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bookmarkStart w:id="0" w:name="_Toc143155947" w:displacedByCustomXml="next"/>
    <w:sdt>
      <w:sdtPr>
        <w:rPr>
          <w:rFonts w:ascii="Arial" w:eastAsiaTheme="minorHAnsi" w:hAnsi="Arial" w:cs="Arial"/>
          <w:b w:val="0"/>
          <w:bCs w:val="0"/>
          <w:color w:val="auto"/>
          <w:sz w:val="32"/>
          <w:szCs w:val="32"/>
        </w:rPr>
        <w:id w:val="-334997032"/>
        <w:docPartObj>
          <w:docPartGallery w:val="Table of Contents"/>
          <w:docPartUnique/>
        </w:docPartObj>
      </w:sdtPr>
      <w:sdtEndPr>
        <w:rPr>
          <w:noProof/>
          <w:sz w:val="22"/>
          <w:szCs w:val="22"/>
        </w:rPr>
      </w:sdtEndPr>
      <w:sdtContent>
        <w:p w14:paraId="0FF0DB22" w14:textId="1C91BEFA" w:rsidR="00E16D09" w:rsidRPr="003776C2" w:rsidRDefault="00D15BF9">
          <w:pPr>
            <w:pStyle w:val="TOCHeading"/>
            <w:rPr>
              <w:rFonts w:ascii="Arial" w:hAnsi="Arial" w:cs="Arial"/>
              <w:b w:val="0"/>
              <w:bCs w:val="0"/>
              <w:sz w:val="22"/>
              <w:szCs w:val="22"/>
            </w:rPr>
          </w:pPr>
          <w:r w:rsidRPr="00A95267">
            <w:rPr>
              <w:rFonts w:ascii="Arial" w:hAnsi="Arial" w:cs="Arial"/>
              <w:color w:val="auto"/>
            </w:rPr>
            <w:t>Table of Contents</w:t>
          </w:r>
        </w:p>
        <w:p w14:paraId="0908042E" w14:textId="227B2D12" w:rsidR="003776C2" w:rsidRPr="003776C2" w:rsidRDefault="00E16D09">
          <w:pPr>
            <w:pStyle w:val="TOC1"/>
            <w:tabs>
              <w:tab w:val="right" w:leader="dot" w:pos="11078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r w:rsidRPr="003776C2">
            <w:rPr>
              <w:rFonts w:ascii="Arial" w:hAnsi="Arial" w:cs="Arial"/>
              <w:b w:val="0"/>
              <w:bCs w:val="0"/>
              <w:i w:val="0"/>
              <w:iCs w:val="0"/>
              <w:sz w:val="22"/>
              <w:szCs w:val="22"/>
            </w:rPr>
            <w:fldChar w:fldCharType="begin"/>
          </w:r>
          <w:r w:rsidRPr="003776C2">
            <w:rPr>
              <w:rFonts w:ascii="Arial" w:hAnsi="Arial" w:cs="Arial"/>
              <w:b w:val="0"/>
              <w:bCs w:val="0"/>
              <w:i w:val="0"/>
              <w:iCs w:val="0"/>
              <w:sz w:val="22"/>
              <w:szCs w:val="22"/>
            </w:rPr>
            <w:instrText xml:space="preserve"> TOC \o "1-3" \h \z \u </w:instrText>
          </w:r>
          <w:r w:rsidRPr="003776C2">
            <w:rPr>
              <w:rFonts w:ascii="Arial" w:hAnsi="Arial" w:cs="Arial"/>
              <w:b w:val="0"/>
              <w:bCs w:val="0"/>
              <w:i w:val="0"/>
              <w:iCs w:val="0"/>
              <w:sz w:val="22"/>
              <w:szCs w:val="22"/>
            </w:rPr>
            <w:fldChar w:fldCharType="separate"/>
          </w:r>
          <w:hyperlink w:anchor="_Toc175646474" w:history="1">
            <w:r w:rsidR="003776C2" w:rsidRPr="003776C2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Supplement 1 – Institutional Datasets and Data Remediation</w:t>
            </w:r>
            <w:r w:rsidR="003776C2"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3776C2"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3776C2"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75646474 \h </w:instrText>
            </w:r>
            <w:r w:rsidR="003776C2"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3776C2"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3776C2"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2</w:t>
            </w:r>
            <w:r w:rsidR="003776C2"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3950BAA" w14:textId="08F6E03A" w:rsidR="003776C2" w:rsidRPr="003776C2" w:rsidRDefault="003776C2">
          <w:pPr>
            <w:pStyle w:val="TOC1"/>
            <w:tabs>
              <w:tab w:val="right" w:leader="dot" w:pos="11078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hyperlink w:anchor="_Toc175646475" w:history="1">
            <w:r w:rsidRPr="003776C2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Supplement 2 – Patient Survival in TCGA and Non-TCGA Cohorts</w: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75646475 \h </w:instrTex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3</w: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7ED4003" w14:textId="7E944FC3" w:rsidR="003776C2" w:rsidRPr="003776C2" w:rsidRDefault="003776C2">
          <w:pPr>
            <w:pStyle w:val="TOC1"/>
            <w:tabs>
              <w:tab w:val="right" w:leader="dot" w:pos="11078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hyperlink w:anchor="_Toc175646476" w:history="1">
            <w:r w:rsidRPr="003776C2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Supplement 3 – Prevalence of Clinical and Molecular Features across Non-TCGA cohorts</w: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75646476 \h </w:instrTex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4</w: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3BDA954" w14:textId="5F2D4767" w:rsidR="003776C2" w:rsidRPr="003776C2" w:rsidRDefault="003776C2">
          <w:pPr>
            <w:pStyle w:val="TOC1"/>
            <w:tabs>
              <w:tab w:val="right" w:leader="dot" w:pos="11078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hyperlink w:anchor="_Toc175646477" w:history="1">
            <w:r w:rsidRPr="003776C2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Supplement 4 – Internal Validation of “All Grades” Multivariate Adjusted Prognostic Features</w: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75646477 \h </w:instrTex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5</w: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E15C71E" w14:textId="4184DF92" w:rsidR="003776C2" w:rsidRPr="003776C2" w:rsidRDefault="003776C2">
          <w:pPr>
            <w:pStyle w:val="TOC1"/>
            <w:tabs>
              <w:tab w:val="right" w:leader="dot" w:pos="11078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hyperlink w:anchor="_Toc175646478" w:history="1">
            <w:r w:rsidRPr="003776C2">
              <w:rPr>
                <w:rStyle w:val="Hyperlink"/>
                <w:rFonts w:ascii="Arial" w:hAnsi="Arial" w:cs="Arial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Supplement 5 – Prognostic Features of Grade 2/3 and Grade 4 IDH1/2-mutant Astrocytomas</w: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75646478 \h </w:instrTex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6</w:t>
            </w:r>
            <w:r w:rsidRPr="003776C2">
              <w:rPr>
                <w:rFonts w:ascii="Arial" w:hAnsi="Arial" w:cs="Arial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6137042" w14:textId="0484AE4E" w:rsidR="00E16D09" w:rsidRPr="00C40003" w:rsidRDefault="00E16D09">
          <w:pPr>
            <w:rPr>
              <w:rFonts w:ascii="Arial" w:hAnsi="Arial" w:cs="Arial"/>
              <w:sz w:val="22"/>
              <w:szCs w:val="22"/>
            </w:rPr>
          </w:pPr>
          <w:r w:rsidRPr="003776C2">
            <w:rPr>
              <w:rFonts w:ascii="Arial" w:hAnsi="Arial" w:cs="Arial"/>
              <w:noProof/>
              <w:sz w:val="22"/>
              <w:szCs w:val="22"/>
            </w:rPr>
            <w:fldChar w:fldCharType="end"/>
          </w:r>
        </w:p>
      </w:sdtContent>
    </w:sdt>
    <w:p w14:paraId="343BE0AC" w14:textId="17FC5A94" w:rsidR="00F607D0" w:rsidRPr="00C40003" w:rsidRDefault="00F607D0">
      <w:pPr>
        <w:rPr>
          <w:rFonts w:ascii="Arial" w:hAnsi="Arial" w:cs="Arial"/>
          <w:color w:val="000000" w:themeColor="text1"/>
          <w:sz w:val="18"/>
          <w:szCs w:val="18"/>
        </w:rPr>
      </w:pPr>
      <w:r w:rsidRPr="00C40003">
        <w:rPr>
          <w:rFonts w:ascii="Arial" w:hAnsi="Arial" w:cs="Arial"/>
          <w:color w:val="000000" w:themeColor="text1"/>
          <w:sz w:val="18"/>
          <w:szCs w:val="18"/>
        </w:rPr>
        <w:br w:type="page"/>
      </w:r>
    </w:p>
    <w:p w14:paraId="1F1FA3E8" w14:textId="26B4C5C1" w:rsidR="000F5CC8" w:rsidRPr="002F2D01" w:rsidRDefault="000F5CC8" w:rsidP="008B0A9E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1" w:name="_Toc175646474"/>
      <w:r w:rsidRPr="002F2D01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</w:t>
      </w:r>
      <w:r w:rsidR="00726C41"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6823BB" w:rsidRPr="002F2D01">
        <w:rPr>
          <w:rFonts w:ascii="Arial" w:hAnsi="Arial" w:cs="Arial"/>
          <w:b/>
          <w:bCs/>
          <w:color w:val="auto"/>
          <w:sz w:val="22"/>
          <w:szCs w:val="22"/>
        </w:rPr>
        <w:t>1</w:t>
      </w:r>
      <w:r w:rsidR="002F2D01">
        <w:rPr>
          <w:rFonts w:ascii="Arial" w:hAnsi="Arial" w:cs="Arial"/>
          <w:b/>
          <w:bCs/>
          <w:color w:val="auto"/>
          <w:sz w:val="22"/>
          <w:szCs w:val="22"/>
        </w:rPr>
        <w:t xml:space="preserve"> – </w:t>
      </w:r>
      <w:r w:rsidR="007C0479" w:rsidRPr="002F2D01">
        <w:rPr>
          <w:rFonts w:ascii="Arial" w:hAnsi="Arial" w:cs="Arial"/>
          <w:b/>
          <w:bCs/>
          <w:color w:val="auto"/>
          <w:sz w:val="22"/>
          <w:szCs w:val="22"/>
        </w:rPr>
        <w:t>Institutional Datasets and Data Remediation</w:t>
      </w:r>
      <w:bookmarkEnd w:id="0"/>
      <w:bookmarkEnd w:id="1"/>
    </w:p>
    <w:p w14:paraId="1BDFD02D" w14:textId="77777777" w:rsidR="000F5CC8" w:rsidRPr="00C40003" w:rsidRDefault="000F5CC8" w:rsidP="003760FA">
      <w:pPr>
        <w:rPr>
          <w:rFonts w:ascii="Arial" w:hAnsi="Arial" w:cs="Arial"/>
          <w:sz w:val="18"/>
          <w:szCs w:val="18"/>
        </w:rPr>
      </w:pPr>
    </w:p>
    <w:p w14:paraId="74422077" w14:textId="77777777" w:rsidR="000F5CC8" w:rsidRPr="00C40003" w:rsidRDefault="000F5CC8" w:rsidP="003760FA">
      <w:pPr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  <w:u w:val="single"/>
        </w:rPr>
      </w:pPr>
      <w:r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  <w:u w:val="single"/>
        </w:rPr>
        <w:t>TCGA:</w:t>
      </w:r>
    </w:p>
    <w:p w14:paraId="27E4786F" w14:textId="77777777" w:rsidR="000F5CC8" w:rsidRPr="00C40003" w:rsidRDefault="000F5CC8" w:rsidP="003760FA">
      <w:pPr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</w:pPr>
    </w:p>
    <w:p w14:paraId="274752B6" w14:textId="3FD82DA0" w:rsidR="0032733B" w:rsidRPr="00C40003" w:rsidRDefault="0032733B" w:rsidP="003760FA">
      <w:pPr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</w:pPr>
      <w:r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Clinical and molecular data for </w:t>
      </w:r>
      <w:r w:rsidR="00C10A5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266</w:t>
      </w:r>
      <w:r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12550A" w:rsidRPr="00C40003">
        <w:rPr>
          <w:rStyle w:val="Strong"/>
          <w:rFonts w:ascii="Arial" w:hAnsi="Arial" w:cs="Arial"/>
          <w:b w:val="0"/>
          <w:bCs w:val="0"/>
          <w:i/>
          <w:iCs/>
          <w:color w:val="000000" w:themeColor="text1"/>
          <w:sz w:val="20"/>
          <w:szCs w:val="20"/>
        </w:rPr>
        <w:t>IDH1/2</w:t>
      </w:r>
      <w:r w:rsidR="0012550A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-mutant astrocytomas </w:t>
      </w:r>
      <w:r w:rsidR="008F753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(</w:t>
      </w:r>
      <w:r w:rsidR="00975C6E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matched </w:t>
      </w:r>
      <w:r w:rsidR="008F753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tumor-</w:t>
      </w:r>
      <w:r w:rsidR="00BA69B7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normal</w:t>
      </w:r>
      <w:r w:rsidR="00D6625F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samples</w:t>
      </w:r>
      <w:r w:rsidR="008F753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) </w:t>
      </w:r>
      <w:r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were downloaded from the National Cancer Institute (NCI) Genomic Data Commons (TCGA-Low Grade Glioma and TCGA-Glioblastoma datasets, </w:t>
      </w:r>
      <w:r w:rsidR="00503D14" w:rsidRPr="002F2D01">
        <w:rPr>
          <w:rFonts w:ascii="Arial" w:hAnsi="Arial" w:cs="Arial"/>
          <w:sz w:val="20"/>
          <w:szCs w:val="20"/>
        </w:rPr>
        <w:t>https://gdc.cancer.gov</w:t>
      </w:r>
      <w:r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).</w:t>
      </w:r>
      <w:r w:rsidR="00503D14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264</w:t>
      </w:r>
      <w:r w:rsidR="00AB5B6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/266</w:t>
      </w:r>
      <w:r w:rsidR="00E41754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cases</w:t>
      </w:r>
      <w:r w:rsidR="00503D14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81467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met the age and grade criteria for inclusion</w:t>
      </w:r>
      <w:r w:rsidR="007024A6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(patient was a young adult (&gt;19 years of age) and tumor was assigned grade 2, 3, or 4).</w:t>
      </w:r>
      <w:r w:rsidR="007A6320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B3086F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Mutation</w:t>
      </w:r>
      <w:r w:rsidR="00CB6ED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s</w:t>
      </w:r>
      <w:r w:rsidR="00B3086F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, copy number variants (CNV), and structural variants (SV) were annotated for all </w:t>
      </w:r>
      <w:r w:rsidR="00B3086F" w:rsidRPr="00C40003">
        <w:rPr>
          <w:rStyle w:val="Strong"/>
          <w:rFonts w:ascii="Arial" w:hAnsi="Arial" w:cs="Arial"/>
          <w:b w:val="0"/>
          <w:bCs w:val="0"/>
          <w:i/>
          <w:iCs/>
          <w:color w:val="000000" w:themeColor="text1"/>
          <w:sz w:val="20"/>
          <w:szCs w:val="20"/>
        </w:rPr>
        <w:t>IDH1/2</w:t>
      </w:r>
      <w:r w:rsidR="00B3086F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-mutant astrocytoma cases. Across both datasets, 846 genes were assayed</w:t>
      </w:r>
      <w:r w:rsidR="00B2605E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through whole exome sequencing.</w:t>
      </w:r>
      <w:r w:rsidR="008E0091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1C5BF6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hromosom</w:t>
      </w:r>
      <w:r w:rsidR="001B3A6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al arm-level </w:t>
      </w:r>
      <w:r w:rsidR="00393EDA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hanges</w:t>
      </w:r>
      <w:r w:rsidR="008D76B2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were identified </w:t>
      </w:r>
      <w:r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through the Genomic Identification of Significant Targets in Cancer (GISTIC) module.</w:t>
      </w:r>
    </w:p>
    <w:p w14:paraId="56BC1F86" w14:textId="77777777" w:rsidR="000F5CC8" w:rsidRPr="00C40003" w:rsidRDefault="000F5CC8" w:rsidP="003760FA">
      <w:pPr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</w:pPr>
    </w:p>
    <w:p w14:paraId="0A1230C6" w14:textId="77777777" w:rsidR="000F5CC8" w:rsidRPr="00C40003" w:rsidRDefault="000F5CC8" w:rsidP="003760FA">
      <w:pPr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  <w:u w:val="single"/>
        </w:rPr>
      </w:pPr>
      <w:r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  <w:u w:val="single"/>
        </w:rPr>
        <w:t>DFCI/BWH:</w:t>
      </w:r>
    </w:p>
    <w:p w14:paraId="76E5E548" w14:textId="77777777" w:rsidR="000F5CC8" w:rsidRPr="00C40003" w:rsidRDefault="000F5CC8" w:rsidP="003760FA">
      <w:pPr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</w:pPr>
    </w:p>
    <w:p w14:paraId="084DEE7B" w14:textId="7906F705" w:rsidR="0032733B" w:rsidRPr="00C40003" w:rsidRDefault="00ED489A" w:rsidP="003760FA">
      <w:pPr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</w:pPr>
      <w:r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Molecular and Clinical data </w:t>
      </w:r>
      <w:r w:rsidR="00AD187D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for </w:t>
      </w:r>
      <w:r w:rsidR="00055D4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358</w:t>
      </w:r>
      <w:r w:rsidR="0032733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CA1FBA" w:rsidRPr="00C40003">
        <w:rPr>
          <w:rStyle w:val="Strong"/>
          <w:rFonts w:ascii="Arial" w:hAnsi="Arial" w:cs="Arial"/>
          <w:b w:val="0"/>
          <w:bCs w:val="0"/>
          <w:i/>
          <w:iCs/>
          <w:color w:val="000000" w:themeColor="text1"/>
          <w:sz w:val="20"/>
          <w:szCs w:val="20"/>
        </w:rPr>
        <w:t>IDH1/2</w:t>
      </w:r>
      <w:r w:rsidR="00CA1FBA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-mutant astrocytomas </w:t>
      </w:r>
      <w:r w:rsidR="00AD187D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were retrieved </w:t>
      </w:r>
      <w:r w:rsidR="00097B4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from the institutional data retrieval system</w:t>
      </w:r>
      <w:r w:rsidR="007545D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. Additional </w:t>
      </w:r>
      <w:r w:rsidR="0026317F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</w:t>
      </w:r>
      <w:r w:rsidR="0032733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linical data and MGMT methylation status were </w:t>
      </w:r>
      <w:r w:rsidR="0026317F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annotated through </w:t>
      </w:r>
      <w:r w:rsidR="0032733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retrospective review of electronic medical record</w:t>
      </w:r>
      <w:r w:rsidR="001059B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s</w:t>
      </w:r>
      <w:r w:rsidR="0032733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.</w:t>
      </w:r>
      <w:r w:rsidR="00EA0774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315F4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336/358 cases </w:t>
      </w:r>
      <w:r w:rsidR="000802DD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met </w:t>
      </w:r>
      <w:r w:rsidR="000C0145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age and grade </w:t>
      </w:r>
      <w:r w:rsidR="000802DD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riteria for inclusion</w:t>
      </w:r>
      <w:r w:rsidR="000C0145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.</w:t>
      </w:r>
      <w:r w:rsidR="00F06342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32733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Patient follow-up was collected through July 1, 2023. </w:t>
      </w:r>
      <w:r w:rsidR="00960A80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T</w:t>
      </w:r>
      <w:r w:rsidR="0032733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argeted next-generation sequencing (OncoPanel) was performed at the Center for Advanced Molecular Diagnostics at Brigham and Women’s Hospital. OncoPanel </w:t>
      </w:r>
      <w:r w:rsidR="00B831A0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results reported </w:t>
      </w:r>
      <w:r w:rsidR="0032733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mutational status, CNVs, and SVs.</w:t>
      </w:r>
      <w:r w:rsidR="00F915A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Number of genes assayed </w:t>
      </w:r>
      <w:r w:rsidR="009F1E4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increased with </w:t>
      </w:r>
      <w:r w:rsidR="00F915A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each update</w:t>
      </w:r>
      <w:r w:rsidR="00DE518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d </w:t>
      </w:r>
      <w:proofErr w:type="spellStart"/>
      <w:r w:rsidR="00DE518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Oncopanel</w:t>
      </w:r>
      <w:proofErr w:type="spellEnd"/>
      <w:r w:rsidR="00DE518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version (</w:t>
      </w:r>
      <w:r w:rsidR="0032733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277 </w:t>
      </w:r>
      <w:r w:rsidR="00DE518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genes </w:t>
      </w:r>
      <w:r w:rsidR="0032733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(OncoPanel V1), 302</w:t>
      </w:r>
      <w:r w:rsidR="00DE518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genes</w:t>
      </w:r>
      <w:r w:rsidR="0032733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(OncoPanel V2), or 477 genes (OncoPanel V3). </w:t>
      </w:r>
    </w:p>
    <w:p w14:paraId="694CF5C0" w14:textId="77777777" w:rsidR="000F5CC8" w:rsidRPr="00C40003" w:rsidRDefault="000F5CC8" w:rsidP="003760FA">
      <w:pPr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</w:pPr>
    </w:p>
    <w:p w14:paraId="04B5FC58" w14:textId="48BAF747" w:rsidR="003760FA" w:rsidRPr="00C40003" w:rsidRDefault="00A00186" w:rsidP="003760FA">
      <w:pPr>
        <w:rPr>
          <w:rFonts w:ascii="Arial" w:hAnsi="Arial" w:cs="Arial"/>
          <w:color w:val="000000" w:themeColor="text1"/>
          <w:sz w:val="20"/>
          <w:szCs w:val="20"/>
        </w:rPr>
      </w:pPr>
      <w:r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W</w:t>
      </w:r>
      <w:r w:rsidR="00192370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e </w:t>
      </w:r>
      <w:r w:rsidR="001C5067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developed a proprietary pipeline to remove </w:t>
      </w:r>
      <w:r w:rsidR="00192370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germline varian</w:t>
      </w:r>
      <w:r w:rsidR="00665101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ts</w:t>
      </w:r>
      <w:r w:rsidR="00120EFB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414B8C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and isolate somatic alterations in these unmatched tumor samples. </w:t>
      </w:r>
      <w:r w:rsidR="00557005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First, </w:t>
      </w:r>
      <w:r w:rsidR="00A71A7E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we removed </w:t>
      </w:r>
      <w:r w:rsidR="00557005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v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ariants w</w:t>
      </w:r>
      <w:r w:rsidR="00557005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ith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E67A1C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either 1) 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allele frequency &gt;0.1% in the Genome Aggregation Database</w:t>
      </w:r>
      <w:r w:rsidR="000F5CC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(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https://gnomad.broadinstitute.org</w:t>
      </w:r>
      <w:r w:rsidR="000F5CC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) or </w:t>
      </w:r>
      <w:r w:rsidR="009E6CC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2) </w:t>
      </w:r>
      <w:r w:rsidR="001C5801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variants </w:t>
      </w:r>
      <w:r w:rsidR="000F5CC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annotated as benign in the NIH </w:t>
      </w:r>
      <w:proofErr w:type="spellStart"/>
      <w:r w:rsidR="000F5CC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linVar</w:t>
      </w:r>
      <w:proofErr w:type="spellEnd"/>
      <w:r w:rsidR="000F5CC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database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(https://ncbi.nlm.nih.gov/clinvar)</w:t>
      </w:r>
      <w:r w:rsidR="000F5CC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. </w:t>
      </w:r>
      <w:r w:rsidR="003E35F7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Second,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9D5B60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the excluded 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variants were</w:t>
      </w:r>
      <w:r w:rsidR="0084299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re-added to the somatic dataset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if </w:t>
      </w:r>
      <w:r w:rsidR="00842993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they were 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present in the Catalogue of Somatic Mutations in Cancer</w:t>
      </w:r>
      <w:r w:rsidR="000F5CC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(COSMIC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, https://cancer.sanger.ac.uk/cosmic</w:t>
      </w:r>
      <w:r w:rsidR="000F5CC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). 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Chromosomal arm-level </w:t>
      </w:r>
      <w:r w:rsidR="00946B5D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hanges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were </w:t>
      </w:r>
      <w:r w:rsidR="00AD2EAE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identified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using the Arm-level Copy-number Events in Targeted Sequencing</w:t>
      </w:r>
      <w:r w:rsidR="000F5CC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(ASCETS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, Spurr et al., 2020: </w:t>
      </w:r>
      <w:hyperlink r:id="rId8" w:history="1">
        <w:r w:rsidR="009F0319" w:rsidRPr="00C40003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</w:rPr>
          <w:t>https://doi.org/10.1093/bioinformatics/btaa980</w:t>
        </w:r>
      </w:hyperlink>
      <w:r w:rsidR="000F5CC8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) 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platform developed at DFCI. </w:t>
      </w:r>
      <w:r w:rsidR="002A2477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hromosome arm</w:t>
      </w:r>
      <w:r w:rsidR="00612666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s were considered amplified or deleted if </w:t>
      </w:r>
      <w:r w:rsidR="00F85F2F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&gt;</w:t>
      </w:r>
      <w:r w:rsidR="009F0319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70% of the chromosome arm was altered.</w:t>
      </w:r>
      <w:r w:rsidR="003760FA" w:rsidRPr="00C4000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78C97AFD" w14:textId="77777777" w:rsidR="00232460" w:rsidRPr="00C40003" w:rsidRDefault="00232460" w:rsidP="003760F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EAA433C" w14:textId="1320C8CE" w:rsidR="00232460" w:rsidRPr="00C40003" w:rsidRDefault="00B45D6A" w:rsidP="00232460">
      <w:pPr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C40003">
        <w:rPr>
          <w:rFonts w:ascii="Arial" w:hAnsi="Arial" w:cs="Arial"/>
          <w:color w:val="000000" w:themeColor="text1"/>
          <w:sz w:val="20"/>
          <w:szCs w:val="20"/>
          <w:u w:val="single"/>
        </w:rPr>
        <w:t>GENIE:</w:t>
      </w:r>
    </w:p>
    <w:p w14:paraId="5BB08AE6" w14:textId="77777777" w:rsidR="003760FA" w:rsidRPr="00C40003" w:rsidRDefault="003760FA" w:rsidP="003760F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66935C9" w14:textId="4DBACD2C" w:rsidR="004110A4" w:rsidRPr="00C40003" w:rsidRDefault="003760FA" w:rsidP="003760FA">
      <w:pPr>
        <w:rPr>
          <w:rFonts w:ascii="Arial" w:hAnsi="Arial" w:cs="Arial"/>
          <w:color w:val="000000" w:themeColor="text1"/>
          <w:sz w:val="20"/>
          <w:szCs w:val="20"/>
        </w:rPr>
      </w:pPr>
      <w:r w:rsidRPr="00C40003">
        <w:rPr>
          <w:rFonts w:ascii="Arial" w:hAnsi="Arial" w:cs="Arial"/>
          <w:color w:val="000000" w:themeColor="text1"/>
          <w:sz w:val="20"/>
          <w:szCs w:val="20"/>
        </w:rPr>
        <w:t xml:space="preserve">Clinical and molecular data for </w:t>
      </w:r>
      <w:r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574</w:t>
      </w:r>
      <w:r w:rsidRPr="00C4000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004ED" w:rsidRPr="00C40003">
        <w:rPr>
          <w:rStyle w:val="Strong"/>
          <w:rFonts w:ascii="Arial" w:hAnsi="Arial" w:cs="Arial"/>
          <w:b w:val="0"/>
          <w:bCs w:val="0"/>
          <w:i/>
          <w:iCs/>
          <w:color w:val="000000" w:themeColor="text1"/>
          <w:sz w:val="20"/>
          <w:szCs w:val="20"/>
        </w:rPr>
        <w:t>IDH1/2</w:t>
      </w:r>
      <w:r w:rsidR="009004ED" w:rsidRPr="00C40003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-mutant astrocytomas </w:t>
      </w:r>
      <w:r w:rsidRPr="00C40003">
        <w:rPr>
          <w:rFonts w:ascii="Arial" w:hAnsi="Arial" w:cs="Arial"/>
          <w:color w:val="000000" w:themeColor="text1"/>
          <w:sz w:val="20"/>
          <w:szCs w:val="20"/>
        </w:rPr>
        <w:t xml:space="preserve">were downloaded from Synapse; the GENIE repository was filtered for </w:t>
      </w:r>
      <w:r w:rsidR="00872571" w:rsidRPr="00C40003">
        <w:rPr>
          <w:rFonts w:ascii="Arial" w:hAnsi="Arial" w:cs="Arial"/>
          <w:i/>
          <w:iCs/>
          <w:color w:val="000000" w:themeColor="text1"/>
          <w:sz w:val="20"/>
          <w:szCs w:val="20"/>
        </w:rPr>
        <w:t>IDH1/2</w:t>
      </w:r>
      <w:r w:rsidRPr="00C40003">
        <w:rPr>
          <w:rFonts w:ascii="Arial" w:hAnsi="Arial" w:cs="Arial"/>
          <w:color w:val="000000" w:themeColor="text1"/>
          <w:sz w:val="20"/>
          <w:szCs w:val="20"/>
        </w:rPr>
        <w:t>-mutant astrocytoma cases (</w:t>
      </w:r>
      <w:r w:rsidRPr="002F2D01">
        <w:rPr>
          <w:rFonts w:ascii="Arial" w:hAnsi="Arial" w:cs="Arial"/>
          <w:sz w:val="20"/>
          <w:szCs w:val="20"/>
        </w:rPr>
        <w:t>https://synapse.org/genie</w:t>
      </w:r>
      <w:r w:rsidRPr="00C40003">
        <w:rPr>
          <w:rFonts w:ascii="Arial" w:hAnsi="Arial" w:cs="Arial"/>
          <w:color w:val="000000" w:themeColor="text1"/>
          <w:sz w:val="20"/>
          <w:szCs w:val="20"/>
        </w:rPr>
        <w:t xml:space="preserve">). Samples from DFCI/BWH were filtered out. </w:t>
      </w:r>
      <w:r w:rsidR="00630426" w:rsidRPr="00C40003">
        <w:rPr>
          <w:rFonts w:ascii="Arial" w:hAnsi="Arial" w:cs="Arial"/>
          <w:color w:val="000000" w:themeColor="text1"/>
          <w:sz w:val="20"/>
          <w:szCs w:val="20"/>
        </w:rPr>
        <w:t>398</w:t>
      </w:r>
      <w:r w:rsidR="00AB5B6B" w:rsidRPr="00C40003">
        <w:rPr>
          <w:rFonts w:ascii="Arial" w:hAnsi="Arial" w:cs="Arial"/>
          <w:color w:val="000000" w:themeColor="text1"/>
          <w:sz w:val="20"/>
          <w:szCs w:val="20"/>
        </w:rPr>
        <w:t>/574</w:t>
      </w:r>
      <w:r w:rsidR="00630426" w:rsidRPr="00C40003">
        <w:rPr>
          <w:rFonts w:ascii="Arial" w:hAnsi="Arial" w:cs="Arial"/>
          <w:color w:val="000000" w:themeColor="text1"/>
          <w:sz w:val="20"/>
          <w:szCs w:val="20"/>
        </w:rPr>
        <w:t xml:space="preserve"> cases met age and grade criteria for inclusion. </w:t>
      </w:r>
      <w:r w:rsidRPr="00C40003">
        <w:rPr>
          <w:rFonts w:ascii="Arial" w:hAnsi="Arial" w:cs="Arial"/>
          <w:color w:val="000000" w:themeColor="text1"/>
          <w:sz w:val="20"/>
          <w:szCs w:val="20"/>
        </w:rPr>
        <w:t xml:space="preserve">Across the 15 institutions that contributed </w:t>
      </w:r>
      <w:r w:rsidRPr="00C40003">
        <w:rPr>
          <w:rFonts w:ascii="Arial" w:hAnsi="Arial" w:cs="Arial"/>
          <w:i/>
          <w:iCs/>
          <w:color w:val="000000" w:themeColor="text1"/>
          <w:sz w:val="20"/>
          <w:szCs w:val="20"/>
        </w:rPr>
        <w:t>IDH1/2</w:t>
      </w:r>
      <w:r w:rsidRPr="00C40003">
        <w:rPr>
          <w:rFonts w:ascii="Arial" w:hAnsi="Arial" w:cs="Arial"/>
          <w:color w:val="000000" w:themeColor="text1"/>
          <w:sz w:val="20"/>
          <w:szCs w:val="20"/>
        </w:rPr>
        <w:t xml:space="preserve">-mutant astrocytoma data, there were 23 distinct targeted-sequencing panels. 8 of these gene panels provided CNVs and 4 provided SVs. Gliomas without sufficient molecular data to be classified as </w:t>
      </w:r>
      <w:r w:rsidRPr="00C40003">
        <w:rPr>
          <w:rFonts w:ascii="Arial" w:hAnsi="Arial" w:cs="Arial"/>
          <w:i/>
          <w:iCs/>
          <w:color w:val="000000" w:themeColor="text1"/>
          <w:sz w:val="20"/>
          <w:szCs w:val="20"/>
        </w:rPr>
        <w:t>IDH1/2</w:t>
      </w:r>
      <w:r w:rsidRPr="00C40003">
        <w:rPr>
          <w:rFonts w:ascii="Arial" w:hAnsi="Arial" w:cs="Arial"/>
          <w:color w:val="000000" w:themeColor="text1"/>
          <w:sz w:val="20"/>
          <w:szCs w:val="20"/>
        </w:rPr>
        <w:t xml:space="preserve">-mutant astrocytoma were excluded (1p19q status cannot be ascertained and ATRX/TP53 intact or not available). The contributing institutions developed internal pipelines to remove germline variants; additionally, the American Association of Cancer also applied an internal germline filtering pipeline. </w:t>
      </w:r>
      <w:r w:rsidR="00611F75" w:rsidRPr="00C40003">
        <w:rPr>
          <w:rFonts w:ascii="Arial" w:hAnsi="Arial" w:cs="Arial"/>
          <w:color w:val="000000" w:themeColor="text1"/>
          <w:sz w:val="20"/>
          <w:szCs w:val="20"/>
        </w:rPr>
        <w:t>We generate c</w:t>
      </w:r>
      <w:r w:rsidRPr="00C40003">
        <w:rPr>
          <w:rFonts w:ascii="Arial" w:hAnsi="Arial" w:cs="Arial"/>
          <w:color w:val="000000" w:themeColor="text1"/>
          <w:sz w:val="20"/>
          <w:szCs w:val="20"/>
        </w:rPr>
        <w:t xml:space="preserve">hromosomal arm level calls </w:t>
      </w:r>
      <w:r w:rsidR="00C1412C" w:rsidRPr="00C40003">
        <w:rPr>
          <w:rFonts w:ascii="Arial" w:hAnsi="Arial" w:cs="Arial"/>
          <w:color w:val="000000" w:themeColor="text1"/>
          <w:sz w:val="20"/>
          <w:szCs w:val="20"/>
        </w:rPr>
        <w:t>through</w:t>
      </w:r>
      <w:r w:rsidR="009818E0" w:rsidRPr="00C4000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40003">
        <w:rPr>
          <w:rFonts w:ascii="Arial" w:hAnsi="Arial" w:cs="Arial"/>
          <w:color w:val="000000" w:themeColor="text1"/>
          <w:sz w:val="20"/>
          <w:szCs w:val="20"/>
        </w:rPr>
        <w:t>ASCETS; we used the same arm call threshold as for DFCI/BWH (&gt;70% chromosome arm altered). MGMT methylation data and survival data was only available for cases contributed by Memorial Sloan Kettering Cancer Center (GENIE-MSK). GENIE v13 (April 2023) provided overall patient survival and follow up durations.</w:t>
      </w:r>
    </w:p>
    <w:p w14:paraId="0C2BA00A" w14:textId="77777777" w:rsidR="00DA1D58" w:rsidRPr="00C40003" w:rsidRDefault="00DA1D58" w:rsidP="003760F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69949A5" w14:textId="77777777" w:rsidR="00E1478C" w:rsidRPr="00C40003" w:rsidRDefault="00E1478C" w:rsidP="00E1478C">
      <w:pPr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C40003">
        <w:rPr>
          <w:rFonts w:ascii="Arial" w:hAnsi="Arial" w:cs="Arial"/>
          <w:color w:val="000000" w:themeColor="text1"/>
          <w:sz w:val="20"/>
          <w:szCs w:val="20"/>
          <w:u w:val="single"/>
        </w:rPr>
        <w:t>Glioma Classification and Data Processing:</w:t>
      </w:r>
    </w:p>
    <w:p w14:paraId="0B52E7F5" w14:textId="77777777" w:rsidR="00E1478C" w:rsidRPr="00C40003" w:rsidRDefault="00E1478C" w:rsidP="003760F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E4AABF7" w14:textId="77F7204D" w:rsidR="006912C0" w:rsidRPr="00C40003" w:rsidRDefault="003F3F3B" w:rsidP="003760FA">
      <w:pPr>
        <w:rPr>
          <w:rFonts w:ascii="Arial" w:hAnsi="Arial" w:cs="Arial"/>
          <w:sz w:val="20"/>
          <w:szCs w:val="20"/>
        </w:rPr>
      </w:pPr>
      <w:r w:rsidRPr="00C40003">
        <w:rPr>
          <w:rFonts w:ascii="Arial" w:eastAsia="Arial" w:hAnsi="Arial" w:cs="Arial"/>
          <w:sz w:val="20"/>
          <w:szCs w:val="20"/>
        </w:rPr>
        <w:t>If 1p</w:t>
      </w:r>
      <w:r w:rsidR="00C2616E" w:rsidRPr="00C40003">
        <w:rPr>
          <w:rFonts w:ascii="Arial" w:eastAsia="Arial" w:hAnsi="Arial" w:cs="Arial"/>
          <w:sz w:val="20"/>
          <w:szCs w:val="20"/>
        </w:rPr>
        <w:t>/</w:t>
      </w:r>
      <w:r w:rsidRPr="00C40003">
        <w:rPr>
          <w:rFonts w:ascii="Arial" w:eastAsia="Arial" w:hAnsi="Arial" w:cs="Arial"/>
          <w:sz w:val="20"/>
          <w:szCs w:val="20"/>
        </w:rPr>
        <w:t xml:space="preserve">19q status </w:t>
      </w:r>
      <w:r w:rsidR="00116CB3" w:rsidRPr="00C40003">
        <w:rPr>
          <w:rFonts w:ascii="Arial" w:eastAsia="Arial" w:hAnsi="Arial" w:cs="Arial"/>
          <w:sz w:val="20"/>
          <w:szCs w:val="20"/>
        </w:rPr>
        <w:t>could not be ascertained</w:t>
      </w:r>
      <w:r w:rsidRPr="00C40003">
        <w:rPr>
          <w:rFonts w:ascii="Arial" w:eastAsia="Arial" w:hAnsi="Arial" w:cs="Arial"/>
          <w:sz w:val="20"/>
          <w:szCs w:val="20"/>
        </w:rPr>
        <w:t xml:space="preserve">, </w:t>
      </w:r>
      <w:r w:rsidR="00AF012D" w:rsidRPr="00C40003">
        <w:rPr>
          <w:rFonts w:ascii="Arial" w:eastAsia="Arial" w:hAnsi="Arial" w:cs="Arial"/>
          <w:sz w:val="20"/>
          <w:szCs w:val="20"/>
        </w:rPr>
        <w:t xml:space="preserve">the </w:t>
      </w:r>
      <w:r w:rsidRPr="00C40003">
        <w:rPr>
          <w:rFonts w:ascii="Arial" w:eastAsia="Arial" w:hAnsi="Arial" w:cs="Arial"/>
          <w:sz w:val="20"/>
          <w:szCs w:val="20"/>
        </w:rPr>
        <w:t xml:space="preserve">presence of </w:t>
      </w:r>
      <w:r w:rsidRPr="00C40003">
        <w:rPr>
          <w:rFonts w:ascii="Arial" w:eastAsia="Arial" w:hAnsi="Arial" w:cs="Arial"/>
          <w:i/>
          <w:iCs/>
          <w:sz w:val="20"/>
          <w:szCs w:val="20"/>
        </w:rPr>
        <w:t>ATRX</w:t>
      </w:r>
      <w:r w:rsidRPr="00C40003">
        <w:rPr>
          <w:rFonts w:ascii="Arial" w:eastAsia="Arial" w:hAnsi="Arial" w:cs="Arial"/>
          <w:sz w:val="20"/>
          <w:szCs w:val="20"/>
        </w:rPr>
        <w:t xml:space="preserve"> or </w:t>
      </w:r>
      <w:r w:rsidRPr="00C40003">
        <w:rPr>
          <w:rFonts w:ascii="Arial" w:eastAsia="Arial" w:hAnsi="Arial" w:cs="Arial"/>
          <w:i/>
          <w:iCs/>
          <w:sz w:val="20"/>
          <w:szCs w:val="20"/>
        </w:rPr>
        <w:t>TP53</w:t>
      </w:r>
      <w:r w:rsidRPr="00C40003">
        <w:rPr>
          <w:rFonts w:ascii="Arial" w:eastAsia="Arial" w:hAnsi="Arial" w:cs="Arial"/>
          <w:sz w:val="20"/>
          <w:szCs w:val="20"/>
        </w:rPr>
        <w:t xml:space="preserve"> mutations indicated it was likely an astrocytoma</w:t>
      </w:r>
      <w:r w:rsidR="00991698" w:rsidRPr="00C40003">
        <w:rPr>
          <w:rFonts w:ascii="Arial" w:eastAsia="Arial" w:hAnsi="Arial" w:cs="Arial"/>
          <w:sz w:val="20"/>
          <w:szCs w:val="20"/>
        </w:rPr>
        <w:t>.</w:t>
      </w:r>
      <w:r w:rsidRPr="00C40003">
        <w:rPr>
          <w:rFonts w:ascii="Arial" w:eastAsia="Arial" w:hAnsi="Arial" w:cs="Arial"/>
          <w:sz w:val="20"/>
          <w:szCs w:val="20"/>
        </w:rPr>
        <w:t xml:space="preserve"> </w:t>
      </w:r>
      <w:r w:rsidR="006912C0" w:rsidRPr="00C40003">
        <w:rPr>
          <w:rFonts w:ascii="Arial" w:hAnsi="Arial" w:cs="Arial"/>
          <w:sz w:val="20"/>
          <w:szCs w:val="20"/>
        </w:rPr>
        <w:t xml:space="preserve">We removed duplicated samples and </w:t>
      </w:r>
      <w:r w:rsidR="00642FE1" w:rsidRPr="00C40003">
        <w:rPr>
          <w:rFonts w:ascii="Arial" w:hAnsi="Arial" w:cs="Arial"/>
          <w:sz w:val="20"/>
          <w:szCs w:val="20"/>
        </w:rPr>
        <w:t>samples</w:t>
      </w:r>
      <w:r w:rsidR="006912C0" w:rsidRPr="00C40003">
        <w:rPr>
          <w:rFonts w:ascii="Arial" w:hAnsi="Arial" w:cs="Arial"/>
          <w:sz w:val="20"/>
          <w:szCs w:val="20"/>
        </w:rPr>
        <w:t xml:space="preserve"> with incomplete genomic profiles. Among patients with multiple samples, we selected the earliest occurring tumor</w:t>
      </w:r>
      <w:r w:rsidR="005E54A4" w:rsidRPr="00C40003">
        <w:rPr>
          <w:rFonts w:ascii="Arial" w:hAnsi="Arial" w:cs="Arial"/>
          <w:sz w:val="20"/>
          <w:szCs w:val="20"/>
        </w:rPr>
        <w:t>.</w:t>
      </w:r>
      <w:r w:rsidR="002725D1" w:rsidRPr="00C40003">
        <w:rPr>
          <w:rFonts w:ascii="Arial" w:hAnsi="Arial" w:cs="Arial"/>
          <w:sz w:val="20"/>
          <w:szCs w:val="20"/>
        </w:rPr>
        <w:t xml:space="preserve"> </w:t>
      </w:r>
      <w:r w:rsidR="003C4D25" w:rsidRPr="00C40003">
        <w:rPr>
          <w:rFonts w:ascii="Arial" w:hAnsi="Arial" w:cs="Arial"/>
          <w:sz w:val="20"/>
          <w:szCs w:val="20"/>
        </w:rPr>
        <w:t xml:space="preserve">Genes </w:t>
      </w:r>
      <w:r w:rsidR="00C4611D" w:rsidRPr="00C40003">
        <w:rPr>
          <w:rFonts w:ascii="Arial" w:hAnsi="Arial" w:cs="Arial"/>
          <w:sz w:val="20"/>
          <w:szCs w:val="20"/>
        </w:rPr>
        <w:t>included</w:t>
      </w:r>
      <w:r w:rsidR="00BA5477" w:rsidRPr="00C40003">
        <w:rPr>
          <w:rFonts w:ascii="Arial" w:hAnsi="Arial" w:cs="Arial"/>
          <w:sz w:val="20"/>
          <w:szCs w:val="20"/>
        </w:rPr>
        <w:t xml:space="preserve"> in downstream analyses were assayed in </w:t>
      </w:r>
      <w:r w:rsidR="002725D1" w:rsidRPr="00C40003">
        <w:rPr>
          <w:rFonts w:ascii="Arial" w:hAnsi="Arial" w:cs="Arial"/>
          <w:sz w:val="20"/>
          <w:szCs w:val="20"/>
        </w:rPr>
        <w:t>at least one panel</w:t>
      </w:r>
      <w:r w:rsidR="00E17290" w:rsidRPr="00C40003">
        <w:rPr>
          <w:rFonts w:ascii="Arial" w:hAnsi="Arial" w:cs="Arial"/>
          <w:sz w:val="20"/>
          <w:szCs w:val="20"/>
        </w:rPr>
        <w:t xml:space="preserve"> </w:t>
      </w:r>
      <w:r w:rsidR="004D0DB5" w:rsidRPr="00C40003">
        <w:rPr>
          <w:rFonts w:ascii="Arial" w:hAnsi="Arial" w:cs="Arial"/>
          <w:sz w:val="20"/>
          <w:szCs w:val="20"/>
        </w:rPr>
        <w:t>per cohort.</w:t>
      </w:r>
    </w:p>
    <w:p w14:paraId="47035528" w14:textId="77777777" w:rsidR="004A1597" w:rsidRPr="00C40003" w:rsidRDefault="004A1597" w:rsidP="003760FA">
      <w:pPr>
        <w:rPr>
          <w:rFonts w:ascii="Arial" w:hAnsi="Arial" w:cs="Arial"/>
          <w:sz w:val="20"/>
          <w:szCs w:val="20"/>
        </w:rPr>
      </w:pPr>
    </w:p>
    <w:p w14:paraId="462FD5E7" w14:textId="77777777" w:rsidR="00DC5228" w:rsidRPr="00C40003" w:rsidRDefault="00DC5228" w:rsidP="003760FA">
      <w:pPr>
        <w:rPr>
          <w:rFonts w:ascii="Arial" w:hAnsi="Arial" w:cs="Arial"/>
          <w:sz w:val="18"/>
          <w:szCs w:val="18"/>
        </w:rPr>
      </w:pPr>
    </w:p>
    <w:p w14:paraId="5E719B54" w14:textId="1FE503A7" w:rsidR="0052609B" w:rsidRPr="002F2D01" w:rsidRDefault="0052609B" w:rsidP="00275F58">
      <w:pPr>
        <w:pStyle w:val="Heading1"/>
        <w:rPr>
          <w:rFonts w:ascii="Arial" w:eastAsia="Arial" w:hAnsi="Arial" w:cs="Arial"/>
          <w:b/>
          <w:bCs/>
          <w:color w:val="auto"/>
          <w:sz w:val="18"/>
          <w:szCs w:val="18"/>
        </w:rPr>
      </w:pPr>
      <w:r w:rsidRPr="00C40003">
        <w:rPr>
          <w:rFonts w:ascii="Arial" w:hAnsi="Arial" w:cs="Arial"/>
          <w:color w:val="auto"/>
          <w:sz w:val="18"/>
          <w:szCs w:val="18"/>
        </w:rPr>
        <w:br w:type="page"/>
      </w:r>
      <w:r w:rsidR="00590E1F" w:rsidRPr="00C40003">
        <w:rPr>
          <w:rFonts w:ascii="Arial" w:eastAsia="Arial" w:hAnsi="Arial" w:cs="Arial"/>
          <w:color w:val="auto"/>
          <w:sz w:val="22"/>
          <w:szCs w:val="22"/>
        </w:rPr>
        <w:lastRenderedPageBreak/>
        <w:t xml:space="preserve"> </w:t>
      </w:r>
      <w:bookmarkStart w:id="2" w:name="_Toc143155942"/>
      <w:bookmarkStart w:id="3" w:name="_Toc175646475"/>
      <w:r w:rsidRPr="002F2D01">
        <w:rPr>
          <w:rFonts w:ascii="Arial" w:hAnsi="Arial" w:cs="Arial"/>
          <w:b/>
          <w:bCs/>
          <w:color w:val="auto"/>
          <w:sz w:val="22"/>
          <w:szCs w:val="22"/>
        </w:rPr>
        <w:t>Supplement 2</w:t>
      </w:r>
      <w:r w:rsidR="002F2D01"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– P</w:t>
      </w:r>
      <w:r w:rsidR="00B9654D" w:rsidRPr="002F2D01">
        <w:rPr>
          <w:rFonts w:ascii="Arial" w:hAnsi="Arial" w:cs="Arial"/>
          <w:b/>
          <w:bCs/>
          <w:color w:val="auto"/>
          <w:sz w:val="22"/>
          <w:szCs w:val="22"/>
        </w:rPr>
        <w:t>atient Survival in TCGA and Non-TCGA</w:t>
      </w:r>
      <w:r w:rsidR="002F2D01"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Cohorts</w:t>
      </w:r>
      <w:bookmarkEnd w:id="2"/>
      <w:bookmarkEnd w:id="3"/>
    </w:p>
    <w:p w14:paraId="4760D9F4" w14:textId="77777777" w:rsidR="0052609B" w:rsidRPr="00C40003" w:rsidRDefault="0052609B" w:rsidP="0052609B">
      <w:pPr>
        <w:rPr>
          <w:rFonts w:ascii="Arial" w:hAnsi="Arial" w:cs="Arial"/>
          <w:sz w:val="18"/>
          <w:szCs w:val="18"/>
        </w:rPr>
      </w:pPr>
    </w:p>
    <w:p w14:paraId="699649D1" w14:textId="1CF7D5A4" w:rsidR="0052609B" w:rsidRPr="00C40003" w:rsidRDefault="00262606" w:rsidP="0052609B">
      <w:pPr>
        <w:rPr>
          <w:rFonts w:ascii="Arial" w:hAnsi="Arial" w:cs="Arial"/>
          <w:sz w:val="18"/>
          <w:szCs w:val="18"/>
        </w:rPr>
      </w:pPr>
      <w:r w:rsidRPr="00C40003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6ACBAB46" wp14:editId="12039034">
            <wp:extent cx="6747601" cy="1558977"/>
            <wp:effectExtent l="0" t="0" r="0" b="3175"/>
            <wp:docPr id="800574664" name="Picture 3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574664" name="Picture 3" descr="A graph of a number of patien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3231" cy="1569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823C8" w14:textId="77777777" w:rsidR="00840AE6" w:rsidRPr="00C40003" w:rsidRDefault="00840AE6" w:rsidP="0052609B">
      <w:pPr>
        <w:rPr>
          <w:rFonts w:ascii="Arial" w:hAnsi="Arial" w:cs="Arial"/>
          <w:sz w:val="18"/>
          <w:szCs w:val="18"/>
        </w:rPr>
      </w:pPr>
    </w:p>
    <w:p w14:paraId="70775F78" w14:textId="77777777" w:rsidR="00840AE6" w:rsidRPr="00C40003" w:rsidRDefault="00840AE6" w:rsidP="0052609B">
      <w:pPr>
        <w:rPr>
          <w:rFonts w:ascii="Arial" w:hAnsi="Arial" w:cs="Arial"/>
          <w:sz w:val="18"/>
          <w:szCs w:val="18"/>
        </w:rPr>
      </w:pPr>
    </w:p>
    <w:p w14:paraId="5F64485C" w14:textId="4B6D323D" w:rsidR="001B6699" w:rsidRPr="00C40003" w:rsidRDefault="0052609B" w:rsidP="0052609B">
      <w:pPr>
        <w:pStyle w:val="NoSpacing"/>
        <w:rPr>
          <w:rFonts w:ascii="Arial" w:hAnsi="Arial" w:cs="Arial"/>
          <w:sz w:val="20"/>
          <w:szCs w:val="20"/>
        </w:rPr>
      </w:pPr>
      <w:r w:rsidRPr="002F2D01">
        <w:rPr>
          <w:rFonts w:ascii="Arial" w:eastAsia="Arial" w:hAnsi="Arial" w:cs="Arial"/>
          <w:b/>
          <w:bCs/>
          <w:sz w:val="20"/>
          <w:szCs w:val="20"/>
        </w:rPr>
        <w:t xml:space="preserve">Supplement </w:t>
      </w:r>
      <w:r w:rsidR="00E8518F" w:rsidRPr="002F2D01">
        <w:rPr>
          <w:rFonts w:ascii="Arial" w:eastAsia="Arial" w:hAnsi="Arial" w:cs="Arial"/>
          <w:b/>
          <w:bCs/>
          <w:sz w:val="20"/>
          <w:szCs w:val="20"/>
        </w:rPr>
        <w:t>2</w:t>
      </w:r>
      <w:r w:rsidRPr="002F2D01">
        <w:rPr>
          <w:rFonts w:ascii="Arial" w:eastAsia="Arial" w:hAnsi="Arial" w:cs="Arial"/>
          <w:b/>
          <w:bCs/>
          <w:sz w:val="20"/>
          <w:szCs w:val="20"/>
        </w:rPr>
        <w:t>:</w:t>
      </w:r>
      <w:r w:rsidRPr="00C40003">
        <w:rPr>
          <w:rFonts w:ascii="Arial" w:eastAsia="Arial" w:hAnsi="Arial" w:cs="Arial"/>
          <w:sz w:val="20"/>
          <w:szCs w:val="20"/>
        </w:rPr>
        <w:t xml:space="preserve"> </w:t>
      </w:r>
      <w:r w:rsidRPr="00C40003">
        <w:rPr>
          <w:rFonts w:ascii="Arial" w:hAnsi="Arial" w:cs="Arial"/>
          <w:sz w:val="20"/>
          <w:szCs w:val="20"/>
        </w:rPr>
        <w:t xml:space="preserve">Kaplan-Meier curves </w:t>
      </w:r>
      <w:r w:rsidR="001C4431" w:rsidRPr="00C40003">
        <w:rPr>
          <w:rFonts w:ascii="Arial" w:hAnsi="Arial" w:cs="Arial"/>
          <w:sz w:val="20"/>
          <w:szCs w:val="20"/>
        </w:rPr>
        <w:t>demonstrate that</w:t>
      </w:r>
      <w:r w:rsidR="00CA2C8E" w:rsidRPr="00C40003">
        <w:rPr>
          <w:rFonts w:ascii="Arial" w:hAnsi="Arial" w:cs="Arial"/>
          <w:sz w:val="20"/>
          <w:szCs w:val="20"/>
        </w:rPr>
        <w:t xml:space="preserve"> </w:t>
      </w:r>
      <w:r w:rsidR="00B862C2" w:rsidRPr="00C40003">
        <w:rPr>
          <w:rFonts w:ascii="Arial" w:hAnsi="Arial" w:cs="Arial"/>
          <w:sz w:val="20"/>
          <w:szCs w:val="20"/>
        </w:rPr>
        <w:t xml:space="preserve">non-TCGA patients </w:t>
      </w:r>
      <w:r w:rsidR="00C719DE" w:rsidRPr="00C40003">
        <w:rPr>
          <w:rFonts w:ascii="Arial" w:hAnsi="Arial" w:cs="Arial"/>
          <w:sz w:val="20"/>
          <w:szCs w:val="20"/>
        </w:rPr>
        <w:t xml:space="preserve">have </w:t>
      </w:r>
      <w:r w:rsidR="00A453D3" w:rsidRPr="00C40003">
        <w:rPr>
          <w:rFonts w:ascii="Arial" w:hAnsi="Arial" w:cs="Arial"/>
          <w:sz w:val="20"/>
          <w:szCs w:val="20"/>
        </w:rPr>
        <w:t xml:space="preserve">significantly longer </w:t>
      </w:r>
      <w:r w:rsidR="00C719DE" w:rsidRPr="00C40003">
        <w:rPr>
          <w:rFonts w:ascii="Arial" w:hAnsi="Arial" w:cs="Arial"/>
          <w:sz w:val="20"/>
          <w:szCs w:val="20"/>
        </w:rPr>
        <w:t xml:space="preserve">overall survival </w:t>
      </w:r>
      <w:r w:rsidR="00383D3B" w:rsidRPr="00C40003">
        <w:rPr>
          <w:rFonts w:ascii="Arial" w:hAnsi="Arial" w:cs="Arial"/>
          <w:sz w:val="20"/>
          <w:szCs w:val="20"/>
        </w:rPr>
        <w:t>tha</w:t>
      </w:r>
      <w:r w:rsidR="00815F8C" w:rsidRPr="00C40003">
        <w:rPr>
          <w:rFonts w:ascii="Arial" w:hAnsi="Arial" w:cs="Arial"/>
          <w:sz w:val="20"/>
          <w:szCs w:val="20"/>
        </w:rPr>
        <w:t xml:space="preserve">n </w:t>
      </w:r>
      <w:r w:rsidR="002B0921" w:rsidRPr="00C40003">
        <w:rPr>
          <w:rFonts w:ascii="Arial" w:hAnsi="Arial" w:cs="Arial"/>
          <w:sz w:val="20"/>
          <w:szCs w:val="20"/>
        </w:rPr>
        <w:t>TCGA patien</w:t>
      </w:r>
      <w:r w:rsidR="009A7875" w:rsidRPr="00C40003">
        <w:rPr>
          <w:rFonts w:ascii="Arial" w:hAnsi="Arial" w:cs="Arial"/>
          <w:sz w:val="20"/>
          <w:szCs w:val="20"/>
        </w:rPr>
        <w:t>ts</w:t>
      </w:r>
      <w:r w:rsidR="009A6442" w:rsidRPr="00C40003">
        <w:rPr>
          <w:rFonts w:ascii="Arial" w:hAnsi="Arial" w:cs="Arial"/>
          <w:sz w:val="20"/>
          <w:szCs w:val="20"/>
        </w:rPr>
        <w:t xml:space="preserve"> when considering </w:t>
      </w:r>
      <w:r w:rsidR="00D15939" w:rsidRPr="00C40003">
        <w:rPr>
          <w:rFonts w:ascii="Arial" w:hAnsi="Arial" w:cs="Arial"/>
          <w:sz w:val="20"/>
          <w:szCs w:val="20"/>
        </w:rPr>
        <w:t xml:space="preserve">(A) </w:t>
      </w:r>
      <w:r w:rsidR="009A6442" w:rsidRPr="00C40003">
        <w:rPr>
          <w:rFonts w:ascii="Arial" w:hAnsi="Arial" w:cs="Arial"/>
          <w:sz w:val="20"/>
          <w:szCs w:val="20"/>
        </w:rPr>
        <w:t xml:space="preserve">all, </w:t>
      </w:r>
      <w:r w:rsidR="00D15939" w:rsidRPr="00C40003">
        <w:rPr>
          <w:rFonts w:ascii="Arial" w:hAnsi="Arial" w:cs="Arial"/>
          <w:sz w:val="20"/>
          <w:szCs w:val="20"/>
        </w:rPr>
        <w:t xml:space="preserve">(B) </w:t>
      </w:r>
      <w:r w:rsidR="009A6442" w:rsidRPr="00C40003">
        <w:rPr>
          <w:rFonts w:ascii="Arial" w:hAnsi="Arial" w:cs="Arial"/>
          <w:sz w:val="20"/>
          <w:szCs w:val="20"/>
        </w:rPr>
        <w:t>grade 2,</w:t>
      </w:r>
      <w:r w:rsidR="00D258DF" w:rsidRPr="00C40003">
        <w:rPr>
          <w:rFonts w:ascii="Arial" w:hAnsi="Arial" w:cs="Arial"/>
          <w:sz w:val="20"/>
          <w:szCs w:val="20"/>
        </w:rPr>
        <w:t xml:space="preserve"> and</w:t>
      </w:r>
      <w:r w:rsidR="009A6442" w:rsidRPr="00C40003">
        <w:rPr>
          <w:rFonts w:ascii="Arial" w:hAnsi="Arial" w:cs="Arial"/>
          <w:sz w:val="20"/>
          <w:szCs w:val="20"/>
        </w:rPr>
        <w:t xml:space="preserve"> </w:t>
      </w:r>
      <w:r w:rsidR="002C2A05" w:rsidRPr="00C40003">
        <w:rPr>
          <w:rFonts w:ascii="Arial" w:hAnsi="Arial" w:cs="Arial"/>
          <w:sz w:val="20"/>
          <w:szCs w:val="20"/>
        </w:rPr>
        <w:t xml:space="preserve">(C) </w:t>
      </w:r>
      <w:r w:rsidR="009A6442" w:rsidRPr="00C40003">
        <w:rPr>
          <w:rFonts w:ascii="Arial" w:hAnsi="Arial" w:cs="Arial"/>
          <w:sz w:val="20"/>
          <w:szCs w:val="20"/>
        </w:rPr>
        <w:t xml:space="preserve">grade 3 </w:t>
      </w:r>
      <w:r w:rsidR="00574EB3" w:rsidRPr="00C40003">
        <w:rPr>
          <w:rFonts w:ascii="Arial" w:hAnsi="Arial" w:cs="Arial"/>
          <w:i/>
          <w:iCs/>
          <w:color w:val="000000" w:themeColor="text1"/>
          <w:sz w:val="20"/>
          <w:szCs w:val="20"/>
        </w:rPr>
        <w:t>IDH1/2</w:t>
      </w:r>
      <w:r w:rsidR="002C2A05" w:rsidRPr="00C40003">
        <w:rPr>
          <w:rFonts w:ascii="Arial" w:hAnsi="Arial" w:cs="Arial"/>
          <w:sz w:val="20"/>
          <w:szCs w:val="20"/>
        </w:rPr>
        <w:t>-mutant astrocytomas</w:t>
      </w:r>
      <w:r w:rsidR="00EF4B71" w:rsidRPr="00C40003">
        <w:rPr>
          <w:rFonts w:ascii="Arial" w:hAnsi="Arial" w:cs="Arial"/>
          <w:sz w:val="20"/>
          <w:szCs w:val="20"/>
        </w:rPr>
        <w:t xml:space="preserve"> (p&lt;0.0</w:t>
      </w:r>
      <w:r w:rsidR="00B57E03" w:rsidRPr="00C40003">
        <w:rPr>
          <w:rFonts w:ascii="Arial" w:hAnsi="Arial" w:cs="Arial"/>
          <w:sz w:val="20"/>
          <w:szCs w:val="20"/>
        </w:rPr>
        <w:t>05</w:t>
      </w:r>
      <w:r w:rsidR="00EF4B71" w:rsidRPr="00C40003">
        <w:rPr>
          <w:rFonts w:ascii="Arial" w:hAnsi="Arial" w:cs="Arial"/>
          <w:sz w:val="20"/>
          <w:szCs w:val="20"/>
        </w:rPr>
        <w:t>)</w:t>
      </w:r>
      <w:r w:rsidR="00D43E53" w:rsidRPr="00C40003">
        <w:rPr>
          <w:rFonts w:ascii="Arial" w:hAnsi="Arial" w:cs="Arial"/>
          <w:sz w:val="20"/>
          <w:szCs w:val="20"/>
        </w:rPr>
        <w:t xml:space="preserve">. </w:t>
      </w:r>
      <w:r w:rsidR="00F46BBA" w:rsidRPr="00C40003">
        <w:rPr>
          <w:rFonts w:ascii="Arial" w:hAnsi="Arial" w:cs="Arial"/>
          <w:sz w:val="20"/>
          <w:szCs w:val="20"/>
        </w:rPr>
        <w:t xml:space="preserve">(D) </w:t>
      </w:r>
      <w:r w:rsidR="00432644" w:rsidRPr="00C40003">
        <w:rPr>
          <w:rFonts w:ascii="Arial" w:hAnsi="Arial" w:cs="Arial"/>
          <w:sz w:val="20"/>
          <w:szCs w:val="20"/>
        </w:rPr>
        <w:t>Median overall survival for p</w:t>
      </w:r>
      <w:r w:rsidR="00154865" w:rsidRPr="00C40003">
        <w:rPr>
          <w:rFonts w:ascii="Arial" w:hAnsi="Arial" w:cs="Arial"/>
          <w:sz w:val="20"/>
          <w:szCs w:val="20"/>
        </w:rPr>
        <w:t>atients with g</w:t>
      </w:r>
      <w:r w:rsidR="0064764E" w:rsidRPr="00C40003">
        <w:rPr>
          <w:rFonts w:ascii="Arial" w:hAnsi="Arial" w:cs="Arial"/>
          <w:sz w:val="20"/>
          <w:szCs w:val="20"/>
        </w:rPr>
        <w:t>rade 4</w:t>
      </w:r>
      <w:r w:rsidR="00410D7B" w:rsidRPr="00C40003">
        <w:rPr>
          <w:rFonts w:ascii="Arial" w:hAnsi="Arial" w:cs="Arial"/>
          <w:sz w:val="20"/>
          <w:szCs w:val="20"/>
        </w:rPr>
        <w:t xml:space="preserve"> </w:t>
      </w:r>
      <w:r w:rsidR="00154865" w:rsidRPr="00C40003">
        <w:rPr>
          <w:rFonts w:ascii="Arial" w:hAnsi="Arial" w:cs="Arial"/>
          <w:i/>
          <w:iCs/>
          <w:sz w:val="20"/>
          <w:szCs w:val="20"/>
        </w:rPr>
        <w:t>IDH1/2</w:t>
      </w:r>
      <w:r w:rsidR="00154865" w:rsidRPr="00C40003">
        <w:rPr>
          <w:rFonts w:ascii="Arial" w:hAnsi="Arial" w:cs="Arial"/>
          <w:sz w:val="20"/>
          <w:szCs w:val="20"/>
        </w:rPr>
        <w:t xml:space="preserve">-mutant astrocytomas </w:t>
      </w:r>
      <w:r w:rsidR="000907DA" w:rsidRPr="00C40003">
        <w:rPr>
          <w:rFonts w:ascii="Arial" w:hAnsi="Arial" w:cs="Arial"/>
          <w:sz w:val="20"/>
          <w:szCs w:val="20"/>
        </w:rPr>
        <w:t xml:space="preserve">in contemporary institutional cohorts </w:t>
      </w:r>
      <w:r w:rsidR="00432644" w:rsidRPr="00C40003">
        <w:rPr>
          <w:rFonts w:ascii="Arial" w:hAnsi="Arial" w:cs="Arial"/>
          <w:sz w:val="20"/>
          <w:szCs w:val="20"/>
        </w:rPr>
        <w:t xml:space="preserve">was </w:t>
      </w:r>
      <w:r w:rsidR="000907DA" w:rsidRPr="00C40003">
        <w:rPr>
          <w:rFonts w:ascii="Arial" w:hAnsi="Arial" w:cs="Arial"/>
          <w:sz w:val="20"/>
          <w:szCs w:val="20"/>
        </w:rPr>
        <w:t xml:space="preserve">longer compared to </w:t>
      </w:r>
      <w:r w:rsidR="00A32F5F" w:rsidRPr="00C40003">
        <w:rPr>
          <w:rFonts w:ascii="Arial" w:hAnsi="Arial" w:cs="Arial"/>
          <w:sz w:val="20"/>
          <w:szCs w:val="20"/>
        </w:rPr>
        <w:t xml:space="preserve">than </w:t>
      </w:r>
      <w:r w:rsidR="00F27627" w:rsidRPr="00C40003">
        <w:rPr>
          <w:rFonts w:ascii="Arial" w:hAnsi="Arial" w:cs="Arial"/>
          <w:sz w:val="20"/>
          <w:szCs w:val="20"/>
        </w:rPr>
        <w:t xml:space="preserve">those </w:t>
      </w:r>
      <w:r w:rsidR="000907DA" w:rsidRPr="00C40003">
        <w:rPr>
          <w:rFonts w:ascii="Arial" w:hAnsi="Arial" w:cs="Arial"/>
          <w:sz w:val="20"/>
          <w:szCs w:val="20"/>
        </w:rPr>
        <w:t xml:space="preserve">in the </w:t>
      </w:r>
      <w:r w:rsidR="00A32F5F" w:rsidRPr="00C40003">
        <w:rPr>
          <w:rFonts w:ascii="Arial" w:hAnsi="Arial" w:cs="Arial"/>
          <w:sz w:val="20"/>
          <w:szCs w:val="20"/>
        </w:rPr>
        <w:t xml:space="preserve">TCGA </w:t>
      </w:r>
      <w:r w:rsidR="005A40A4" w:rsidRPr="00C40003">
        <w:rPr>
          <w:rFonts w:ascii="Arial" w:hAnsi="Arial" w:cs="Arial"/>
          <w:sz w:val="20"/>
          <w:szCs w:val="20"/>
        </w:rPr>
        <w:t>cohort</w:t>
      </w:r>
      <w:r w:rsidR="00CB1ED4" w:rsidRPr="00C40003">
        <w:rPr>
          <w:rFonts w:ascii="Arial" w:hAnsi="Arial" w:cs="Arial"/>
          <w:sz w:val="20"/>
          <w:szCs w:val="20"/>
        </w:rPr>
        <w:t xml:space="preserve"> </w:t>
      </w:r>
      <w:r w:rsidR="005A40A4" w:rsidRPr="00C40003">
        <w:rPr>
          <w:rFonts w:ascii="Arial" w:hAnsi="Arial" w:cs="Arial"/>
          <w:sz w:val="20"/>
          <w:szCs w:val="20"/>
        </w:rPr>
        <w:t xml:space="preserve">but </w:t>
      </w:r>
      <w:r w:rsidR="00E63B7D" w:rsidRPr="00C40003">
        <w:rPr>
          <w:rFonts w:ascii="Arial" w:hAnsi="Arial" w:cs="Arial"/>
          <w:sz w:val="20"/>
          <w:szCs w:val="20"/>
        </w:rPr>
        <w:t xml:space="preserve">this </w:t>
      </w:r>
      <w:r w:rsidR="005A40A4" w:rsidRPr="00C40003">
        <w:rPr>
          <w:rFonts w:ascii="Arial" w:hAnsi="Arial" w:cs="Arial"/>
          <w:sz w:val="20"/>
          <w:szCs w:val="20"/>
        </w:rPr>
        <w:t xml:space="preserve">did not </w:t>
      </w:r>
      <w:r w:rsidR="00CB1ED4" w:rsidRPr="00C40003">
        <w:rPr>
          <w:rFonts w:ascii="Arial" w:hAnsi="Arial" w:cs="Arial"/>
          <w:sz w:val="20"/>
          <w:szCs w:val="20"/>
        </w:rPr>
        <w:t>reach statistical significance.</w:t>
      </w:r>
    </w:p>
    <w:p w14:paraId="539F5F6C" w14:textId="77777777" w:rsidR="001B6699" w:rsidRPr="00C40003" w:rsidRDefault="001B6699">
      <w:pPr>
        <w:rPr>
          <w:rFonts w:ascii="Arial" w:hAnsi="Arial" w:cs="Arial"/>
          <w:sz w:val="18"/>
          <w:szCs w:val="18"/>
        </w:rPr>
      </w:pPr>
      <w:r w:rsidRPr="00C40003">
        <w:rPr>
          <w:rFonts w:ascii="Arial" w:hAnsi="Arial" w:cs="Arial"/>
          <w:sz w:val="18"/>
          <w:szCs w:val="18"/>
        </w:rPr>
        <w:br w:type="page"/>
      </w:r>
    </w:p>
    <w:p w14:paraId="213AD066" w14:textId="64B5B221" w:rsidR="00D24D33" w:rsidRPr="002F2D01" w:rsidRDefault="004D4840" w:rsidP="00A70C79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4" w:name="_Hlk159416139"/>
      <w:bookmarkStart w:id="5" w:name="_Toc175646476"/>
      <w:r w:rsidRPr="002F2D01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 </w:t>
      </w:r>
      <w:r w:rsidR="00C20BCE">
        <w:rPr>
          <w:rFonts w:ascii="Arial" w:hAnsi="Arial" w:cs="Arial"/>
          <w:b/>
          <w:bCs/>
          <w:color w:val="auto"/>
          <w:sz w:val="22"/>
          <w:szCs w:val="22"/>
        </w:rPr>
        <w:t>3</w:t>
      </w:r>
      <w:r w:rsidR="002F2D01"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–</w:t>
      </w:r>
      <w:r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2F2D01" w:rsidRPr="002F2D01">
        <w:rPr>
          <w:rFonts w:ascii="Arial" w:hAnsi="Arial" w:cs="Arial"/>
          <w:b/>
          <w:bCs/>
          <w:color w:val="auto"/>
          <w:sz w:val="22"/>
          <w:szCs w:val="22"/>
        </w:rPr>
        <w:t>P</w:t>
      </w:r>
      <w:r w:rsidRPr="002F2D01">
        <w:rPr>
          <w:rFonts w:ascii="Arial" w:hAnsi="Arial" w:cs="Arial"/>
          <w:b/>
          <w:bCs/>
          <w:color w:val="auto"/>
          <w:sz w:val="22"/>
          <w:szCs w:val="22"/>
        </w:rPr>
        <w:t>revalence of Clinical and Molecular Features across</w:t>
      </w:r>
      <w:r w:rsidR="00367C8A"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2F2D01" w:rsidRPr="002F2D01">
        <w:rPr>
          <w:rFonts w:ascii="Arial" w:hAnsi="Arial" w:cs="Arial"/>
          <w:b/>
          <w:bCs/>
          <w:color w:val="auto"/>
          <w:sz w:val="22"/>
          <w:szCs w:val="22"/>
        </w:rPr>
        <w:t>N</w:t>
      </w:r>
      <w:r w:rsidR="00367C8A" w:rsidRPr="002F2D01">
        <w:rPr>
          <w:rFonts w:ascii="Arial" w:hAnsi="Arial" w:cs="Arial"/>
          <w:b/>
          <w:bCs/>
          <w:color w:val="auto"/>
          <w:sz w:val="22"/>
          <w:szCs w:val="22"/>
        </w:rPr>
        <w:t>on-TCGA cohorts</w:t>
      </w:r>
      <w:bookmarkEnd w:id="5"/>
      <w:r w:rsidR="00CB49DA"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21D85C90" w14:textId="77777777" w:rsidR="00A70C79" w:rsidRPr="00A70C79" w:rsidRDefault="00A70C79" w:rsidP="00A70C79"/>
    <w:p w14:paraId="0B395BBA" w14:textId="1BC68172" w:rsidR="00D24D33" w:rsidRDefault="00D24D33" w:rsidP="00D24D33">
      <w:pPr>
        <w:rPr>
          <w:rFonts w:ascii="Arial" w:hAnsi="Arial" w:cs="Arial"/>
          <w:sz w:val="20"/>
          <w:szCs w:val="20"/>
        </w:rPr>
      </w:pPr>
      <w:r w:rsidRPr="002F2D01">
        <w:rPr>
          <w:rFonts w:ascii="Arial" w:hAnsi="Arial" w:cs="Arial"/>
          <w:b/>
          <w:bCs/>
          <w:sz w:val="20"/>
          <w:szCs w:val="20"/>
        </w:rPr>
        <w:t xml:space="preserve">Supplement </w:t>
      </w:r>
      <w:r w:rsidR="00C20BCE">
        <w:rPr>
          <w:rFonts w:ascii="Arial" w:hAnsi="Arial" w:cs="Arial"/>
          <w:b/>
          <w:bCs/>
          <w:sz w:val="20"/>
          <w:szCs w:val="20"/>
        </w:rPr>
        <w:t>3</w:t>
      </w:r>
      <w:r w:rsidR="00D06417" w:rsidRPr="002F2D01">
        <w:rPr>
          <w:rFonts w:ascii="Arial" w:hAnsi="Arial" w:cs="Arial"/>
          <w:b/>
          <w:bCs/>
          <w:sz w:val="20"/>
          <w:szCs w:val="20"/>
        </w:rPr>
        <w:t>:</w:t>
      </w:r>
      <w:r w:rsidR="00D06417" w:rsidRPr="00C40003">
        <w:rPr>
          <w:rFonts w:ascii="Arial" w:hAnsi="Arial" w:cs="Arial"/>
          <w:sz w:val="20"/>
          <w:szCs w:val="20"/>
        </w:rPr>
        <w:t xml:space="preserve"> </w:t>
      </w:r>
      <w:r w:rsidR="00432DBA">
        <w:rPr>
          <w:rFonts w:ascii="Arial" w:hAnsi="Arial" w:cs="Arial"/>
          <w:sz w:val="20"/>
          <w:szCs w:val="20"/>
        </w:rPr>
        <w:t>Demographic, clinical, and molecular s</w:t>
      </w:r>
      <w:r w:rsidR="00CB49DA" w:rsidRPr="00C40003">
        <w:rPr>
          <w:rFonts w:ascii="Arial" w:hAnsi="Arial" w:cs="Arial"/>
          <w:sz w:val="20"/>
          <w:szCs w:val="20"/>
        </w:rPr>
        <w:t>ummary</w:t>
      </w:r>
      <w:r w:rsidR="00432DBA">
        <w:rPr>
          <w:rFonts w:ascii="Arial" w:hAnsi="Arial" w:cs="Arial"/>
          <w:sz w:val="20"/>
          <w:szCs w:val="20"/>
        </w:rPr>
        <w:t xml:space="preserve"> of</w:t>
      </w:r>
      <w:r w:rsidR="00CB49DA" w:rsidRPr="00C40003">
        <w:rPr>
          <w:rFonts w:ascii="Arial" w:hAnsi="Arial" w:cs="Arial"/>
          <w:sz w:val="20"/>
          <w:szCs w:val="20"/>
        </w:rPr>
        <w:t xml:space="preserve"> </w:t>
      </w:r>
      <w:r w:rsidR="00CB184C" w:rsidRPr="00C40003">
        <w:rPr>
          <w:rFonts w:ascii="Arial" w:hAnsi="Arial" w:cs="Arial"/>
          <w:sz w:val="20"/>
          <w:szCs w:val="20"/>
        </w:rPr>
        <w:t>non-TCGA</w:t>
      </w:r>
      <w:r w:rsidR="0055311A">
        <w:rPr>
          <w:rFonts w:ascii="Arial" w:hAnsi="Arial" w:cs="Arial"/>
          <w:sz w:val="20"/>
          <w:szCs w:val="20"/>
        </w:rPr>
        <w:t xml:space="preserve"> patients</w:t>
      </w:r>
      <w:r w:rsidR="000F4742">
        <w:rPr>
          <w:rFonts w:ascii="Arial" w:hAnsi="Arial" w:cs="Arial"/>
          <w:sz w:val="20"/>
          <w:szCs w:val="20"/>
        </w:rPr>
        <w:t>, with pairwise calculations between DFCI and GENIE datasets</w:t>
      </w:r>
      <w:r w:rsidR="00CB49DA" w:rsidRPr="00C40003">
        <w:rPr>
          <w:rFonts w:ascii="Arial" w:hAnsi="Arial" w:cs="Arial"/>
          <w:sz w:val="20"/>
          <w:szCs w:val="20"/>
        </w:rPr>
        <w:t>.</w:t>
      </w:r>
      <w:r w:rsidR="00AF07CB" w:rsidRPr="00C40003">
        <w:rPr>
          <w:rFonts w:ascii="Arial" w:hAnsi="Arial" w:cs="Arial"/>
          <w:sz w:val="20"/>
          <w:szCs w:val="20"/>
        </w:rPr>
        <w:t xml:space="preserve"> Percentages are calculated based on total number of samples assayed per variable; n: number.</w:t>
      </w:r>
    </w:p>
    <w:p w14:paraId="61418E63" w14:textId="77777777" w:rsidR="00820BC4" w:rsidRPr="00C40003" w:rsidRDefault="00820BC4" w:rsidP="00D24D33">
      <w:pPr>
        <w:rPr>
          <w:rFonts w:ascii="Arial" w:hAnsi="Arial" w:cs="Arial"/>
          <w:sz w:val="20"/>
          <w:szCs w:val="20"/>
        </w:rPr>
      </w:pPr>
    </w:p>
    <w:p w14:paraId="2BAC4755" w14:textId="77777777" w:rsidR="00D24D33" w:rsidRPr="00C40003" w:rsidRDefault="00D24D33" w:rsidP="00D24D33"/>
    <w:p w14:paraId="6CACB002" w14:textId="77777777" w:rsidR="00425220" w:rsidRPr="00C40003" w:rsidRDefault="00425220" w:rsidP="00425220"/>
    <w:tbl>
      <w:tblPr>
        <w:tblStyle w:val="PlainTable4"/>
        <w:tblpPr w:leftFromText="180" w:rightFromText="180" w:vertAnchor="page" w:horzAnchor="margin" w:tblpXSpec="center" w:tblpY="1359"/>
        <w:tblW w:w="48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01"/>
        <w:gridCol w:w="96"/>
        <w:gridCol w:w="1794"/>
        <w:gridCol w:w="2046"/>
        <w:gridCol w:w="2044"/>
      </w:tblGrid>
      <w:tr w:rsidR="00E85A9E" w:rsidRPr="00C40003" w14:paraId="7976FAAC" w14:textId="77777777" w:rsidTr="00D304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  <w:vAlign w:val="center"/>
            <w:hideMark/>
          </w:tcPr>
          <w:p w14:paraId="3CA32B80" w14:textId="77777777" w:rsidR="00E85A9E" w:rsidRPr="0046004F" w:rsidRDefault="00E85A9E" w:rsidP="00E85A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600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85" w:type="pct"/>
            <w:gridSpan w:val="2"/>
            <w:vAlign w:val="center"/>
          </w:tcPr>
          <w:p w14:paraId="5AC8967B" w14:textId="77777777" w:rsidR="00E85A9E" w:rsidRPr="0046004F" w:rsidRDefault="00E85A9E" w:rsidP="00E85A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600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CI</w:t>
            </w:r>
          </w:p>
        </w:tc>
        <w:tc>
          <w:tcPr>
            <w:tcW w:w="958" w:type="pct"/>
            <w:vAlign w:val="center"/>
          </w:tcPr>
          <w:p w14:paraId="5C41C360" w14:textId="77777777" w:rsidR="00E85A9E" w:rsidRPr="0046004F" w:rsidRDefault="00E85A9E" w:rsidP="00E85A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600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IE</w:t>
            </w:r>
          </w:p>
        </w:tc>
        <w:tc>
          <w:tcPr>
            <w:tcW w:w="957" w:type="pct"/>
          </w:tcPr>
          <w:p w14:paraId="61F119C8" w14:textId="77777777" w:rsidR="00E85A9E" w:rsidRPr="00C40003" w:rsidRDefault="00E85A9E" w:rsidP="00E85A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p-value</w:t>
            </w:r>
          </w:p>
        </w:tc>
      </w:tr>
      <w:tr w:rsidR="00E85A9E" w:rsidRPr="00C40003" w14:paraId="26A4D1C7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647BA3B3" w14:textId="77777777" w:rsidR="00E85A9E" w:rsidRPr="00C40003" w:rsidRDefault="00E85A9E" w:rsidP="00E85A9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tients, n</w:t>
            </w:r>
          </w:p>
        </w:tc>
        <w:tc>
          <w:tcPr>
            <w:tcW w:w="885" w:type="pct"/>
            <w:gridSpan w:val="2"/>
          </w:tcPr>
          <w:p w14:paraId="7643F6BF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36</w:t>
            </w:r>
          </w:p>
        </w:tc>
        <w:tc>
          <w:tcPr>
            <w:tcW w:w="958" w:type="pct"/>
          </w:tcPr>
          <w:p w14:paraId="285DECBB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8</w:t>
            </w:r>
          </w:p>
        </w:tc>
        <w:tc>
          <w:tcPr>
            <w:tcW w:w="957" w:type="pct"/>
          </w:tcPr>
          <w:p w14:paraId="364F98C7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22CA1868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  <w:hideMark/>
          </w:tcPr>
          <w:p w14:paraId="1C107DB6" w14:textId="77777777" w:rsidR="00E85A9E" w:rsidRPr="00C40003" w:rsidRDefault="00E85A9E" w:rsidP="00E85A9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Grade, n (%)</w:t>
            </w:r>
          </w:p>
        </w:tc>
        <w:tc>
          <w:tcPr>
            <w:tcW w:w="885" w:type="pct"/>
            <w:gridSpan w:val="2"/>
          </w:tcPr>
          <w:p w14:paraId="3FB36E5B" w14:textId="77777777" w:rsidR="00E85A9E" w:rsidRPr="00C40003" w:rsidRDefault="00E85A9E" w:rsidP="00E85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pct"/>
          </w:tcPr>
          <w:p w14:paraId="619D7E96" w14:textId="77777777" w:rsidR="00E85A9E" w:rsidRPr="00C40003" w:rsidRDefault="00E85A9E" w:rsidP="00E85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57" w:type="pct"/>
          </w:tcPr>
          <w:p w14:paraId="720E1F0D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&lt;0.001</w:t>
            </w:r>
          </w:p>
        </w:tc>
      </w:tr>
      <w:tr w:rsidR="00E85A9E" w:rsidRPr="00C40003" w14:paraId="7F7DCBA5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  <w:hideMark/>
          </w:tcPr>
          <w:p w14:paraId="3E1709CD" w14:textId="77777777" w:rsidR="00E85A9E" w:rsidRPr="00C40003" w:rsidRDefault="00E85A9E" w:rsidP="00E85A9E">
            <w:pPr>
              <w:ind w:firstLine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Grade 2</w:t>
            </w:r>
          </w:p>
        </w:tc>
        <w:tc>
          <w:tcPr>
            <w:tcW w:w="885" w:type="pct"/>
            <w:gridSpan w:val="2"/>
          </w:tcPr>
          <w:p w14:paraId="14DFC3E9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5 (25.3)</w:t>
            </w:r>
          </w:p>
        </w:tc>
        <w:tc>
          <w:tcPr>
            <w:tcW w:w="958" w:type="pct"/>
          </w:tcPr>
          <w:p w14:paraId="676B6B3A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0 (10.1)</w:t>
            </w:r>
          </w:p>
        </w:tc>
        <w:tc>
          <w:tcPr>
            <w:tcW w:w="957" w:type="pct"/>
          </w:tcPr>
          <w:p w14:paraId="1EFD8902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5155EFD7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  <w:hideMark/>
          </w:tcPr>
          <w:p w14:paraId="17FA6271" w14:textId="77777777" w:rsidR="00E85A9E" w:rsidRPr="00C40003" w:rsidRDefault="00E85A9E" w:rsidP="00E85A9E">
            <w:pPr>
              <w:ind w:firstLine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Grade 3</w:t>
            </w:r>
          </w:p>
        </w:tc>
        <w:tc>
          <w:tcPr>
            <w:tcW w:w="885" w:type="pct"/>
            <w:gridSpan w:val="2"/>
          </w:tcPr>
          <w:p w14:paraId="7B9F594C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103 (30.7)</w:t>
            </w:r>
          </w:p>
        </w:tc>
        <w:tc>
          <w:tcPr>
            <w:tcW w:w="958" w:type="pct"/>
          </w:tcPr>
          <w:p w14:paraId="2B31A70E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1 (50.5)</w:t>
            </w:r>
          </w:p>
        </w:tc>
        <w:tc>
          <w:tcPr>
            <w:tcW w:w="957" w:type="pct"/>
          </w:tcPr>
          <w:p w14:paraId="2AE29409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6DB2F000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68DEEB63" w14:textId="77777777" w:rsidR="00E85A9E" w:rsidRPr="00C40003" w:rsidRDefault="00E85A9E" w:rsidP="00E85A9E">
            <w:pPr>
              <w:ind w:firstLine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Grade 4</w:t>
            </w:r>
          </w:p>
        </w:tc>
        <w:tc>
          <w:tcPr>
            <w:tcW w:w="885" w:type="pct"/>
            <w:gridSpan w:val="2"/>
          </w:tcPr>
          <w:p w14:paraId="4AF91E77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8 (44.0)</w:t>
            </w:r>
          </w:p>
        </w:tc>
        <w:tc>
          <w:tcPr>
            <w:tcW w:w="958" w:type="pct"/>
          </w:tcPr>
          <w:p w14:paraId="52128B7A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57 (39.4)</w:t>
            </w:r>
          </w:p>
        </w:tc>
        <w:tc>
          <w:tcPr>
            <w:tcW w:w="957" w:type="pct"/>
          </w:tcPr>
          <w:p w14:paraId="2C7DB5C4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34A07FBA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  <w:hideMark/>
          </w:tcPr>
          <w:p w14:paraId="04AE1B00" w14:textId="77777777" w:rsidR="00E85A9E" w:rsidRPr="00C40003" w:rsidRDefault="00E85A9E" w:rsidP="00E85A9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Sex (Female), n (%)</w:t>
            </w:r>
          </w:p>
        </w:tc>
        <w:tc>
          <w:tcPr>
            <w:tcW w:w="885" w:type="pct"/>
            <w:gridSpan w:val="2"/>
          </w:tcPr>
          <w:p w14:paraId="264E912A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52 (45.2)</w:t>
            </w:r>
          </w:p>
        </w:tc>
        <w:tc>
          <w:tcPr>
            <w:tcW w:w="958" w:type="pct"/>
          </w:tcPr>
          <w:p w14:paraId="2F23BAA5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144 (36.2)</w:t>
            </w:r>
          </w:p>
        </w:tc>
        <w:tc>
          <w:tcPr>
            <w:tcW w:w="957" w:type="pct"/>
          </w:tcPr>
          <w:p w14:paraId="08BC233D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=0.02</w:t>
            </w:r>
          </w:p>
        </w:tc>
      </w:tr>
      <w:tr w:rsidR="00E85A9E" w:rsidRPr="00C40003" w14:paraId="0D0BB387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0C50CEA0" w14:textId="77777777" w:rsidR="00E85A9E" w:rsidRPr="00C40003" w:rsidRDefault="00E85A9E" w:rsidP="00E85A9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Median Age, years (range)</w:t>
            </w:r>
          </w:p>
        </w:tc>
        <w:tc>
          <w:tcPr>
            <w:tcW w:w="885" w:type="pct"/>
            <w:gridSpan w:val="2"/>
          </w:tcPr>
          <w:p w14:paraId="1313919E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8.3 (20.5-78.1)</w:t>
            </w:r>
          </w:p>
        </w:tc>
        <w:tc>
          <w:tcPr>
            <w:tcW w:w="958" w:type="pct"/>
          </w:tcPr>
          <w:p w14:paraId="70C6046E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7.0 (20.0-75.0)</w:t>
            </w:r>
          </w:p>
        </w:tc>
        <w:tc>
          <w:tcPr>
            <w:tcW w:w="957" w:type="pct"/>
          </w:tcPr>
          <w:p w14:paraId="77A4EC57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=0.32</w:t>
            </w:r>
          </w:p>
        </w:tc>
      </w:tr>
      <w:tr w:rsidR="00E85A9E" w:rsidRPr="00C40003" w14:paraId="1D612BD7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14F30781" w14:textId="77777777" w:rsidR="00E85A9E" w:rsidRPr="00C40003" w:rsidRDefault="00E85A9E" w:rsidP="00E85A9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Primary Tumor, n (%)</w:t>
            </w:r>
          </w:p>
        </w:tc>
        <w:tc>
          <w:tcPr>
            <w:tcW w:w="885" w:type="pct"/>
            <w:gridSpan w:val="2"/>
          </w:tcPr>
          <w:p w14:paraId="4A73A1F3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9 (71.3)</w:t>
            </w:r>
          </w:p>
        </w:tc>
        <w:tc>
          <w:tcPr>
            <w:tcW w:w="958" w:type="pct"/>
          </w:tcPr>
          <w:p w14:paraId="5118C90F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32 (83.4)</w:t>
            </w:r>
          </w:p>
        </w:tc>
        <w:tc>
          <w:tcPr>
            <w:tcW w:w="957" w:type="pct"/>
          </w:tcPr>
          <w:p w14:paraId="3EE61FDD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&lt;0.001</w:t>
            </w:r>
          </w:p>
        </w:tc>
      </w:tr>
      <w:tr w:rsidR="00E85A9E" w:rsidRPr="00C40003" w14:paraId="160DE0CB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  <w:hideMark/>
          </w:tcPr>
          <w:p w14:paraId="33DBA6AE" w14:textId="77777777" w:rsidR="00E85A9E" w:rsidRPr="00C40003" w:rsidRDefault="00E85A9E" w:rsidP="00E85A9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Age (years), n (%)</w:t>
            </w:r>
          </w:p>
        </w:tc>
        <w:tc>
          <w:tcPr>
            <w:tcW w:w="885" w:type="pct"/>
            <w:gridSpan w:val="2"/>
          </w:tcPr>
          <w:p w14:paraId="0C96374F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pct"/>
          </w:tcPr>
          <w:p w14:paraId="79D479DC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pct"/>
          </w:tcPr>
          <w:p w14:paraId="6753D48C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=0.28</w:t>
            </w:r>
          </w:p>
        </w:tc>
      </w:tr>
      <w:tr w:rsidR="00E85A9E" w:rsidRPr="00C40003" w14:paraId="3B1F40B1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  <w:hideMark/>
          </w:tcPr>
          <w:p w14:paraId="2D758EBC" w14:textId="77777777" w:rsidR="00E85A9E" w:rsidRPr="00C40003" w:rsidRDefault="00E85A9E" w:rsidP="00E85A9E">
            <w:pPr>
              <w:ind w:left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&gt;19-39 </w:t>
            </w:r>
          </w:p>
        </w:tc>
        <w:tc>
          <w:tcPr>
            <w:tcW w:w="885" w:type="pct"/>
            <w:gridSpan w:val="2"/>
          </w:tcPr>
          <w:p w14:paraId="11F1849D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9 (53.3)</w:t>
            </w:r>
          </w:p>
        </w:tc>
        <w:tc>
          <w:tcPr>
            <w:tcW w:w="958" w:type="pct"/>
          </w:tcPr>
          <w:p w14:paraId="797924FE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2 (58.3)</w:t>
            </w:r>
          </w:p>
        </w:tc>
        <w:tc>
          <w:tcPr>
            <w:tcW w:w="957" w:type="pct"/>
          </w:tcPr>
          <w:p w14:paraId="378D19B0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7E5AE4D2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39019247" w14:textId="77777777" w:rsidR="00E85A9E" w:rsidRPr="00C40003" w:rsidRDefault="00E85A9E" w:rsidP="00E85A9E">
            <w:pPr>
              <w:ind w:left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40-64 </w:t>
            </w:r>
          </w:p>
        </w:tc>
        <w:tc>
          <w:tcPr>
            <w:tcW w:w="885" w:type="pct"/>
            <w:gridSpan w:val="2"/>
          </w:tcPr>
          <w:p w14:paraId="0C558EAE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6 (43.5)</w:t>
            </w:r>
          </w:p>
        </w:tc>
        <w:tc>
          <w:tcPr>
            <w:tcW w:w="958" w:type="pct"/>
          </w:tcPr>
          <w:p w14:paraId="494F575E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58 (39.7)</w:t>
            </w:r>
          </w:p>
        </w:tc>
        <w:tc>
          <w:tcPr>
            <w:tcW w:w="957" w:type="pct"/>
          </w:tcPr>
          <w:p w14:paraId="03D786CC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17115AB6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00094CA5" w14:textId="77777777" w:rsidR="00E85A9E" w:rsidRPr="00C40003" w:rsidRDefault="00E85A9E" w:rsidP="00E85A9E">
            <w:pPr>
              <w:ind w:left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≥65 </w:t>
            </w:r>
          </w:p>
        </w:tc>
        <w:tc>
          <w:tcPr>
            <w:tcW w:w="885" w:type="pct"/>
            <w:gridSpan w:val="2"/>
          </w:tcPr>
          <w:p w14:paraId="7FCE0F42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 (3.3)</w:t>
            </w:r>
          </w:p>
        </w:tc>
        <w:tc>
          <w:tcPr>
            <w:tcW w:w="958" w:type="pct"/>
          </w:tcPr>
          <w:p w14:paraId="1F2C5576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8 (2.0)</w:t>
            </w:r>
          </w:p>
        </w:tc>
        <w:tc>
          <w:tcPr>
            <w:tcW w:w="957" w:type="pct"/>
          </w:tcPr>
          <w:p w14:paraId="02D74226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3986076F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0FD1C6B9" w14:textId="77777777" w:rsidR="00E85A9E" w:rsidRPr="00C40003" w:rsidRDefault="00E85A9E" w:rsidP="00E85A9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Race (White), n (%)</w:t>
            </w:r>
          </w:p>
        </w:tc>
        <w:tc>
          <w:tcPr>
            <w:tcW w:w="885" w:type="pct"/>
            <w:gridSpan w:val="2"/>
          </w:tcPr>
          <w:p w14:paraId="7DC16013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01 (90.4)</w:t>
            </w:r>
          </w:p>
        </w:tc>
        <w:tc>
          <w:tcPr>
            <w:tcW w:w="958" w:type="pct"/>
          </w:tcPr>
          <w:p w14:paraId="7E8FB3EE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06 (88.2)</w:t>
            </w:r>
          </w:p>
        </w:tc>
        <w:tc>
          <w:tcPr>
            <w:tcW w:w="957" w:type="pct"/>
          </w:tcPr>
          <w:p w14:paraId="69F6BB8D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=0.42</w:t>
            </w:r>
          </w:p>
        </w:tc>
      </w:tr>
      <w:tr w:rsidR="00E85A9E" w:rsidRPr="00C40003" w14:paraId="79AFD924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pct"/>
            <w:gridSpan w:val="2"/>
            <w:noWrap/>
          </w:tcPr>
          <w:p w14:paraId="65D806C9" w14:textId="77777777" w:rsidR="00E85A9E" w:rsidRPr="00C40003" w:rsidRDefault="00E85A9E" w:rsidP="00E85A9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Histopathologic Grade, n (%)</w:t>
            </w:r>
          </w:p>
        </w:tc>
        <w:tc>
          <w:tcPr>
            <w:tcW w:w="840" w:type="pct"/>
          </w:tcPr>
          <w:p w14:paraId="2B894894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pct"/>
          </w:tcPr>
          <w:p w14:paraId="4CB21D66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pct"/>
          </w:tcPr>
          <w:p w14:paraId="681E9E68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&lt;0.001</w:t>
            </w:r>
          </w:p>
        </w:tc>
      </w:tr>
      <w:tr w:rsidR="00E85A9E" w:rsidRPr="00C40003" w14:paraId="052A1603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6A2A205A" w14:textId="77777777" w:rsidR="00E85A9E" w:rsidRPr="00C40003" w:rsidRDefault="00E85A9E" w:rsidP="00E85A9E">
            <w:pPr>
              <w:ind w:firstLine="246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Grade 2</w:t>
            </w:r>
          </w:p>
        </w:tc>
        <w:tc>
          <w:tcPr>
            <w:tcW w:w="885" w:type="pct"/>
            <w:gridSpan w:val="2"/>
          </w:tcPr>
          <w:p w14:paraId="6D281AA6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7 (25.9)</w:t>
            </w:r>
          </w:p>
        </w:tc>
        <w:tc>
          <w:tcPr>
            <w:tcW w:w="958" w:type="pct"/>
          </w:tcPr>
          <w:p w14:paraId="3693391B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40 (10.1)</w:t>
            </w:r>
          </w:p>
        </w:tc>
        <w:tc>
          <w:tcPr>
            <w:tcW w:w="957" w:type="pct"/>
          </w:tcPr>
          <w:p w14:paraId="4902A2BD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77BCF301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3A9B3367" w14:textId="77777777" w:rsidR="00E85A9E" w:rsidRPr="00C40003" w:rsidRDefault="00E85A9E" w:rsidP="00E85A9E">
            <w:pPr>
              <w:ind w:firstLine="246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Grade 3</w:t>
            </w:r>
          </w:p>
        </w:tc>
        <w:tc>
          <w:tcPr>
            <w:tcW w:w="885" w:type="pct"/>
            <w:gridSpan w:val="2"/>
          </w:tcPr>
          <w:p w14:paraId="6F0FC6BD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0 (32.7)</w:t>
            </w:r>
          </w:p>
        </w:tc>
        <w:tc>
          <w:tcPr>
            <w:tcW w:w="958" w:type="pct"/>
          </w:tcPr>
          <w:p w14:paraId="4B483613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2 (55.8)</w:t>
            </w:r>
          </w:p>
        </w:tc>
        <w:tc>
          <w:tcPr>
            <w:tcW w:w="957" w:type="pct"/>
          </w:tcPr>
          <w:p w14:paraId="2C4F42A8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6BF17DF6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26C3749C" w14:textId="77777777" w:rsidR="00E85A9E" w:rsidRPr="00C40003" w:rsidRDefault="00E85A9E" w:rsidP="00E85A9E">
            <w:pPr>
              <w:ind w:firstLine="246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Grade 4</w:t>
            </w:r>
          </w:p>
        </w:tc>
        <w:tc>
          <w:tcPr>
            <w:tcW w:w="885" w:type="pct"/>
            <w:gridSpan w:val="2"/>
          </w:tcPr>
          <w:p w14:paraId="335D5944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8 (41.1)</w:t>
            </w:r>
          </w:p>
        </w:tc>
        <w:tc>
          <w:tcPr>
            <w:tcW w:w="958" w:type="pct"/>
          </w:tcPr>
          <w:p w14:paraId="1F366251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3 (33.4)</w:t>
            </w:r>
          </w:p>
        </w:tc>
        <w:tc>
          <w:tcPr>
            <w:tcW w:w="957" w:type="pct"/>
          </w:tcPr>
          <w:p w14:paraId="04668463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15F2372B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2A7A48D2" w14:textId="77777777" w:rsidR="00E85A9E" w:rsidRPr="00C40003" w:rsidRDefault="00E85A9E" w:rsidP="00E85A9E">
            <w:pPr>
              <w:ind w:firstLine="246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High Grade</w:t>
            </w:r>
          </w:p>
        </w:tc>
        <w:tc>
          <w:tcPr>
            <w:tcW w:w="885" w:type="pct"/>
            <w:gridSpan w:val="2"/>
          </w:tcPr>
          <w:p w14:paraId="30485CE8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0.3)</w:t>
            </w:r>
          </w:p>
        </w:tc>
        <w:tc>
          <w:tcPr>
            <w:tcW w:w="958" w:type="pct"/>
          </w:tcPr>
          <w:p w14:paraId="63210818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 (0.5)</w:t>
            </w:r>
          </w:p>
        </w:tc>
        <w:tc>
          <w:tcPr>
            <w:tcW w:w="957" w:type="pct"/>
          </w:tcPr>
          <w:p w14:paraId="05407C6E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499E5606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083B30BC" w14:textId="77777777" w:rsidR="00E85A9E" w:rsidRPr="00C40003" w:rsidRDefault="00E85A9E" w:rsidP="00E85A9E">
            <w:pPr>
              <w:ind w:firstLine="246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Unknown Grade</w:t>
            </w:r>
          </w:p>
        </w:tc>
        <w:tc>
          <w:tcPr>
            <w:tcW w:w="885" w:type="pct"/>
            <w:gridSpan w:val="2"/>
          </w:tcPr>
          <w:p w14:paraId="61C9540B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58" w:type="pct"/>
          </w:tcPr>
          <w:p w14:paraId="03AA093C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0.3)</w:t>
            </w:r>
          </w:p>
        </w:tc>
        <w:tc>
          <w:tcPr>
            <w:tcW w:w="957" w:type="pct"/>
          </w:tcPr>
          <w:p w14:paraId="2D30F11B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6B7A2A7F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  <w:hideMark/>
          </w:tcPr>
          <w:p w14:paraId="5A570D61" w14:textId="77777777" w:rsidR="00E85A9E" w:rsidRPr="00C40003" w:rsidRDefault="00E85A9E" w:rsidP="00E85A9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Molecular Alterations, n (%)</w:t>
            </w:r>
          </w:p>
        </w:tc>
        <w:tc>
          <w:tcPr>
            <w:tcW w:w="885" w:type="pct"/>
            <w:gridSpan w:val="2"/>
          </w:tcPr>
          <w:p w14:paraId="58A91CFA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pct"/>
          </w:tcPr>
          <w:p w14:paraId="6AC97B62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pct"/>
          </w:tcPr>
          <w:p w14:paraId="4E8F5344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7BCB557B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48BD3F53" w14:textId="77777777" w:rsidR="00E85A9E" w:rsidRPr="00C40003" w:rsidRDefault="00E85A9E" w:rsidP="00E85A9E">
            <w:pPr>
              <w:ind w:firstLine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CDKN2A/B</w:t>
            </w: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deletion </w:t>
            </w:r>
          </w:p>
        </w:tc>
        <w:tc>
          <w:tcPr>
            <w:tcW w:w="885" w:type="pct"/>
            <w:gridSpan w:val="2"/>
          </w:tcPr>
          <w:p w14:paraId="1F33304A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pct"/>
          </w:tcPr>
          <w:p w14:paraId="09D05842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57" w:type="pct"/>
          </w:tcPr>
          <w:p w14:paraId="18D6997F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&lt;0.001</w:t>
            </w:r>
          </w:p>
        </w:tc>
      </w:tr>
      <w:tr w:rsidR="00E85A9E" w:rsidRPr="00C40003" w14:paraId="54C22F79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429B404D" w14:textId="77777777" w:rsidR="00E85A9E" w:rsidRPr="00C40003" w:rsidRDefault="00E85A9E" w:rsidP="00E85A9E">
            <w:pPr>
              <w:ind w:left="72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Intact</w:t>
            </w:r>
          </w:p>
        </w:tc>
        <w:tc>
          <w:tcPr>
            <w:tcW w:w="885" w:type="pct"/>
            <w:gridSpan w:val="2"/>
          </w:tcPr>
          <w:p w14:paraId="58FEA41C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5 (69.9)</w:t>
            </w:r>
          </w:p>
        </w:tc>
        <w:tc>
          <w:tcPr>
            <w:tcW w:w="958" w:type="pct"/>
          </w:tcPr>
          <w:p w14:paraId="3BEAB3B8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20 (82.4)</w:t>
            </w:r>
            <w:r w:rsidRPr="00C40003">
              <w:rPr>
                <w:rStyle w:val="CommentReference"/>
                <w:rFonts w:ascii="Arial" w:hAnsi="Arial" w:cs="Arial"/>
              </w:rPr>
              <w:t xml:space="preserve"> </w:t>
            </w:r>
          </w:p>
        </w:tc>
        <w:tc>
          <w:tcPr>
            <w:tcW w:w="957" w:type="pct"/>
          </w:tcPr>
          <w:p w14:paraId="35FD62C0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452AE16E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38A418FD" w14:textId="77777777" w:rsidR="00E85A9E" w:rsidRPr="00C40003" w:rsidRDefault="00E85A9E" w:rsidP="00E85A9E">
            <w:pPr>
              <w:ind w:left="72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Hemizygous loss</w:t>
            </w:r>
          </w:p>
        </w:tc>
        <w:tc>
          <w:tcPr>
            <w:tcW w:w="885" w:type="pct"/>
            <w:gridSpan w:val="2"/>
          </w:tcPr>
          <w:p w14:paraId="0A5F6832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8 (17.3)</w:t>
            </w:r>
          </w:p>
        </w:tc>
        <w:tc>
          <w:tcPr>
            <w:tcW w:w="958" w:type="pct"/>
          </w:tcPr>
          <w:p w14:paraId="092D082E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57" w:type="pct"/>
          </w:tcPr>
          <w:p w14:paraId="1F9F812A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738B4EF0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19170325" w14:textId="77777777" w:rsidR="00E85A9E" w:rsidRPr="00C40003" w:rsidRDefault="00E85A9E" w:rsidP="00E85A9E">
            <w:pPr>
              <w:ind w:left="72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Homozygous loss</w:t>
            </w:r>
          </w:p>
        </w:tc>
        <w:tc>
          <w:tcPr>
            <w:tcW w:w="885" w:type="pct"/>
            <w:gridSpan w:val="2"/>
          </w:tcPr>
          <w:p w14:paraId="22E04F2D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3 (12.8)</w:t>
            </w:r>
          </w:p>
        </w:tc>
        <w:tc>
          <w:tcPr>
            <w:tcW w:w="958" w:type="pct"/>
          </w:tcPr>
          <w:p w14:paraId="124A35AF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7 (17.6)</w:t>
            </w:r>
          </w:p>
        </w:tc>
        <w:tc>
          <w:tcPr>
            <w:tcW w:w="957" w:type="pct"/>
          </w:tcPr>
          <w:p w14:paraId="43FA473A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85A9E" w:rsidRPr="00C40003" w14:paraId="6BF5B29E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42604958" w14:textId="77777777" w:rsidR="00E85A9E" w:rsidRPr="00C40003" w:rsidRDefault="00E85A9E" w:rsidP="00E85A9E">
            <w:pPr>
              <w:ind w:firstLine="253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CCND2 </w:t>
            </w: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amplification</w:t>
            </w:r>
          </w:p>
        </w:tc>
        <w:tc>
          <w:tcPr>
            <w:tcW w:w="885" w:type="pct"/>
            <w:gridSpan w:val="2"/>
          </w:tcPr>
          <w:p w14:paraId="02EA8E10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0 (3.0)</w:t>
            </w:r>
          </w:p>
        </w:tc>
        <w:tc>
          <w:tcPr>
            <w:tcW w:w="958" w:type="pct"/>
          </w:tcPr>
          <w:p w14:paraId="7B58AE29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 (6.0)</w:t>
            </w:r>
          </w:p>
        </w:tc>
        <w:tc>
          <w:tcPr>
            <w:tcW w:w="957" w:type="pct"/>
          </w:tcPr>
          <w:p w14:paraId="141E5D80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=0.11</w:t>
            </w:r>
          </w:p>
        </w:tc>
      </w:tr>
      <w:tr w:rsidR="00E85A9E" w:rsidRPr="00C40003" w14:paraId="42057EE8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4BD23D4D" w14:textId="77777777" w:rsidR="00E85A9E" w:rsidRPr="00C40003" w:rsidRDefault="00E85A9E" w:rsidP="00E85A9E">
            <w:pPr>
              <w:ind w:firstLine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CDK4/6 </w:t>
            </w: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amplification</w:t>
            </w:r>
          </w:p>
        </w:tc>
        <w:tc>
          <w:tcPr>
            <w:tcW w:w="885" w:type="pct"/>
            <w:gridSpan w:val="2"/>
          </w:tcPr>
          <w:p w14:paraId="5B868E02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 (8.6)</w:t>
            </w:r>
          </w:p>
        </w:tc>
        <w:tc>
          <w:tcPr>
            <w:tcW w:w="958" w:type="pct"/>
          </w:tcPr>
          <w:p w14:paraId="5402D72A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1 (7.9)</w:t>
            </w:r>
          </w:p>
        </w:tc>
        <w:tc>
          <w:tcPr>
            <w:tcW w:w="957" w:type="pct"/>
          </w:tcPr>
          <w:p w14:paraId="0C054A71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=0.85</w:t>
            </w:r>
          </w:p>
        </w:tc>
      </w:tr>
      <w:tr w:rsidR="00E85A9E" w:rsidRPr="00C40003" w14:paraId="2E9A0FE0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67E26A6A" w14:textId="77777777" w:rsidR="00E85A9E" w:rsidRPr="00C40003" w:rsidRDefault="00E85A9E" w:rsidP="00E85A9E">
            <w:pPr>
              <w:ind w:firstLine="253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EGFR</w:t>
            </w: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amplification</w:t>
            </w:r>
          </w:p>
        </w:tc>
        <w:tc>
          <w:tcPr>
            <w:tcW w:w="885" w:type="pct"/>
            <w:gridSpan w:val="2"/>
          </w:tcPr>
          <w:p w14:paraId="74194011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 (2.1)</w:t>
            </w:r>
          </w:p>
        </w:tc>
        <w:tc>
          <w:tcPr>
            <w:tcW w:w="958" w:type="pct"/>
          </w:tcPr>
          <w:p w14:paraId="07BBCB08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 (2.2)</w:t>
            </w:r>
          </w:p>
        </w:tc>
        <w:tc>
          <w:tcPr>
            <w:tcW w:w="957" w:type="pct"/>
          </w:tcPr>
          <w:p w14:paraId="4A68B950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=1.00</w:t>
            </w:r>
          </w:p>
        </w:tc>
      </w:tr>
      <w:tr w:rsidR="00E85A9E" w:rsidRPr="00C40003" w14:paraId="5DE477E6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675FC7BC" w14:textId="77777777" w:rsidR="00E85A9E" w:rsidRPr="00C40003" w:rsidRDefault="00E85A9E" w:rsidP="00E85A9E">
            <w:pPr>
              <w:ind w:firstLine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MDM2/4 </w:t>
            </w: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amplification</w:t>
            </w:r>
          </w:p>
        </w:tc>
        <w:tc>
          <w:tcPr>
            <w:tcW w:w="885" w:type="pct"/>
            <w:gridSpan w:val="2"/>
          </w:tcPr>
          <w:p w14:paraId="607E5C73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 (1.2)</w:t>
            </w:r>
          </w:p>
        </w:tc>
        <w:tc>
          <w:tcPr>
            <w:tcW w:w="958" w:type="pct"/>
          </w:tcPr>
          <w:p w14:paraId="6AAD89DB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 (0.4)</w:t>
            </w:r>
          </w:p>
        </w:tc>
        <w:tc>
          <w:tcPr>
            <w:tcW w:w="957" w:type="pct"/>
          </w:tcPr>
          <w:p w14:paraId="1E8E8DD9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=0.52</w:t>
            </w:r>
          </w:p>
        </w:tc>
      </w:tr>
      <w:tr w:rsidR="00E85A9E" w:rsidRPr="00C40003" w14:paraId="02E7DEEA" w14:textId="77777777" w:rsidTr="00D30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20D8A9FE" w14:textId="77777777" w:rsidR="00E85A9E" w:rsidRPr="00C40003" w:rsidRDefault="00E85A9E" w:rsidP="00E85A9E">
            <w:pPr>
              <w:ind w:firstLine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MET </w:t>
            </w: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amplification</w:t>
            </w:r>
          </w:p>
        </w:tc>
        <w:tc>
          <w:tcPr>
            <w:tcW w:w="885" w:type="pct"/>
            <w:gridSpan w:val="2"/>
          </w:tcPr>
          <w:p w14:paraId="32FE3D48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 (1.5)</w:t>
            </w:r>
          </w:p>
        </w:tc>
        <w:tc>
          <w:tcPr>
            <w:tcW w:w="958" w:type="pct"/>
          </w:tcPr>
          <w:p w14:paraId="5E81BBFC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 (1.1)</w:t>
            </w:r>
          </w:p>
        </w:tc>
        <w:tc>
          <w:tcPr>
            <w:tcW w:w="957" w:type="pct"/>
          </w:tcPr>
          <w:p w14:paraId="3215A1AB" w14:textId="77777777" w:rsidR="00E85A9E" w:rsidRPr="00C40003" w:rsidRDefault="00E85A9E" w:rsidP="00E85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=0.98</w:t>
            </w:r>
          </w:p>
        </w:tc>
      </w:tr>
      <w:tr w:rsidR="00E85A9E" w:rsidRPr="00C40003" w14:paraId="2EE35637" w14:textId="77777777" w:rsidTr="00D304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pct"/>
            <w:noWrap/>
          </w:tcPr>
          <w:p w14:paraId="145F568E" w14:textId="77777777" w:rsidR="00E85A9E" w:rsidRPr="00C40003" w:rsidRDefault="00E85A9E" w:rsidP="00E85A9E">
            <w:pPr>
              <w:ind w:firstLine="253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PDGFRA </w:t>
            </w:r>
            <w:r w:rsidRPr="00C4000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amplification</w:t>
            </w:r>
          </w:p>
        </w:tc>
        <w:tc>
          <w:tcPr>
            <w:tcW w:w="885" w:type="pct"/>
            <w:gridSpan w:val="2"/>
          </w:tcPr>
          <w:p w14:paraId="28884B20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 (3.3)</w:t>
            </w:r>
          </w:p>
        </w:tc>
        <w:tc>
          <w:tcPr>
            <w:tcW w:w="958" w:type="pct"/>
          </w:tcPr>
          <w:p w14:paraId="0FB6C453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 (7.5)</w:t>
            </w:r>
          </w:p>
        </w:tc>
        <w:tc>
          <w:tcPr>
            <w:tcW w:w="957" w:type="pct"/>
          </w:tcPr>
          <w:p w14:paraId="71965261" w14:textId="77777777" w:rsidR="00E85A9E" w:rsidRPr="00C40003" w:rsidRDefault="00E85A9E" w:rsidP="00E85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00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=0.03</w:t>
            </w:r>
          </w:p>
        </w:tc>
      </w:tr>
    </w:tbl>
    <w:p w14:paraId="511E4618" w14:textId="77777777" w:rsidR="00915E71" w:rsidRPr="00C40003" w:rsidRDefault="00915E71" w:rsidP="00915E71"/>
    <w:p w14:paraId="6102C692" w14:textId="77777777" w:rsidR="00915E71" w:rsidRPr="00C40003" w:rsidRDefault="00915E71" w:rsidP="00915E71"/>
    <w:p w14:paraId="063E622E" w14:textId="77777777" w:rsidR="00A16BD3" w:rsidRPr="00C40003" w:rsidRDefault="00A16BD3" w:rsidP="00882BED">
      <w:pPr>
        <w:pStyle w:val="Heading1"/>
        <w:rPr>
          <w:rFonts w:ascii="Arial" w:hAnsi="Arial" w:cs="Arial"/>
          <w:color w:val="auto"/>
          <w:sz w:val="22"/>
          <w:szCs w:val="22"/>
        </w:rPr>
      </w:pPr>
    </w:p>
    <w:p w14:paraId="0FF2A6D4" w14:textId="68BDA075" w:rsidR="00824464" w:rsidRPr="00C40003" w:rsidRDefault="00824464">
      <w:r w:rsidRPr="00C40003">
        <w:br w:type="page"/>
      </w:r>
    </w:p>
    <w:p w14:paraId="58156765" w14:textId="46D8DACA" w:rsidR="00820BC4" w:rsidRPr="002F2D01" w:rsidRDefault="00820BC4" w:rsidP="00820BC4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6" w:name="_Toc175646477"/>
      <w:r w:rsidRPr="002F2D01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 </w:t>
      </w:r>
      <w:r w:rsidR="00A2778B">
        <w:rPr>
          <w:rFonts w:ascii="Arial" w:hAnsi="Arial" w:cs="Arial"/>
          <w:b/>
          <w:bCs/>
          <w:color w:val="auto"/>
          <w:sz w:val="22"/>
          <w:szCs w:val="22"/>
        </w:rPr>
        <w:t>4</w:t>
      </w:r>
      <w:r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– </w:t>
      </w:r>
      <w:r w:rsidR="002D0433" w:rsidRPr="002F2D01">
        <w:rPr>
          <w:rFonts w:ascii="Arial" w:hAnsi="Arial" w:cs="Arial"/>
          <w:b/>
          <w:bCs/>
          <w:color w:val="auto"/>
          <w:sz w:val="22"/>
          <w:szCs w:val="22"/>
        </w:rPr>
        <w:t>Internal Validation of “All Grades” Multivariate Adjusted Prognostic Features</w:t>
      </w:r>
      <w:bookmarkEnd w:id="6"/>
    </w:p>
    <w:p w14:paraId="6EF3C907" w14:textId="76228E93" w:rsidR="00E25864" w:rsidRPr="00E25864" w:rsidRDefault="003542FD" w:rsidP="00E25864"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26146C54" wp14:editId="2010CD56">
            <wp:simplePos x="0" y="0"/>
            <wp:positionH relativeFrom="column">
              <wp:posOffset>3705860</wp:posOffset>
            </wp:positionH>
            <wp:positionV relativeFrom="paragraph">
              <wp:posOffset>110148</wp:posOffset>
            </wp:positionV>
            <wp:extent cx="2586355" cy="2586355"/>
            <wp:effectExtent l="0" t="0" r="4445" b="4445"/>
            <wp:wrapThrough wrapText="bothSides">
              <wp:wrapPolygon edited="0">
                <wp:start x="0" y="0"/>
                <wp:lineTo x="0" y="21531"/>
                <wp:lineTo x="21531" y="21531"/>
                <wp:lineTo x="21531" y="0"/>
                <wp:lineTo x="0" y="0"/>
              </wp:wrapPolygon>
            </wp:wrapThrough>
            <wp:docPr id="771238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23807" name="Picture 7712380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355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AEAD9E1" wp14:editId="323D7F02">
                <wp:simplePos x="0" y="0"/>
                <wp:positionH relativeFrom="column">
                  <wp:posOffset>23707</wp:posOffset>
                </wp:positionH>
                <wp:positionV relativeFrom="paragraph">
                  <wp:posOffset>147246</wp:posOffset>
                </wp:positionV>
                <wp:extent cx="3513455" cy="2333487"/>
                <wp:effectExtent l="25400" t="0" r="0" b="2921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878522-D41E-BC43-A77E-4477BA85EB98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513455" cy="2333487"/>
                          <a:chOff x="0" y="90"/>
                          <a:chExt cx="7498715" cy="4947359"/>
                        </a:xfrm>
                      </wpg:grpSpPr>
                      <pic:pic xmlns:pic="http://schemas.openxmlformats.org/drawingml/2006/picture">
                        <pic:nvPicPr>
                          <pic:cNvPr id="946192258" name="Picture 946192258" descr="A graph of a graph with numbers and lines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8B956076-B49E-9AEC-88FD-047897A97D8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58330"/>
                            <a:ext cx="7315199" cy="4389119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bg2">
                                <a:lumMod val="50000"/>
                              </a:schemeClr>
                            </a:solidFill>
                          </a:ln>
                        </pic:spPr>
                      </pic:pic>
                      <wps:wsp>
                        <wps:cNvPr id="737049154" name="TextBox 3">
                          <a:extLst>
                            <a:ext uri="{FF2B5EF4-FFF2-40B4-BE49-F238E27FC236}">
                              <a16:creationId xmlns:a16="http://schemas.microsoft.com/office/drawing/2014/main" id="{0B6A1C65-1159-706A-C470-9CE9ABAD685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90"/>
                            <a:ext cx="7498715" cy="5582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818C74" w14:textId="5DB3B7AD" w:rsidR="00E865D9" w:rsidRPr="003542FD" w:rsidRDefault="00E865D9" w:rsidP="00E865D9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542F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Mean </w:t>
                              </w:r>
                              <w:r w:rsidR="003542F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azard Ratio</w:t>
                              </w:r>
                              <w:r w:rsidRPr="003542F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of 15 Test</w:t>
                              </w:r>
                              <w:r w:rsidR="003542F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Sets</w:t>
                              </w:r>
                              <w:r w:rsidRPr="003542F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of “All </w:t>
                              </w:r>
                              <w:proofErr w:type="gramStart"/>
                              <w:r w:rsidRPr="003542F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rades“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EAD9E1" id="Group 4" o:spid="_x0000_s1026" style="position:absolute;margin-left:1.85pt;margin-top:11.6pt;width:276.65pt;height:183.75pt;z-index:251665408;mso-width-relative:margin;mso-height-relative:margin" coordorigin="" coordsize="74987,4947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RBPBuTgMAAJ0HAAAOAAAAZHJzL2Uyb0RvYy54bWykVdtu1DAQfUfiH6wg&#13;&#10;8Uaz2STsJnSLSksrJC4VLR/gdZzEwjdsZ5P9e8ZO9tIWcSkrbeTbjM+cOTM+fTsIjjbUWKbkKkpO&#13;&#10;ZhGikqiKyWYVfbu7erWMkHVYVpgrSVfRltro7dnzZ6e9LulctYpX1CBwIm3Z61XUOqfLOLakpQLb&#13;&#10;E6WphM1aGYEdTE0TVwb34F3weD6bvY57ZSptFKHWwurluBmdBf91TYn7UteWOsRXEWBz4WvCd+2/&#13;&#10;8dkpLhuDdcvIBAM/AYXATMKle1eX2GHUGfbIlWDEKKtqd0KUiFVdM0JDDBBNMnsQzbVRnQ6xNGXf&#13;&#10;6D1NQO0Dnp7slnzeXBt9q2/MiB6GHxX5bpFUFy2WDT23GkiE1Hqq4l435bGJnzcH+6E2wvuBuNAQ&#13;&#10;SN7uSaaDQwQW0zxJszyPEIG9eZqm2XIxpoG0kKuDXTFlh7TvJ9NFViwXyWSaFdkizYsAC5fjzQHf&#13;&#10;Ho9mpIT/RBuMHtH2Z3mBlesMjSYn4q98CGy+d/oVZFhjx9aMM7cNaoVcelByc8OIZ9xPgM4bg1i1&#13;&#10;iorsdVLM5zmUjMQCigVO+cvR0UZFLQH5nqOgWaRqhKdhz1yLZCfWUIwICg5xJql9+WI4fxM+l96S&#13;&#10;aQeFinDnFBQUI5jzLWqopAY7WqHgQ9CKdQIRJWtWQTFTT/EO6Ygbe15/p5P7x2M/vRf0mjN9xTj3&#13;&#10;YvHjiV6I7IGwf5GhsWguFekElW7sAoZyCEdJ2zJtI2RKCjwApeZDFYSLS+sMdaT1F9Zw8VcQtRf0&#13;&#10;0UZAeQDmMdupLn6p6zxfpumk0Z24F2mSJ0UxijtLl0WS3FcoMGesu6ZKID8AhAAEZIFLvPloJ0i7&#13;&#10;I36ZS9RD9RWzfBaOWcVZtaMutEl6wQ3aYGhw62YezvBOfFLVuJbP4DcVyf74GPjBE9DAJSweYg5D&#13;&#10;mPpGCp3Z7jIEs0c5+qfmc9tiTQGld3uQ/iJdzLIiybOd9O+A0XdqQKmHPp31XQq5AZanduTXf5ui&#13;&#10;XQvZp+e4gUD+5ul/Zkcqn4qxM+6weFRuWA8T8LWqtoC7hzdmFdkfHfbdxDh+ocKT5HMs1TkUZM1C&#13;&#10;+r35aBP6bSA/jMIbEDI3vVf+kTmeh1OHV/XsJwAAAP//AwBQSwMECgAAAAAAAAAhAJlpWY6nOwAA&#13;&#10;pzsAABQAAABkcnMvbWVkaWEvaW1hZ2UxLnBuZ4lQTkcNChoKAAAADUlIRFIAAAMgAAAB4AgDAAAA&#13;&#10;atn5xwAAAdRQTFRFAAAAAAA5AAA6AABkAABmADg5ADhkADiNADo6ADpmADqQAGSNAGSyAGaQAGa2&#13;&#10;AKPoNgAANgA5NjgANjg5NjhkNjiNNmRkNmSNNmSyNoyNNoyyNozWOgAAOgA6OgBmOjoAOjo6Ojpm&#13;&#10;OjqQOmZmOmaQOma2OpCQOpC2OpDbYgAAYgA5YjgAYjg5YjhkYmRkYoyNYoyyYozWYrGNYrGyYrHW&#13;&#10;YrH6ZgAAZgA6ZjoAZjo6ZjpmZmY6ZpCQZpC2ZpDbZraQZra2ZrbbZrb/iTgAiWQAiWQ5iWRkiWSy&#13;&#10;iYw5iYyyibFkibHWibH6idayidbWidb6kDoAkGYAkGY6kGZmkGa2kJA6kJBmkJC2kLZmkLaQkLa2&#13;&#10;kLbbkLb/kNu2kNvbkNv/rmQArmQ5row5roxkrrGNrrHWrtaNrtbWrtb6rvnWrvn6tmYAtmY6tpA6&#13;&#10;tpBmtraQtrbbttuQttu2ttvbttv/tv/btv//0ow50oxk0rFk0rGN0taN0tay0tbW0tb60vmy0vnW&#13;&#10;0vn609PT25A625Bm27Zm27aQ29uQ29u229vb29v/2/+22//b2///9LFk9NaN9Nay9Pmy9PnW9Pn6&#13;&#10;/7Zm/7aQ/9uQ/9u2/9vb//+2///b////isc2IAAAIABJREFUeJztnYt7G9d5pw8hWRJZFUFVJ1ZN&#13;&#10;dBXF0pqMvM3WkWA6mxvJXKu2wjrppl1lI9hNakWQnWTNCJU32ZSBqcRxAJIAFgww/+ye+3VmRIAD&#13;&#10;YIb8vc8jcc5cgHNmvnfObQCQCACQCFl0BgDIMxAEgBQgCAApQBAAUoAgAKQAQQBIAYIAkAIEASAF&#13;&#10;CAJAChAEgBQgCAApQBAAUoAgAKQAQQBIAYIAkAIEASAFCAJAChAEgBQgCAApQBAAUpi/IG0iOf8k&#13;&#10;cZ/hV+aYIeDTJKUH7O+AkDWWEly62Zn4lZ69SQ+8/kHqPkd0n9Jm3cTDqEZWJn+rKBrXw+MmiqRx&#13;&#10;PQzKXArSJuV55gh4xAtCJg5bGnCCteftVPrRbASZLJKKIsiwCkEWSpIgqYEeov0gZCt5r1CH7ASZ&#13;&#10;MJJyI0jK6WJAkAXjCyJS9MJNdlkGrOlEm1AbqXVPeLUhiBHk6C16Er/CS/VsgzVXH6g7VlleGFFG&#13;&#10;uvy/Nsj5B/YBYFbECzJp3LIKhF/p0Rtf+QP7y67wJX7t6Ev+6P0quXRfX20Zm2N6eT/3v8UbmUtt&#13;&#10;7U53oUvk0iZb9IJBCBK+tvdSLJCuiTKJWNSRlz9BaPSrtu1A1MU03/GCiP2sA8DMiBVk/N6ENYgv&#13;&#10;1GPTkaGX85p7tUVs0kP0TtaltnbXLb6bTvRwlCD+a3svxZb2eMnEm5rIy40gdoZ2Ip5ZUbg2z7es&#13;&#10;GD1B6J4fWweA2eH2OqzUc9rGLl77hsbhyg6zbE1eznHTutoiNlkrrsNqnpWOfant3ekur3aOajQ2&#13;&#10;gmDQgsS8tvNS0cdCXvp/2Y683AlC87/mNB1FgeIFWRPb1+KH80CGJAky2W3JE0RcThGDTe6afbX5&#13;&#10;ehmgdA1vK6xZMa92l7u0b3wQBkOws/nffileijbLzcAob7+4w0IFGagzz7M1fvZWlSQLworiHgBm&#13;&#10;RLwgN/8w2au4gqgGV1u2feIEkfvwP/altna32m1BMCQJEr6UlKYpD1WRlxtBlLZ2zocbRLYY4wXh&#13;&#10;7U8IMhdi+iDPaARtTvYqbh/ECEIvv31pjyWI3v04gvivHb6U2PeTmmiW6MjLoyCq1qYFL934+e+S&#13;&#10;m1hKEPQ+Zk9cJ30g+8jHx4xivUkrH68GOY4g+lInCrLmv2GSIN5LiXz8D75sRV7uBLEqYVGIQViD&#13;&#10;iFWyXJghmQuxo1jNiQcPnXkQGnx2HyRWEK8Poi+1tbvcZXD9fhgMSYKELxXJITA5fKoiL3eCsHvM&#13;&#10;JhteKPMMdo7qtiB8SOOoZgtiHQBmR6wgbAj2JDPp7ihWrCDykqtRLH2p7d31LltBMCQJEr6UKKQo&#13;&#10;jxV5uRNEDVDbI+BlcSnM6LVTLnMAmB2JM+kTnndtyE2WcuZB4gXRB5h5EPaW9u5qF3cP9XaeIG4k&#13;&#10;mZeShdPi57UPIqY4yQ1Wc7OKeHlHjCv8v2tiImiDlG7+ruqIbw4AMyNekHF94pp7vMfm7NTTvOzR&#13;&#10;XjEFniQIn0m/bs2ki0tt7y5n0vm0uBcMoSAqkvyXYvBJEIaJvHwIAkCBgCAApABBAEgBggCQAgQB&#13;&#10;IAUIQvntojMAcgsEiSAISAaCRBAEJANBIggCkoEgEQQByUCQCIKAZCBIBEFAMhAkgiAgmcUKMn7/&#13;&#10;mnrA00m05ScPRrU1/SH26zt81bNr7NnLbLMBQRTe2WXfGCWelhUfTC/WxznZY7rX4woTm2YPHsc8&#13;&#10;Jr5QQdQnPm76ibb+rrI167tKzdc2TPjhz+eRvSCfUmT+yjPFO7sD/TEK+SmMQgkiPuihn183hYlN&#13;&#10;txM+aLRIQWgJ2Ddl/G6Dhb6TaMuPdwpBxHeefFTl36RVus++wizbTxRCEIF3dkc19onZZ1X+oY2J&#13;&#10;vhIrF7TJqx1aGCm1VZi49Ki2shONH4ff/LVIQVRDaljl39xlJ87/E09agjDl1+hWtnpcz+57sVgM&#13;&#10;n1ZBJn1/7+yKJD//g4zr7DkgihFXmNi0vdJmgYKM6ypzH3sJmu1f1sU3TliCGC3G9exqkE+deiY9&#13;&#10;I/rsqhiiV6J9/p+rZLlQkoxqvBhNGT1WYWLTjHEzvA8sUBBZgpgEc4LXJI4guqy0tsmuwl90+M6e&#13;&#10;Sc+IPru0FXKftUL0t9xmeNpnj2eAVZjYNO9nlX4YvExuBeFtrnhB9rLsgpzmJpbIx4SHWGdXDo+w&#13;&#10;r8Fl0bRXqG989asIXZgoPh2N3rgWM/qTX0HoRXkQJwjtSWV5nU6zIFNkwD27e1VS2jStkJgWSH4J&#13;&#10;2lCqMG05HucVjnFUC0IrF32Qj27sOAnhBG1kfRL2QWhFmOlg4ykXZMIj4s5u0wyFFkkQfnO1cx/J&#13;&#10;ZNsesPY2hyXMwyjWqCZbVCbBs90m/9kfxZKjcxlzWgWZmLizO6qxrzmMC7Z8441iCUZeFaHTQzHe&#13;&#10;my9BzNTHmpeQUx91YiU+qvIv/prFTQwz6RL37NJafSc6qvMfzqDiZD79NGOabB7ksaorTGFi0zTW&#13;&#10;NmN7WbmYSS/7CVlpiB92sGfS1U7Z3sogiMA6uwM5X0vs3/8qUgvLnkn3CiOwC8e+GbUaX8LFPot1&#13;&#10;9FbVPItlJVSrqm0EKd3YiYwsEGQWWGeXBw3vx4pfR2e/EfC5jB+BmzXiKxOjKCiMQKfF5qH75JYC&#13;&#10;T/NGEAQkA0EiCAKSgSARBAHJQJAIgoBkIEgEQUAyECSCICAZT5D+meS3i84AyBEQJACCAAMECYAg&#13;&#10;wABBAiAIMECQAAgCDBAkAIIAAwQJgCDAAEECIAgwZClI71+vEPLCbbbYEk9Kv/iQJ849Yn/2K0t3&#13;&#10;6IZVvu/hOvv7IT3gwkNxdJfcka/Tvbgrj3/poXrp7Yu7JyrnBEAQhX15KPu3VNLbUBQal83ywTdV&#13;&#10;rGoO1832D2lZX2Ihl6Eg+xUR1Vf7WhDCg14IQv24xzaw/6UgXb6LWNFvEJU9Wg51vFCruIKYr9vJ&#13;&#10;8EXnhXN51PVlSW9DUWgRI8Dhug5PjYlAWUIWfdkJQt/y6v/t9//PLfauwonevwspWGK/cu4hzyTh&#13;&#10;oc4E6W0v3e333hHZ2q/8pTzjh+t31PFvqxJAkPnjXJ4+i5/bLLkabCgGNJisHDfI1d3+/rodVS2z&#13;&#10;/XB9iVYuH1YuZymIajztV+i7ylYVNXFVCNKtXJDNre/w/Zgg+xW2JGO/de7fKuIFunR33SpblaXj&#13;&#10;Ox2oOr5H60dWBLOQIcmCTB7mMxdkhuY5l4fSYAusGeJvKAQ05l83TajD9SDz+5Uv6u0y7lgUZiZI&#13;&#10;b1s1h37d190OcRZp4imRGWqd++k2qylEH0Tscpnn+LI6463LugZ6R1XjfFtX1fG9bVk/6oUsSRMk&#13;&#10;h2Ra9hBxeRgtWoPo26C9oRAcfnvX6mN0g5ihGw8DQWisZSaI3cMxgvQbvDr4DlHnlW7gVYwRpMXz&#13;&#10;ynIsct3bXjV9GHM1Lu5SG/gVuri7X2H1Y4Xdy+RClkAQm5YOJdZGET1Mb0NRsAVZ+sd/rTiddFo/&#13;&#10;mu20urnLmljzEoSQP7sl64IWT68aQZ6Khh/bT7zE/l/cM4JclRUhE0SK0Fi6t1954QvvsmW9kCVo&#13;&#10;Ylk8Ne121sAlqiVgbygKVoi2lq44N2BqzD1nO1HjEPMR5Crroz9SG2gn754UhN6V+BmXI2Bsny5b&#13;&#10;IY/XV0EIckcVpaHGgPVChkAQjbo8fJl1zftPxV3K3lAYHAFYX/YpDUquwipvU9kh/LRC+7aZNrFM&#13;&#10;H+TfacD6fRA9xiZHtC7+Zl109KTDVpOqsdo3gjWs17EE4cPUXCe9kB0QRKEvD0O2y/kVcTYUBqeJ&#13;&#10;xRs01AAhiIo/d+i6kWUn3ZoCNKNQZhSL3exN5LfIX62vqtG0vh4RYWMLbJA3SRDVxOKrfvUN2QjW&#13;&#10;CxmBYV6Jvjwcq+PqbigMliDyZttSQsQKwoe6shPEzINoJ3r/zhtWIkHP6j29YVtUFio/XSkXXdEV&#13;&#10;BqkmlqzI3U56l7y8y4e49MLkZysZCCJpeOEimlj0ijQKN0fIsQRR7UWnnWi20+bQw/4BryazE0TP&#13;&#10;pLN3iZlJF90QvUxW9QHnHqkz3iWXW6IlZh/fTxjm5c7YHcdswKMmAnN5xPhiV10Ra0OhkALwwsgy&#13;&#10;3Am3880tHVcZCtI/+GbFfRZr6SX7WSzeDTHLq+Z5kn+r6L740pVVczx5Ud2pRBts35koZCNceiFD&#13;&#10;IIjAetxHDMCz/t6Fe86GQmEL0j94TRQm2C42s0761YyfxTotQBBggCABEAQYIEgABAEGCBIAQYAB&#13;&#10;ggRAEGCAIAEQBBggSAAEAYZUQc4m+PJqkAQEiSAISAaCRBAEJANBIggCkoEgEQQByUCQCIKAZCBI&#13;&#10;BEFAMhAkgiAgmRML0lYfdCqz1Hjvs3Tx+gf2lvNP9OL1HevIAdlKe+FxfaXD/kXRY0L+fIMtzAoI&#13;&#10;onh2jZBlc5H2aPJGJ2ZDETnacAJwuGGXaFgVEVp64B2VrSCjDZlYi2IFYcuapnAqCS3IgB735/X8&#13;&#10;CaI/W5txbhbIwA2Str5mg/joKRKjmhOAwghdohkKYsX8uE5u0Mpj/KzK3sfaIhfHj7k5KkufTT3h&#13;&#10;Y+XEc2qaabEC+7QKMmnexvXS/Wj8nrpxjWorO+yabfkbCkmbvNqhRVAB2CSbkZUUDLx0lLEgA3UG&#13;&#10;h9VynCD0lK9ZB/6iusb3Xdurlr4aDaqsNqd70IXlB6YGaTLvf8lt2RNbsuFsCDJR5ob8gozd2pqt&#13;&#10;jN1QLETmTRGabGFUc5Snd4SggJkK0rRbUDGC/KlpDKV5E7kdVl+h1VvpX6q8mTaqsRSr6UJBBplW&#13;&#10;8yf/CtCCMOmJGdftqBk39Rl3NxQM6YIO0TatQeh/To3RjAmuzPog9LU9H9um2xHTB2ENJ954oq2/&#13;&#10;zWiPdVuG1ZUObSmWO7wyt/ogWzJB32MvrASnZNFxOzcmPTFtq0lLG82lH8ZtKByiEozaygHadKTc&#13;&#10;dHeJuQHMQBC+hgZ2KEjppqnBmMr8AJ4tXrkxC2QtR7cGgsgiZsUZaWJNnL09u6cxeuOarrP3Ct0F&#13;&#10;8QU52pBhaoirQDJtYvmCeE2sveoNkx05akDX85yLQ5tMkLIsR4wgmd7AzoYgkx5Cb6xeO/xI3LLC&#13;&#10;DcXCE4QPO9CQLItwZdu8BpAkS0HGdbXMAzvogwysU6wqnrWFCWJxWgWZHNqkCqppHlNxGwqFHB9S&#13;&#10;fRDpC01qQeJHSzMexZJtunhBItNHl6MJrEHlCyIGG2bfxLKAIJJRrbRpUrJN3uatZ3tDEfFGsfwW&#13;&#10;V+QPMSmyngfhk+i/fzOuicXOv1qlBpxps88XRAxXJ3XShzEjcScGM+kStxVOL+cm63rQMx7bPC8W&#13;&#10;TRZYeiKOGn+fNbFMNCUMYmc3k85iX8+kL8dOFNKdZTNPnfABKfuCXKqKFwsEkdO5W9lPHUIQgZpO&#13;&#10;pmefn+KBmm22NhQWM5MuykZUNOntsWMQ2QoSRc/epIvX7/MtoSD0nsRzpAfUaFvqF34fhM0Y7kQx&#13;&#10;grCJQl7TQ5DZYD0cJE7xUD6+1CbFF4SPW/GHr0TZnm0QZ9o5oQWft6d5EzyeLRAEJAFBIggCkoEg&#13;&#10;EQQByUCQCIKAZPImyEKAICAJfPVoH189CmwgSAAEAQYIEgBBgAGCBEAQYIAgARAEGCBIAAQBBggS&#13;&#10;AEGAAYIEQBBggCABEAQY8iHIh1cIufDQXXLobV/cnVdmIIgivBiNy/zPU7rhpbldkFkhC6M5XDcr&#13;&#10;Dr5JyAu3+zkRpMs/XrB0z15yya8g+qO2M8rNAgkvRotcFn8Y5x4tKmPZIAtjaJgVh+u8iHfyIUhv&#13;&#10;e+luv/cOzZ5ZCnaZmyAThvqcBZmjiMHF6L1NeOJw/eJDlrgzt6zMAFUYQ8ta0SBXd/v76zTo8iDI&#13;&#10;fmW1LxwwS7Qar5ALP92WWRarDm7JKr9HK8Cl2/ZCdkAQiX0xGIfrS69bjRCxuah4hemz8nxRrzhc&#13;&#10;1/fjPAgi6CkZxBKvxi/csgXpVmSV39uWFaBeyJAsv8ZwFmRZ1mNgLsvht3etVnqvETaEC4RbmD7v&#13;&#10;gJgVXRNS+RGkpTPFlqjhd/sH28QShNpwm21kFQ2rACuX+3ohQxYtwPPIsqzHoGXffnQI0Wux9Pdz&#13;&#10;zknWuII0LlrGdJf+8V8rOeqkM57qBiBfEhW4jn3R/uIJeufar7zwhXf7fLtcyBA0sWyeEu82Kxc+&#13;&#10;fyVmKKVYOIJ0aWnMitbSFd40Wc2NILTLJFt9cklUcr1tR5A7qigNlvuXHvbNQnZAEIO5LAJnIHR9&#13;&#10;fgOLM0EUhjflV/n92BKEd3WfVs49yokgtMZedZfSBel/eEuOM+qF7MAwr8JcFolz020VvAqxBWnJ&#13;&#10;bzKSReqKv6yEuRCEdjhue0uiiWW1ee0mFl/1q2/I1rFeyAgIIjGXxaxhl0BeiNMhiMATRN6LcyOI&#13;&#10;GRDRS71tenF6CZ30Lnl5t997Z+meXsgyN5hJl4TjVCKmxIV4Sk5FEyt2BZ8Cok2s3MyDEDk1a5bE&#13;&#10;NO7SlbRhXu6MWMgyOxBE4FwMUUfLENIXotAkCMLLKsuek5l0Vb+de2SWaB5vkQvvuhOF+85E4dVd&#13;&#10;ayFDIIjAuhieIPxCvJjp0MgCSBOkf/AaDTV2B8iDIMmYWao5AkGAAYIEQBBggCABEAQYIEgABAGG&#13;&#10;fAuyECAIMECQAAgCDKmCnE3w5dUgCQgSQRCQDASJIAhIBoJEEAQkA0EiCAKSgSARBAHJQJAIgoBk&#13;&#10;IEgEQUAy8xakLR6oXr5vlq/viE3jvc+y1AfWbuT8E72odhuQrawzBUEsmtbPDD/bIORGJ2ZDETna&#13;&#10;MEEUeWUTxP3E8oIEISzK7WWauw2ZWotiBWHLjCbJ/EIdRxD9Qdus3zxntK3TO7DPezv78z5XRjWr&#13;&#10;MF7ZJHGhNXdBRJb2yEpHLo8/qpYe0D91coNWHuNnPNU2OZeL48fcnGhY/SzbISt4wC9ekLx4R8+y&#13;&#10;CZJRrbRJ77TVsr+hkLTJq53xeyKI3LKZPfIjSNRkdYNcHrBcD1TmhizToSC0SGsi+YvqWnb5gSA2&#13;&#10;NGy+ZpoZw6o840+8DUVkXKe3ZPl/5JRNMax+PQ9NrBhBeK6bTm0XCvKnJpefNhN1IbMg869BnJbM&#13;&#10;SnQSRt/vjEJBaI3tbigiMvsqzKyymR1y0QdRTSy7mqC59vLWNt0Otw/CuuhZdtMX7YUmsxKdEOtC&#13;&#10;0GrjPmuGiCAquCCeEW7ZGM2V2HvAojrpTkfDCMI3s+5JIEjpZkfumumlQhPLwz65bXOtTpsgbtko&#13;&#10;A1ZP5kcQPtyWJojXxNqrihG5YTVm8OEkQBAPJ0j2qqS02T6Vguiy8ZBb45tzIYgV23YfZFxXG3gX&#13;&#10;I+iDDAjveKgKKLNuOgTxCINENtsLLogc43G7uiwpBLFbNg55EESOYt0Ua+MFiXgfXfbPR7UMu+lR&#13;&#10;HgTJD4EH6mQXXBBvFEtgAinHgow/qrK/47qYRP/9m3FNLFYW+ncgq45mllMhmEm3sTygtfpOdFSX&#13;&#10;57zggtA77KsdNZnml02SuyZW/Ez6cuxEIZ/JVWIMsp20giAGGSQD86iDvMkWXRAzkx6WTe+SR0FK&#13;&#10;N9TzMc/eZN33+95upqdCvqwmPk2PJRMgiMEWhHdkb3acDcWFPYu1zGItLJskD4LkEggCkoAgEQQB&#13;&#10;yUCQCIKAZCBIBEFAMhAkgiAgGXz1aB9fPQpsIEgABAEGCBIAQYABggRAEGCAIAEQBBggSAAEAQYI&#13;&#10;EgBBgAGCBEAQYIAgARAEGJ4nSO/pXxJCXnw38QWSfoj2cN1af/j5e8lZmO4tnl4h5KVdutBYTX7p&#13;&#10;qYAgFg3r1O/fIuTCw5gNheCA5v7Fhzr54S0ZPxIdT4IG//DF6nMFObwlP7eUGIVJgjSItT4tiKd7&#13;&#10;ixY/5Nwjetn+IkW+aXieIPrjttm+bS5pWVdxv8JO+dK9YEMhOFxXAcPpEidpxROnt308Qeh+L9E7&#13;&#10;e+/DylJSFCYIQt/QrO+ajMQcP81bHK5ffNjvvU3u9LO9l7Gon6sgudaMnmDrKjbI7X7vHX4fczcU&#13;&#10;ghZ5eVfmvs/iZ+k2rUUqqhB2PDH2K2opXZCuOg379KVonLbIuYe8Mlr6W7b2aYVceJdHr1d/0f2/&#13;&#10;aJpYPMBbXBLW8Op9kx5/W22c+i34Iay8WVYhEMSCRtHrVkO5cXFXtpy9DUWgt81yL/7vq8iRQamR&#13;&#10;ayldfbdOF6Rhv0Bv+4UKubgrKiPmGl+6cOuyV/v2+Wm0+iBcR+Fkl9yRtZcydNq3YHs3eDKpkTcN&#13;&#10;mX9F4vPJLO+Zc/jtXbsn2aI1CP1vNdhQBGR+VbQpQeLiiW8493f0zsxSqYK4Z4FG9ir7n97h+e2e&#13;&#10;3kfu9g+2CbvxuxUWu9lYx3JPhbw0g/uVq7v8eDvjk78F23fp7/t2qTMAgrjYl4e1qwi5Gm4oAp4R&#13;&#10;PLD6TrPexFNf9dHZLfo4gvDb+MVdGrciEH/9429VaMzKBk7lclBhsQrKOoO8buZ5Yyv3Ky98wYxY&#13;&#10;TfsWbGTsiqxQWom9l4lBE8vF9uDglrhIwYYi4FcZspFiRY6JJyYL8+cpK+xEgvCTI9o6NHq7vJnE&#13;&#10;Gjhd4rwdz4w5g/q4VXEIt/Ml2ZuY8i0EB+t8965ur50YCOJyaPckedDIOrzogrDO7dJtmmxZA6gy&#13;&#10;njSsyZUqiL6h8yAX0Xu4Tj7z3Z/8Zj0leltuUkY9+yMaQ2wIWo2oTfkWElFeCDIznJ4kDyPZni2a&#13;&#10;IIfrdu4VNGkL4rdFWs8ThIaebHKa6BWdbdPqEa0mJ0LjBaFv9w/6rP7qGyqop3sL2YfJXBAG5kEM&#13;&#10;oSAyhoomiDeKJTjUNYYTT87NIF0Q2nHhM9y/eo2Y6L28y5qjrBtO+8092YOmte/Btq1n0AehR/4N&#13;&#10;i+QueXm333vHNPemeQu67rZsJGbaB2FgJt1gXUXRr31aERezaILQhv3Lu723VV3Bx4EOtnXV4cRT&#13;&#10;XwwJ9d5hMxDpgphp7gv3tIRiBV3u6jHYbjgXbo9iiQCmR4rhLHW83HGqt+hao74ZjmIxIIhBXsWu&#13;&#10;uLNZ4/OFE8TMpHf1/IEJQiuerLKy5HMEoR2G1+ieL9J7h6qf2GDGhbs8KGln4sJP+SwEe0znhdtu&#13;&#10;htx5kL5+PIFPFF61qrqp3mJfzxtmOQ/CgCAGWxDed7xwz9lQIA7Uk2SiMKyTbgehjiexmSU/zZLP&#13;&#10;FSQDso5gj6wfxoIgwDAPQayJ+1mQ9XOlEAQY5iJI9o+kW8z9aV5wlpiPIKmfBzkh+DwImCHzEaRQ&#13;&#10;QBBggCABEAQYUgU5m+DLq0ESECSCICAZCBJBEJAMBIkgCEgGgkQQBCQDQSIIApKBIBEEAclAkAiC&#13;&#10;gGQWKEizzP8cbRByfSfYOq6vdOaVEwgSi7xAlGFVfDKk9GCR+ZkUL7KGNLlsBdreNUJumBg7eouQ&#13;&#10;S5vBiyxOkDbh539UY2f+/BN/c04E0Z+2nVde8oO8QIxCCuJFliiDKUGbOJvF3mTLf5VFCTJ+TMT5&#13;&#10;b5NXO+P3yFqww8wFMUG/AEFyb5y+QIZBeJXyjBdZTbIZWclRbWWHFXJLb77ZiYa1IOgWJMioVvpa&#13;&#10;jZ1/4YH4f69Kln9Zl1dFrDpS1eKYVoClTXvhxECQFPQFslfNr07PADuyGE22MPLKNKxKYRILtyhB&#13;&#10;vt8ReZU5btKqjtd5yxu2IANVLY7rsgLUCycn829MnIwMSjBD9AUyNAvVwLIji9OmNQj9z6kEx7pM&#13;&#10;g6SQWlwfRBRAKtwuPaD3rPvRUZ1YglAbeKFWOsMqqwCr5UgvnBwIko4nSDYnfX6YyBJp1mYk5Ka1&#13;&#10;Bw2v0g/l8qD0o/er+eqk+4KIJX0ZmCAy0WQbL335g4hvlwsnB02sdDxBClaBBIKw1johdkNq9MY1&#13;&#10;3Wlvl67xpknQy8qPIKKSG9cdQXi9N6ClaLLc39iJzMKJgSDpuIL4Da7c4wkyrtMGCu3mlkVTXopw&#13;&#10;pLoebd7V3asGw6mLFmRU41mlLcV0QaJnG3JQTi+cFAiSjqtEYiM9r5jI4knpC03agmh/BuJvO6gm&#13;&#10;Fy2IGWsQJdBXxW1i8VW//+/yIumFjMA8SByuIM0s7knzxBvF8ltcMrZUWt6L8ycIbTK92qH9pzVW&#13;&#10;B26yflNsJ31A94rG77GGmFzIMiuYSY/DEWSe87YZoSOLw8eAaBtKFUPE1p7qlKgWWF7mQSJ9/s18&#13;&#10;54AP6V5LG+blzvh9rZMDQeKQF0i0rQrXBXEja0uGlzVBoGNLbJYPC+RmJt2ccj0XyB6WWf7AnSgc&#13;&#10;OhOFNzvWQoZAkDgcQfSMWoHQkSWKwDqvy1bLY6ge1RKbj950N0vy9jSv7qTPEwgCkoAgEQQByUCQ&#13;&#10;CIKAZCBIBEFAMnkTZCFAEJAEBIkgCEgG383bx3fzAhsIEgBBgAGCBEAQYIAgARAEGCBIAAQBBggS&#13;&#10;AEGAAYIEQBBggCABEAQYcipISzyuf+Fuv3+4TiTnHqn1hFxm+4jftz1cz/Z3biFILN7P0R+uZ/zz&#13;&#10;9LPm4BYhLz7UyQYPIydy7CJ9eIVGH9s734IQcidNkCX+49KzFUR/yjbT9ygeLeIK0SDFEkSEEQ0h&#13;&#10;QW87FMQqUpdvZfGVV0FESZ6Si7vsb29b/FXrxTIRW6cVJCnmcyVITsTsvU1cIVqkYIK0yMu7vXe0&#13;&#10;EfuVO+Eeuki97aW7fbr35bwL0m+Iv/GCnPsOLy8EmTmH60uvO02q/coXi9XEEhGk46jfFa0PC7tI&#13;&#10;+5VVdUyhBfnpNivm9IIUgpOeyiw4/Pau0+egiYL1QWR2Gyp+Wuf+rkIu3HN28IvU2859DfJUVnpG&#13;&#10;ENkFYWLQffYrdD0EmQdO9DQu7hZMEFEn9Fuq4mioLq4ipkgttjmvglgi9JMF4SNZaGLNAzt6WPuk&#13;&#10;2ILwTobu4vZjiyTuzvkWRA3LJTSxHrGC3oMg88CKHh5sxRZE0li6xyNtNSxS721hT14FsUTopwhC&#13;&#10;C37xNxBkDljR41XvhUDeRRtuXLWUIEGRettywKvogtCr9VeYB5kDBRfEG8WSFYrps3tFOlxfui2W&#13;&#10;Ci8Im/HBTPrs8ZtUBWti0V75y7uTSoppAAAZgklEQVS02SRDhTbNb8uJDoNVpIaWv2iC2LPqYp/9&#13;&#10;CgSZAzJ6umrgp2iCmJl0XoRuTB0oisQ205hSUVZ8QfQzWVkBQeIouiD8WSz+dJUowj5Nfvqhs4cR&#13;&#10;pEXyLsgigSDAAEECIAgwQJAACAIMECQAggADBAmAIMAAQQIgCDBAkAAIAgypgpxN8OXVIAkIEkEQ&#13;&#10;kAwEiSAISAaCRBAEJANBIggCkoEgEQQByUCQCIKAZOYiyPj9a4Rc+konbZ/RGw+i5vX7MvXszTX7&#13;&#10;+PqKfWzT3pYFEMSiWY5LPqNXcHlnEfmZnqMNQq6rPA+r4nn20gNrD7usz+jeN8IQnYcg47rI20qa&#13;&#10;ISzqmyr7tDQpggz/+kGUKb/Vn7LN9nWLSJuUY5KDMLhyz6jG8nz+iUjFCWKXVZRQ7W2YhyADskI9&#13;&#10;PqqTrZR9WNaapWvCi/alaoog/k3uxEAQxfgxsQVRyXG9dD8av0cW8Bv209Mmr3Zonp3mxsBKOmUd&#13;&#10;1UqbtBapBiWchyBtYe2oxt5d1XttllWd33GdbWue/yduwrj+ZS7IHq3XS19Vgpga86RViC/C8QQ5&#13;&#10;A/rQMPlarRwmh/xy+PepfCNy6+Z5VDMpt6yihFE7qELmU4MYbUVNR40Z188/GdVMBchql+b5X/DQ&#13;&#10;H/6nX7D8tkWluCVKqY9UOk3PtF95eKI3LQKj73dGtiBu8qSnfb7InDftkG9aDSy3cEqQoBU5l076&#13;&#10;Y1J65X/+gS3RulrVZANSbutGlzC3ef6XdZbPZpnllyq0w3Je5oJYR3qlnhwIkoxthJdsp7WRc0dM&#13;&#10;yA+9FpRVOFqf3GfhtRhBot+/RW//LMDtmqxpNQGbvOqjcc8WRrUtud/HP/telQhBnDowFH0i0MRK&#13;&#10;JlmQvWJ1QWIEaXph49ofPw4xt3mQ8bM3aUtrQEw+hkZX2VKkggzoOtph56WTAw9CEPtI+jInupdB&#13;&#10;kGSSBKFd2iL1QOIEkWXhKqxZKwR7VXoLX1ATS+CH+YDoMDeCjGprbJCKlW5UI6/84Oef1CDIPEkQ&#13;&#10;ZFwnWc8+zRgWSZHTGpdRkyBI5O0tmYMgeuigyWqGLbN6eUNlxwjCOup0HyaI2Ff1QawjTyyID4Z5&#13;&#10;DfGCiFHQQhGOYgXRHwhij3JJ5lGDNMkN2tse71V5V/s+mxKhWaW1mRne0n2QaFD6b/R/IUi5w8Z2&#13;&#10;2VHOkSfug/hgJt0QL4jfei8CTTYP8thUfOEotVVWPiJ0FFNNzkMQMaWp21WihhM1g3JaRDwThO5c&#13;&#10;Fg1IMwHPi6aPjE48iuUDQQwyaFQdPZLzICRhojnHmJl0UZiwQWWXtZ3wsMf8nsUq3RCTfBuEXNqU&#13;&#10;9yQ97qbmQfjg1pbsYbGZweX7dKVwXx2Z/YA8BDHECiKHeIoliIgfFnSiMMOqXz04ZWWd9JuLeRbr&#13;&#10;GEwW8lk/jAVBQBI5ESQaTNLIzfxZrGxfDpwi8iLIJM+wZ/80b7YvB04RuRGEfR7kmODzIGBu5EaQ&#13;&#10;RQJBQBIQJIIgIBl89WgfXz0KbCBIAAQBBggSAEGAAYIEQBBggCABEAQYIEgABAEGCBIAQYABggRA&#13;&#10;EGCYqyAt8Zj0hbvO2v3/8qjf2764G3sI2zhnIIhF47JZPrhFyIsPYzacDvwSifQiBCHkjrP2XIog&#13;&#10;bOMc0Z+2neeb5pgWMVFzuM4unbwe9obTgV8imZ6vIOLsPiWODakOQJAF0nubWFHTIi/v9t4hq8GG&#13;&#10;04BfIp1ehCD9Bvv79AohS39L6w56W1oVNYiqw2nqx1fMRnm0PIAtVcjSf91m+Xdq/QyAIBaH60uv&#13;&#10;r+uoEZeI/+9uOA34JTLphQkim1t3LEH2K2zN0j3hhdkoD9atM7lE86+PyAoIYnH47d1DEzVykV07&#13;&#10;d8NpwC+RSS+miXWZOnDuIQvwy6YP0tteut3vf1hhG8nlXdEI1E0scwC1+27/YJu/iDoiKyCIixU1&#13;&#10;+xV+p2qJ29EpE6Qflmghgsg+ujjHv/7xtyrEEkRdgXOPqAyPZA7tPog8oMvrFKaKOSKrHEIQFwiy&#13;&#10;CEF4p0G0jmxBulof1dx1BNEHiEvEtnYd4bIAgricOUF4iK6a9GL6IPztyWe++5PfrB9bEHMABJkf&#13;&#10;Th+Ex01DXBAIMmNB9it3+l4fRKxixAliDrCbWHf8tzghEMTlMHYUq396BQnSixOEdsMPbrEZkRYf&#13;&#10;t+Kd9Lt92vtmfRAjiKodzAFOJ10ekWUuMZNusKOmweZB3paDihBkxoKokVwmiBrmlS2mVacGUcO8&#13;&#10;7gGy+6KPyBIIYpBR0mWj685MOgSZsSB8iu/CXT6qfotc/g+uxD5d98Jtp4nFNu56B/CJQjGPo47I&#13;&#10;EghisAURV+Chs+EUkQdBskT2GWcABAGGAgqyX/mz3X6vQbLuoCsgCDAUUBDZG0l4/PfkQBBgKKAg&#13;&#10;/d43CVm6Ois/IAiwKKIgMwaCAAMECYAgwABBAiAIMKQKcjbBl1eDJCBIBEFAMhAkgiAgGQgSQRCQ&#13;&#10;DASJIAhIBoJEEAQkA0EiCAKSgSARBAHJZCTI+P1rhFzaZEv1lc6xDxt+6clkB2SP/sjtAvOQK5pl&#13;&#10;s3y0Qcj1nZgNRcQpTBQ9oxG7vOPsMaqFRcxGkGFVfNDv5oSCtM9DkJzRJiZIRjV2Uek18jcUEacw&#13;&#10;UTTgAVt6YO/SjCliJoLQ9775hyj63QbZyqEg6bGfG0EWnwPK+DGxgqRNXu2M3yNrwYYiYhUmYvfx&#13;&#10;0v2IJsvOHrMSpC3fdlhd6dB4/2SDlL7K0qpSG1bX9qp01aBKbnTkelq7jevU4bW4A8b1cpuc34n2&#13;&#10;aDXItoxqa/TY5QdM/K2Ip4+fOwhybEa10tdMM0Pcuvj/7oYiYhWGQUMy8po7w+rXZ9TEGtdVxfUx&#13;&#10;SyxvsMprSzW8aC02rL5CF0v/wtI0CwO5XgkSHjCuX6qSlU5bNNy26PVhL8C2iGbiwK0a0/lUUcjg&#13;&#10;UpyQ0fc7VjtcLjbp1XU3FBGrMAZ6I7Z3mFUfxHldGvXUyo+oCLQWo732Z9UyC/zNaI/KIOsYmqK1&#13;&#10;Dt1NNLHCA+i6NS4er37KrA1X7ogKkZewOUmrbNFxf2wyuBQnx7qY4i4btcXdqOCCuIWRtHl7REBj&#13;&#10;ak6CsAhmq1SWzj9hMU5X0ahmdRpP0QzRrApBwgN0nfTxz75XJWVxrJBjwCuUCVpYaGJNxFkSZM/q&#13;&#10;cwx088RlBoKItl5ZjhOwhhHPnNiryQTZUjkynXT3ANk2lINjZfUObVmIiVpYEGQizo4g48es6RLx&#13;&#10;dvyaFaIu2fZBPrqxk6EgtGH1yg9+/knNEYRVIxO1sJ5DbgTJCU4fhMeUbLYXXBC3MFEkm/FKkLaO&#13;&#10;Pe+4TEexRjXWOlLxLkWIpL2WIF4TKzxArBNp0QcR+7DSDcjXJ2phPQcI4jKKHcWKCi+IN4rFxuU2&#13;&#10;rc2zFcTMg6xZ8c6HmqOjOuuD2ILYnXQ+YhUeoAQpd9jIL+s9iUHsMi/pZydqYR0DPGpisD1osrP+&#13;&#10;WN/9Ci2IWxhxf/aZ/Ux62e6DqCbTmleD6GFe7u1a3AFqnUgzQS5V9TRomzhDdRkAQQwySPh8kzP5&#13;&#10;XHRBTGFY2VTEOqE0O0Gio7eqzrNYYoB5uCFWeoLw9fwxmNEGKf8x5gBZE/IJxfu02UiPZZOM4skZ&#13;&#10;2UTLEAhisAVRM7r2huKiC8PKpppU8xJkxjg5H1iD19kAQUASxRPkaCPzZ7cgCEiiaIKwlmSGY1gC&#13;&#10;CAKSKJogtON+M/OXhyAgiWIIMmMgCEgCXz3ax1ePAhsIEgBBgAGCBEAQYIAgARAEGCBIAAQBBggS&#13;&#10;AEGAAYIEQBBggCABEAQYIEgABAGG5wnSe/qXhJAX3018gd725XDlh1cIufDQpA8/fy85C9O9xVP6&#13;&#10;Fi+xn4JurCa/9FRAEMXBLXpdzGX88JY85YzD9ZiLkme8wjT48+1O7DSsEumyPkeQw1vySfnEKIyL&#13;&#10;3i4/ZMlIkRbE071Fix9y7lG/v/8XKfJNhP68bUavV3QO19U55nSJnWyQYgniFaa3HcRcyyqRKWu6&#13;&#10;IPRlXqJ39t6HlaWkKIyJ3t720t1+7x3zfl2dr7jjp3mLw/WLD/u9t8mdviv+JAQiTCLIWbCoRV7e&#13;&#10;pZdRBtHh+tJtemetXJbbCiaIW5j+fuWOu50GkymRVdZ0QbrqmH26L43TFjn3kDdulv6WrX1aIRfe&#13;&#10;5dHr1F/7FZaN3vZFWR3zAG9xSVjF3PsmPf62yst0b2G/0bRVCARJR1xAfRnFyZbXcb/yxWI1sbzC&#13;&#10;9Lve7Zgq8bopkVXWdEEa9q2/t/1ChVzcFY0bdu/mSxduXWYv6LWp+vZ9n9sqlO2SO7JyUwKf4C16&#13;&#10;DZ6M7aIcgxN+8+FU71kkZC9DXSAVNOyc000F64N4haGx/3f01mui6fDbu4ehILSsqYK4J4FG9ir7&#13;&#10;n97h+e2eSne3f7BN2I3frn0lLe0Av+kIeWkG9ytXd/nxdsaneAu679Lf951STwYEScc2ot8X16Iv&#13;&#10;WsKNi7sFE8QrjOyjE7udZZXIKutxBOG38Yu7NG5FIP76x9+q0JiVDZzKZbf2lTw1LboGr9dY3tgL&#13;&#10;7lde+IIZsZr+LQ4/f0VWKK3E3ksqaGKl48eUrNdpsisvZYHwCsO7yTRGVYuLYZfIlHUiQfjLibYO&#13;&#10;jd4u9481cLpEv56Ednn0e+vjVsUhXN6XHjq5muItKAfrfPcu8TpcxwOCpOMLwvqDS7dpkm8otiAS&#13;&#10;2kZv6cEsp0SqrOmC6Bs6D3IRvYfr5DPf/clv1lOjVzSV+uZY+Uc0htgYsxpwm/ot+qa8UwoScHZa&#13;&#10;T8ficJ1fQ68BS5Ot2GuRb+IL00oUpK/2Tu+kd8lVsauJXtHZNq0e0WpyI1SMkinU0EFr6R90Fn71&#13;&#10;DRXU072F7MNAkBniD/xwDtf1GEqhBIkfknN8CQRhZX3+PAif4f7Va8RE7+VdNuTKumlUg57sQdMW&#13;&#10;3YGuDBpeRSZytV/5GxbJXfLybr/3jtplureg627rNuSUfZAkMJMuabCpg7dVW4APnRxsm2mRQjWx&#13;&#10;gsKwwHrHmcuxSmSVNV0QM8194Z6WUKygy109Btt15sJlF0JPW8oApkeK4Sx1vMzXNG/R71qjvlOO&#13;&#10;YiUBQSRm8rmrh9z1dSuaIF5hgoc9dIm8sj5HENpheI3u+SK9e6v6iU3YXbjLg5J2Ji78lM9C7NOV&#13;&#10;L6hmlaqCVdyq5pGcy+cThVetenuKtxBJMW847TxIEhBEwa8DO8eiEcs6rvq6FU0QvzAsfj7tzDvb&#13;&#10;gpiyPleQDMg6gj2yexhLAEGAYR6CBPP62TLts1hJQBBgmIsg2T+SbpF1BQJBgMV8BEn9PMgJwedB&#13;&#10;wAyZjyCFAoIAAwQJgCDAkCrI2QRfXg2SgCARBAHJQJAIgoBkIEgEQUAyECSCICAZCBJBEJAMBIkg&#13;&#10;CEgGgkQQBCSTuSBt+eT79Z1jHjB640Gz9EAcyn8BfVxf+WNd/Rb6mC0Nv/TEPqKZ9e9AQxDF0YZz&#13;&#10;5Y7eIuTSZhQNq+KiiutUFLzC7F0j5EbH2aNZjtI2M2YmCDn/5Pk7M2i4D8gWXxIXYFQrj11B2u5r&#13;&#10;Df/6JNdJf8zWrIIgEvYr9NaVE0l6cQopiFeYdhiVbVK2luODNntBxHuMH5Pj3ecHdH/xM+ij2pdr&#13;&#10;7BiqixHEfk2NLf7xsHR4riD2ljNGm7zaGb+nr1yT3KTVd01di8ExL2lOcAszqq3ssKjc0ttpwggS&#13;&#10;bpbMShD6jixnrN4qfZWl96pkmd9/3IpvXC/LaiIalH7EEuwV6IpPNviBvL1F1V6zD5y8CoEgx0Fc&#13;&#10;B313GtWc25SXzDteYQTDqnZ8VCt9rebdaa3NilkJ8qcmi2nZ3tpidx9ZQ4vaWtfVw+qWOqi90mF/&#13;&#10;WZHG9eUNcaARxDqQWzURk32FYpbno0iImjxqynvcwL2fNgvVwPILwxlbZRh9vzPyBBnHFHGmfZBx&#13;&#10;/fwOc6BMl+hb79Ewpwu00/esqnImfGKasKhnl4RVPeM6669/RMqmD+Ic2DxuB0cBQY6DvIG2ZZjQ&#13;&#10;Kv39Ku+ki40TN2wXileYiN1XSemH9i6uIMFmzqwEKd0UNdvHP/telca5rrtUtlWEN3kNyKRgkrC/&#13;&#10;A15vsO0s/1oQ58D2pDczNLGOgxdT7dI1fi3FpStYBRIjyOiNa+4wgytIsJkzmybWXlUMmMnRj7Js&#13;&#10;SUWyqWXaWKqJSD1hvXX2VzWzREtKC+IcOAg7U+lAkOPgC0KWd9i15PckvzmSe0JBKEe0H9XW0gdl&#13;&#10;Ogq7WTPqgwz4lMaoRl75wc8/qT1fEGoHr0vo0c1ylL0gFhjmTUQMrJg+iJyeOvEpXwheYSS0MCmC&#13;&#10;xDRNZtVJ5310oQVrvFpNLOc8K0GG1a/z8si/MYI4B0KQmeAN/MhTLoJm4m7fogkKw2VwDLAEidvM&#13;&#10;mZUgoxoP6nKHjc6yYSn6zmxEnS7cp1VZ3e2D0HK88tcPzF9fEHqwc+DEfZB0IIikyaYO9AyWOOV7&#13;&#10;1Zjh0iLgF4Zs0sIQuxiWIHGbOTObB2nzISjRLKLvOnDGe4mecjLtXVXzmMthBGH72wdmfDuDIBIz&#13;&#10;+czraNmF3IoK2AUJCjNw5xfEHrxQSZs5MxOEyrHF5/aW7zdFv52U+IDhcIPooUPT5BrISU3x1xNk&#13;&#10;tEFoVWQOnHweJB0IouAXjE3Gikbs0ZtETu/GTKHlHq8www3/CUFbkJjNnEU/zTtVrJ/sYawQCAKS&#13;&#10;WLQgaqhkIiZ/FisdCAKSWLggUzy8nnUFAkFAIosXZPTGpOGOz4OAubF4QXIABAFJnDFByBlk0ee8&#13;&#10;2Jyx0xdf3PmuzUcmwPE4Y6cvF7GZi0yA43HGTl8uYjMXmQDH44ydvlzEZi4yAY7HGTt9uYjNXGQC&#13;&#10;HI8zdvpyEZu5yAQ4Hmfs9OUiNnORCXA8ztjpy0Vs5iIT4HicsdOXi9jMRSbA8Thjpy8XsZmLTIDj&#13;&#10;ccZOXy5iMxeZAMcDpw+AFCAIAClAEABSgCAApABBAEgBggCQAgQBIAUIAkAKEASAFCAIAClAEABS&#13;&#10;gCAApABBAEgBggCQAgQBIAUIAkAKZ0GQI/e3g5r8G2vtb4h3f2/ETnn7Prsmf7MoJuXvu0e33jC/&#13;&#10;eOclw0x4P9ptpbx93WTqxujoLfvnvMDknAFBzG/VceQPJ1qx2SZ2aNopb1/xM4nqF3/clL8v/7Fh&#13;&#10;865eMswEDe1yfMrb102mbpRFL9oPOOeKMyBIm/3a6Xs6aLwfoo7Gj4mthJNy9+W/+kpfqRyT8vcd&#13;&#10;1VZ22IttxSaDTHCDyvEpb183mbqRanazw39cOAJTcvoF8X4v2//Nt1Gt9DXTnHFT3r7ihyzNT7vb&#13;&#10;qfjfkvN++tIkg53ZD8SX41Pevm4ydeMIapyY0y+IbM3rX45un//nqvzpVr75+x2rve+m/H057s+O&#13;&#10;mlTMvuOmE69W0t+ZvqmdCyfl7esmUzcO0Lg6MadfEHnbVj/ILruxdug8r3vshlnbSZpUsC/tD5R+&#13;&#10;GMUn/Z2bK7aYXsrd102mbhyUfvR+FZ30E3HmBOFdh2iPWI2PREFi9qUpe2eTCvcdvXHN/mF6O+nv&#13;&#10;zFpG5n3dlLevm0zdSMt8LRgLAJNx5gSR2I2f5Bok2Jf2sy1b3FTwulF05HYCvKTemWdRv6+bin9h&#13;&#10;L5mwsc1HofeqevAMTMzpF2RU44I03ShpTyBI2x7Kte7Gbip83WMn2/LXBEXSTR3rlRI2yi67txVM&#13;&#10;wukXxBvFkhWK7UuiIP6+o1pp097RTnn7Dqv8Vdq6jvCSzs6pggQvbCdTN6pBXwhyAk6/ILTj+mqH&#13;&#10;Nob0zBoNa2v6Ikrvgzj7prVrvH1p7bLpdA68ZJCJxFwEL2wnUzeqLkkVg73TcwYEMTPpfNhzELRf&#13;&#10;YkMzZt9hlVjz4VYq7nUH1YRkQiZicxH7wgnT+XH7yjxisHd6zoAg/Fks/syUmBcY0uTndqztyYK4&#13;&#10;+6q2jxDESsW+7tB9AkwnEzKRLEjcC5ukTsXue/Qm8edxwEScBUEAmBoIAkAKEASAFCAIAClAEABS&#13;&#10;gCAApABBAEgBggCQAgQBIAUIMhlt+RygfEb4WFifOpSz79edOfRo+KUn1md3QZ6AIJORjSDEe/b+&#13;&#10;PATJKxBkMk4oiDjaPFvsvijIHxBkMlxB2LfBlb6qHqJlTwuqNVSKNjm/E+1VyfIHviDu0fy7rNZE&#13;&#10;DaKfqwQ5AYJMhhPibeWFFkSvGdcvVclKh6eXNzxB/tQk1tGWIN4z8mDxQJDJ0L0IGuLjOq0i1IcF&#13;&#10;qSQrHbNGfBx3VCvdj47qJK4PYh2t+iDiY1Xt4IPuYHFAkMmwBaF8/LPvVUX4D+VXI8g1NPyfqI/A&#13;&#10;KoX00aWbwgB1tBJE7thEFZIfIMhkOE0s+YG9Mk/zqNZrRJdCfIjJ66TvVW/Ir2ZURxtB+Gf/4r6j&#13;&#10;ESwICDIZtiCjGnnlBz//hH/2r8lVMGtSBOGNMXtfCJJjIMhk2IKIeBa9CNHiMmuEIKKJZT5MK4/m&#13;&#10;fXT7aDSxcgsEmQxXkHKHDcyudAayG27WCEH4NwONrU66OHpUo3/Nvvx7edBJzycQZDJsQeSPcZCV&#13;&#10;P8oFsqnWSEHE+G8wzMt/g0Qf3WF9dwzz5hQIMhlOJ51P691vnv+lEmRLrXminhx5tkGWfxlMFFI5&#13;&#10;tvTRT6LRBin/UbTJMFGYMyAIAClAEABSgCAApABBAEgBggCQAgQBIAUIAkAKEASAFCAIAClAEABS&#13;&#10;gCAApABBAEgBggCQAgQBIAUIAkAKEASAFCAIAClAEABSgCAApABBAEgBggCQAgQBIAUIAkAKEASA&#13;&#10;FP4/1nNoH3+84hMAAAAASUVORK5CYIJQSwMEFAAGAAgAAAAhAOt2DDXkAAAADQEAAA8AAABkcnMv&#13;&#10;ZG93bnJldi54bWxMj8tqw0AMRfeF/sOgQnfN+IHr1vE4hPSxCoEmhdLdxFZsE4/GeCa28/dVV+1G&#13;&#10;IF3p6p58NZtOjDi41pKCcBGAQCpt1VKt4PPw9vAEwnlNle4soYIrOlgVtze5zio70QeOe18LNiGX&#13;&#10;aQWN930mpSsbNNotbI/E2skORntuh1pWg57Y3HQyCoJHaXRL/KHRPW4aLM/7i1HwPulpHYev4/Z8&#13;&#10;2ly/D8nuaxuiUvd388uSy3oJwuPs/y7gl4HzQ8HBjvZClROdgjjlRQVRHIFgOUlS5jvy/DlIQRa5&#13;&#10;/E9R/AAAAP//AwBQSwMEFAAGAAgAAAAhAKomDr68AAAAIQEAABkAAABkcnMvX3JlbHMvZTJvRG9j&#13;&#10;LnhtbC5yZWxzhI9BasMwEEX3hdxBzD6WnUUoxbI3oeBtSA4wSGNZxBoJSS317SPIJoFAl/M//z2m&#13;&#10;H//8Kn4pZRdYQde0IIh1MI6tguvle/8JIhdkg2tgUrBRhnHYffRnWrHUUV5czKJSOCtYSolfUma9&#13;&#10;kMfchEhcmzkkj6WeycqI+oaW5KFtjzI9M2B4YYrJKEiT6UBctljN/7PDPDtNp6B/PHF5o5DOV3cF&#13;&#10;YrJUFHgyDh9h10S2IIdevjw23AEAAP//AwBQSwECLQAUAAYACAAAACEAsYJntgoBAAATAgAAEwAA&#13;&#10;AAAAAAAAAAAAAAAAAAAAW0NvbnRlbnRfVHlwZXNdLnhtbFBLAQItABQABgAIAAAAIQA4/SH/1gAA&#13;&#10;AJQBAAALAAAAAAAAAAAAAAAAADsBAABfcmVscy8ucmVsc1BLAQItABQABgAIAAAAIQBRBPBuTgMA&#13;&#10;AJ0HAAAOAAAAAAAAAAAAAAAAADoCAABkcnMvZTJvRG9jLnhtbFBLAQItAAoAAAAAAAAAIQCZaVmO&#13;&#10;pzsAAKc7AAAUAAAAAAAAAAAAAAAAALQFAABkcnMvbWVkaWEvaW1hZ2UxLnBuZ1BLAQItABQABgAI&#13;&#10;AAAAIQDrdgw15AAAAA0BAAAPAAAAAAAAAAAAAAAAAI1BAABkcnMvZG93bnJldi54bWxQSwECLQAU&#13;&#10;AAYACAAAACEAqiYOvrwAAAAhAQAAGQAAAAAAAAAAAAAAAACeQgAAZHJzL19yZWxzL2Uyb0RvYy54&#13;&#10;bWwucmVsc1BLBQYAAAAABgAGAHwBAACRQwAAAAA=&#13;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46192258" o:spid="_x0000_s1027" type="#_x0000_t75" alt="A graph of a graph with numbers and lines&#10;&#10;Description automatically generated with medium confidence" style="position:absolute;top:5583;width:73151;height:4389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1sGlzwAAAOcAAAAPAAAAZHJzL2Rvd25yZXYueG1sRI/BSsNA&#13;&#10;EIbvgu+wjOBF7KZBq027LaU1IF5aq5feptlpEszOht21jW/vHAQvAz/D/8188+XgOnWmEFvPBsaj&#13;&#10;DBRx5W3LtYHPj/L+GVRMyBY7z2TghyIsF9dXcyysv/A7nfepVgLhWKCBJqW+0DpWDTmMI98Ty+7k&#13;&#10;g8MkMdTaBrwI3HU6z7KJdtiyXGiwp3VD1df+2wmlP/qnu3LnXzbbdX6Mq7fyENCY25thM5OxmoFK&#13;&#10;NKT/xh/i1RqYPkzG0zx/lMfFS5xAL34BAAD//wMAUEsBAi0AFAAGAAgAAAAhANvh9svuAAAAhQEA&#13;&#10;ABMAAAAAAAAAAAAAAAAAAAAAAFtDb250ZW50X1R5cGVzXS54bWxQSwECLQAUAAYACAAAACEAWvQs&#13;&#10;W78AAAAVAQAACwAAAAAAAAAAAAAAAAAfAQAAX3JlbHMvLnJlbHNQSwECLQAUAAYACAAAACEABdbB&#13;&#10;pc8AAADnAAAADwAAAAAAAAAAAAAAAAAHAgAAZHJzL2Rvd25yZXYueG1sUEsFBgAAAAADAAMAtwAA&#13;&#10;AAMDAAAAAA==&#13;&#10;" stroked="t" strokecolor="#747070 [1614]" strokeweight="1.5pt">
                  <v:imagedata r:id="rId12" o:title="A graph of a graph with numbers and lines&#10;&#10;Description automatically generated with medium confidence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width:74987;height:55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lpo+zQAAAOcAAAAPAAAAZHJzL2Rvd25yZXYueG1sRI9Pa8JA&#13;&#10;FMTvhX6H5Qne6q42/ouuIhXBU0u1Fbw9ss8kNPs2ZFcTv71bKPQyMAzzG2a57mwlbtT40rGG4UCB&#13;&#10;IM6cKTnX8HXcvcxA+IBssHJMGu7kYb16flpialzLn3Q7hFxECPsUNRQh1KmUPivIoh+4mjhmF9dY&#13;&#10;DNE2uTQNthFuKzlSaiItlhwXCqzpraDs53C1Gr7fL+dToj7yrR3XreuUZDuXWvd73XYRZbMAEagL&#13;&#10;/40/xN5omL5OVTIfjhP4/RU/gVw9AAAA//8DAFBLAQItABQABgAIAAAAIQDb4fbL7gAAAIUBAAAT&#13;&#10;AAAAAAAAAAAAAAAAAAAAAABbQ29udGVudF9UeXBlc10ueG1sUEsBAi0AFAAGAAgAAAAhAFr0LFu/&#13;&#10;AAAAFQEAAAsAAAAAAAAAAAAAAAAAHwEAAF9yZWxzLy5yZWxzUEsBAi0AFAAGAAgAAAAhABKWmj7N&#13;&#10;AAAA5wAAAA8AAAAAAAAAAAAAAAAABwIAAGRycy9kb3ducmV2LnhtbFBLBQYAAAAAAwADALcAAAAB&#13;&#10;AwAAAAA=&#13;&#10;" filled="f" stroked="f">
                  <v:textbox>
                    <w:txbxContent>
                      <w:p w14:paraId="12818C74" w14:textId="5DB3B7AD" w:rsidR="00E865D9" w:rsidRPr="003542FD" w:rsidRDefault="00E865D9" w:rsidP="00E865D9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542F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Mean </w:t>
                        </w:r>
                        <w:r w:rsidR="003542F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azard Ratio</w:t>
                        </w:r>
                        <w:r w:rsidRPr="003542F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of 15 Test</w:t>
                        </w:r>
                        <w:r w:rsidR="003542F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Sets</w:t>
                        </w:r>
                        <w:r w:rsidRPr="003542F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of “All </w:t>
                        </w:r>
                        <w:proofErr w:type="gramStart"/>
                        <w:r w:rsidRPr="003542F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rades“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149CF33A" w14:textId="024EEF7E" w:rsidR="006B2F4C" w:rsidRDefault="006B2F4C">
      <w:pPr>
        <w:rPr>
          <w:rFonts w:ascii="Arial" w:hAnsi="Arial" w:cs="Arial"/>
          <w:sz w:val="22"/>
          <w:szCs w:val="22"/>
        </w:rPr>
      </w:pPr>
    </w:p>
    <w:p w14:paraId="0B636439" w14:textId="5250CB2E" w:rsidR="003C3B05" w:rsidRDefault="003C3B05">
      <w:pPr>
        <w:rPr>
          <w:rFonts w:ascii="Arial" w:hAnsi="Arial" w:cs="Arial"/>
          <w:sz w:val="22"/>
          <w:szCs w:val="22"/>
        </w:rPr>
      </w:pPr>
    </w:p>
    <w:p w14:paraId="05DD1243" w14:textId="512F1986" w:rsidR="003C3B05" w:rsidRDefault="003C3B05">
      <w:pPr>
        <w:rPr>
          <w:rFonts w:ascii="Arial" w:hAnsi="Arial" w:cs="Arial"/>
          <w:sz w:val="22"/>
          <w:szCs w:val="22"/>
        </w:rPr>
      </w:pPr>
    </w:p>
    <w:p w14:paraId="0EC4CC59" w14:textId="3B6A40E7" w:rsidR="003C3B05" w:rsidRDefault="003C3B05">
      <w:pPr>
        <w:rPr>
          <w:rFonts w:ascii="Arial" w:hAnsi="Arial" w:cs="Arial"/>
          <w:sz w:val="22"/>
          <w:szCs w:val="22"/>
        </w:rPr>
      </w:pPr>
    </w:p>
    <w:p w14:paraId="6656DC0B" w14:textId="305CA09C" w:rsidR="003C3B05" w:rsidRDefault="003C3B05">
      <w:pPr>
        <w:rPr>
          <w:rFonts w:ascii="Arial" w:hAnsi="Arial" w:cs="Arial"/>
          <w:sz w:val="22"/>
          <w:szCs w:val="22"/>
        </w:rPr>
      </w:pPr>
    </w:p>
    <w:p w14:paraId="3933D103" w14:textId="135B8837" w:rsidR="003C3B05" w:rsidRDefault="003C3B05">
      <w:pPr>
        <w:rPr>
          <w:rFonts w:ascii="Arial" w:hAnsi="Arial" w:cs="Arial"/>
          <w:sz w:val="22"/>
          <w:szCs w:val="22"/>
        </w:rPr>
      </w:pPr>
    </w:p>
    <w:p w14:paraId="0204343E" w14:textId="7902A937" w:rsidR="003C3B05" w:rsidRDefault="003C3B05">
      <w:pPr>
        <w:rPr>
          <w:rFonts w:ascii="Arial" w:hAnsi="Arial" w:cs="Arial"/>
          <w:sz w:val="22"/>
          <w:szCs w:val="22"/>
        </w:rPr>
      </w:pPr>
    </w:p>
    <w:p w14:paraId="2EF0C863" w14:textId="77777777" w:rsidR="003C3B05" w:rsidRDefault="003C3B05">
      <w:pPr>
        <w:rPr>
          <w:rFonts w:ascii="Arial" w:hAnsi="Arial" w:cs="Arial"/>
          <w:sz w:val="22"/>
          <w:szCs w:val="22"/>
        </w:rPr>
      </w:pPr>
    </w:p>
    <w:p w14:paraId="63AD70C0" w14:textId="77777777" w:rsidR="003C3B05" w:rsidRDefault="003C3B05">
      <w:pPr>
        <w:rPr>
          <w:rFonts w:ascii="Arial" w:hAnsi="Arial" w:cs="Arial"/>
          <w:sz w:val="22"/>
          <w:szCs w:val="22"/>
        </w:rPr>
      </w:pPr>
    </w:p>
    <w:p w14:paraId="0B0BA83B" w14:textId="77777777" w:rsidR="003C3B05" w:rsidRDefault="003C3B05">
      <w:pPr>
        <w:rPr>
          <w:rFonts w:ascii="Arial" w:hAnsi="Arial" w:cs="Arial"/>
          <w:sz w:val="22"/>
          <w:szCs w:val="22"/>
        </w:rPr>
      </w:pPr>
    </w:p>
    <w:p w14:paraId="441541A9" w14:textId="77777777" w:rsidR="003C3B05" w:rsidRDefault="003C3B05">
      <w:pPr>
        <w:rPr>
          <w:rFonts w:ascii="Arial" w:hAnsi="Arial" w:cs="Arial"/>
          <w:sz w:val="22"/>
          <w:szCs w:val="22"/>
        </w:rPr>
      </w:pPr>
    </w:p>
    <w:p w14:paraId="48016973" w14:textId="77777777" w:rsidR="003C3B05" w:rsidRDefault="003C3B05">
      <w:pPr>
        <w:rPr>
          <w:rFonts w:ascii="Arial" w:hAnsi="Arial" w:cs="Arial"/>
          <w:sz w:val="22"/>
          <w:szCs w:val="22"/>
        </w:rPr>
      </w:pPr>
    </w:p>
    <w:p w14:paraId="58B37B58" w14:textId="77777777" w:rsidR="003C3B05" w:rsidRDefault="003C3B05">
      <w:pPr>
        <w:rPr>
          <w:rFonts w:ascii="Arial" w:hAnsi="Arial" w:cs="Arial"/>
          <w:sz w:val="22"/>
          <w:szCs w:val="22"/>
        </w:rPr>
      </w:pPr>
    </w:p>
    <w:p w14:paraId="3C61327E" w14:textId="77777777" w:rsidR="003C3B05" w:rsidRDefault="003C3B05">
      <w:pPr>
        <w:rPr>
          <w:rFonts w:ascii="Arial" w:hAnsi="Arial" w:cs="Arial"/>
          <w:sz w:val="22"/>
          <w:szCs w:val="22"/>
        </w:rPr>
      </w:pPr>
    </w:p>
    <w:p w14:paraId="23A789B6" w14:textId="77777777" w:rsidR="003C3B05" w:rsidRDefault="003C3B05">
      <w:pPr>
        <w:rPr>
          <w:rFonts w:ascii="Arial" w:hAnsi="Arial" w:cs="Arial"/>
          <w:sz w:val="22"/>
          <w:szCs w:val="22"/>
        </w:rPr>
      </w:pPr>
    </w:p>
    <w:p w14:paraId="4D431F68" w14:textId="77777777" w:rsidR="003C3B05" w:rsidRDefault="003C3B05">
      <w:pPr>
        <w:rPr>
          <w:rFonts w:ascii="Arial" w:hAnsi="Arial" w:cs="Arial"/>
          <w:sz w:val="22"/>
          <w:szCs w:val="22"/>
        </w:rPr>
      </w:pPr>
    </w:p>
    <w:p w14:paraId="47C57B13" w14:textId="77777777" w:rsidR="003C3B05" w:rsidRDefault="003C3B05">
      <w:pPr>
        <w:rPr>
          <w:rFonts w:ascii="Arial" w:hAnsi="Arial" w:cs="Arial"/>
          <w:sz w:val="22"/>
          <w:szCs w:val="22"/>
        </w:rPr>
      </w:pPr>
    </w:p>
    <w:p w14:paraId="7E0F743F" w14:textId="3DF97B9D" w:rsidR="003C3B05" w:rsidRPr="00C40003" w:rsidRDefault="003C3B05" w:rsidP="003C3B05">
      <w:pPr>
        <w:rPr>
          <w:rFonts w:ascii="Arial" w:hAnsi="Arial" w:cs="Arial"/>
          <w:sz w:val="20"/>
          <w:szCs w:val="20"/>
        </w:rPr>
      </w:pPr>
      <w:r w:rsidRPr="002F2D01">
        <w:rPr>
          <w:rFonts w:ascii="Arial" w:hAnsi="Arial" w:cs="Arial"/>
          <w:b/>
          <w:bCs/>
          <w:sz w:val="20"/>
          <w:szCs w:val="20"/>
        </w:rPr>
        <w:t xml:space="preserve">Supplement </w:t>
      </w:r>
      <w:r w:rsidR="00A2778B">
        <w:rPr>
          <w:rFonts w:ascii="Arial" w:hAnsi="Arial" w:cs="Arial"/>
          <w:b/>
          <w:bCs/>
          <w:sz w:val="20"/>
          <w:szCs w:val="20"/>
        </w:rPr>
        <w:t>4</w:t>
      </w:r>
      <w:r w:rsidRPr="002F2D01">
        <w:rPr>
          <w:rFonts w:ascii="Arial" w:hAnsi="Arial" w:cs="Arial"/>
          <w:b/>
          <w:bCs/>
          <w:sz w:val="20"/>
          <w:szCs w:val="20"/>
        </w:rPr>
        <w:t>:</w:t>
      </w:r>
      <w:r w:rsidR="00241F17">
        <w:rPr>
          <w:rFonts w:ascii="Arial" w:hAnsi="Arial" w:cs="Arial"/>
          <w:sz w:val="20"/>
          <w:szCs w:val="20"/>
        </w:rPr>
        <w:t xml:space="preserve"> </w:t>
      </w:r>
      <w:r w:rsidR="00A73EA7">
        <w:rPr>
          <w:rFonts w:ascii="Arial" w:hAnsi="Arial" w:cs="Arial"/>
          <w:sz w:val="20"/>
          <w:szCs w:val="20"/>
        </w:rPr>
        <w:t xml:space="preserve">Mean Hazard Ratios (HR) </w:t>
      </w:r>
      <w:r w:rsidRPr="00C40003">
        <w:rPr>
          <w:rFonts w:ascii="Arial" w:hAnsi="Arial" w:cs="Arial"/>
          <w:sz w:val="20"/>
          <w:szCs w:val="20"/>
        </w:rPr>
        <w:t xml:space="preserve">and </w:t>
      </w:r>
      <w:r w:rsidR="00A73EA7">
        <w:rPr>
          <w:rFonts w:ascii="Arial" w:hAnsi="Arial" w:cs="Arial"/>
          <w:sz w:val="20"/>
          <w:szCs w:val="20"/>
        </w:rPr>
        <w:t xml:space="preserve">mean </w:t>
      </w:r>
      <w:r w:rsidRPr="00C40003">
        <w:rPr>
          <w:rFonts w:ascii="Arial" w:hAnsi="Arial" w:cs="Arial"/>
          <w:sz w:val="20"/>
          <w:szCs w:val="20"/>
        </w:rPr>
        <w:t>95% confidence intervals (CI) of multivariate adjusted prognostic</w:t>
      </w:r>
      <w:r w:rsidR="00D26E18">
        <w:rPr>
          <w:rFonts w:ascii="Arial" w:hAnsi="Arial" w:cs="Arial"/>
          <w:sz w:val="20"/>
          <w:szCs w:val="20"/>
        </w:rPr>
        <w:t xml:space="preserve"> </w:t>
      </w:r>
      <w:r w:rsidR="00B76264">
        <w:rPr>
          <w:rFonts w:ascii="Arial" w:hAnsi="Arial" w:cs="Arial"/>
          <w:sz w:val="20"/>
          <w:szCs w:val="20"/>
        </w:rPr>
        <w:t xml:space="preserve">features </w:t>
      </w:r>
      <w:r w:rsidR="00B53338">
        <w:rPr>
          <w:rFonts w:ascii="Arial" w:hAnsi="Arial" w:cs="Arial"/>
          <w:sz w:val="20"/>
          <w:szCs w:val="20"/>
        </w:rPr>
        <w:t xml:space="preserve">from </w:t>
      </w:r>
      <w:r w:rsidR="002F2D01">
        <w:rPr>
          <w:rFonts w:ascii="Arial" w:hAnsi="Arial" w:cs="Arial"/>
          <w:sz w:val="20"/>
          <w:szCs w:val="20"/>
        </w:rPr>
        <w:t>Figure 1B</w:t>
      </w:r>
      <w:r w:rsidR="00B53338">
        <w:rPr>
          <w:rFonts w:ascii="Arial" w:hAnsi="Arial" w:cs="Arial"/>
          <w:sz w:val="20"/>
          <w:szCs w:val="20"/>
        </w:rPr>
        <w:t>.</w:t>
      </w:r>
      <w:r w:rsidR="00F97D3F">
        <w:rPr>
          <w:rFonts w:ascii="Arial" w:hAnsi="Arial" w:cs="Arial"/>
          <w:sz w:val="20"/>
          <w:szCs w:val="20"/>
        </w:rPr>
        <w:t xml:space="preserve"> The multivariate model for all grades (Fig</w:t>
      </w:r>
      <w:r w:rsidR="002F2D01">
        <w:rPr>
          <w:rFonts w:ascii="Arial" w:hAnsi="Arial" w:cs="Arial"/>
          <w:sz w:val="20"/>
          <w:szCs w:val="20"/>
        </w:rPr>
        <w:t>ure 1B</w:t>
      </w:r>
      <w:r w:rsidR="00F97D3F">
        <w:rPr>
          <w:rFonts w:ascii="Arial" w:hAnsi="Arial" w:cs="Arial"/>
          <w:sz w:val="20"/>
          <w:szCs w:val="20"/>
        </w:rPr>
        <w:t xml:space="preserve">) was validated on 15 randomized subsets of </w:t>
      </w:r>
      <w:r w:rsidR="00057480">
        <w:rPr>
          <w:rFonts w:ascii="Arial" w:hAnsi="Arial" w:cs="Arial"/>
          <w:sz w:val="20"/>
          <w:szCs w:val="20"/>
        </w:rPr>
        <w:t>non-TCGA patients</w:t>
      </w:r>
      <w:r w:rsidR="00F97D3F">
        <w:rPr>
          <w:rFonts w:ascii="Arial" w:hAnsi="Arial" w:cs="Arial"/>
          <w:sz w:val="20"/>
          <w:szCs w:val="20"/>
        </w:rPr>
        <w:t>; each subset was n= 225 (65% of original dataset, n = 346) without replacement</w:t>
      </w:r>
      <w:r w:rsidR="00C41386">
        <w:rPr>
          <w:rFonts w:ascii="Arial" w:hAnsi="Arial" w:cs="Arial"/>
          <w:sz w:val="20"/>
          <w:szCs w:val="20"/>
        </w:rPr>
        <w:t>.</w:t>
      </w:r>
      <w:r w:rsidR="003542FD">
        <w:rPr>
          <w:rFonts w:ascii="Arial" w:hAnsi="Arial" w:cs="Arial"/>
          <w:sz w:val="20"/>
          <w:szCs w:val="20"/>
        </w:rPr>
        <w:t xml:space="preserve"> Pseudo-R-squared (RD) deviation of each testing folds compared to the multivariate model run on the non-TCGA dataset in Figure 1B. </w:t>
      </w:r>
    </w:p>
    <w:p w14:paraId="31EB87C1" w14:textId="77777777" w:rsidR="003C3B05" w:rsidRDefault="003C3B05" w:rsidP="003C3B05">
      <w:pPr>
        <w:rPr>
          <w:rFonts w:ascii="Arial" w:hAnsi="Arial" w:cs="Arial"/>
          <w:sz w:val="22"/>
          <w:szCs w:val="22"/>
        </w:rPr>
      </w:pPr>
    </w:p>
    <w:p w14:paraId="33C3BC20" w14:textId="77777777" w:rsidR="003C3B05" w:rsidRDefault="003C3B05" w:rsidP="003C3B05">
      <w:pPr>
        <w:rPr>
          <w:rFonts w:ascii="Arial" w:hAnsi="Arial" w:cs="Arial"/>
          <w:sz w:val="22"/>
          <w:szCs w:val="22"/>
        </w:rPr>
      </w:pPr>
    </w:p>
    <w:p w14:paraId="6272AAA2" w14:textId="174EE383" w:rsidR="00820BC4" w:rsidRDefault="00820BC4">
      <w:pPr>
        <w:rPr>
          <w:rFonts w:ascii="Arial" w:eastAsiaTheme="majorEastAsia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="007712CE">
        <w:rPr>
          <w:rFonts w:ascii="Arial" w:hAnsi="Arial" w:cs="Arial"/>
          <w:sz w:val="22"/>
          <w:szCs w:val="22"/>
        </w:rPr>
        <w:lastRenderedPageBreak/>
        <w:tab/>
      </w:r>
    </w:p>
    <w:p w14:paraId="4DF41046" w14:textId="310D6061" w:rsidR="00FF7586" w:rsidRPr="002F2D01" w:rsidRDefault="00BE7550" w:rsidP="00882BED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7" w:name="_Toc175646478"/>
      <w:r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Supplement </w:t>
      </w:r>
      <w:r w:rsidR="00A2778B">
        <w:rPr>
          <w:rFonts w:ascii="Arial" w:hAnsi="Arial" w:cs="Arial"/>
          <w:b/>
          <w:bCs/>
          <w:color w:val="auto"/>
          <w:sz w:val="22"/>
          <w:szCs w:val="22"/>
        </w:rPr>
        <w:t>5</w:t>
      </w:r>
      <w:r w:rsidR="00A16BD3"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Pr="002F2D01">
        <w:rPr>
          <w:rFonts w:ascii="Arial" w:hAnsi="Arial" w:cs="Arial"/>
          <w:b/>
          <w:bCs/>
          <w:color w:val="auto"/>
          <w:sz w:val="22"/>
          <w:szCs w:val="22"/>
        </w:rPr>
        <w:t>–</w:t>
      </w:r>
      <w:r w:rsidR="006A29F2"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Prognostic </w:t>
      </w:r>
      <w:r w:rsidR="00E143E8"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Features </w:t>
      </w:r>
      <w:r w:rsidRPr="002F2D01">
        <w:rPr>
          <w:rFonts w:ascii="Arial" w:hAnsi="Arial" w:cs="Arial"/>
          <w:b/>
          <w:bCs/>
          <w:color w:val="auto"/>
          <w:sz w:val="22"/>
          <w:szCs w:val="22"/>
        </w:rPr>
        <w:t>of</w:t>
      </w:r>
      <w:r w:rsidR="00077910" w:rsidRPr="002F2D01">
        <w:rPr>
          <w:rFonts w:ascii="Arial" w:hAnsi="Arial" w:cs="Arial"/>
          <w:b/>
          <w:bCs/>
          <w:color w:val="auto"/>
          <w:sz w:val="22"/>
          <w:szCs w:val="22"/>
        </w:rPr>
        <w:t xml:space="preserve"> Grade 2/3 and Grade 4</w:t>
      </w:r>
      <w:r w:rsidRPr="002F2D01">
        <w:rPr>
          <w:rFonts w:ascii="Arial" w:hAnsi="Arial" w:cs="Arial"/>
          <w:b/>
          <w:bCs/>
          <w:i/>
          <w:iCs/>
          <w:color w:val="auto"/>
          <w:sz w:val="22"/>
          <w:szCs w:val="22"/>
        </w:rPr>
        <w:t xml:space="preserve"> IDH1/2</w:t>
      </w:r>
      <w:r w:rsidRPr="002F2D01">
        <w:rPr>
          <w:rFonts w:ascii="Arial" w:hAnsi="Arial" w:cs="Arial"/>
          <w:b/>
          <w:bCs/>
          <w:color w:val="auto"/>
          <w:sz w:val="22"/>
          <w:szCs w:val="22"/>
        </w:rPr>
        <w:t>-mutant Astrocytomas</w:t>
      </w:r>
      <w:bookmarkEnd w:id="4"/>
      <w:bookmarkEnd w:id="7"/>
    </w:p>
    <w:p w14:paraId="4B61305E" w14:textId="69C818D2" w:rsidR="008A5E89" w:rsidRPr="00C40003" w:rsidRDefault="00250F2F">
      <w:pPr>
        <w:rPr>
          <w:rFonts w:ascii="Arial" w:hAnsi="Arial" w:cs="Arial"/>
          <w:sz w:val="18"/>
          <w:szCs w:val="18"/>
        </w:rPr>
      </w:pPr>
      <w:r w:rsidRPr="00C40003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73BB362" wp14:editId="26A456BB">
                <wp:simplePos x="0" y="0"/>
                <wp:positionH relativeFrom="column">
                  <wp:posOffset>3427095</wp:posOffset>
                </wp:positionH>
                <wp:positionV relativeFrom="paragraph">
                  <wp:posOffset>86995</wp:posOffset>
                </wp:positionV>
                <wp:extent cx="3406140" cy="2426970"/>
                <wp:effectExtent l="19050" t="0" r="22860" b="11430"/>
                <wp:wrapNone/>
                <wp:docPr id="26" name="Group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027F26-9ABD-E32A-D67B-E4F971DA11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6140" cy="2426970"/>
                          <a:chOff x="4097404" y="0"/>
                          <a:chExt cx="5291666" cy="3544538"/>
                        </a:xfrm>
                      </wpg:grpSpPr>
                      <pic:pic xmlns:pic="http://schemas.openxmlformats.org/drawingml/2006/picture">
                        <pic:nvPicPr>
                          <pic:cNvPr id="1695839391" name="Picture 1695839391">
                            <a:extLst>
                              <a:ext uri="{FF2B5EF4-FFF2-40B4-BE49-F238E27FC236}">
                                <a16:creationId xmlns:a16="http://schemas.microsoft.com/office/drawing/2014/main" id="{FC6F5339-DC81-7D70-AEE7-59920732469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4097404" y="369538"/>
                            <a:ext cx="5291666" cy="3175000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bg2">
                                <a:lumMod val="50000"/>
                              </a:schemeClr>
                            </a:solidFill>
                          </a:ln>
                        </pic:spPr>
                      </pic:pic>
                      <wps:wsp>
                        <wps:cNvPr id="608372630" name="TextBox 24">
                          <a:extLst>
                            <a:ext uri="{FF2B5EF4-FFF2-40B4-BE49-F238E27FC236}">
                              <a16:creationId xmlns:a16="http://schemas.microsoft.com/office/drawing/2014/main" id="{1CCB9104-3497-3465-59C5-C51141CA1030}"/>
                            </a:ext>
                          </a:extLst>
                        </wps:cNvPr>
                        <wps:cNvSpPr txBox="1"/>
                        <wps:spPr>
                          <a:xfrm>
                            <a:off x="4114078" y="0"/>
                            <a:ext cx="5258715" cy="3351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579896" w14:textId="77777777" w:rsidR="00B04D69" w:rsidRPr="00B04D69" w:rsidRDefault="00B04D69" w:rsidP="00B04D69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04D6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Grade 4 </w:t>
                              </w:r>
                              <w:r w:rsidRPr="00B04D69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DH1/2</w:t>
                              </w:r>
                              <w:r w:rsidRPr="00B04D6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-mutant Astrocytoma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3BB362" id="Group 25" o:spid="_x0000_s1026" style="position:absolute;margin-left:269.85pt;margin-top:6.85pt;width:268.2pt;height:191.1pt;z-index:251663360;mso-width-relative:margin;mso-height-relative:margin" coordorigin="40974" coordsize="52916,354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g5uSCwMAAPwGAAAOAAAAZHJzL2Uyb0RvYy54bWycVdtS2zAQfe9M/0Hj&#10;d7AdXxJ7SBgKhelML5lCP0CR5ViDLKmSnJi/70p2bkCnlAeMLrurs2fPbi4u+5ajDdWGSTEP4vMo&#10;QFQQWTGxnge/Hm7PZgEyFosKcynoPHiiJrhcfPxwsVUlnchG8opqBEGEKbdqHjTWqjIMDWloi825&#10;VFTAZS11iy1s9TqsNN5C9JaHkyjKw63UldKSUGPg9Ga4DBY+fl1TYn/UtaEW8XkA2Kz/av9duW+4&#10;uMDlWmPVMDLCwO9A0WIm4NF9qBtsMeo0exGqZURLI2t7TmQbyrpmhPocIJs4epbNnZad8rmsy+1a&#10;7WkCap/x9O6w5PvmTqt7tdTAxFatgQu/c7n0tW7df0CJek/Z054y2ltE4DBJozxOgVkCd5N0khfT&#10;kVTSAPPOL42KaRqlATp4k+bz6J9NijjP88E/ydI0S2auKOHu+fAElGKkhL+RCVi9YOLfigEv22ka&#10;jEHaN8VosX7s1BkUTWHLVowz++QFCOVxoMRmychSDxsgdakRq6Ah8iKbJUVSxAESuIUGADP3Ojq6&#10;gXRdCOc1xMAux6+SPBok5HWDxZpeGQVahoCenFPz0G1PAKw4U7eMc1c9tx5TBd0/080rbA2avJGk&#10;a6mwQ5NpyiFrKUzDlAmQLmm7opCe/lJ5QLg0mvwEgL6djNXUksZV0SE7gHE7A1J7RVzHIkmAtEEF&#10;uNzp7FQn8TSLIq+zvU6AM23sHZUtcgvABnCgOLjEm6/GAQPTnYk75gJtgc8iyiJvZiRn1Y40P3/o&#10;Nddog2FyrNYTb8O79pushjOHYAdhb+5fOYoEb3Ix8jBk7ikBIly3wcgzu9rA7kV1/qur7xusKKB0&#10;YQ8CzKNZMp3kCXTooL8HYPST7NEkdUoajV3/I9vD+agwd/63SsXQ71MY64d2PhQpm03jbGzmJIvj&#10;4qSXDwV4Y42EdAVxtTsAcivbr/oR/UpWTwB+CyN8HpjfHXadrS2/ln7iu0oLedVZWTMvAuc++IxR&#10;oQR+5UcsrE5m+PHeWx1+tBZ/AAAA//8DAFBLAwQKAAAAAAAAACEARX8RWRQtAAAULQAAFAAAAGRy&#10;cy9tZWRpYS9pbWFnZTEucG5niVBORw0KGgoAAAANSUhEUgAAAyAAAAHgCAMAAABq2fnHAAABtlBM&#10;VEUAAAAAADkAADoAAGQAAGYAODkAOGQAOI0AOjoAOmYAOpAAZI0AZLIAZpAAZrYAo+g2AAA2OAA2&#10;ODk2OGQ2OI02ZGQ2ZI02ZLI2jI02jLI2jNY6AAA6ADo6AGY6OgA6Ojo6OmY6OpA6ZmY6ZpA6ZrY6&#10;kJA6kLY6kNtiAABiADliOABiOGRijLJijNZisY1isbJisdZisfpmAABmADpmOgBmOjpmOmZmZjpm&#10;kJBmkLZmkNtmtpBmtrZmtttmtv+JOACJZDmJZGSJZLKJjDmJjLKJsWSJsdaJsfqJ1vqQOgCQZgCQ&#10;ZjqQZmaQZraQkDqQkGaQkLaQtmaQtpCQtraQttuQtv+Q27aQ29uQ2/+uZACuZDmujDmusY2usdau&#10;1o2u1tau1vqu+dau+fq2ZgC2Zjq2kDq2kGa2tpC2ttu225C227a229u22/+2/9u2///SjDnSjGTS&#10;sWTSsY3S1tbS+bLS+dbS+frT09PbkDrbkGbbtmbbtpDb25Db27bb29vb2//b/7bb/9vb///0sWT0&#10;1o301rL01tb0+bL0+db0+fr/tmb/tpD/25D/27b/29v//7b//9v///8b44c1AAAgAElEQVR4nO2d&#10;jXsbx33nhxDPElkGoS7X+CLkFMXiCaza5iSY6iV2RLa5VjXqOJf0lAuppD1VKzvxmRYrN8fCVOI4&#10;IHUkUTAA/uPO6878ZhezCxLYXUjfz/PY3MXOLGZ3f5+dt9WCjQAAY2FlFwCAKgNBAAgAQQAIAEEA&#10;CABBAAgAQQAIAEEACABBAAgAQQAIAEEACABBAAgAQQAIAEEACABBAAgAQQAIAEEACABBAAgAQQAI&#10;AEEACABBAAgAQQAIAEEACABBAAgAQQAIAEEACABBAAgwTUE6TLP4bGya/vem+IWgKCJW2xZ/e4w1&#10;xZriylo3I9+LezzZjU+Cac54mtr9to2aQYstZ+04jWE7mW+ieBu2k6FbsCAdVp/iF4KiSBeEZQQy&#10;DzhFMytR7WezEWSyeCtfkH4Dgswl4wTJDn3F5vhUSR2mJ8iE8VaAIIETIYAgc4oviFrjFzx0OXui&#10;6cSbUBvBmiYZE6+HIGfv89PzPVneFxuiIbpt7jx1fYJV6fny/95gi9tuBlA10gUJR7KoQGQ8DN7+&#10;3u/EXxEHV+QV5jv42UcNduVhHBM6Noc8CL79f9VubUA4yXkSvsSu3BeLXsgoQZL79nYlwu26OgIV&#10;sXF8FikIj37TRu2pWpaXKF0Qlc7JACpHqiDDD4M1iK/PU9tt4Rf9Oo0JFZs8S5zICQgnedy+WyMx&#10;JjGC+Pv2diWWDuRxqC+18VlUH0R/1e5IFkMVuyNLpKs8TxCe8gsnA6getNfhrAXa1F77hsfh8q5w&#10;qqkv+jByYkLFpmizdUXNs9x1A8JNzpPc6p61eAQlQiYWJGXfZFejL5S8/P91Nz4LFISXrEkahaqo&#10;6YI01fZm+kAdqADjBAndzjxB1EVXMRhJs9yYkJ/rAOWfyBZF04l5k1wn6dz8JBkyicT2/+6uZJk7&#10;ojQ9K7i7c8KMBOmZMyi/cPji/QYbL4goJM0AKka6IGu/C+WhgpgGV0e3fdIE0WnkHzcgnOROuy0R&#10;MuMESe5KSxPprCY+C+yDuGXqbzDdFkwXRLYsIUilSemDvOAxdT+Uh/ZBrCA8SNwAyCVInDyPIP6+&#10;k7tSab9sqcZLHJ/FCmJqX35ItZu/+s34JpYRBL2P6pLWSe/pXvM47CjWPV7VeDVIHkHigBgrSNP/&#10;wnGCeLtS5fifctmJzwIFcapXVbxesgZRH+kSY4ak0qSOYkUZg45kHoQHn9sHSRXE64PEAeEk10l6&#10;Nx4mQ2acIMldjfQQmB5kNfFZoCDi7nFfDBzU5Vd3z9quIHKw4qzlCuJkANUjVRAxKJt/Jp2OYqUK&#10;ogPDjGLFAeEmj5NsJkJmnCDJXalDUqV34rOEeRB3bLuuTqkdlyYlthlA9Rg7kx68XrEha2KNzIOk&#10;CxJnsPMg4gvc5CYJTWG+zhOExpvdlT6UWPPi+yBq8pLdFDWwqGKXdtWIwb9dV1M8G6y29psGUdpm&#10;AJUjXZBhO6PGHx6IOTvzNK94tFdNgY8TRM6k33Bm0lVAuMn1TLqcFvdCJimIiTd/VwI5CSKw8Tlr&#10;QQB45YAgAASAIAAEgCAABIAgAASAIAAEgCAABIAgAASAIAAEgCAABIAg/1p2AUCVgSAQBASAIBAE&#10;BIAgEAQEgCAQBASAIBAEBIAgEAQEgCAQBASAIBAEBIAgEAQEgCAQBASAIBAEBIAgEAQEgCCzF+Sr&#10;DjP/MjBdkoIMP7pu3u+lf8/gxq5cUe/U6jdqm3yDeuXkoCX+vrgu3rylcvfs+6uXuzr/zV2z704F&#10;X5wIQYK4F1cRqfetiR8uq/x7/iLnvXbiJXZugb118XK5K8nX1ScEMa8FFW+LjH+2VgS9Cm7ux7Z+&#10;RfdIC6LeLq9fWBfFr9rjZTP5Yy3mS5BphXMFBDn3F5OLK9G/rNybhzfFur8C3fEK7K3rN5AmfjHL&#10;F4SnEz+L8psNkVTF8/BzJYV68fbirtq5fK+3EGTYrj0UP1cni9JvfEufzEFr0+R/Gn8tBJnOHs9R&#10;hPPlIxdXfvBUvW100BIvbn/RqPK7xk1ZJYPW8q4biv56xNa6o34r8bp6XxDTeOo3xA+36XjuyR+H&#10;E7932FjSza0fyXRCkH5DLA3b6tcfFj9uqB30xMu6TavMvAPcEUS9EXWkXscqTrZdKBYIEoBc3JH0&#10;4t1WPd5QyTueIS6rgw1Fb32QVEPhCTJsmyP+YmQPX54gvnJgfg+is/hpW/34iP0BRXVfqZuT2anH&#10;NdCHcQ1tz2evoatu/bbuTbtQMCFBXiEucorUxRUMPugOiCDBn9Apl7islmFEy2vXe+MCzxOE7jGO&#10;50hWBz+Kfw6Cb5BVjBWko39pcFN/1bDdtH2YZmKH3Ib7Yrv4oRRRtTXEO+r1QsFAkEw6bvSoEOG3&#10;54eiiVVhQUZ+OIvf8PnpmPWe+nH1zE56SBDGvrJhfr9KrjetIAeqsRfJ3wORd5hvbltB1rr+DrUI&#10;XOB+48p3P1Ef6YWCQRMriwPyGwc6RPS1nSdBBm9fJ+V11zu16/RebphEkDXRR39mNvD+27YWhPd1&#10;ZLvK+aGSnvhA57cn2BFE3pN65tfexUhwvFAsECSMubgGEyIHDd5jrHITa+SHM+espScfmnZdLnRk&#10;h/igkfX7ILYP8jkPVb8PEo+b6RGt5S9bqg+nv89pUkXNkfUhMjtNE0QOqEup4oVCgSBB4otrIEEX&#10;VbiTPkoRRHSaXEHiTlRP/2ZWQvhxo1iDlh2FsqNY4jZvI7/D/qsQRI34jeLBDjEgIAZ5w4KYJpZc&#10;/e3f6VZuvFAcmCgMEV9c55O6sxz8Fc/SccqqIy42wFvXd+xsQew8SOzE8HNZ8agVfsK24w1tVVnY&#10;kQAlF/+gpwwyTSxzGlM66T12qysHuuKFi56VCYEgIaLE9VBBx5sau6Mzv3apGo4gKuJsKHrrcsKH&#10;N7Ey50HimXSx55SZdNUNiZdZM86w+MyczB6rd9yOnB27tW0wf5hX/awpy/hh4VmAhxUD2IsbD4SS&#10;Tnq1KxBTVln0OOI0dl1u1keaOZMunklp0GexajfdZ7FkN8QuN+3zJB+bIVpu4/Wmzc9uxIVyOil9&#10;MlEoxrnihWKBIAGch4U8QWQnvfirNRmuIDLibjhjQPG62nx2jwdksvmCp3khCAgAQSAICABBIAgI&#10;AEEgCAgAQSAICABBIAgIAEEgCAgAQSAICABBIAgIAEEgCAgAQSAICOAJcvr68a9lFwBUCwhCgSCA&#10;AEEoEAQQIAgFggACBKFAEECAIBQIAggQhAJBAAGCUCAIIEAQCgQBBAhCgSCAAEEoEAQQIAgFggAC&#10;BKFAEECAIJSpCuK+ZXSa+wXFUbgge+rlfG88OD09XjcvI730xHzO2IpIc02mPV6/NosihIAgWeys&#10;2OXPbjP29X35qbx2hV+uCXjJy/q1x/GqLXrM8bo9tM+u8hgVqcsShLG7IUEW3lMlLuyMmwh+vQXJ&#10;Uc49ZqPo0Fy805Otqguigk2UVWKLbtmxh6Y2iygsXhBVqOfsstT3ZEv9NZ+rZaa2QpCCySzoySNm&#10;o+h4feEOv9eu8g+OVu/OvHAXY499Y//k50Zhp+hOivjQTrYWHpzy1CvlCXK6o/6mC3Lpf8gjgSCF&#10;Ey4qj6vv2HbI0aq8POLKHaoqv7qoOIujzSm64Wj1v8WHpjbL1BUV5J+2xBkvVBBgGXeWjn+wf5wU&#10;hF+qvUt/s8reqLAkutg66tyi2wRuH0RwslViDfJcV2dWEN0FEUXmaY5W+ecQpCQCJ8qJIl6fPBDt&#10;FH7Jdky/sqp4RjhF1+xc3vcF2RPHU1onXRdtnCByJAtNrMKZRBBzzRbek232uF9ZRfwqY49E4als&#10;I3qCqHt4WYKYAbcxTawnop/0HgQpmBxFJVH0fJUt3LHtlJ3q9kQSbSpTdBmP1+Rmcmgnj5TupfVB&#10;TDnGCcIP6fKvIUix5Cin3w6x7XrSpK8a+l674w3sXnqiBPHaNXLcWsVedQXhdc1/xkRh5UgIcrx+&#10;eV/fn73wqxLeKJZCFF0t+YKoYWBBhQURk08QpGo4gpxsXXp8+lLcanl7+I6eN6gqO2Ie5JEJKFt0&#10;B+fQbGOxOoK4s+oqzdHqnAvyKqKj6FCM8KhrJi7gIW2gVBA7k+4V3U0iDk1s5pFnYrHKgsTPZBUI&#10;BMnAFUT2dN+U1+/oNmP/6XEwZ8mIZ7Hk01V+0WOsIHusPEEqDgQBBAhCgSCAAEEoEAQQIAgFggAC&#10;BKFAEECAIBQIAggQhAJBAAGCUCAIIEAQCgQBBAhCgSCAAEEoEAQQIAgFggBCUJDXEPxOOggAQSAI&#10;CABBIAgIAEEgCAgAQSAICABBIAgIAEEgCAgAQSAICABBIAgIAEEgCAgAQSAICABBIAgIAEEuJAj5&#10;jY1plQhUiIAgHfPmw7pYGx58iy/e+MTdsvgsXryx6+Tssc3Qdw7by13x32j0lLGvbIiFEoEgWUR1&#10;s9RvqKtd27ZLZZYszNmGE5epBR606qHNgryCDDb0SnOUKohYjolYfdxOBbEgPZ7vK+2ZCxIO3ddb&#10;kBzF7rD5FGTQcuMytcA2UM8liBPzwza7ySuP4YuG2IOzRS8On0pzzJd9K3jehsaJjJpmWkCQ8WSW&#10;m19Z/3bXi691z7nqlaPDbnWHH9IS0gJ3/ENLOZ6cgvTMnvqNepogXNemk/HjRlOmbR40au+Meg12&#10;sytS8IWlbVuDRELwT6UtB2rLbIAgIcIlH7Rq77bq3kemzrdLFUTdhoekgUIL3G98nx5a2vHkFCRy&#10;W1Apgvwhsu7xhp0qVr/xFq+4an/fkM20QUusiTosKUhvprX1V0Em487d4IPuwBMkii9UVOEGlulf&#10;kMglBeYJvENLO54cfRCey9tRx3Y7UvogouEkG0+8XXd/dCC6Lf3GMj/PrC6qvLrbB9nUK/w7DmZW&#10;XZcdfPNA4PR5F1+2IbylKtKXrZhRxwl6WuBo2XM/9XgmEkR+wgM7KUhtzdZNwlmZQX6hrLaEBbr+&#10;4lsTguhjmRVoYoWYVJA5qUDSBCEF7iVu/KnHk6+J5QviNbEOGjetH3o8gH8ui6iyWlt5gVMEmWln&#10;HYKMJ0fJaRTZNb/pVTGSgrhR3HSCk272yCfIsG2WZWAn+iA9Zns3puJpQpA5IEexaeDYkceCxiDP&#10;ix42imjbf2QEcdpHdLNH7lGsNbWQLsjI9tH1sIFoUPmCqFGF4ptYYV5vQXLgtUPia08HbipHchSL&#10;FDgpSPrx5J8HkZPov72X1sQSJ9F8ZIaSIzGZRAVR49LjOun9ksYMIUgGRBAbcHQAtYJEIt6c+bmU&#10;AruHNuZ48syki9iPZ9KXUicK7XSr6en0WN0X5EpD7SwhiBrmFTVcCdU2HlbMQEeRujRz0wVxZ9L9&#10;ojtJxEdjNwvyCjIavbjHF288lFuSgvAqRoZ2PFTG21If+30QMWO4O0oRREwU1u6PIEgVIYLY1nCp&#10;7eJciGexlsSzWH7RY1xBxhxPcU/zVvWOA0FAAAgCQUAACAJBQAAIAkFAAPyLQggCAkAQCAICQBAI&#10;AgJAEAgCAkAQCAICQBAIAgJAEAgCAuBXbvErt4AAQSgQBBAgCAWCAAIEoUAQQIAgFAgCCBCEAkEA&#10;AYJQIAggQBAKBAEECEKBIIAAQSgQBBAgCAWCAAIEoUAQQIAgFAgCCBCEcl5ByFtHp1oiUCrFCHK0&#10;qt7KuPBejsQnW5f3p/bNkwJBsthZMUveVbUbKsnL24x97XG8+hlf/boTZ8+v0nVzPBAkRgb2PApS&#10;6BfusTGCOBuqyPG6KOqlJ3r1kJFVXnq6Hh9PkU2sQ3ZtynucKhAkm5NHzPdAXdWUDdVij31j/+Tn&#10;JgKP1xfu8Fpk1RT5eP3yY3EMd03y+HgKFIQXQtQMz1fZG/+0FZ9MvrrwZ3JVVHILf65qEP7fL67K&#10;teKAIJnwuPrO+or3kbiqKRuqhWqWxI2To1Vpyp5bZcSfnrrHU6AgO7IqlnXZG7fNyVRVm5BVL93V&#10;gpi14vjq/FLUKTr+wf6x54G6qikbqoUu3Y42wghC2vwnO/GqPZ7iBDmS9RlX88Hpyy1THdvVk61L&#10;j1UiLcjKfsHN2rKj/AIUeJY8D46cVkqVBfGMkHHHm1iOIDzkFv7WyVG4IEpPVdD4tKoGrF79l1/8&#10;1SozggjViz3naGLlwbsmzk13ngQx7RVHkOM/uUoGkYoWRH/foWw1nZg+iCqwXNVjIkYQ1WSEILm+&#10;u8Avox44a/MliOz73uGr0hTd9Xi57oyfFi2IMmO8IMfr7I//+h9+vQ5BzvHdBX4Z9eDQ9hKrLcjx&#10;upRgh/bK+aorCOmTFC2ILpoyOT6Ztol1tHr31O2DFC+IZB4FKRTqgRNw1RbEG8VSHMc1hm7klyiI&#10;KdrJ1sId0R9KdNJ5EffFbKeSA4JUFeKBG3DVFuR0R8yDPDJ1hRwS4nFnqg4ekXd4s4uV18Ry6gzR&#10;N7qaGOY1A7tzKshrA+lLulJUXBA7ky6LvqeDzWw+XDV9dtNqLFgQOwdzdJu98X/oRKGckxHPyrzx&#10;gNfZEKTKEEHsVa28ICq+xLNYqugi7t502ltH5lGtkgSheJGve1BVAIIAQsmCHK3+0f7pyU6hM+ZB&#10;IAgglCyI7nmU+Hy7BwQBhLKbWCd/yWhbsGQgCCCUI0h1gSCAAEEoEAQQIAgFggACBKFAEECAIBQI&#10;AggQhAJBAAGCUCAIIAQFeQ3Bz0CDABAEgoAAEASCgAAQBIKAABAEgoAAEASCgAAQBIKAABAEgoAA&#10;EASCgAAQBIKAABAEgoAAEASCgAAQBIKAABcUZPjRdcaufK8bSjN4e3sU3Xio117ca7r528tu3sjd&#10;VhA5BXFfNDrbAlWOqO4sy3fSNJMbKsjZBmM3duPVF3z1phNtL3joLtnNZ+/zSL6f2MnFBBm21dtD&#10;l0OGiKiPWG1brvQbLCBI/5vbFyrPeYAgGXSY9UBf8GZiQwUZtERRF5/p1R4jq3q9tk1Ss01/LxcT&#10;pMeWuYJn7eR+nTSiTFHtuj6pVxoBQYq7J9kor4ggVdVu+JQ5HvQbm+kbKkiH3eoOPzT340GrxquH&#10;Fw1T5GG79nDEN5v1iK11R/1W4lZ/MUE6SsBBS3yNqdE6okw9U7BhW2yLFn8kv3rY/q4U5IBXb7V3&#10;jCC2LiysCoEg+eBx9W7LetBz7rhkQ/VQoRXfgfvqxtwxVYhajzcPkmooLlqD2OqAN55UlTVsLz4b&#10;tGxBxD0nWvxYhn7/v3wsCtZhuj6TBYxzGp0KIMfPABZNMQc+IYMPugPHg87iTxpsaTu5oXro0kU6&#10;EI0gNXIHjuOtN64RdMFO+lNWe+t//U59VVyF9Vi9E3+fUjZa/LQtChjVRUG5QruiyHUpiJPTHs+s&#10;KduGFAo57nPgehAxp6VebUE8I3iN91BEGRUkjtNe7WcfNabfSR+Nfvs+v/2LAHersMhpnUay6uJx&#10;LxYGrU2d7otf/rDBlCCk8vMMnxloYuXG8UA23EcHelBmrgQxrRYSXwdxnHZq193xOcsU5kGGL+7x&#10;/apBAVWAvvVUN/K4IKL5yjvsstyqUaUFcXOOr+qmDATJTdKDyO16VpVEm+qgwe/kfLVjRBg+tcOv&#10;HTnie9BINGCmMlHoh3nPDpdZQQatphikEuUetNhbP/7Vly0IklagqpH0oDMPgoh4GyXa7HzVCDJs&#10;O/WFHn1INmAuJEjc9Y9EzbBpP17aMMWygoiOOk8jBFFpTR/EyQlBKojjgb4r66CrtiDeKJbCGaxS&#10;474GHYRTFoR3Nm7yiml40JBd7YdiSoSfO/4tdngr7oNwSf87/78SpN4VY7siF8lZXB/EUhFBqgvt&#10;g9y3kwfVFoQH560ub0XF0w2Lu2LGLq40IhJpunfVmPI8iJ5+NO0qVXepmsFUISrihSA8cV3dhOwE&#10;vBQ8zjkqbhTLAkEy0B7Iup1MP1dcEDuTLoveoc986G6w2C436/Upz6SrZ7FqN9Uk34Z6mCVS/fS6&#10;KYiaB5GDW5u6lhYzg0sP+YeqBjQ5C5wHseBhxQxcQeSl+vYu2VBZZJSJsqqii076WlxB6EGtWJDR&#10;2T2mZngoM3+ad7KQL+FhLAgCAsz+cffeJL2KEp4PhSAgQAH/HmSCZ9gr/DQveD0pQBDx70FyUuF/&#10;DwJeT/AvCiEICABBIAgIAEEgCAgAQSAICABBIAgIAEEgCAgAQSAICIBfucWv3AICBKFAEECAIBQI&#10;AggQhAJBAAGCUCAIIEAQCgQBBAhCgSCAAEEoEAQQIAgFggACBKFAEECAIBQIAggQhAJBAAGCUCAI&#10;IEAQCgQBhCkJsqdeTPfGA/Lp0Z8+OT3ZuryfmkVsrBbkB2zKLkxl2Vmxyy9vM/a1x2Lps6v86j8u&#10;q0xTwT0wuz5dQRi7Sz69FBBEbKwWECQHe8zG0fG6uOTiOh7Ki7/wXokFuyjugTnr0xJERftzRmwI&#10;OgBB5pCTR8yJoz32jf2Tn7Nr/C648OCUL60EslYbemDO+nQFOd0Rf5/z6nbhz/lZ4zeVa6oGMXUx&#10;X/vFVbtR59YZxNIqW/izLVEyW3sXBgTJ4nh94TvrcRypSyv+f7R6LV6fS+iBueszEEQ3t+46ghyt&#10;6hpYfmY36sxx60wv8ZLFOQoEgmRx/IP9YxtHenHHNAVOtua2BqEH5q5Pu4m1wk/TpcciwFdsH4TX&#10;wHd4P25VbGQr+6p5t2fPq8nAvX1w+nJL7sTkKBAIkgMnjlS9cbpnbmN7tAc6ZxBB7PqUO+nqXP3L&#10;L/5qlTmCmDN56QmX4Yn+brcPojMcyjpFqGJzXPCwJwGC5GC8IM/nuAtyWpAgstOgWkeuIIexPqbZ&#10;SgSJM6hTLbYeEuEKAoLkYJwgvFc7tz0QiTowGcjX7Pq0+yByx+yP//offr2eWxCbAYJUH9IHkZEk&#10;+yC87XxtfKZ5oDBBjlbvnnp9EPWRIE0Qm8FtYpXQnIUgOThOG8USvcc7ZZZqCsy4ieUKwrvhL2+L&#10;CndPjlvJTvqDU977Fn0QK4ipHWwG0knXOaZw6HmBIDlw42hHzIM8Ene1nbmeI5QUJogZyRWCmGFe&#10;3WK6RmoQM8xLM+juS5yjQCBIDnTcHIoRq3gmXfciWeXmfiegMEHkFN8bD0TL9Pg2W/l/Uokj/tl/&#10;uEOaWGLjvpdBThSqGRqTo2DwsGIGriDqyj22g5gQpAh0368cIAggVEqQo9U/2j892SlzvgmCAEKl&#10;BNG9kTLH0yEIIFRKkNOTv2Rs4c0y55sgCCBUS5DygSCAAEEoEAQQIAgFggACBKFAEECAIBQIAggQ&#10;hAJBAAGCUCAIIEAQCgQBhKAgryH4nXQQAIJAEBAAgkAQEACCQBAQAIJAEBAAgkAQEACCQBAQAIJA&#10;EBAAgkAQEACCQBAQAIJAEBAAgkAQEACCQBAQYAJBOvplejd2c2YYvL0d1bZV1uUu/zNsL/++LZfU&#10;SnfU/4tnbo6omb84OSFvF01LAEGCnG2QK372PmNX7oulPt+wlDcUSsEr+sF1xm52SYqoTlYHLbou&#10;OIcgbPFZdmL59c1Rj23KJSZF4QUYUkE6dF/9b27nL08+IMiFGLTIFVer4qL2G2KhNvXrNT28oneS&#10;sdthVIiIXUwQtfPhU5bvPt/j6ZWTg9Z3WyIP18UK4u7TFjFZwnykB/9oCoKM3fNrQYfd6g4/jK94&#10;xNZ4td/i1zBi90fOhgpCiz5oLe+K2N2Mt/MVKkSHTUUQ/lXiO0WFVXtHrB802JK8kdAqbdiu62pi&#10;1Kv9TKyIPfAPvtyQGWV7izvddDOeuwqBIDNBXb/4rjZoxbe3SCyltUmqgld0Rb8RGz1o1d4lxe83&#10;vn/BJpYS5A+RiGnd3toU1YKuar1Kt9/YNJk6y13xVxR22F7aUBmtIE5GadV5+OoMOV+JXgm0AZG+&#10;N/bsDbjDaxD+v+rWIF7RJcPItgkHH3SJ33xlin2QYXtxVzhQ50v8Ow/4ieIL/JS9aJjvUD4JTUTU&#10;i1Mrqp5hW/TXP2d12wchGaO8HRwPCDIT9B23o+OKNwU+aqhOumigMLZWZuHCeEUfibsvq/3UTUKE&#10;4FXidASprak664tf/rDB4zyutEyBTITLOlhKISQRf3uy3hDbRUliQUjGzjm7fWhizQQvyjq16zIG&#10;dLOYseVuMHuZJAUZvH2djiq4QvT4losKIiL4oKFGylSzSAqia92erl90EUzjj3sieuvir2lmqZZU&#10;LAjJ6FTiEwFBZoIviBzYPWiIvmTtoViqbh8kKQjnjHeiOlpxIohMPQ1BeASr3hl768e/+rKVLQi3&#10;Q9YlPHdUH0GQ+UINyNg+iJ7Wqm3r8Dtvi7gAvKJreNFTBenQ6LVM3kmXfXSlheiDOE0sEtpGEDE2&#10;0LR/UwQhGSFIpfCGgvSlsoKct0VcAImiSxlIgWcjyKAlg7reFc1QMSzF9ylGxlWle9amfRBewre+&#10;uW3/+oLwzCTj1M/4hQV5vYnEZEI882UaVqI/a5bKLV8Av+hi2O2A9Jr8JtVUmlhq/nHYVsLxr+uR&#10;8V4WD/zZdqupeazRVhCR3s049TobglwIOx3ds/PnztU+X31fCF7Re8mpfy1E3GqZkiBcjk05iLH0&#10;MFL9dlaLn85Rz+nINd1y6unpSfXXE2SwwXhVZDOeex7k/ECQIGfmkSsVRmf3mJ4WfrFhlqqKV/T+&#10;hv8c4ZQFmZBzxfoMHsbKAoKAADN83L13ju7EuZ/FOj8QBASY5b8Hmfzh9RIqEAgCQsxSkMHbk4b7&#10;DP49SCYQBATAvyiEICAABIEgIAAEgSAgAASBICAABIEgIAAEgSAgAASBICAAfuUWv3ILCBCEAkEA&#10;AYJQIAggQBAKBAEECEKBIIAAQSgQBBAgCAWCAAIEoUAQQIAgFAgCCBCEAkEAAYJQIAggQBAKBAEE&#10;CEKBIIAAQSgQBBAKEuSQ3ZV/9/Rbgb/2+PT0ZOvyvvlArCt2Vrwsk+C+WPR8BYUgOXl5271qp8+v&#10;Mvb1/RLLk4lX4FMn1FI2f3ZbH09BguwwVRgjCLv0hAjCjA17bP6j9ooAAAsNSURBVMXLMgkQpCiO&#10;1/VVVOwxslpBvAKfuqGW3HwYH08xghyt/seF92ShVBFOHrFrWhD5wck/r8rt/HNT6jhLFq4K5xTE&#10;SQxB8rHHvrF/8nN+FSXH65cfi4s3eZ1fGLTAJNSSm4/XF+7wWmR1pShB9i794+o1tfBEl4AIIpS9&#10;Jsv1nfUVL0sWEKQE5LXT/485ynfBSsEvsBtqyc1HNloLEeR4fUV/t/bh/+8wTxC5cvyD/WNdapsl&#10;i3E/tjkR8d4gSC70ZdpxmywnO/mq/FLwC+yEWspmIwg/oEIEEf1t1edO9kFMiXXZTKltliwgSAk4&#10;EaQ52WILf1tegbJIFvjUFcTbzOuXB6KJVZQgIvhVcbQgC2+aCm2cIDZLFmhilUAy3o7/5CqrcA0y&#10;mSBxnBYjyNFqPCYgfXi+KgfQQoI4WbKAICWQEm+npy/Xc7WJS2GsIFKFa4nNz1fZwp2imlimXXXN&#10;9EEO2WW/BjEdDi2IkyULCFICYpDl1OuD+L5UipQCu4KkH89OMZ10HfvH69YH0UdPGcWKS+1myQKC&#10;lEBi1Efd1qorSMqw2/H4USyTgK8WIIiJfTHIsWcaUrSTfvLPq/H474qXZRLOKYgDBMnHjpg3eGRq&#10;eN5Dv8ObJay6TSyvwALSxfWP59Lj05dbYrUAQUyUH7KVuMIQs5ipM+mq1G6WSYAgRWFnnuVY4+Gq&#10;7tNWFq/Ap54g3mYVlsL32Quiq1+p5RPb5WB3HUEWvm6egpGlJlmmUojcQJCciGeX3hBXTcXbUeJJ&#10;p6rhFdgTxN8sOulvFvgs1twAQQABglAgCCBAEAoEAQQIQoEggABBKBAEECAIBYIAAgShQBBAgCAU&#10;CAIIEIQCQQABglAgCCBAEAoEAQQIQoEggBAU5DUEv5MOAkAQCAICQBAIAgJAEAgCAkAQCAICQBAI&#10;AgJAEAgCAkAQCAICQBAIAgJAEAgCAkAQCAICQBAIAgJAEAgCAsxUkOFH1xm7cl8stZe7F9yZ+5LR&#10;aRTOAEGCnG0wdmM3ZTWSb8hsllawifGOJLE+Gg1a9USuWQrSb6iX8K5BkLll0BJXcPFZYnXYnjNB&#10;vCNJrI+E84UKwkuw9rvR6DcbbLMgQc5lDgQJ0WG3usMPYw/sar+xWWrBJsY7ksS6+KRYQTr6y/uN&#10;5S4X5MsNVntHrJuqrd9oHjT4R70Gu9nVny/tjt0dBCkBdWOLb2/Oaq+2XXLZJsM7ksS6iMfvF9rE&#10;GrZN9fWFWFnaEDXapml48dPbb7zFF2t/L9Z5wXrm8zGEf5Pz/G0vCBJAt8ojfSmd1c7iTxpsaX4k&#10;8Y4ksS4+KLYPQr6Nt1i5qp9zEYbtGu+1v2jUhSn3RweiGavqGL7Ga52xTTEIUgK8lhd/Ovq+5ayq&#10;Pjqbm3aWdySJ9VG03C1VEGGq+MgUbPFZn0vCP+JGiIpOrvFijq1C0MQqgbGC8PvcwxG/vV24a1kU&#10;WYKIJmOpgqgWX33U078vVduWRVSpIiHIpilnOhCkBMbXIIrx97OqYYvekaNvaUdWrCC2D/L5zV0I&#10;Mp8MWjKMbB+ErLqqVB1bdCWIdyidOCy9fAWMYg1ai8+sIHZ40BcETazqMXYUS9+AIzKPUGUyRrHK&#10;EMTOgzSdJpZqvJ61RR/EFWSiTvo0iwlBQkRituBpPFsQr8qxluGHKRMHVcU7ksT6qLyZ9LrbBzFt&#10;rKZXg0w0zDvNUkKQEHa+uSdGrNzV8OWqHONn0ntmLK5oQUZn7zfIs1hSkFF/Q33oCSI/D0wUzgoI&#10;EiSevlVhZGdzxeX6dvGX6/z4E9HekY1KEGQugCAgAASBICAABIEgIAAEgSAgAASBICAABIEgIAAE&#10;gSAgAASBICAABIEgIAAEgSAgAASBICDAPAnCwMwo+9pWlnk6MxOUdTZJX9kSzFUYFMs8nZlXNTzL&#10;L8FchUGxzNOZeVXDs/wSzFUYFMs8nZlXNTzLL8FchUGxzNOZeVXDs/wSzFUYFMs8nZlXNTzLL8Fc&#10;hUGxzNOZeVXDs/wSzFUYFMs8nZlXNTzLL8FchUGxzNOZeVXDs/wSzFUYFMs8nZlXNTzLL8FchUGx&#10;zNOZeVXDs/wSzFUYFAvODAABIAgAASAIAAEgCAABIAgAASAIAAEgCAABIAgAASAIAAEgCAABIAgA&#10;ASAIAAEgCAABIAgAASAIAAEgCAAB5kYQ8avWN8I/y+0lieRLZ5tZO46Sv40dTJNnty+uZ/7ku5ck&#10;V2EPeJ6b3UmS5DwHqb8QDgTzIsigJa704rP8SYbtXMHRYdmh4abJs9ueTFLbzp8kV2E7LPMceEly&#10;ngMhEgRJZ14E6bBb3eGHwUvtJek3NrN3O3zKMkODpsmx22G79nDESxLYsZ8kT2EHreVdUZhASj9J&#10;rnMwkl5BkHTmRJBhe7lr/p8zSS94B1cMWrV3sxoXXpocu+03mqOMwvpJ8hTWzZkzSc7d9hvfRxNr&#10;DHMiiG4jR4H2hZ+ks/iTBlsKB8jgg25m69tLk2e3kmE7M+Zskvx7jTJj3kmSb7f88NAHGcecCKJv&#10;ip1AdPhJVP801CCR5AkNN03O3YpmS2YamyTnXnmfovbTCZLk2220nH2beG15ZQWRrfzRAQu0cyQT&#10;CpJ3tzxJ5n5tktyFfft6uO9Pk+TbrWiHQZBxvLKCaDJbJJPWIPl2yzvKWcGekiS7+TQanbUy3fST&#10;hHcrzxsEGcecCDJoyegP90HSkoSU0tnOI0jGbnk7J6srnZYks7A5E3lJwjk6+lcKcw8TvF7MiSCT&#10;j2LpCiWklGRCQXLtdtCq3c/cpZsk1177DVmKcC1KkuTaLQQJMieC8O7mrS5vlITuyzQJb3/fz5iM&#10;kEzeB8nebY6mEk2Sa6+8zrmf0aPwkuQ9B2hijWdeBJloJr0nxm1yTGerXLnDJ+9u+w2WNeftJMlf&#10;2F4je4I+TjLJOYAg45kXQeSDVhmPN8VJZHCM+nz12+Eco8kFybFb02gJCOIkmaCw/ezn0eIkk5wD&#10;CDKeuREEgDKAIAAEgCAABIAgAASAIAAEgCAABIAgAASAIAAEgCAABIAgeejoSXH9xHAunH8uqKfN&#10;vUnw/l88Cz9+CSoABMnDdATxnj0RO4UgVQeC5OGCgqjc/sPInawn8UEFgCB5oIKIl7PV3jHPyoqH&#10;As0nXIoOW9wdHTTY0ie+IDS3fGVVU9UgOR7EBCUBQfJAQrxjvIgFiT8Ztq802HJXri9teIL8IWJO&#10;bkeQHI+xg7KAIHmIexE8xIdtXkWYf7vHJVnu2k/Uv6MdtGoPR2dtltYHcXKbPoj6V06d7PdAgBKA&#10;IHlwBeF88csfNlT49xuqdtCf8PB/Zv6lq1Eozl1bUwaY3EYQnTDPGxtA4UCQPJAmlv7XgHW5LqM6&#10;/kR1KdS/VfI66QcN9U5pm9sKIt9blf/liqBAIEgeXEEGLfbWj3/1pfwneJFUwX4SEEQ2xty0EGQu&#10;gCB5cAVR8ax6EarFZT9Rgqgmlv1XrDq37KO7udHEmgMgSB6oIPWuGJhd7vZ0N9x+ogSRr/QZOp10&#10;lXvQ4n9tWvlyHnTSqw4EyYMriP7NDbb8e73A7ptPtCBq/DcxzCt/ZiTO3RV9dwzzVh4IkgfSSZfT&#10;eg+jxU+NIJvmk2fmyZEXG2zp08REIZdjM879bDTYYPXfqzYZJgorCwQBIAAEASAABAEgAAQBIAAE&#10;ASAABAEgAAQBIAAEASAABAEgAAQBIAAEASAABAEgAAQBIAAEASAABAEgAAQBIAAEASAABAEgAAQB&#10;IAAEASAABAEgAAQBIAAEASAABAEgwL8D6rJO3kuN4ccAAAAASUVORK5CYIJQSwMEFAAGAAgAAAAh&#10;AAb5bT7hAAAACwEAAA8AAABkcnMvZG93bnJldi54bWxMj8Fqg0AQhu+FvsMyhd6a1YpJNa4hhLan&#10;UGhSKLlNdKISd1bcjZq37+bUnIbh//jnm2w16VYM1NvGsIJwFoAgLkzZcKXgZ//x8gbCOuQSW8Ok&#10;4EoWVvnjQ4ZpaUb+pmHnKuFL2KaooHauS6W0RU0a7cx0xD47mV6j82tfybLH0ZfrVr4GwVxqbNhf&#10;qLGjTU3FeXfRCj5HHNdR+D5sz6fN9bCPv363ISn1/DStlyAcTe4fhpu+V4fcOx3NhUsrWgVxlCw8&#10;6oPIzxsQLOYhiKOCKIkTkHkm73/I/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CNg5uSCwMAAPwGAAAOAAAAAAAAAAAAAAAAADoCAABkcnMvZTJvRG9jLnhtbFBL&#10;AQItAAoAAAAAAAAAIQBFfxFZFC0AABQtAAAUAAAAAAAAAAAAAAAAAHEFAABkcnMvbWVkaWEvaW1h&#10;Z2UxLnBuZ1BLAQItABQABgAIAAAAIQAG+W0+4QAAAAsBAAAPAAAAAAAAAAAAAAAAALcyAABkcnMv&#10;ZG93bnJldi54bWxQSwECLQAUAAYACAAAACEAqiYOvrwAAAAhAQAAGQAAAAAAAAAAAAAAAADFMwAA&#10;ZHJzL19yZWxzL2Uyb0RvYy54bWwucmVsc1BLBQYAAAAABgAGAHwBAAC4N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95839391" o:spid="_x0000_s1027" type="#_x0000_t75" style="position:absolute;left:40974;top:3695;width:52916;height:317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lyIyAAAAOMAAAAPAAAAZHJzL2Rvd25yZXYueG1sRE9fa8Iw&#10;EH8f+B3CCXtb004mtjOVIgyUIbLqYI9Hc2urzaU0mXbffhGEPd7v/y1Xo+nEhQbXWlaQRDEI4srq&#10;lmsFx8Pb0wKE88gaO8uk4JccrPLJwxIzba/8QZfS1yKEsMtQQeN9n0npqoYMusj2xIH7toNBH86h&#10;lnrAawg3nXyO47k02HJoaLCndUPVufwxCra1p+063nztP991URan1Mp+p9TjdCxeQXga/b/47t7o&#10;MH+evixm6SxN4PZTAEDmfwAAAP//AwBQSwECLQAUAAYACAAAACEA2+H2y+4AAACFAQAAEwAAAAAA&#10;AAAAAAAAAAAAAAAAW0NvbnRlbnRfVHlwZXNdLnhtbFBLAQItABQABgAIAAAAIQBa9CxbvwAAABUB&#10;AAALAAAAAAAAAAAAAAAAAB8BAABfcmVscy8ucmVsc1BLAQItABQABgAIAAAAIQBSMlyIyAAAAOMA&#10;AAAPAAAAAAAAAAAAAAAAAAcCAABkcnMvZG93bnJldi54bWxQSwUGAAAAAAMAAwC3AAAA/AIAAAAA&#10;" stroked="t" strokecolor="#747070 [1614]" strokeweight="1.5pt">
                  <v:imagedata r:id="rId1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4" o:spid="_x0000_s1028" type="#_x0000_t202" style="position:absolute;left:41140;width:52587;height:33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EiuyAAAAOIAAAAPAAAAZHJzL2Rvd25yZXYueG1sRI/NasJA&#10;FIX3Qt9huAV3OlOtqU0zEVGEriy1WujukrkmoZk7ITOa9O07C8Hl4fzxZavBNuJKna8da3iaKhDE&#10;hTM1lxqOX7vJEoQPyAYbx6Thjzys8odRhqlxPX/S9RBKEUfYp6ihCqFNpfRFRRb91LXE0Tu7zmKI&#10;siul6bCP47aRM6USabHm+FBhS5uKit/DxWo47c8/38/qo9zaRdu7QUm2r1Lr8eOwfgMRaAj38K39&#10;bjQkajl/mSXzCBGRIg7I/B8AAP//AwBQSwECLQAUAAYACAAAACEA2+H2y+4AAACFAQAAEwAAAAAA&#10;AAAAAAAAAAAAAAAAW0NvbnRlbnRfVHlwZXNdLnhtbFBLAQItABQABgAIAAAAIQBa9CxbvwAAABUB&#10;AAALAAAAAAAAAAAAAAAAAB8BAABfcmVscy8ucmVsc1BLAQItABQABgAIAAAAIQA1fEiuyAAAAOIA&#10;AAAPAAAAAAAAAAAAAAAAAAcCAABkcnMvZG93bnJldi54bWxQSwUGAAAAAAMAAwC3AAAA/AIAAAAA&#10;" filled="f" stroked="f">
                  <v:textbox>
                    <w:txbxContent>
                      <w:p w14:paraId="02579896" w14:textId="77777777" w:rsidR="00B04D69" w:rsidRPr="00B04D69" w:rsidRDefault="00B04D69" w:rsidP="00B04D69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B04D6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Grade 4 </w:t>
                        </w:r>
                        <w:r w:rsidRPr="00B04D69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DH1/2</w:t>
                        </w:r>
                        <w:r w:rsidRPr="00B04D6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-mutant </w:t>
                        </w:r>
                        <w:proofErr w:type="spellStart"/>
                        <w:r w:rsidRPr="00B04D6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strocytoma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Pr="00C40003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A9FC185" wp14:editId="3E27A7B8">
                <wp:simplePos x="0" y="0"/>
                <wp:positionH relativeFrom="column">
                  <wp:posOffset>10795</wp:posOffset>
                </wp:positionH>
                <wp:positionV relativeFrom="paragraph">
                  <wp:posOffset>86937</wp:posOffset>
                </wp:positionV>
                <wp:extent cx="3406140" cy="2426970"/>
                <wp:effectExtent l="19050" t="0" r="22860" b="11430"/>
                <wp:wrapNone/>
                <wp:docPr id="1787094107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6140" cy="2426970"/>
                          <a:chOff x="0" y="0"/>
                          <a:chExt cx="5291665" cy="3544538"/>
                        </a:xfrm>
                      </wpg:grpSpPr>
                      <pic:pic xmlns:pic="http://schemas.openxmlformats.org/drawingml/2006/picture">
                        <pic:nvPicPr>
                          <pic:cNvPr id="641695775" name="Picture 641695775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0" y="369539"/>
                            <a:ext cx="5291665" cy="3174999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bg2">
                                <a:lumMod val="50000"/>
                              </a:schemeClr>
                            </a:solidFill>
                          </a:ln>
                        </pic:spPr>
                      </pic:pic>
                      <wps:wsp>
                        <wps:cNvPr id="1900987812" name="TextBox 23"/>
                        <wps:cNvSpPr txBox="1"/>
                        <wps:spPr>
                          <a:xfrm>
                            <a:off x="0" y="0"/>
                            <a:ext cx="5257892" cy="3351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4D08CF" w14:textId="77777777" w:rsidR="00B04D69" w:rsidRPr="00B04D69" w:rsidRDefault="00B04D69" w:rsidP="00B04D69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B04D6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Grade 2/3 </w:t>
                              </w:r>
                              <w:r w:rsidRPr="00B04D69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DH1/2</w:t>
                              </w:r>
                              <w:r w:rsidRPr="00B04D6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-mutant Astrocytoma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9FC185" id="Group 26" o:spid="_x0000_s1029" style="position:absolute;margin-left:.85pt;margin-top:6.85pt;width:268.2pt;height:191.1pt;z-index:251662336;mso-width-relative:margin;mso-height-relative:margin" coordsize="52916,354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ZeKC+QIAAPAGAAAOAAAAZHJzL2Uyb0RvYy54bWykVWtv2yAU/T5p/wH5&#10;e+tXnMRWk6pr12rSHtHa/QCCsY2KgQGO03+/C3aSptmzixQH8OVy7jnnkovLbcvRhmrDpFgE8XkU&#10;ICqILJmoF8G3h9uzeYCMxaLEXAq6CJ6oCS6Xb99c9KqgiWwkL6lGkESYoleLoLFWFWFoSENbbM6l&#10;ogJeVlK32MJU12GpcQ/ZWx4mUTQNe6lLpSWhxsDqzfAyWPr8VUWJ/VJVhlrEFwFgs/6p/XPtnuHy&#10;Ahe1xqphZISBX4GixUzAoftUN9hi1Gl2kqplREsjK3tOZBvKqmKE+hqgmjh6Uc2dlp3ytdRFX6s9&#10;TUDtC55enZZ83txpda9WGpjoVQ1c+JmrZVvp1v0CSrT1lD3tKaNbiwgsppNoGk+AWQLvkkkyzWcj&#10;qaQB5k/2keb9uDNL8ng6zYadaTaZZOncyRHuDg6P4ChGCviOHMDohIM/ewV22U7TYEzS/lWOFuvH&#10;Tp2BXApbtmac2SdvPRDGgRKbFSMrPUyAzpVGrFwE00k8zbPZDAoUuAXnQ5Q7HB1eQLEugdszZMCu&#10;wo+SPBok5HWDRU2vjAIPQ2d5ao7DQzc9On7NmbplnDvV3HgsFPz+wi8/4Wrw4o0kXUuFHZpLUw41&#10;S2EapkyAdEHbNYXi9IfSA8KF0eQrAPRtZKymljROQ4fsAMbNDFjsl6ZKgao0H5px56xjf8SzSZ77&#10;iL0/gC1t7B2VLXIDQAVAQBRc4M1H4yBB6C7ELXOBemAyj7LIhxnJWbmjy9849JprtMFwV6zrxMfw&#10;rv0ky2Eti+AzWnQf7k95lgnO5GJkYKjZkwEUuP6CS87sVIHZiS7/1Mf3DVYUULq0B+NBfVE+n83j&#10;ZOe8B6D0ndyiJHXgx2jX8shuYX00l1v/rUhjXx/0yWbzHA5xnZ+mWRz/pzxCOi2cbAcobmS3661v&#10;KW85t7KW5ROg7+HaXgTme4ddT2vLr6W/5Z3WQl51VlbM2+CwZ0wOIviRv1ZhdHRvP5/7qMMf1fIH&#10;AAAA//8DAFBLAwQKAAAAAAAAACEAW/EhtuswAADrMAAAFAAAAGRycy9tZWRpYS9pbWFnZTEucG5n&#10;iVBORw0KGgoAAAANSUhEUgAAAyAAAAHgCAMAAABq2fnHAAABy1BMVEUAAAAAADkAADoAAGQAAGYA&#10;ODkAOGQAOI0AOjoAOmYAOpAAZI0AZLIAZpAAZrYAo+g2AAA2ADk2AGQ2OAA2OGQ2OI02ZGQ2ZI02&#10;ZLI2jLI2jNY6AAA6ADo6OgA6Ojo6OmY6OpA6ZmY6ZpA6ZrY6kJA6kLY6kNtiAABiADliOABiODli&#10;OGRiZDlijI1ijLJijNZisY1isbJisdZisfpmAABmADpmOgBmOjpmOmZmZmZmkJBmkLZmkNtmtpBm&#10;trZmtttmtv+JOACJZACJZDmJZGSJZLKJjDmJjLKJsWSJsbKJsdaJsfqJ1taJ1vqQOgCQZgCQZjqQ&#10;ZmaQZraQkDqQkGaQkLaQtmaQtpCQttuQtv+Q27aQ29uQ2/+uZACuZDmujDmujGSusY2usdau1o2u&#10;1tau1vqu+dau+fq2ZgC2Zjq2kDq2kGa2tpC2ttu225C227a229u22/+2/9u2///SjDnSjGTSsWTS&#10;sY3S1rLS1tbS1vrS+bLS+dbS+frT09PbkDrbkGbbtmbbtpDb25Db27bb29vb2//b/7bb/9vb///0&#10;sWT01o301rL01tb0+bL0+db0+fr/tmb/tpD/25D/27b/29v//7b//9v///8rr+7vAAAgAElEQVR4&#10;nO2djX8bx52fhxAtiSyPQSrXkoXTyZFqwnKbi0+E6eslDslz3LRKxHN8TapcBDvJRTFkJ1czYqmk&#10;KQNTjuOA1OGl4AH4czuvOy+7O8QuQGAAfp/Px9a+7+zO79l5Wy7IAACQCpl2AgAIGQgCgAcIAoAH&#10;CAKABwgCgAcIAoAHCAKABwgCgAcIAoAHCAKABwgCgAcIAoAHCAKABwgCgAcIAoAHCAKABwgCgAcI&#10;AoAHCAKABwgCgAcIAoAHCAKABwgCgAcIAoCHyQtSJ5LFJ6nbdL85wQSB06mRwkP2b4eQNTYnuHy7&#10;ccp+z96im9381LvNCd2msLmj46FXIcunHTiJ/k58v0yR1N+JB2WQgtTJ6iRTBE4lWRBySiDTgBOs&#10;nbZR4SdnI0i2SJoVQbolCBIYaYKcHvqCrfSt4jqMT5CMkRSMIJ7bxYAgweEKIuZoVvoyqsOqTrQK&#10;teEtaeK5DUG0ICfv0Zv4TX5VzzZYdfWhej6tymwQ10in/2mDLD40dwCTI1kQfySzAoTndO/Nb/6J&#10;/cty+DLPO3qAn3xSIpcfRLktY7NPs/eV/yUOq7Pa2JxuQqfI5U026QSDECR+bOdQLJBuiCsQsRhF&#10;XniC0OhXNdmOKItpupMFEdsZO4AJkihI/2NvCeLq81g3W2h23rBzW8Qm3SXayMhqY/Oofnfbih6O&#10;EsQ9tnMoNnXIr0OcVEdeMIKYCdod8MSKi6vzdMuC0RGEbvmFsQOYJHarw5jz1Jad+g2Nw+Vd5tSa&#10;zM5+zchtEZusztZgJc9yw8xqc3O6yauNkwqNjVgwRIIkHNs61OALIS/9/6oZecEJQtO/ZlUdxQUl&#10;C7Im1q8ld+eBMyVNEN+DyhFEZKeIwRo3y8xtvlwGKF3C6wprRsyrzeUm9VufxoMhtrH+v3konuY6&#10;S01HC24e3GKqgnTUfebJ6j97r0TSBWGXYu8AJkayILf/5NvHFkRVuOqy7pMkiNyG/2NmtbG5UW+L&#10;BUOaIPFDSWlqclcVecEIorQ1U97dILLGmCwIr39CkCmR0AZ5RmNq07eP3QbRgtDsN7N2KEGizYcR&#10;xD12/FBi2y8roloSRV6Igqgyml544davP0+vYilB0PqYBkmN9I5sNaehe7HeokWNU4IMI0iU1amC&#10;rLknTBPEOZRIx//g00bkBSeIUQiLi+jESxCxSF4XRkimRGIvVu2U7kRrHIQGn9kGSRTEaYNEWW1s&#10;Ljfp3HwQD4Y0QeKHGsguMNl9qiIvOEHYM2aTdS+s8gQ2TnZMQXiXxknFFMTYAUySREFYp+zwI+l2&#10;L1aiIDLLVS9WlNXm5tEmW7FgSBMkfihxSSL1RuQFJ4jqoDZ7wFfFjde919Z16R3AJEkdSffmRGTI&#10;bTZnjYMkCxLtoMdB2AnMzdUm9hbqdI4gdiTpQ8lLiTQPtQ0ihjjJLVZOs4J4aVf0K/y/G2IgaIMU&#10;bn9essTXO4AJkixIf+eUsrx/yMbs1Nu87NVeMQSeJggfSb9pjKSLrDY3lyPpfFjcCYa4ICqS3EMx&#10;+CAIQ0deGIIAMENAEAA8QBAAPEAQADxAEAA8QBAAPEAQADxAEAA8nCNB/jDtBIAZBIIA4AGCAOAB&#10;ggDgAYIA4AGCAOABggDgAYIA4AGCAOABggDgAYIA4AGCAOAhryD9T26ov8CX3xK9uctnxF+9d0uF&#10;LbpCfBSmV2H/PrvB/jZe7N3R345bbsj9b+2qY9fP5qMlowryFc1Y0jMbsM8uGB/JYJ8/ENne3dD5&#10;GSy16JsS6hs5+lt38QuoJXyBIqcg6nTsey7RT0axoBfBTf14KD+iN5CCdMzk1aKPYdA0qf0jLSBI&#10;ONTtrJHfyNlSEeD9tOL0MX6BLSZI/AISf68tnyD0PrEPF3++wW6ViOf+Z0IK8Wm8xV1+QvHlPSZI&#10;f6fwgP2gxKpI21/JhPUqW2r/x1GpMilBMgb6VASZsoy9yvKumTU1crsx6Fb413U2WX6G/CVYmm43&#10;5DvmR0jtC0jYmpFPEFV56pbYTyvIeOYnZzOd0pKsbv0j344J0i2xqf6O+D7r4r+UxAE67HN6qlam&#10;0moIcqKKQfbBJPYdSz2RGQiSlyhrepXoW6M18RXdgD9x2asU3nbSZ6TfvYCErTm5BOnvqBD+YqDj&#10;mUc/nTlUX2ytL/5mR3weWP/EySpPy6o0ZVBfjUqgj6PSTgvSUcWg/J7elp7IToIgs0COKx0z/Zr+&#10;GmF04+vs0+71kEuQ3vsNV+CaUaNyLiBha04uQewjRfFc48XBP0YfbKUreBGjBanLX/nYkre6v7Om&#10;2zBrsQNSG/hFsE8Zs6K9xL4iKSeyA0Fywb46/WM53RE//8dL8sfRN0XDxQl5K27iFzAZQQj5iw31&#10;hXk+v6YFORSVvBr/Fi+b7P7lQy1I9Kv00QHlBVHvu6XLf/epWCQnsoMqVi56b96ImrL1wg31LDvZ&#10;UB/aDRgn5M0CJOECJiTIbdZGf6JW0Mb5QykIVZYnx/iUcIctkPsfRk0kQxBeonfU7zGynuBoIjMQ&#10;JC8nqupe5w3CwxL7jG3hAZsKuA0ycANVzvEH8lrCBYxPEN0G+YyGqtsGifrLZI/W8pcV0UCXlSij&#10;SlVbG2gfauqgSYKI3+plK6KJrECQ3NTlo7cjv+rOinSembU8GTE57JCXLSghSMIFjE8QYwhQ90Lp&#10;Xiz2mNeRXyf/kQnSq8i+J9k+Zx0KrJPXL4iqYvHZP/6DbCNGE5mAINmROaAEkU8sLUg97IEQO+Qt&#10;mxMuYIyC6HGQyIn+Z7xiJWaoDQ+jFTuisNA9IUIuuqAjDFJVLFUfTGikd8irDd7RFU1kTzQGCrMj&#10;ciDKGlUvYc82NTXV9J2CFfKq51Stil3AGAWJxiXlL0G5I+miGRJNk7Voh8UnypQOWa3rOqHZd6vr&#10;YG43r/jhoZyNQwiSgygHRAVFZuNW9MuYefrbJ4cMeVG3cuJfX4DqvB6nIIMT9sO55rtYhVvmu1i8&#10;GaKn1/T7JP+imkX0aXRjTe9PbkaFgtFI6VoDhayfK5rIDF5WzAPLAf6anQijk7dohvCcYm3BpaAr&#10;WI4geiRaEF3AmQgyg0AQkB0IAoAHCAKABwgCgAcIAoAHCAKABwgCgAcIAoAHCAKABwgCgAdHkPYc&#10;84dpJwDMBBAEAA8QBAAPEAQADxAEAA8QBAAPEAQADxAEAA8QBAAPEAQADxAEAA8QBAAPYQjy9Aoh&#10;Fx/ZUxat7UsH4z3laIIYX8UaU3pmg32aPVd1TlT5B5mu06mnd6wVIVFd8c0a8+aa5+8Q8sLddiCC&#10;HPH7vHDfnLKBIEGwx7PnwkdytrWtBDmyV4TEHlnxzBrz5ppmmV/QehiCtLYX7rVbH9L06anYJuMX&#10;ZJTYnj9BhrmQZvnSo3brAxY3nOPiulqxQJ+2T4uxfJs6NLVmNDmzxry9pkquHbSPyzToQhDkuMgK&#10;aeaAnqKleZFc/OW2TLNY9PyOrH+1aAHIskRPZAaC2Ax/ISKTGEeqqJeL9oIrQqi5b5RX0maNeXtN&#10;sxw9j0MQRNBSMogpXppfvGMKclSU9S9ZtK/riez8wQxy8JWhBWlVoxrw3oX/Rp9i97Ug8brxlGm+&#10;e9A0BbFnjXl7zZEOqXAE2YsSxaao0ffaz7eJIQi14S5byQoaVgDSAj2ayA4EcRnqttFMWPiemhFt&#10;dJVbtIoVnCBtVhqseGaNeVOQhe//tBhQI52xH9UA+ZR4JkWxL+pffIY+wI6LL3z9F22+Xk5kB1Us&#10;myEvpPnalagPhbcYaXbRwl203hN6V6ZPHkH2Fq6o7odABKFNJFnrk1OikGttW4LwIoZVfPmj6+qj&#10;tp7IDASxGf5CnpftDhNe5aItxoW74VWx2imC7Knu6RRBeFN3v0jbVGEIQgvu6/aUXxDe7c57FaOJ&#10;rEAQmwwX4nigZ6vBNdLb+QSRvQ/syoIQRPQSWlOiihWl2a5i8UW//XvZaIkmMoFxkOzIHFBGyKZ5&#10;pEWzPO6++HGQp4oln8XBCKL7RapG/fYuK04SG+lH5OWDduvDhfvRRPZzQpDsiBzYj2rDPI/E+NWF&#10;R6xL5fopB5gGeQSRratiMOMgRA7E6ikxNrtwxdfNy50RE9lPinexchDlgKgC6/ce9nLnw5kj4171&#10;3J4qCN9QBmIgI+myC4RqoadoGu+Qi7+wBwqPrYHCawfGRGYgSB5YDrzIckDEG5v9D7yLhDXSc+XD&#10;mZNLkPbz1wkf4QlCkHT04OHYgSBgGCAIAB4gCAAeIAgAHsIW5AyBIGAYIAgAHiAIAB4gCAAeIAgA&#10;HiAIAB68gswz+I1CkB0IAoAHCAKABwgCgAcIAoAHCAKABwgCgAcIAoAHCAKABwgCgAcIAoCHMASp&#10;i0+b3Nrlc/1PbhByeXNgzHyzYWxGbu7mOclIghifxRrlMLPHIb39txrRbI1nwJqY6VVWp5SqYanZ&#10;CbQS3N0gZElH0rMN60IVQQlCFp/QmW5JzNxma042xAy/ErWZ2C4rECQHdft+93dMQWokcEHqTgLN&#10;BIswKzyUs52UwApEEJ6w/mOyxSwnt/80GHy+wWZohrBi5eQ9stxQm7Ht1nKcRAuSI8jDEmRiiehV&#10;lndlvnC6pS29ksoTtCA03XYCrQTXyOag/7EuDAu0yvKsFLugkASht3+NXYVIc7dEnVAzYkJuRq8G&#10;gkwSni+cTvTEZUu/HXQVi8b821YC7QTX2CM3qnPJS6zHipCQBOl/TG9/f0el8YuBMUMfZQ2V/H+r&#10;jVyCzDwj3vBM9GuRFvXFH5XIEp+jsRV2G6T3fsNKoJPgOi1B9ANYCWI8AASBCCLbFmtOO8qYqVE5&#10;xtUGmXZ0j4FR7nY2aC238GM1I9rovMZFn8BhCzJwgslJMKuAyYYu37LwgFWxAhfkdmMYQQq3450N&#10;Q4AqVi56b96ImrL9HRZGh6xByCpbMyWIm2DR/bOsQknFVqCCiCLhkLahvIKwzQ5LCZ1xwwBB8nJS&#10;WbZuOa1y8SrJLAmiE8xVWJOu61b5YYkUNoOtYsk6E7VANzs+u7Wb2AbpkGWUIJM9nxM3dFaV+bGA&#10;CgpDEJ1gIYhsdNTs2not6Ea6qkeJdlOvYsxYvVj52ugQJAdd8YRVguiommFBxHxiq7xXiT17gxKE&#10;V271OMhayjgIVyc7GCjMDr3/mzJfxGyBDx7IsJulKpY7L1rlh6XoyhZ3Byc78UdvIIKo7inWPaJG&#10;0vm19KyRdCmGO0A6HBAkB51ovLnDMqdjPYVnRZCOGui0Gu1RxPHVIgTjlfegBLkpbvzJe6WUd7Gk&#10;IPS5tpV8IB94WTEP7I0l/u6biDI2+4p6gWmmBeEvX/EhHbGaNdITukfDEGQiQBCQHQgCgAcIAoAH&#10;CAKABwgCgAcIAoAHCAKABwgCgAcIAoAHCAKAB/wEGwAWEAQADxAEAA8QBAAPEAQADxAEAA8QBAAP&#10;EAQADxAEAA8QBAAPEAQADxAEAA8BCtIsr8SWtbYvHYz3LKcIYnz5arznnW2eXiHk4qNodp/OXuUZ&#10;8/SOmgqYqhFYzpUwzMA7viNXByhIlUCQQDniHyxbuC9n9/jshY/UCjYVMHtGYDlXwjEC77ioVocn&#10;CL3rkxLEE/xjEGT+1GptL9xrtz5U+dMsX3rUbn1A1unUwl36UC7GMy4caEJ1YDlXwjEDr0rustXX&#10;AxTkuPg3oqTbL5KLv9yWSRaCPFflXusdqvddcyIzECQ7x0UaMe7Dii0UK9p7ARch1OE3ykYJEbuS&#10;KPAYVbaCV7lCE4QmSlQFefF98Y4pyJEq91rbvIBc1xPZEYKcLWO8LwHR2jafu60qzRAliF1lCYrm&#10;uwexxq15JVHgcfZoCUL/F2AJQtXl6aTC32s/3yaGINQGnupLB8fFawc0U1ba0UR2IEhe9owHEs2T&#10;he/J3KJVrIAFaSf0/phXogJPwOpjhFxrByfIEb3FPJ3imRTFPhNEztAn1nHxha//os3Xy4nsoIqV&#10;k32z4t587QpvyormOpktQcwriQJPwCrzhLB6VliCcC14Oo+43K1tS5B1dSlVlvyrj9p6IjMQJBf0&#10;0ep0lzwvswW0xbhwN+QqVtsVRF4JV/u6DjyxjrXh6TUF1waRDyL6JPILwrvdea9iNJEVCJIHWqW6&#10;7i7TWlQDbqS3HUHUlQhBdODxlbJNxa4nVEFEEqNLsqtYfNFv/17WIKOJTGAcJAeiO1chMyQSpFke&#10;d1/8eDEFsa+knSwIu7KwBOHw66CF3F1meWIj/Yi8fNBufcjKGTmR/SwQJAdV606LDNknLGsuPGJd&#10;KrHSJShMQaoJMaPXi06H/SIVPlRBxFDnwhVfNy93RjWmsoJ3sbIjxpd5lZZXgaMMkU/gsAsQJQBL&#10;unEl7npxZUSNHwQrCHsb5uIv7IHCY2ug8NqBMZEZCJIdVRFRgvAMeZF3kbBGeq58mCCGIMaVuOvF&#10;lbG27UVWyAQoiIE9JjVWIAgYBggCgAcIAoAHCAKAh7AFOUMgCBgGCAKABwgCgAcIAoAHCAKABwgC&#10;gAevIPMMfqMQZAeCAOABggDgAYIA4AGCAOABggDgAYIA4AGCAOABggDgAYIA4AGCAOAhAEH6n9wg&#10;5PImm9pZbpzdebgg5pemz+5U80pt1ZrtVVZTNgyRkw1Cbu6aS6z01/hHT9bcvaYvSLckvsdyG4KE&#10;Tp3YQtTIDAnSq7AoW3xiLDLT398JVBCa7tt/Ggw+3yBbYxbENWBSgsyref3HxBaiTmZJkDp5tdH/&#10;2DTASn+3tJW429QFqcskd0vLDSrIlxuk8C02rwrEbmntsEQXdUrkVkMuX9r1HVEBQcZKr1J426pS&#10;dUvfnqEqlnj4mo9gO/2dwsPE/aYtSH9HFXpfsJmlDVbObamKF010t/Q1Oln4n2yeXk5HLT+dTL98&#10;M1bO9I5Ni977DavOTmdmqQ0i01qL6lhO+uuLPyqRpXhcTVsQ6x7TeiAV/DMqQn+nQFvtz0qrzJTN&#10;wSGrHIoyhs7RUmeYqhgEGTd2o3a5MUuC0JoI+6cePVud9Is2OonVswIThPnNFqnLWXzSpZLQRdQI&#10;VjzyOXo1wxQhqGKNm55TJZllQZz00yfygwF9EMeevIEJIuqJq4OO/NRw4SG/MLFVjQnCFU+rMFpA&#10;kHFjZJaRLbOBI4hOf93svIo/eactiG6DfHZrF4KEjSFEPcqgaSYoA70Kl0C1QXT6LUHqwQkS9WL1&#10;KotPtCC6080VBFWs6THLgji9WG76ZQFTs8ZJGFMXRI+DrBlVLFElPNlhbRBTkCyNdBcMFI6KW6Wa&#10;pSoWbYW/2ug/tkYC7TbI5qD/cXxgZ+qCRCPpq2YbRNWx1pwSJEs3rwsEGRUZUB3V1zNTguiR9MT0&#10;d1IKxOkLMjh5r2S9i8UFGXQ3xEJHEL58uIFCF7ysOCozLYgeYk5OPwusV+KBFYAgkwKCgOxAEAA8&#10;QBAAPEAQADxAEAA8QBAAPEAQADxAEAA8QBAAPEAQADzgJ9gAsIAgAHiAIAB4gCAAeIAgAHiAIAB4&#10;gCAAeIAgAHiAIAB4gCAAeIAgAHiAIAB4CESQ6gr/5+kVQi4+GmqP1valg1HOSAUxPoo1ypHOGTKr&#10;OPs0v64eJKwIkOd3CHlRxdZxUXxpbeG+Wu2E3vN3CHnhbjsUQfYIv7lHTqJ9QJDpILNKTjMufBRb&#10;ESDNspHWuCBO6ImtyXoYgrQ+IPzmtrYX7rVbH57ljdYqDC8I9NGorOI0y5cesSXr7ooQ2SMvH9DY&#10;um4uO4pm3dCrkmsH7eMyfQYHIEizvPBGmaXsuHi9LYqGZvn6UZFc1EXJfpEs/PU224iV6gvfEJvR&#10;/352hc8NCwQZiSirDHiuJa0IClHhsKsdzXI0p0PPXROCIO9SIfTNbVEPmuWXimaJJ8py5recWpeC&#10;qLlhOf33oJIY8wXPLk5WMVpVlksJK8JCpq6q6lh8xq3Mt7blJRzpkApAkHaUfM4eTRytAq4c6BKP&#10;Pp/utZ9v09nW9oVHzPcVJcjKQabKLwQZFdsDmgML30taERqiiGjvGU6wKLLZU14cLXz/p8WQGunG&#10;zd1n4S6LOOW7qCvKC/rdz75TJEoQtkGWnEEVa1Tsu9187Yoq52dOkFgBsh89afcWrvCqyfXgBKFt&#10;PaaGnFeXI/7lBaDsflCCiIolBJkcMQ+ey/r6rAmiYkyKoEKvLRayHt/9In3+hiUILbGvm4mPCULr&#10;Xi999+e/L0OQaRH3QOZS2II0yzywjDaIbGcoQVToiXXiktiVBSUIbWvclfMi8mNVrOPiettsg2QV&#10;RINxkHwYHsg670wIEu/FstrrOvQ4IszCEySqFdKC4uXERjrNkwM2JirkgCCTx/CAPnTvspr7LFSx&#10;2lUWUR/oUsIZaLYbJHxYhFaxwhgHaaubq4Y3L3zULL9QNMY9dTev6tgdiyAgB9IDXkE5KhrDz4EL&#10;okfSRd3KTq4OPbFazgcykq5SKzXggqzQm39VvxrDBgr5SBR7o+biPVo8QpDpYArSPjbebwpcEBE5&#10;LK0y6UVzUF2Hnlz9/HUiBqrDEMQl8WbLdtaYgCBgGGZCkOPivztot6oZRsxPB4KAYZgJQWTLY7TX&#10;dx0gCBiGmRCk3XqHtgWvjdMPCAKGIkxBJgAEAcMAQQDwAEEA8ABBAPAAQQDwAEEA8OAVZJ7BbxSC&#10;7EAQADxAEAA8QBAAPEAQADxAEAA8QBAAPEAQADxAEAA8QBAAPEAQADycD0GM72FNOylgtjhjQeri&#10;2ypLD6yl3b99MujvLDcSd2Erxw0EORNqq9NOwWi46U+6nskIQsiWtXTRIwhbOW4gyFlQJ7MtiJv+&#10;xOs5a0FEtB8SywavAxBkNug/JjMtiJv+lOuZjCCDGvv38AYhhW/RsoOWKGuiBDnZIOTm7oCVJ7+6&#10;oVfKveUObKpECt/cYelXe2QCgoydXqXwdmWGBXHTn3Y9ExREVre2DEG6Jbak8FB4oVfKnaPamZyi&#10;6Y/2yAQEGTu99xu9mRbESX/a9UyqirVKHVjcZQG+qtsg/Z3C5mDwrMRWktWGqARGVSy9A7X7weBk&#10;hx9E7ZEJCHIWzLQgg3j6pyKIbKOLR/4Xv/pBiRiCdEu8rKCzVIYnMoVmG0Tu0OFlClNF75EpGRDk&#10;LIAgoyMF4Y0GUTsyBelE+ogWSX/HEiTaoc79Yms7lnBDA0HOgvkQhIfomp53mFAbhJ+efO2Hv/6y&#10;MrQgegcIEiQQZHQMQbqlrYHTBhGLGEmC6B3MKtaWe4phgCBnwXwIkj7PmaQgtBl+ssFGROq834o3&#10;0h8MaOubtUG0IKp00DtYjXS5R6ZkQJCzAIKMjiGI6sllgqhuXlljWrNKENXNa+8gmy/RHtnBy4pj&#10;BoKMjtndxIb4lh6wEZHeBln9M1eiS5dd3rSqWGxlw9mBDxSKcRy1R3YgyJiBIGHRq+QpNzQQBGRn&#10;JgTplv6iMejXSK4GegQEAdmZCUFkayTl9d9hgSAgOzMhyKD/HiGF26P5AUFADmZDkLEAQUB2IAgA&#10;HiAIAB4gCAAeIAgAHvATbABYQBAAPEAQADxAEAA8QBAAPEAQADxAEAA8QBAAPEAQADxAEAA8QBAA&#10;PEAQADxMQZDWT68Q8sJfH/i2ab52v1198Z6ce/r6dXP/7UvmvlVz3VAY38XKuut55/kdQl58FM0+&#10;pbNXD+ypUHGS/vwdGoR3rS2qK2rquCi+J7VwfwqCtLbFyS/5bieL+ipLn0yuR5Djr97PmAIIkpdm&#10;meXchY/k7BFRs3oqVJyki1mybmyxR8IQ5Ihcoh4/37YS527DLqS6cEV4sfdC0SOIIf5pSCFSBIEu&#10;p7JHXj5ofageV83yAn0EPy2uGFPBYiedPn2vHbSPyzqSWh8Q4iT/iG09eUH2RLnQLLPkqHJvj6Xl&#10;SCW/tc3WVS/8V57+1vbXuSD7tGa28A0liC4xhy9CIMhoiDsfPaCOxXNr78JHemqKqfPiJL1Zdiow&#10;VPE3yivOIrbNNEoQXRyIoowa09q+8FGzrO7vcZGVLtUL/8xD//jf/zO7/3tEFor8KqM9lU7D8JVT&#10;GPOVzh3ioUYzRuST0mLhvp6aWtpOwUn6kVt/ab570HQEqfKrmUIj/QOy8NJ//z9sqrUdlcxHZGUv&#10;SrR4ElUv/HKb3ffqCrv/VKFHLE9WuCDGnvqqTwWCjIbjAX3q3mOZsHBfT001fR6cpB8tfP+nRaeR&#10;7ghyLIJrCoK0f/sOffyzADdL5qpRBazy8o/GPZtoltfldr/72XeKRAhilelDP7hQxRoNt6DYi5qy&#10;eipQnKTvLVzhCTbbto4gogCZ1jhI6+nrNHFHRN/XY/34kTVFKsgRXXYkq7iyZ0EIYu4ZLy/TgCCj&#10;EatJ7Rfpg47P6qkwcQUhFx+xRF/4aC/yxBZEzU1JkHYszI90n5sWpFm+zjqp2NU1y+Sl7/7892UI&#10;Mj1YdrRjVVo9O3Rdd/I4ST8SolBf0gRRQTVxQaL+gyorGdb14ot31O3VgrCGOt2GCSK2VW0QY88M&#10;gkjQ6siJ0xUk0B1Csa6hgIh1wPGQsYo8WxCl0uRLkCq5Sku31n6RN7XvsSERmhaaVN29FbVBqOn/&#10;mf5fCLJywPp22V7Wntk7TyBIXqpsMOED3Rt/4REb0LpuTAWLm3QWPywG9RaWIJFKkxdEjmGqepUo&#10;4UTJoIoQEfFMELrxiqhA6gF4nvZoz3bOkh3vYuVAD0fzUnsveiVCT4WKk3TZol23tuCCiPpIZMsU&#10;2iD8XayFq2KQ7454I6Yq2ukyUWochHdurcsWFhsZvHiPLhRyqz2zjIOYQJA88ExgOSfCiDXNr3Er&#10;9FSoOEl//jqdtWoeliDH6uWNqTXSfWQL+ewvYzEgCBiGIAVRnQzDMfy7WCYQBAxDmIJkeYc9XwEC&#10;QcBQBCoI+3uQIcn+9yAcCAKGIVBBzh4IAoYBggDgAYIA4AGCAOABggDgAYIA4MEryDyD3ygE2YEg&#10;AHiAIAB4gCAAeIAgAHiAIAB4gCAAeIAgAHiAIAB4gCAAeIAgAHg4F7t7FLYAAA7PSURBVIIYn8Wa&#10;dlLAjBEXpH/4V4SQm5+m7tLfWY0vfHaDkKVdPd9782H6SfOd4pCe4laDTtTW0g+dCATJz8kGzSmd&#10;sc82ZCYMTt4j5PLm1NI1BE7Sa/y7WFbs1KIw65bEZ9cKbtjGBOltyI/gpkZhUvR23KP7gjjfKep8&#10;l8Un9GL+0iOfhRQiTRD4ciq9irrrnE6UCWIF2Zpq6rw4Se/vxGKuTrILQg9ziz7Z+89KsU31JrHo&#10;7e8UHgz6H+vzdaJ0Je2f5xS9yvLuoP+Y50gtoXxJBIKMSp282qAZK8OqVynQMuNZaZU9j283Bt3K&#10;cmO66fNgJ50q4MhMg4k4gdSJP7NdQTpqny69CzRO62Rxl1duCt9iSw9LZOlTHr1W+dUtsQP3d9Tt&#10;4gFe55L0KvQ4tDQubI52CvNEQxchEGRERJZGGStuP8vZXshqcJykDzrO45jK/nZl1VkUvyhXkJr5&#10;6O/vXC6R5Yao3LBnN59a2lhVRZJ9Tv3c57YKZTtkSxZuW6Ofol/js4lNlCRO+4EpCHIKPRFCKsuU&#10;IIWHnZArVxwn6dTqH9FHr46m3vuNniNILaFK4whi70Ije439nz7h+eOeSvdgcLJD2IM/Kms19eim&#10;8cJDyEsT2C2x0lhtm/8UdNvCjwfWVZ8CBBkRbQSf5bkzYHXjTuEnn5SCbqQ7SZdtdMtrR5BuKeG5&#10;mywIf4wvN2jcikD84lc/KNGYlRWc0qpR1up9D3WNrsaLKpY2dsBu6fLffTqGU/TevCELlHpq68UG&#10;VawRcaOsrpqy9cINfz/L1HGSzpvJNEbNSpQjSFIBcpog/HCyhb86EOUqq+B0iNvop02e6NzRfmti&#10;Fy7vrd1RT0E5EbXEYQt4CDIiriCshVjYpLN13ql/WBqyKJ8CsaRzaizpSmxbELfCJXAEiR7oPMhF&#10;9PYq5Gs//PWXFW/0iqrSQO8r/xGVIdZ7rjrccp9ioK8XgkyIXoXnqlOlpbOdbEX5FEhOej1dkOSg&#10;ivdi3RYTOnpFY1vXekStyT6Y6P9TqK6DeuGfoiT88R/U+fOdQlYQswkiQaMjL25XEId19sjcCViQ&#10;5A44yxdbkOSGbcI4CB/h/uNbREfvaoN1uS43uAZ92YJ+QCs8UWHgVN9EG4Tu+V9YJHfIq41B/2O1&#10;Sb5T0GWbUR0yY75AkNzU2GDCY1U74J0pJ6yyIKv0pYA7e92ks8D6mKRWqpyngCJ9JH3pYSShWECn&#10;O1EfbMcaC1fjkFGXmghguqfozlL7j3CKQcfo9R22F8sCLyvmQA9Hd6JOeCKeabMzkt4Rj+lYhV0K&#10;IuojyU2QpJcVn71FD3TzwSCSig3YLT3gQUkbE0u/4aMQ3Q3jVRzZuREJoqpHciyfDxTebox0CjEr&#10;xg2HHgexgCB54DnD7roII9ZIFzl58hYxhxUCxEk6i59XrHFnSxBZB3M5m7d580Xw0Az/MpYJBAHZ&#10;OaPX3d1x/fEy9LtYFhAEZOes/h4k8yvpGchXgEAQkIOzEsT79yAjklM+CAKycy7+olAAQUB2IAgA&#10;HiAIAB4gCAAeIAgAHvATbABYQBAAPEAQADxAEAA8QBAAPEAQADxAEAA8QBAAPEAQADxAEAA8QBAA&#10;PEAQADycsSB78gMnLz4acofma/erC/fFrpcO6D+t7Uv/d5tPiZmD9vF/+sjco3r9tGMaH8LSCyFI&#10;Hp7fsfJy/wohV2neHBdFNoucCxMn6ZTqSvrqp3fElU1KEHLho9M35om+3j4i63xK3O5meaVlC7Jn&#10;H+v4q6flCgQZF82ylZd7KmtnQBAn6W2W+pXU1UdR0J61IOKUrQ/Iqc95kTC6PVWCp/jr5es8qeta&#10;EPOYEdaDII71AwfRMgiShz3y8kHrQ5WXzfKlRyxr1+XaoyEzeSrYSechaQriXtnCXVqKFFcmJQg9&#10;Izs1K5EXvsHm94vkIn/a2CVba3tFFhPto4Xvsxl2BLrg93f4jry+RdW+bu54ShECQcaGyBnneXVc&#10;1L4cJO4WAm7SqQJvlFfSVstrYtE7GUH+tcpiWta31mUJxspjUTZHJfNxcV3ttHfpgP3L0tzavnhH&#10;7KgFMXbkVqWT/Fs5ECQHomxvV80ivFVVuVcNuIIVS3rz3YOmIYizWglCr2iCbZDW9oVH7NwrdIqe&#10;eZ+GOZ1QRZnYnCeQacKinjVGWNHT2mbt9f9NVnQbxNqx6m3gQJCxYcSNhGbNwvfUSn9Vd7rEk942&#10;BXFW0/LlHguviQmycE0UXb/72XeKNM6jUtkoyjhVXsQxKZgk7N8jXm6w9ex6IkGsHfe8jy5UscZG&#10;PMqar11R5X/QBUhGQaK4PXtBWATvF3mHmerrWJE1qbbqLIjqWKoOSD1hrXX2r6pmiZpUJIi141HU&#10;TEwCgoyNhCijjcGyfKqFXICkC8JVuB5bTRvJC3cnUcXij/gjPqTRLJOXvvvz35dPF4TawcsSund1&#10;pQ1BQkF0tbhV2r0hMmHqJCTdFCT5yqoTa6TzNrrQglVVjSqWdVeVIMfFv+EJlv8mCGLtCEEmRKyv&#10;hxcaQhB/Q3DqJHTANdN7sdQGdHYygjTLPKhXDljvLOuWovf0uMwnaGPo+bbdBqEJfemr9/W/riB0&#10;Z2tHfxsEA4Xjo8pGC6IxLdpCv0srIyQhtsLDTjrDqhS6V3bhEY0uNjsZQfioZWtbVIvonTyy+ntJ&#10;lGwV6ntElTz65mtB2PbmjrkeXhAkB3q8mZfaR7qvPfAmSCzpbSfJzuo9FamTEoTKsc7H9i7eq4p2&#10;O2H9tLSYpsteuKs2VzWnIznIKf51BGneIbQo0jueMg6SAgTJA89CNjwrouxYj9YWr/v3nDpO0l2n&#10;ndUsQK9N4F2sjOSK9dNfxkoCgoBhCEuQ9lGOzvRT3sVKAYKAYQhMkCFeXnfJV4BAEDAUoQnSfC1r&#10;uGdXigNBwDCEJsjEgCBgGCAIAB4gCAAeIAgAHiAIAB7mXRACcjDtXAsIryBzQOoVpV/qWNfM12nO&#10;PfN3Z6YdUvN1mnPP/N2ZaYfUfJ3m3DN/d2baITVfpzn3zN+dmXZIzddpzj3zd2emHVLzdZpzz/zd&#10;mWmH1Hyd5twzf3dm2iE1X6c598zfnZl2SM3Xac4983dnph1S83Wac8/83Zlph9R8nebcgzsDgAcI&#10;AoAHCAKABwgCgAcIAoAHCAKABwgCgAcIAoAHCAKABwgCgAcIAoAHCAKABwgCgAcIAoAHCAKABwgC&#10;gIc5E+Rkg5Cbu8nraquJi5/dIGQpcZdDuuZWI+VMvUrS4Wr8Q7drSSl7j5DLm/Hl3ZL4OG7hYcK6&#10;jZSkPdtITpm8xIS7oC/evQ1yPv02nG/mS5BehcXa4pOkdXWSKEgnNTzrJP1gTIWEw/V30gQRKSNb&#10;sRUeQcSqhBWdlJTJS0y4C/ri3dsg59NvwzlnvgSpk1cb/Y+TArT/mCQK0t8pPBjQXeLrepXlXbZb&#10;PKbFmZIO1y0lb818ut0YdCvLKQVSJynNNbI5SLqaXqVAi6JnJScB0SXG7oK+ePc2qPn023DemStB&#10;+jssAMX/bWhMvZ1YJ+qW1gbJu5jrExZ/O+lwnbRHcC9VDc/qGluYUJWTaarbRUh0ibG7oC/evQ3R&#10;/Gm34fwyV4LIYKrFKx+99xvJjQZBfydlXb+WGPL0WImHqy/+qESWEvbopBREkuSz1GkJQv8XM1QJ&#10;Yu8UXWLsLuiLd2+DM596G84xcyVIcuRIfILUk+OXNikKP05aQZ/tiYcTbfSEg3UKP/mklNhIZ3Td&#10;2pI8/WN2sNux5fS5/4BVsWKX2TNKA/su6NS66TbnU27DuQaCUA5T6t69N28ktltZTSrpcLwmT48W&#10;r6jUCzdS+7fSChDeGUUSDia7D+JJG1GQtNtwroEg7EGdXvU+SWgd8NN4fEuI9zrvQj0sJfaJpRxK&#10;6pZUuhyWSGEzfpkjCeK9DeeXuRKkV+GhkdAGGaRHNK1HJT/XBQm2yQd4aqdowi6y9Z6sbkoDRQZ6&#10;8tUkrlBtkPh+pwtyym04t8yVIOm9WINUQUSfaQKyYZBFkPSQlv2/yYKkKOAtDxN7vnrJvViDIQRJ&#10;vQ3nnbkShDaSX23QqkLiozBFkJT6P3+kbiY3KFIPRytFm8mjCaq6lHSwtM5V0RZP2Ke/s7g7OEl4&#10;4qv+q/hdOFWQ1Ntw3pkvQXwj6cmCqIHshH06aQPZ6YdLH4+W50mqS6W2ZjppfWKiCEsa7UkbST9N&#10;EM9tOOfMlyC84yfljaLkOFTVpaTI6Hpe7Erzje7ySuIuJ2+RxBGS1LHIgXjlKnEf1ki/HS92VJri&#10;d+E0QXy34XwzZ4IAMF4gCAAeIAgAHiAIAB4gCAAeIAgAHiAIAB4gCAAeIAgAHiBITtQfvMp3Z4dC&#10;/8WeGrl2Buq7f/sEf/caFhAkJ+MRxHm3gx0UggQFBMnJiIKIvd03j+t4Fyo0IEhObEHYN+YK3zJf&#10;wFVLqBR1srjL3i9c+tQVxN6bf1VrTZQgnrcuwSSBIDmxQryuvIgEiZb0dy6XyHKDzy9tOIL8W40Y&#10;exuC+F+1B5MDguQkakXQEOd/wRR9m6RDfdBLxJ+y8j9+OtkhSW0QY2/VBhF/rFXHH4lPHwiSE1MQ&#10;yhe/+kFJhH9XfplBLqHh/0T9zYf+vI/6Lon8ow61txJEbog/85s+ECQnVhVL/kGe+GQCj+poiWhS&#10;iO8yOI30w5L4ALXeWwvC/4ww9UONYGJAkJyYgvQq5Gs//PWX/G/zalwFvcQjCK+MmdtCkPCAIDkx&#10;BRHxLFoRosallwhBRBVL/7mr3Ju30c29UcUKDQiSE1uQ1QbrmF1udGQzXC8RgvCv6vSNRrrYu1eh&#10;/+pt+Sd+0EgPCgiSE1MQ+bMgZPnPcoJsqiVSENH/G+vm5b/OEe3dYG13dPOGBQTJidVI58N6D2qL&#10;v1GCbKklT9SbI882yNJvYgOFVI6taO8ng94GWf2zqJNhoDAMIAgAHiAIAB4gCAAeIAgAHiAIAB4g&#10;CAAeIAgAHiAIAB4gCAAeIAgAHiAIAB4gCAAeIAgAHiAIAB4gCAAeIAgAHiAIAB4gCAAeIAgAHiAI&#10;AB4gCAAeIAgAHiAIAB4gCAAe/j+RGYO7K0vIkwAAAABJRU5ErkJgglBLAwQUAAYACAAAACEAJZfw&#10;5N4AAAAIAQAADwAAAGRycy9kb3ducmV2LnhtbEyPQUvDQBCF74L/YZmCN7uJIdqm2ZRS1FMR2gri&#10;bZudJqHZ2ZDdJum/dzzp6fF4jzff5OvJtmLA3jeOFMTzCARS6UxDlYLP49vjAoQPmoxuHaGCG3pY&#10;F/d3uc6MG2mPwyFUgkfIZ1pBHUKXSenLGq32c9chcXZ2vdWBbV9J0+uRx20rn6LoWVrdEF+odYfb&#10;GsvL4WoVvI963CTx67C7nLe372P68bWLUamH2bRZgQg4hb8y/OIzOhTMdHJXMl607F+4yJKwcpwm&#10;ixjESUGyTJcgi1z+f6D4AQ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M9l4oL5AgAA8AYAAA4AAAAAAAAAAAAAAAAAOgIAAGRycy9lMm9Eb2MueG1sUEsBAi0ACgAA&#10;AAAAAAAhAFvxIbbrMAAA6zAAABQAAAAAAAAAAAAAAAAAXwUAAGRycy9tZWRpYS9pbWFnZTEucG5n&#10;UEsBAi0AFAAGAAgAAAAhACWX8OTeAAAACAEAAA8AAAAAAAAAAAAAAAAAfDYAAGRycy9kb3ducmV2&#10;LnhtbFBLAQItABQABgAIAAAAIQCqJg6+vAAAACEBAAAZAAAAAAAAAAAAAAAAAIc3AABkcnMvX3Jl&#10;bHMvZTJvRG9jLnhtbC5yZWxzUEsFBgAAAAAGAAYAfAEAAHo4AAAAAA==&#10;">
                <v:shape id="Picture 641695775" o:spid="_x0000_s1030" type="#_x0000_t75" style="position:absolute;top:3695;width:52916;height:317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zoyxwAAAOIAAAAPAAAAZHJzL2Rvd25yZXYueG1sRI9Ri8Iw&#10;EITfBf9D2APfNPWwUXtGkQPh7kmt/oClWdtisylN1N6/vwiCj8PsfLOz2vS2EXfqfO1Yw3SSgCAu&#10;nKm51HA+7cYLED4gG2wck4Y/8rBZDwcrzIx78JHueShFhLDPUEMVQptJ6YuKLPqJa4mjd3GdxRBl&#10;V0rT4SPCbSM/k0RJizXHhgpb+q6ouOY3G9/4TW2tdufjgfepyg9Lsle+aT366LdfIAL14X38Sv8Y&#10;DWo2Vct0Pk/hOSlyQK7/AQAA//8DAFBLAQItABQABgAIAAAAIQDb4fbL7gAAAIUBAAATAAAAAAAA&#10;AAAAAAAAAAAAAABbQ29udGVudF9UeXBlc10ueG1sUEsBAi0AFAAGAAgAAAAhAFr0LFu/AAAAFQEA&#10;AAsAAAAAAAAAAAAAAAAAHwEAAF9yZWxzLy5yZWxzUEsBAi0AFAAGAAgAAAAhAJFXOjLHAAAA4gAA&#10;AA8AAAAAAAAAAAAAAAAABwIAAGRycy9kb3ducmV2LnhtbFBLBQYAAAAAAwADALcAAAD7AgAAAAA=&#10;" stroked="t" strokecolor="#747070 [1614]" strokeweight="1.5pt">
                  <v:imagedata r:id="rId21" o:title=""/>
                  <v:path arrowok="t"/>
                </v:shape>
                <v:shape id="TextBox 23" o:spid="_x0000_s1031" type="#_x0000_t202" style="position:absolute;width:52578;height:33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qPUxwAAAOMAAAAPAAAAZHJzL2Rvd25yZXYueG1sRE9La8JA&#10;EL4L/Q/LFLzVXcVHkrpKUQqeFNMH9DZkxyQ0OxuyW5P++65Q8Djfe9bbwTbiSp2vHWuYThQI4sKZ&#10;mksN72+vTwkIH5ANNo5Jwy952G4eRmvMjOv5TNc8lCKGsM9QQxVCm0npi4os+olriSN3cZ3FEM+u&#10;lKbDPobbRs6UWkqLNceGClvaVVR85z9Ww8fx8vU5V6dybxdt7wYl2aZS6/Hj8PIMItAQ7uJ/98HE&#10;+alSabJKpjO4/RQBkJs/AAAA//8DAFBLAQItABQABgAIAAAAIQDb4fbL7gAAAIUBAAATAAAAAAAA&#10;AAAAAAAAAAAAAABbQ29udGVudF9UeXBlc10ueG1sUEsBAi0AFAAGAAgAAAAhAFr0LFu/AAAAFQEA&#10;AAsAAAAAAAAAAAAAAAAAHwEAAF9yZWxzLy5yZWxzUEsBAi0AFAAGAAgAAAAhAAJao9THAAAA4wAA&#10;AA8AAAAAAAAAAAAAAAAABwIAAGRycy9kb3ducmV2LnhtbFBLBQYAAAAAAwADALcAAAD7AgAAAAA=&#10;" filled="f" stroked="f">
                  <v:textbox>
                    <w:txbxContent>
                      <w:p w14:paraId="0C4D08CF" w14:textId="77777777" w:rsidR="00B04D69" w:rsidRPr="00B04D69" w:rsidRDefault="00B04D69" w:rsidP="00B04D69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B04D6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Grade 2/3 </w:t>
                        </w:r>
                        <w:r w:rsidRPr="00B04D69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DH1/2</w:t>
                        </w:r>
                        <w:r w:rsidRPr="00B04D6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-mutant </w:t>
                        </w:r>
                        <w:proofErr w:type="spellStart"/>
                        <w:r w:rsidRPr="00B04D6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strocytoma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477ECE7E" w14:textId="0613FDB3" w:rsidR="008A5E89" w:rsidRPr="00C40003" w:rsidRDefault="008A5E89">
      <w:pPr>
        <w:rPr>
          <w:rFonts w:ascii="Arial" w:hAnsi="Arial" w:cs="Arial"/>
          <w:sz w:val="18"/>
          <w:szCs w:val="18"/>
        </w:rPr>
      </w:pPr>
    </w:p>
    <w:p w14:paraId="146110AD" w14:textId="2724D33F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3633D004" w14:textId="0B94B5FC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6B45BD32" w14:textId="27051B39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31919B29" w14:textId="0C898C5B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4FE38F6C" w14:textId="6A163EA8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572E66E4" w14:textId="0D2632E1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44FF16C0" w14:textId="7C31ABC8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0F3A68DA" w14:textId="19A842CA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628702AA" w14:textId="4B27985A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2F5DD270" w14:textId="14A1F2F5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78CB0095" w14:textId="15B237FB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684EFAB7" w14:textId="43BE9159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3067944B" w14:textId="77777777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6C644611" w14:textId="77777777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1820AD60" w14:textId="2392EEC6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1D4E449A" w14:textId="5569CC94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512D634A" w14:textId="79E1106F" w:rsidR="00521678" w:rsidRPr="00C40003" w:rsidRDefault="00521678">
      <w:pPr>
        <w:rPr>
          <w:rFonts w:ascii="Arial" w:hAnsi="Arial" w:cs="Arial"/>
          <w:sz w:val="18"/>
          <w:szCs w:val="18"/>
        </w:rPr>
      </w:pPr>
    </w:p>
    <w:p w14:paraId="36AE515A" w14:textId="77777777" w:rsidR="00321DC6" w:rsidRPr="00C40003" w:rsidRDefault="00321DC6">
      <w:pPr>
        <w:rPr>
          <w:rFonts w:ascii="Arial" w:hAnsi="Arial" w:cs="Arial"/>
          <w:sz w:val="20"/>
          <w:szCs w:val="20"/>
        </w:rPr>
      </w:pPr>
    </w:p>
    <w:p w14:paraId="3501F96F" w14:textId="600AA752" w:rsidR="009C4C5D" w:rsidRPr="00C40003" w:rsidRDefault="00C52314" w:rsidP="003776C2">
      <w:pPr>
        <w:rPr>
          <w:rFonts w:ascii="Arial" w:hAnsi="Arial" w:cs="Arial"/>
          <w:sz w:val="20"/>
          <w:szCs w:val="20"/>
        </w:rPr>
      </w:pPr>
      <w:r w:rsidRPr="002F2D01">
        <w:rPr>
          <w:rFonts w:ascii="Arial" w:hAnsi="Arial" w:cs="Arial"/>
          <w:b/>
          <w:bCs/>
          <w:sz w:val="20"/>
          <w:szCs w:val="20"/>
        </w:rPr>
        <w:t xml:space="preserve">Supplement </w:t>
      </w:r>
      <w:r w:rsidR="00A2778B">
        <w:rPr>
          <w:rFonts w:ascii="Arial" w:hAnsi="Arial" w:cs="Arial"/>
          <w:b/>
          <w:bCs/>
          <w:sz w:val="20"/>
          <w:szCs w:val="20"/>
        </w:rPr>
        <w:t>5</w:t>
      </w:r>
      <w:r w:rsidRPr="002F2D01">
        <w:rPr>
          <w:rFonts w:ascii="Arial" w:hAnsi="Arial" w:cs="Arial"/>
          <w:b/>
          <w:bCs/>
          <w:sz w:val="20"/>
          <w:szCs w:val="20"/>
        </w:rPr>
        <w:t>:</w:t>
      </w:r>
      <w:r w:rsidRPr="00C40003">
        <w:rPr>
          <w:rFonts w:ascii="Arial" w:hAnsi="Arial" w:cs="Arial"/>
          <w:sz w:val="20"/>
          <w:szCs w:val="20"/>
        </w:rPr>
        <w:t xml:space="preserve"> </w:t>
      </w:r>
      <w:bookmarkStart w:id="8" w:name="_Hlk165384594"/>
      <w:r w:rsidRPr="00C40003">
        <w:rPr>
          <w:rFonts w:ascii="Arial" w:hAnsi="Arial" w:cs="Arial"/>
          <w:sz w:val="20"/>
          <w:szCs w:val="20"/>
        </w:rPr>
        <w:t xml:space="preserve">Hazard </w:t>
      </w:r>
      <w:r w:rsidR="00CD0412" w:rsidRPr="00C40003">
        <w:rPr>
          <w:rFonts w:ascii="Arial" w:hAnsi="Arial" w:cs="Arial"/>
          <w:sz w:val="20"/>
          <w:szCs w:val="20"/>
        </w:rPr>
        <w:t>ratios (HR)</w:t>
      </w:r>
      <w:r w:rsidR="00DD7794" w:rsidRPr="00C40003">
        <w:rPr>
          <w:rFonts w:ascii="Arial" w:hAnsi="Arial" w:cs="Arial"/>
          <w:sz w:val="20"/>
          <w:szCs w:val="20"/>
        </w:rPr>
        <w:t xml:space="preserve"> </w:t>
      </w:r>
      <w:r w:rsidR="00CD0412" w:rsidRPr="00C40003">
        <w:rPr>
          <w:rFonts w:ascii="Arial" w:hAnsi="Arial" w:cs="Arial"/>
          <w:sz w:val="20"/>
          <w:szCs w:val="20"/>
        </w:rPr>
        <w:t xml:space="preserve">and 95% confidence intervals (CI) </w:t>
      </w:r>
      <w:r w:rsidR="00DD7794" w:rsidRPr="00C40003">
        <w:rPr>
          <w:rFonts w:ascii="Arial" w:hAnsi="Arial" w:cs="Arial"/>
          <w:sz w:val="20"/>
          <w:szCs w:val="20"/>
        </w:rPr>
        <w:t xml:space="preserve">of </w:t>
      </w:r>
      <w:r w:rsidR="00867934" w:rsidRPr="00C40003">
        <w:rPr>
          <w:rFonts w:ascii="Arial" w:hAnsi="Arial" w:cs="Arial"/>
          <w:sz w:val="20"/>
          <w:szCs w:val="20"/>
        </w:rPr>
        <w:t xml:space="preserve">multivariate adjusted </w:t>
      </w:r>
      <w:r w:rsidR="00DD7794" w:rsidRPr="00C40003">
        <w:rPr>
          <w:rFonts w:ascii="Arial" w:hAnsi="Arial" w:cs="Arial"/>
          <w:sz w:val="20"/>
          <w:szCs w:val="20"/>
        </w:rPr>
        <w:t>prognostic features across</w:t>
      </w:r>
      <w:r w:rsidR="00A2390E" w:rsidRPr="00C40003">
        <w:rPr>
          <w:rFonts w:ascii="Arial" w:hAnsi="Arial" w:cs="Arial"/>
          <w:sz w:val="20"/>
          <w:szCs w:val="20"/>
        </w:rPr>
        <w:t xml:space="preserve"> </w:t>
      </w:r>
      <w:r w:rsidR="003A31CF">
        <w:rPr>
          <w:rFonts w:ascii="Arial" w:hAnsi="Arial" w:cs="Arial"/>
          <w:sz w:val="20"/>
          <w:szCs w:val="20"/>
        </w:rPr>
        <w:t xml:space="preserve">non-TCGA </w:t>
      </w:r>
      <w:r w:rsidR="00A2390E" w:rsidRPr="00C40003">
        <w:rPr>
          <w:rFonts w:ascii="Arial" w:hAnsi="Arial" w:cs="Arial"/>
          <w:i/>
          <w:iCs/>
          <w:sz w:val="20"/>
          <w:szCs w:val="20"/>
        </w:rPr>
        <w:t>IDH1/2</w:t>
      </w:r>
      <w:r w:rsidR="00A2390E" w:rsidRPr="00C40003">
        <w:rPr>
          <w:rFonts w:ascii="Arial" w:hAnsi="Arial" w:cs="Arial"/>
          <w:sz w:val="20"/>
          <w:szCs w:val="20"/>
        </w:rPr>
        <w:t>-mutant astrocytomas</w:t>
      </w:r>
      <w:r w:rsidR="009751F7" w:rsidRPr="00C40003">
        <w:rPr>
          <w:rFonts w:ascii="Arial" w:hAnsi="Arial" w:cs="Arial"/>
          <w:sz w:val="20"/>
          <w:szCs w:val="20"/>
        </w:rPr>
        <w:t xml:space="preserve"> </w:t>
      </w:r>
      <w:r w:rsidR="00A2390E" w:rsidRPr="00C40003">
        <w:rPr>
          <w:rFonts w:ascii="Arial" w:hAnsi="Arial" w:cs="Arial"/>
          <w:sz w:val="20"/>
          <w:szCs w:val="20"/>
        </w:rPr>
        <w:t xml:space="preserve">that are </w:t>
      </w:r>
      <w:r w:rsidR="009751F7" w:rsidRPr="00C40003">
        <w:rPr>
          <w:rFonts w:ascii="Arial" w:hAnsi="Arial" w:cs="Arial"/>
          <w:sz w:val="20"/>
          <w:szCs w:val="20"/>
        </w:rPr>
        <w:t>(A)</w:t>
      </w:r>
      <w:r w:rsidR="00DD7794" w:rsidRPr="00C40003">
        <w:rPr>
          <w:rFonts w:ascii="Arial" w:hAnsi="Arial" w:cs="Arial"/>
          <w:sz w:val="20"/>
          <w:szCs w:val="20"/>
        </w:rPr>
        <w:t xml:space="preserve"> </w:t>
      </w:r>
      <w:r w:rsidR="009751F7" w:rsidRPr="00C40003">
        <w:rPr>
          <w:rFonts w:ascii="Arial" w:hAnsi="Arial" w:cs="Arial"/>
          <w:sz w:val="20"/>
          <w:szCs w:val="20"/>
        </w:rPr>
        <w:t>g</w:t>
      </w:r>
      <w:r w:rsidR="00DD7794" w:rsidRPr="00C40003">
        <w:rPr>
          <w:rFonts w:ascii="Arial" w:hAnsi="Arial" w:cs="Arial"/>
          <w:sz w:val="20"/>
          <w:szCs w:val="20"/>
        </w:rPr>
        <w:t xml:space="preserve">rade </w:t>
      </w:r>
      <w:r w:rsidR="00153A9F" w:rsidRPr="00C40003">
        <w:rPr>
          <w:rFonts w:ascii="Arial" w:hAnsi="Arial" w:cs="Arial"/>
          <w:sz w:val="20"/>
          <w:szCs w:val="20"/>
        </w:rPr>
        <w:t>2/3</w:t>
      </w:r>
      <w:r w:rsidR="00DD7794" w:rsidRPr="00C40003">
        <w:rPr>
          <w:rFonts w:ascii="Arial" w:hAnsi="Arial" w:cs="Arial"/>
          <w:sz w:val="20"/>
          <w:szCs w:val="20"/>
        </w:rPr>
        <w:t xml:space="preserve"> and </w:t>
      </w:r>
      <w:r w:rsidR="00003A60" w:rsidRPr="00C40003">
        <w:rPr>
          <w:rFonts w:ascii="Arial" w:hAnsi="Arial" w:cs="Arial"/>
          <w:sz w:val="20"/>
          <w:szCs w:val="20"/>
        </w:rPr>
        <w:t xml:space="preserve">(B) </w:t>
      </w:r>
      <w:r w:rsidR="00DD7794" w:rsidRPr="00C40003">
        <w:rPr>
          <w:rFonts w:ascii="Arial" w:hAnsi="Arial" w:cs="Arial"/>
          <w:sz w:val="20"/>
          <w:szCs w:val="20"/>
        </w:rPr>
        <w:t>grade</w:t>
      </w:r>
      <w:r w:rsidR="00153A9F" w:rsidRPr="00C40003">
        <w:rPr>
          <w:rFonts w:ascii="Arial" w:hAnsi="Arial" w:cs="Arial"/>
          <w:sz w:val="20"/>
          <w:szCs w:val="20"/>
        </w:rPr>
        <w:t xml:space="preserve"> 4</w:t>
      </w:r>
      <w:r w:rsidR="00C35CC5" w:rsidRPr="00C40003">
        <w:rPr>
          <w:rFonts w:ascii="Arial" w:hAnsi="Arial" w:cs="Arial"/>
          <w:sz w:val="20"/>
          <w:szCs w:val="20"/>
        </w:rPr>
        <w:t>.</w:t>
      </w:r>
      <w:bookmarkEnd w:id="8"/>
    </w:p>
    <w:sectPr w:rsidR="009C4C5D" w:rsidRPr="00C40003" w:rsidSect="00EB2C57">
      <w:headerReference w:type="even" r:id="rId22"/>
      <w:headerReference w:type="default" r:id="rId23"/>
      <w:pgSz w:w="12240" w:h="15840"/>
      <w:pgMar w:top="720" w:right="576" w:bottom="720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848E50" w14:textId="77777777" w:rsidR="0056696A" w:rsidRDefault="0056696A" w:rsidP="0002134E">
      <w:r>
        <w:separator/>
      </w:r>
    </w:p>
  </w:endnote>
  <w:endnote w:type="continuationSeparator" w:id="0">
    <w:p w14:paraId="74C643E6" w14:textId="77777777" w:rsidR="0056696A" w:rsidRDefault="0056696A" w:rsidP="00021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4EC79D" w14:textId="77777777" w:rsidR="0056696A" w:rsidRDefault="0056696A" w:rsidP="0002134E">
      <w:r>
        <w:separator/>
      </w:r>
    </w:p>
  </w:footnote>
  <w:footnote w:type="continuationSeparator" w:id="0">
    <w:p w14:paraId="0C0EB1B3" w14:textId="77777777" w:rsidR="0056696A" w:rsidRDefault="0056696A" w:rsidP="000213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14953854"/>
      <w:docPartObj>
        <w:docPartGallery w:val="Page Numbers (Top of Page)"/>
        <w:docPartUnique/>
      </w:docPartObj>
    </w:sdtPr>
    <w:sdtContent>
      <w:p w14:paraId="4F49DDAF" w14:textId="6FAFF28B" w:rsidR="0002134E" w:rsidRDefault="0002134E" w:rsidP="00EA5A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2616EB" w14:textId="77777777" w:rsidR="0002134E" w:rsidRDefault="0002134E" w:rsidP="0002134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rial" w:hAnsi="Arial" w:cs="Arial"/>
        <w:sz w:val="20"/>
        <w:szCs w:val="20"/>
      </w:rPr>
      <w:id w:val="2023433779"/>
      <w:docPartObj>
        <w:docPartGallery w:val="Page Numbers (Top of Page)"/>
        <w:docPartUnique/>
      </w:docPartObj>
    </w:sdtPr>
    <w:sdtContent>
      <w:p w14:paraId="74011363" w14:textId="1DABAA3A" w:rsidR="0002134E" w:rsidRPr="002F2D01" w:rsidRDefault="0002134E" w:rsidP="00EA5A3A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2F2D01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F2D01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F2D01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F2D01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2F2D01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06DD548B" w14:textId="77777777" w:rsidR="0002134E" w:rsidRDefault="0002134E" w:rsidP="0002134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0551B5"/>
    <w:multiLevelType w:val="hybridMultilevel"/>
    <w:tmpl w:val="0EDED32A"/>
    <w:lvl w:ilvl="0" w:tplc="20EA236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C24739"/>
    <w:multiLevelType w:val="hybridMultilevel"/>
    <w:tmpl w:val="C0925766"/>
    <w:lvl w:ilvl="0" w:tplc="7C2E599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3235387">
    <w:abstractNumId w:val="1"/>
  </w:num>
  <w:num w:numId="2" w16cid:durableId="417480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B0E"/>
    <w:rsid w:val="00000361"/>
    <w:rsid w:val="00000CA1"/>
    <w:rsid w:val="00001060"/>
    <w:rsid w:val="00002DE4"/>
    <w:rsid w:val="00003693"/>
    <w:rsid w:val="00003A60"/>
    <w:rsid w:val="00003D18"/>
    <w:rsid w:val="00003D71"/>
    <w:rsid w:val="00003FE9"/>
    <w:rsid w:val="000041DF"/>
    <w:rsid w:val="00004985"/>
    <w:rsid w:val="00004F02"/>
    <w:rsid w:val="00005211"/>
    <w:rsid w:val="00005DC9"/>
    <w:rsid w:val="00010117"/>
    <w:rsid w:val="00010965"/>
    <w:rsid w:val="0001139B"/>
    <w:rsid w:val="00011C83"/>
    <w:rsid w:val="00011F00"/>
    <w:rsid w:val="00012476"/>
    <w:rsid w:val="00012DF1"/>
    <w:rsid w:val="00013384"/>
    <w:rsid w:val="00013F30"/>
    <w:rsid w:val="0001496B"/>
    <w:rsid w:val="00016254"/>
    <w:rsid w:val="00017148"/>
    <w:rsid w:val="000172A4"/>
    <w:rsid w:val="00017D59"/>
    <w:rsid w:val="0002036D"/>
    <w:rsid w:val="0002134E"/>
    <w:rsid w:val="00021679"/>
    <w:rsid w:val="00021AB1"/>
    <w:rsid w:val="00021DFC"/>
    <w:rsid w:val="0002223E"/>
    <w:rsid w:val="00022D86"/>
    <w:rsid w:val="0002541B"/>
    <w:rsid w:val="0002783B"/>
    <w:rsid w:val="00027F36"/>
    <w:rsid w:val="0003082F"/>
    <w:rsid w:val="00031F2A"/>
    <w:rsid w:val="00031F85"/>
    <w:rsid w:val="00033071"/>
    <w:rsid w:val="000339F5"/>
    <w:rsid w:val="00033B45"/>
    <w:rsid w:val="00034992"/>
    <w:rsid w:val="00034B4E"/>
    <w:rsid w:val="00035B88"/>
    <w:rsid w:val="0003629E"/>
    <w:rsid w:val="00036556"/>
    <w:rsid w:val="000369C6"/>
    <w:rsid w:val="0003798B"/>
    <w:rsid w:val="00037EF1"/>
    <w:rsid w:val="000405D2"/>
    <w:rsid w:val="0004073D"/>
    <w:rsid w:val="00040CDC"/>
    <w:rsid w:val="00040CE5"/>
    <w:rsid w:val="000410BC"/>
    <w:rsid w:val="000434A9"/>
    <w:rsid w:val="0004366C"/>
    <w:rsid w:val="0004423B"/>
    <w:rsid w:val="000444DA"/>
    <w:rsid w:val="00045580"/>
    <w:rsid w:val="0004688E"/>
    <w:rsid w:val="00050D59"/>
    <w:rsid w:val="00051CBB"/>
    <w:rsid w:val="00052458"/>
    <w:rsid w:val="00052529"/>
    <w:rsid w:val="000528B7"/>
    <w:rsid w:val="00054941"/>
    <w:rsid w:val="000554F3"/>
    <w:rsid w:val="00055916"/>
    <w:rsid w:val="00055D48"/>
    <w:rsid w:val="000570BD"/>
    <w:rsid w:val="00057480"/>
    <w:rsid w:val="000577EE"/>
    <w:rsid w:val="00057A6F"/>
    <w:rsid w:val="00057AD4"/>
    <w:rsid w:val="0006099D"/>
    <w:rsid w:val="00060E41"/>
    <w:rsid w:val="000613D0"/>
    <w:rsid w:val="00061F75"/>
    <w:rsid w:val="000638DD"/>
    <w:rsid w:val="0006497C"/>
    <w:rsid w:val="00064AF8"/>
    <w:rsid w:val="00065D7B"/>
    <w:rsid w:val="00065F81"/>
    <w:rsid w:val="00066227"/>
    <w:rsid w:val="0006649F"/>
    <w:rsid w:val="0006660C"/>
    <w:rsid w:val="00066C65"/>
    <w:rsid w:val="00067A0C"/>
    <w:rsid w:val="00071972"/>
    <w:rsid w:val="00071D89"/>
    <w:rsid w:val="00072A02"/>
    <w:rsid w:val="00074E4E"/>
    <w:rsid w:val="00074F58"/>
    <w:rsid w:val="00074F86"/>
    <w:rsid w:val="00076435"/>
    <w:rsid w:val="00076645"/>
    <w:rsid w:val="00076FA4"/>
    <w:rsid w:val="000775A6"/>
    <w:rsid w:val="00077910"/>
    <w:rsid w:val="00077FC9"/>
    <w:rsid w:val="00080095"/>
    <w:rsid w:val="000802DD"/>
    <w:rsid w:val="000804E4"/>
    <w:rsid w:val="0008064F"/>
    <w:rsid w:val="00082909"/>
    <w:rsid w:val="0008341C"/>
    <w:rsid w:val="0008374E"/>
    <w:rsid w:val="00083AE7"/>
    <w:rsid w:val="00084ED3"/>
    <w:rsid w:val="00085367"/>
    <w:rsid w:val="00085D38"/>
    <w:rsid w:val="00087D29"/>
    <w:rsid w:val="000904B7"/>
    <w:rsid w:val="000906C0"/>
    <w:rsid w:val="00090754"/>
    <w:rsid w:val="000907DA"/>
    <w:rsid w:val="000909A7"/>
    <w:rsid w:val="0009119E"/>
    <w:rsid w:val="000916B6"/>
    <w:rsid w:val="00093876"/>
    <w:rsid w:val="000944D5"/>
    <w:rsid w:val="00094743"/>
    <w:rsid w:val="00094FD0"/>
    <w:rsid w:val="0009692D"/>
    <w:rsid w:val="00096BB2"/>
    <w:rsid w:val="000971A2"/>
    <w:rsid w:val="00097B48"/>
    <w:rsid w:val="000A0104"/>
    <w:rsid w:val="000A0ED1"/>
    <w:rsid w:val="000A103D"/>
    <w:rsid w:val="000A13B9"/>
    <w:rsid w:val="000A169B"/>
    <w:rsid w:val="000A1983"/>
    <w:rsid w:val="000A1CC3"/>
    <w:rsid w:val="000A1E17"/>
    <w:rsid w:val="000A1E26"/>
    <w:rsid w:val="000A25C6"/>
    <w:rsid w:val="000A298E"/>
    <w:rsid w:val="000A2B2D"/>
    <w:rsid w:val="000A42A0"/>
    <w:rsid w:val="000A458F"/>
    <w:rsid w:val="000A6689"/>
    <w:rsid w:val="000A6737"/>
    <w:rsid w:val="000A7190"/>
    <w:rsid w:val="000B0397"/>
    <w:rsid w:val="000B13F0"/>
    <w:rsid w:val="000B16F7"/>
    <w:rsid w:val="000B29F4"/>
    <w:rsid w:val="000B3B9E"/>
    <w:rsid w:val="000B416A"/>
    <w:rsid w:val="000B4206"/>
    <w:rsid w:val="000B45D8"/>
    <w:rsid w:val="000B4B67"/>
    <w:rsid w:val="000B4FBC"/>
    <w:rsid w:val="000B50F4"/>
    <w:rsid w:val="000B62EB"/>
    <w:rsid w:val="000B6A12"/>
    <w:rsid w:val="000B6FBB"/>
    <w:rsid w:val="000B765B"/>
    <w:rsid w:val="000B7A1D"/>
    <w:rsid w:val="000C0145"/>
    <w:rsid w:val="000C107E"/>
    <w:rsid w:val="000C2060"/>
    <w:rsid w:val="000C2484"/>
    <w:rsid w:val="000C2ACD"/>
    <w:rsid w:val="000C31C6"/>
    <w:rsid w:val="000C4CF2"/>
    <w:rsid w:val="000C5EF8"/>
    <w:rsid w:val="000C6738"/>
    <w:rsid w:val="000C6DF7"/>
    <w:rsid w:val="000D0E3D"/>
    <w:rsid w:val="000D3286"/>
    <w:rsid w:val="000D3A15"/>
    <w:rsid w:val="000D4B8C"/>
    <w:rsid w:val="000D60B8"/>
    <w:rsid w:val="000D6BF2"/>
    <w:rsid w:val="000D746A"/>
    <w:rsid w:val="000D7696"/>
    <w:rsid w:val="000E02A1"/>
    <w:rsid w:val="000E0326"/>
    <w:rsid w:val="000E13CC"/>
    <w:rsid w:val="000E23C5"/>
    <w:rsid w:val="000E312B"/>
    <w:rsid w:val="000E3332"/>
    <w:rsid w:val="000E35CC"/>
    <w:rsid w:val="000E44DB"/>
    <w:rsid w:val="000E5606"/>
    <w:rsid w:val="000F01B7"/>
    <w:rsid w:val="000F1A5A"/>
    <w:rsid w:val="000F1B5C"/>
    <w:rsid w:val="000F1DFD"/>
    <w:rsid w:val="000F268A"/>
    <w:rsid w:val="000F27AC"/>
    <w:rsid w:val="000F44B4"/>
    <w:rsid w:val="000F4742"/>
    <w:rsid w:val="000F4E85"/>
    <w:rsid w:val="000F4F7D"/>
    <w:rsid w:val="000F5339"/>
    <w:rsid w:val="000F586D"/>
    <w:rsid w:val="000F5CC8"/>
    <w:rsid w:val="000F6474"/>
    <w:rsid w:val="000F6F0E"/>
    <w:rsid w:val="000F7B9C"/>
    <w:rsid w:val="001009C7"/>
    <w:rsid w:val="00101B33"/>
    <w:rsid w:val="001022DF"/>
    <w:rsid w:val="00102F89"/>
    <w:rsid w:val="00103FBB"/>
    <w:rsid w:val="00104C51"/>
    <w:rsid w:val="001059B3"/>
    <w:rsid w:val="00105C46"/>
    <w:rsid w:val="00106098"/>
    <w:rsid w:val="001060AA"/>
    <w:rsid w:val="00106483"/>
    <w:rsid w:val="00107C25"/>
    <w:rsid w:val="00112EDF"/>
    <w:rsid w:val="00113664"/>
    <w:rsid w:val="00113CA1"/>
    <w:rsid w:val="0011400C"/>
    <w:rsid w:val="0011421E"/>
    <w:rsid w:val="001145D3"/>
    <w:rsid w:val="001146F4"/>
    <w:rsid w:val="0011596D"/>
    <w:rsid w:val="00115D54"/>
    <w:rsid w:val="00116CB3"/>
    <w:rsid w:val="00117920"/>
    <w:rsid w:val="001179C7"/>
    <w:rsid w:val="00117EF6"/>
    <w:rsid w:val="00120B86"/>
    <w:rsid w:val="00120DAB"/>
    <w:rsid w:val="00120EFB"/>
    <w:rsid w:val="001211DE"/>
    <w:rsid w:val="00121406"/>
    <w:rsid w:val="00122FC9"/>
    <w:rsid w:val="00123007"/>
    <w:rsid w:val="0012322E"/>
    <w:rsid w:val="00123E58"/>
    <w:rsid w:val="0012482F"/>
    <w:rsid w:val="0012548F"/>
    <w:rsid w:val="0012550A"/>
    <w:rsid w:val="001259FF"/>
    <w:rsid w:val="00126BDB"/>
    <w:rsid w:val="001270A9"/>
    <w:rsid w:val="00127929"/>
    <w:rsid w:val="00130722"/>
    <w:rsid w:val="00130F48"/>
    <w:rsid w:val="00131CA2"/>
    <w:rsid w:val="0013257B"/>
    <w:rsid w:val="001331C7"/>
    <w:rsid w:val="00133987"/>
    <w:rsid w:val="00135214"/>
    <w:rsid w:val="0013570D"/>
    <w:rsid w:val="00136140"/>
    <w:rsid w:val="00137837"/>
    <w:rsid w:val="001402C5"/>
    <w:rsid w:val="001406D8"/>
    <w:rsid w:val="001407C8"/>
    <w:rsid w:val="00140DC5"/>
    <w:rsid w:val="00141329"/>
    <w:rsid w:val="001430A0"/>
    <w:rsid w:val="001435D5"/>
    <w:rsid w:val="00143741"/>
    <w:rsid w:val="0014374A"/>
    <w:rsid w:val="00143CDD"/>
    <w:rsid w:val="00143F3E"/>
    <w:rsid w:val="00144B1C"/>
    <w:rsid w:val="001451FB"/>
    <w:rsid w:val="00146A9D"/>
    <w:rsid w:val="0015084F"/>
    <w:rsid w:val="00150A7F"/>
    <w:rsid w:val="00150B67"/>
    <w:rsid w:val="001519FD"/>
    <w:rsid w:val="0015224A"/>
    <w:rsid w:val="00152B3E"/>
    <w:rsid w:val="00153A9F"/>
    <w:rsid w:val="00153E59"/>
    <w:rsid w:val="00154865"/>
    <w:rsid w:val="00154AF7"/>
    <w:rsid w:val="00154C38"/>
    <w:rsid w:val="00154C53"/>
    <w:rsid w:val="00155950"/>
    <w:rsid w:val="00156F4E"/>
    <w:rsid w:val="001574D7"/>
    <w:rsid w:val="00160D51"/>
    <w:rsid w:val="00161589"/>
    <w:rsid w:val="0016281D"/>
    <w:rsid w:val="00162C58"/>
    <w:rsid w:val="00162CE8"/>
    <w:rsid w:val="00162F23"/>
    <w:rsid w:val="001640B2"/>
    <w:rsid w:val="00164CF6"/>
    <w:rsid w:val="00165699"/>
    <w:rsid w:val="0016612C"/>
    <w:rsid w:val="00166728"/>
    <w:rsid w:val="001703A5"/>
    <w:rsid w:val="0017202D"/>
    <w:rsid w:val="00173E68"/>
    <w:rsid w:val="0017443A"/>
    <w:rsid w:val="0017447F"/>
    <w:rsid w:val="00175E50"/>
    <w:rsid w:val="00177815"/>
    <w:rsid w:val="00177F8D"/>
    <w:rsid w:val="001802EF"/>
    <w:rsid w:val="00180E31"/>
    <w:rsid w:val="00181124"/>
    <w:rsid w:val="00183B84"/>
    <w:rsid w:val="00183C2B"/>
    <w:rsid w:val="001846A5"/>
    <w:rsid w:val="00184D67"/>
    <w:rsid w:val="001870DF"/>
    <w:rsid w:val="00187B86"/>
    <w:rsid w:val="001908A6"/>
    <w:rsid w:val="00190E29"/>
    <w:rsid w:val="0019126F"/>
    <w:rsid w:val="0019148C"/>
    <w:rsid w:val="00191915"/>
    <w:rsid w:val="00191952"/>
    <w:rsid w:val="00191BE1"/>
    <w:rsid w:val="00192370"/>
    <w:rsid w:val="00192DBF"/>
    <w:rsid w:val="001937AE"/>
    <w:rsid w:val="00193FAD"/>
    <w:rsid w:val="00194E83"/>
    <w:rsid w:val="00194F00"/>
    <w:rsid w:val="00195D78"/>
    <w:rsid w:val="00196B8C"/>
    <w:rsid w:val="00197733"/>
    <w:rsid w:val="00197938"/>
    <w:rsid w:val="001A0F8A"/>
    <w:rsid w:val="001A181C"/>
    <w:rsid w:val="001A2FE2"/>
    <w:rsid w:val="001A5B7C"/>
    <w:rsid w:val="001A6EFA"/>
    <w:rsid w:val="001A7146"/>
    <w:rsid w:val="001A7327"/>
    <w:rsid w:val="001A7549"/>
    <w:rsid w:val="001A7685"/>
    <w:rsid w:val="001A7C7A"/>
    <w:rsid w:val="001B07D2"/>
    <w:rsid w:val="001B0908"/>
    <w:rsid w:val="001B1252"/>
    <w:rsid w:val="001B1939"/>
    <w:rsid w:val="001B317A"/>
    <w:rsid w:val="001B3A63"/>
    <w:rsid w:val="001B3E5B"/>
    <w:rsid w:val="001B42E8"/>
    <w:rsid w:val="001B5688"/>
    <w:rsid w:val="001B5E58"/>
    <w:rsid w:val="001B6170"/>
    <w:rsid w:val="001B65A7"/>
    <w:rsid w:val="001B6699"/>
    <w:rsid w:val="001B6C62"/>
    <w:rsid w:val="001B6EB9"/>
    <w:rsid w:val="001B7E06"/>
    <w:rsid w:val="001C0982"/>
    <w:rsid w:val="001C09D3"/>
    <w:rsid w:val="001C36BF"/>
    <w:rsid w:val="001C4431"/>
    <w:rsid w:val="001C5067"/>
    <w:rsid w:val="001C5801"/>
    <w:rsid w:val="001C5BF6"/>
    <w:rsid w:val="001C7FFC"/>
    <w:rsid w:val="001D08A6"/>
    <w:rsid w:val="001D0E45"/>
    <w:rsid w:val="001D1154"/>
    <w:rsid w:val="001D24E9"/>
    <w:rsid w:val="001D40BC"/>
    <w:rsid w:val="001D43BF"/>
    <w:rsid w:val="001D535E"/>
    <w:rsid w:val="001D64F1"/>
    <w:rsid w:val="001D73BD"/>
    <w:rsid w:val="001D797A"/>
    <w:rsid w:val="001D7CBF"/>
    <w:rsid w:val="001E038C"/>
    <w:rsid w:val="001E0574"/>
    <w:rsid w:val="001E0F4A"/>
    <w:rsid w:val="001E0FCD"/>
    <w:rsid w:val="001E1100"/>
    <w:rsid w:val="001E1969"/>
    <w:rsid w:val="001E2C00"/>
    <w:rsid w:val="001E3231"/>
    <w:rsid w:val="001E39BF"/>
    <w:rsid w:val="001E3E17"/>
    <w:rsid w:val="001E3FCE"/>
    <w:rsid w:val="001E5FF1"/>
    <w:rsid w:val="001E6352"/>
    <w:rsid w:val="001E65EC"/>
    <w:rsid w:val="001E7105"/>
    <w:rsid w:val="001E739C"/>
    <w:rsid w:val="001E769E"/>
    <w:rsid w:val="001E78C3"/>
    <w:rsid w:val="001F01C9"/>
    <w:rsid w:val="001F0520"/>
    <w:rsid w:val="001F070A"/>
    <w:rsid w:val="001F0AB1"/>
    <w:rsid w:val="001F0BEF"/>
    <w:rsid w:val="001F22D2"/>
    <w:rsid w:val="001F34FE"/>
    <w:rsid w:val="001F4A75"/>
    <w:rsid w:val="001F53AF"/>
    <w:rsid w:val="001F5644"/>
    <w:rsid w:val="001F7883"/>
    <w:rsid w:val="001F7D31"/>
    <w:rsid w:val="00200165"/>
    <w:rsid w:val="00200C3D"/>
    <w:rsid w:val="00200FCF"/>
    <w:rsid w:val="002018D1"/>
    <w:rsid w:val="0020190C"/>
    <w:rsid w:val="00201D19"/>
    <w:rsid w:val="00201F11"/>
    <w:rsid w:val="00202061"/>
    <w:rsid w:val="00202E54"/>
    <w:rsid w:val="00203112"/>
    <w:rsid w:val="0020490E"/>
    <w:rsid w:val="00205298"/>
    <w:rsid w:val="002062B4"/>
    <w:rsid w:val="00206337"/>
    <w:rsid w:val="00206413"/>
    <w:rsid w:val="0020752E"/>
    <w:rsid w:val="00207833"/>
    <w:rsid w:val="00211D1F"/>
    <w:rsid w:val="00212467"/>
    <w:rsid w:val="00212A93"/>
    <w:rsid w:val="00213790"/>
    <w:rsid w:val="00213D0F"/>
    <w:rsid w:val="00216879"/>
    <w:rsid w:val="00216B10"/>
    <w:rsid w:val="00217702"/>
    <w:rsid w:val="00220520"/>
    <w:rsid w:val="002205E2"/>
    <w:rsid w:val="00220D82"/>
    <w:rsid w:val="0022310D"/>
    <w:rsid w:val="00223114"/>
    <w:rsid w:val="002241AD"/>
    <w:rsid w:val="00224A70"/>
    <w:rsid w:val="00224D0B"/>
    <w:rsid w:val="00225832"/>
    <w:rsid w:val="00227692"/>
    <w:rsid w:val="00227733"/>
    <w:rsid w:val="0022796E"/>
    <w:rsid w:val="00227B8C"/>
    <w:rsid w:val="00230C90"/>
    <w:rsid w:val="00232460"/>
    <w:rsid w:val="00233EB2"/>
    <w:rsid w:val="002342D0"/>
    <w:rsid w:val="002346D2"/>
    <w:rsid w:val="0023628A"/>
    <w:rsid w:val="00237355"/>
    <w:rsid w:val="002411FD"/>
    <w:rsid w:val="0024159B"/>
    <w:rsid w:val="00241660"/>
    <w:rsid w:val="00241F17"/>
    <w:rsid w:val="00243822"/>
    <w:rsid w:val="0024395D"/>
    <w:rsid w:val="00243BDC"/>
    <w:rsid w:val="00243C07"/>
    <w:rsid w:val="002447C6"/>
    <w:rsid w:val="00244815"/>
    <w:rsid w:val="00247788"/>
    <w:rsid w:val="00250F2F"/>
    <w:rsid w:val="00251652"/>
    <w:rsid w:val="00252E2A"/>
    <w:rsid w:val="002537B4"/>
    <w:rsid w:val="00253C53"/>
    <w:rsid w:val="00253F67"/>
    <w:rsid w:val="00256F99"/>
    <w:rsid w:val="00260E4B"/>
    <w:rsid w:val="00261BB4"/>
    <w:rsid w:val="00262606"/>
    <w:rsid w:val="0026317F"/>
    <w:rsid w:val="002674C3"/>
    <w:rsid w:val="0026766F"/>
    <w:rsid w:val="00267A1B"/>
    <w:rsid w:val="00271911"/>
    <w:rsid w:val="00271CD5"/>
    <w:rsid w:val="002725D1"/>
    <w:rsid w:val="00272644"/>
    <w:rsid w:val="00273AB0"/>
    <w:rsid w:val="00273FAA"/>
    <w:rsid w:val="002745A8"/>
    <w:rsid w:val="00274AA2"/>
    <w:rsid w:val="00274E87"/>
    <w:rsid w:val="00275DC7"/>
    <w:rsid w:val="00275F58"/>
    <w:rsid w:val="002804AF"/>
    <w:rsid w:val="002804BC"/>
    <w:rsid w:val="0028156D"/>
    <w:rsid w:val="002820A2"/>
    <w:rsid w:val="00282FA4"/>
    <w:rsid w:val="00282FBA"/>
    <w:rsid w:val="002833D2"/>
    <w:rsid w:val="00283F99"/>
    <w:rsid w:val="00285F98"/>
    <w:rsid w:val="0028648D"/>
    <w:rsid w:val="002864B3"/>
    <w:rsid w:val="00287143"/>
    <w:rsid w:val="0029037B"/>
    <w:rsid w:val="00290C93"/>
    <w:rsid w:val="002918C0"/>
    <w:rsid w:val="00292199"/>
    <w:rsid w:val="00292421"/>
    <w:rsid w:val="00292A67"/>
    <w:rsid w:val="00294510"/>
    <w:rsid w:val="00294537"/>
    <w:rsid w:val="00294C72"/>
    <w:rsid w:val="002952BE"/>
    <w:rsid w:val="002960D4"/>
    <w:rsid w:val="002962EA"/>
    <w:rsid w:val="00296422"/>
    <w:rsid w:val="00297251"/>
    <w:rsid w:val="00297519"/>
    <w:rsid w:val="00297CBB"/>
    <w:rsid w:val="00297F7A"/>
    <w:rsid w:val="002A040B"/>
    <w:rsid w:val="002A2477"/>
    <w:rsid w:val="002A261B"/>
    <w:rsid w:val="002A264C"/>
    <w:rsid w:val="002A455D"/>
    <w:rsid w:val="002A4E15"/>
    <w:rsid w:val="002A51E1"/>
    <w:rsid w:val="002A5655"/>
    <w:rsid w:val="002A6F3E"/>
    <w:rsid w:val="002A7435"/>
    <w:rsid w:val="002B0921"/>
    <w:rsid w:val="002B0B5A"/>
    <w:rsid w:val="002B0E79"/>
    <w:rsid w:val="002B19FA"/>
    <w:rsid w:val="002B1C41"/>
    <w:rsid w:val="002B23E7"/>
    <w:rsid w:val="002B2453"/>
    <w:rsid w:val="002B2650"/>
    <w:rsid w:val="002B5620"/>
    <w:rsid w:val="002B61CE"/>
    <w:rsid w:val="002B68C2"/>
    <w:rsid w:val="002B6BE1"/>
    <w:rsid w:val="002B71BE"/>
    <w:rsid w:val="002B7CE0"/>
    <w:rsid w:val="002B7DC1"/>
    <w:rsid w:val="002C0060"/>
    <w:rsid w:val="002C0B8A"/>
    <w:rsid w:val="002C10B3"/>
    <w:rsid w:val="002C2A05"/>
    <w:rsid w:val="002C2C0E"/>
    <w:rsid w:val="002C2C33"/>
    <w:rsid w:val="002C48F0"/>
    <w:rsid w:val="002C4D9E"/>
    <w:rsid w:val="002C5782"/>
    <w:rsid w:val="002C7E90"/>
    <w:rsid w:val="002D019C"/>
    <w:rsid w:val="002D0282"/>
    <w:rsid w:val="002D0433"/>
    <w:rsid w:val="002D0A51"/>
    <w:rsid w:val="002D0A95"/>
    <w:rsid w:val="002D0CCD"/>
    <w:rsid w:val="002D1224"/>
    <w:rsid w:val="002D1C23"/>
    <w:rsid w:val="002D1FAC"/>
    <w:rsid w:val="002D292B"/>
    <w:rsid w:val="002D34D4"/>
    <w:rsid w:val="002D3F76"/>
    <w:rsid w:val="002D53A1"/>
    <w:rsid w:val="002D5A03"/>
    <w:rsid w:val="002D63F1"/>
    <w:rsid w:val="002D6B4A"/>
    <w:rsid w:val="002E0AE1"/>
    <w:rsid w:val="002E11A1"/>
    <w:rsid w:val="002E1AEE"/>
    <w:rsid w:val="002E35D1"/>
    <w:rsid w:val="002E569E"/>
    <w:rsid w:val="002E56FE"/>
    <w:rsid w:val="002E5ECF"/>
    <w:rsid w:val="002E78DB"/>
    <w:rsid w:val="002E7CAB"/>
    <w:rsid w:val="002F06ED"/>
    <w:rsid w:val="002F0E9B"/>
    <w:rsid w:val="002F182D"/>
    <w:rsid w:val="002F1A2F"/>
    <w:rsid w:val="002F2707"/>
    <w:rsid w:val="002F2D01"/>
    <w:rsid w:val="002F3004"/>
    <w:rsid w:val="002F3F80"/>
    <w:rsid w:val="002F44C4"/>
    <w:rsid w:val="002F6990"/>
    <w:rsid w:val="002F75AF"/>
    <w:rsid w:val="00302223"/>
    <w:rsid w:val="00303B87"/>
    <w:rsid w:val="003041F6"/>
    <w:rsid w:val="00304238"/>
    <w:rsid w:val="00304410"/>
    <w:rsid w:val="00304D01"/>
    <w:rsid w:val="003063B3"/>
    <w:rsid w:val="00306AE8"/>
    <w:rsid w:val="00306F79"/>
    <w:rsid w:val="0030728F"/>
    <w:rsid w:val="0030751D"/>
    <w:rsid w:val="00307D48"/>
    <w:rsid w:val="00307FD3"/>
    <w:rsid w:val="00311D61"/>
    <w:rsid w:val="00312874"/>
    <w:rsid w:val="00312B36"/>
    <w:rsid w:val="00313307"/>
    <w:rsid w:val="00313683"/>
    <w:rsid w:val="00313CA7"/>
    <w:rsid w:val="00314019"/>
    <w:rsid w:val="0031499E"/>
    <w:rsid w:val="003149AB"/>
    <w:rsid w:val="00315F43"/>
    <w:rsid w:val="0031608B"/>
    <w:rsid w:val="00320900"/>
    <w:rsid w:val="00320A72"/>
    <w:rsid w:val="00321DC6"/>
    <w:rsid w:val="003224D7"/>
    <w:rsid w:val="00322646"/>
    <w:rsid w:val="00322713"/>
    <w:rsid w:val="003229CB"/>
    <w:rsid w:val="0032331F"/>
    <w:rsid w:val="003235F9"/>
    <w:rsid w:val="0032455B"/>
    <w:rsid w:val="0032658D"/>
    <w:rsid w:val="00326B86"/>
    <w:rsid w:val="0032733B"/>
    <w:rsid w:val="00330299"/>
    <w:rsid w:val="00330AD7"/>
    <w:rsid w:val="00333AFA"/>
    <w:rsid w:val="00336121"/>
    <w:rsid w:val="00336716"/>
    <w:rsid w:val="00337C0D"/>
    <w:rsid w:val="003402A2"/>
    <w:rsid w:val="0034089D"/>
    <w:rsid w:val="00340E8D"/>
    <w:rsid w:val="00341962"/>
    <w:rsid w:val="00341C3A"/>
    <w:rsid w:val="00341E37"/>
    <w:rsid w:val="00346B02"/>
    <w:rsid w:val="003512D6"/>
    <w:rsid w:val="003524EF"/>
    <w:rsid w:val="00352835"/>
    <w:rsid w:val="0035298C"/>
    <w:rsid w:val="00352F9C"/>
    <w:rsid w:val="003542FD"/>
    <w:rsid w:val="0035478C"/>
    <w:rsid w:val="00355856"/>
    <w:rsid w:val="0036040A"/>
    <w:rsid w:val="0036077B"/>
    <w:rsid w:val="003607F5"/>
    <w:rsid w:val="00361B55"/>
    <w:rsid w:val="003628B0"/>
    <w:rsid w:val="00362E38"/>
    <w:rsid w:val="00363203"/>
    <w:rsid w:val="00363438"/>
    <w:rsid w:val="003634E2"/>
    <w:rsid w:val="003634FE"/>
    <w:rsid w:val="0036522E"/>
    <w:rsid w:val="00365293"/>
    <w:rsid w:val="00365A1D"/>
    <w:rsid w:val="00365AE5"/>
    <w:rsid w:val="00365E71"/>
    <w:rsid w:val="00366759"/>
    <w:rsid w:val="00366D7C"/>
    <w:rsid w:val="00367A87"/>
    <w:rsid w:val="00367C8A"/>
    <w:rsid w:val="003705C5"/>
    <w:rsid w:val="0037120D"/>
    <w:rsid w:val="003714BF"/>
    <w:rsid w:val="00371777"/>
    <w:rsid w:val="0037187B"/>
    <w:rsid w:val="003718FA"/>
    <w:rsid w:val="00371C51"/>
    <w:rsid w:val="003720C0"/>
    <w:rsid w:val="003724F9"/>
    <w:rsid w:val="00373541"/>
    <w:rsid w:val="00375576"/>
    <w:rsid w:val="00375A3C"/>
    <w:rsid w:val="003760FA"/>
    <w:rsid w:val="003768A4"/>
    <w:rsid w:val="00376C8E"/>
    <w:rsid w:val="0037721B"/>
    <w:rsid w:val="003776C2"/>
    <w:rsid w:val="00381394"/>
    <w:rsid w:val="0038341F"/>
    <w:rsid w:val="00383A65"/>
    <w:rsid w:val="00383D3B"/>
    <w:rsid w:val="003842F6"/>
    <w:rsid w:val="003856BB"/>
    <w:rsid w:val="00385EC8"/>
    <w:rsid w:val="0038602A"/>
    <w:rsid w:val="003865AA"/>
    <w:rsid w:val="00386C4E"/>
    <w:rsid w:val="0038723E"/>
    <w:rsid w:val="00390159"/>
    <w:rsid w:val="00391017"/>
    <w:rsid w:val="00391D21"/>
    <w:rsid w:val="00393D4D"/>
    <w:rsid w:val="00393EDA"/>
    <w:rsid w:val="00396421"/>
    <w:rsid w:val="0039784D"/>
    <w:rsid w:val="003A102E"/>
    <w:rsid w:val="003A2071"/>
    <w:rsid w:val="003A2C42"/>
    <w:rsid w:val="003A31CF"/>
    <w:rsid w:val="003A3C9D"/>
    <w:rsid w:val="003A419E"/>
    <w:rsid w:val="003A41B6"/>
    <w:rsid w:val="003A5330"/>
    <w:rsid w:val="003A54DE"/>
    <w:rsid w:val="003A6731"/>
    <w:rsid w:val="003A7B52"/>
    <w:rsid w:val="003A7BC4"/>
    <w:rsid w:val="003B0AD2"/>
    <w:rsid w:val="003B0C1F"/>
    <w:rsid w:val="003B0CC6"/>
    <w:rsid w:val="003B212C"/>
    <w:rsid w:val="003B35CA"/>
    <w:rsid w:val="003B4F7F"/>
    <w:rsid w:val="003B5423"/>
    <w:rsid w:val="003B5AF3"/>
    <w:rsid w:val="003B745D"/>
    <w:rsid w:val="003B76C9"/>
    <w:rsid w:val="003B7735"/>
    <w:rsid w:val="003B77A3"/>
    <w:rsid w:val="003B7E55"/>
    <w:rsid w:val="003C0404"/>
    <w:rsid w:val="003C169E"/>
    <w:rsid w:val="003C192B"/>
    <w:rsid w:val="003C1C34"/>
    <w:rsid w:val="003C1CFD"/>
    <w:rsid w:val="003C2D9A"/>
    <w:rsid w:val="003C2F21"/>
    <w:rsid w:val="003C340F"/>
    <w:rsid w:val="003C3B05"/>
    <w:rsid w:val="003C4CA1"/>
    <w:rsid w:val="003C4D25"/>
    <w:rsid w:val="003C5A54"/>
    <w:rsid w:val="003C5B94"/>
    <w:rsid w:val="003C5E57"/>
    <w:rsid w:val="003C7004"/>
    <w:rsid w:val="003C7507"/>
    <w:rsid w:val="003C778B"/>
    <w:rsid w:val="003C7BAD"/>
    <w:rsid w:val="003D03D3"/>
    <w:rsid w:val="003D29AD"/>
    <w:rsid w:val="003D2A0A"/>
    <w:rsid w:val="003D35F1"/>
    <w:rsid w:val="003D43F9"/>
    <w:rsid w:val="003D485B"/>
    <w:rsid w:val="003D5139"/>
    <w:rsid w:val="003D522B"/>
    <w:rsid w:val="003D6180"/>
    <w:rsid w:val="003D61A6"/>
    <w:rsid w:val="003E04D6"/>
    <w:rsid w:val="003E0807"/>
    <w:rsid w:val="003E266D"/>
    <w:rsid w:val="003E291C"/>
    <w:rsid w:val="003E35F7"/>
    <w:rsid w:val="003E4F08"/>
    <w:rsid w:val="003E56B8"/>
    <w:rsid w:val="003E65C5"/>
    <w:rsid w:val="003E6625"/>
    <w:rsid w:val="003E7B9F"/>
    <w:rsid w:val="003F03B1"/>
    <w:rsid w:val="003F0B25"/>
    <w:rsid w:val="003F0FD9"/>
    <w:rsid w:val="003F23C3"/>
    <w:rsid w:val="003F26A4"/>
    <w:rsid w:val="003F3082"/>
    <w:rsid w:val="003F3F3B"/>
    <w:rsid w:val="003F4082"/>
    <w:rsid w:val="003F4AC6"/>
    <w:rsid w:val="003F4D69"/>
    <w:rsid w:val="003F500B"/>
    <w:rsid w:val="003F56CF"/>
    <w:rsid w:val="003F6913"/>
    <w:rsid w:val="003F709A"/>
    <w:rsid w:val="004020EE"/>
    <w:rsid w:val="00402115"/>
    <w:rsid w:val="00402159"/>
    <w:rsid w:val="00402435"/>
    <w:rsid w:val="00403C14"/>
    <w:rsid w:val="00403C4D"/>
    <w:rsid w:val="0040474E"/>
    <w:rsid w:val="00405CCA"/>
    <w:rsid w:val="00410B14"/>
    <w:rsid w:val="00410D7B"/>
    <w:rsid w:val="00410EB0"/>
    <w:rsid w:val="00410F08"/>
    <w:rsid w:val="004110A4"/>
    <w:rsid w:val="00411F80"/>
    <w:rsid w:val="0041272E"/>
    <w:rsid w:val="00413161"/>
    <w:rsid w:val="004133BA"/>
    <w:rsid w:val="00413BEF"/>
    <w:rsid w:val="0041485D"/>
    <w:rsid w:val="004149C1"/>
    <w:rsid w:val="00414B8C"/>
    <w:rsid w:val="004156CA"/>
    <w:rsid w:val="00415A40"/>
    <w:rsid w:val="00415E7E"/>
    <w:rsid w:val="00415F91"/>
    <w:rsid w:val="00416DC5"/>
    <w:rsid w:val="004171DC"/>
    <w:rsid w:val="004209F7"/>
    <w:rsid w:val="00421BB7"/>
    <w:rsid w:val="00422AF7"/>
    <w:rsid w:val="0042312D"/>
    <w:rsid w:val="0042335A"/>
    <w:rsid w:val="00424754"/>
    <w:rsid w:val="00424FE5"/>
    <w:rsid w:val="00425220"/>
    <w:rsid w:val="0042539A"/>
    <w:rsid w:val="0042611A"/>
    <w:rsid w:val="004266FC"/>
    <w:rsid w:val="0042683E"/>
    <w:rsid w:val="00427F9E"/>
    <w:rsid w:val="00427FCF"/>
    <w:rsid w:val="00430E91"/>
    <w:rsid w:val="00430EE6"/>
    <w:rsid w:val="00432300"/>
    <w:rsid w:val="00432644"/>
    <w:rsid w:val="00432DBA"/>
    <w:rsid w:val="0043340D"/>
    <w:rsid w:val="0043341D"/>
    <w:rsid w:val="00433AE0"/>
    <w:rsid w:val="00433F9A"/>
    <w:rsid w:val="004341BF"/>
    <w:rsid w:val="00435E34"/>
    <w:rsid w:val="00436EF8"/>
    <w:rsid w:val="00440082"/>
    <w:rsid w:val="00441C09"/>
    <w:rsid w:val="00441CF2"/>
    <w:rsid w:val="00441E8D"/>
    <w:rsid w:val="0044345B"/>
    <w:rsid w:val="00444429"/>
    <w:rsid w:val="00444929"/>
    <w:rsid w:val="004456B5"/>
    <w:rsid w:val="00445EFD"/>
    <w:rsid w:val="00446309"/>
    <w:rsid w:val="00446DCE"/>
    <w:rsid w:val="00446F1D"/>
    <w:rsid w:val="00452B9F"/>
    <w:rsid w:val="00453EE4"/>
    <w:rsid w:val="00454602"/>
    <w:rsid w:val="00454CDA"/>
    <w:rsid w:val="00456002"/>
    <w:rsid w:val="0045763D"/>
    <w:rsid w:val="0045765E"/>
    <w:rsid w:val="0046004F"/>
    <w:rsid w:val="00460216"/>
    <w:rsid w:val="00460D21"/>
    <w:rsid w:val="004622A6"/>
    <w:rsid w:val="00463ED7"/>
    <w:rsid w:val="00466585"/>
    <w:rsid w:val="00470ECE"/>
    <w:rsid w:val="00471E0C"/>
    <w:rsid w:val="004727A5"/>
    <w:rsid w:val="00472F10"/>
    <w:rsid w:val="0047490C"/>
    <w:rsid w:val="00474F91"/>
    <w:rsid w:val="004757AD"/>
    <w:rsid w:val="004759DC"/>
    <w:rsid w:val="00476531"/>
    <w:rsid w:val="00476D36"/>
    <w:rsid w:val="004774C5"/>
    <w:rsid w:val="00477EF3"/>
    <w:rsid w:val="004805CE"/>
    <w:rsid w:val="00481244"/>
    <w:rsid w:val="00481643"/>
    <w:rsid w:val="00483414"/>
    <w:rsid w:val="004835B4"/>
    <w:rsid w:val="004850B2"/>
    <w:rsid w:val="00486448"/>
    <w:rsid w:val="00487085"/>
    <w:rsid w:val="0048715E"/>
    <w:rsid w:val="00487447"/>
    <w:rsid w:val="00490FBA"/>
    <w:rsid w:val="0049104B"/>
    <w:rsid w:val="00491527"/>
    <w:rsid w:val="00493D8B"/>
    <w:rsid w:val="0049457E"/>
    <w:rsid w:val="004950F6"/>
    <w:rsid w:val="0049551D"/>
    <w:rsid w:val="004962A6"/>
    <w:rsid w:val="004971F7"/>
    <w:rsid w:val="00497E12"/>
    <w:rsid w:val="004A05B9"/>
    <w:rsid w:val="004A118A"/>
    <w:rsid w:val="004A153B"/>
    <w:rsid w:val="004A1597"/>
    <w:rsid w:val="004A1DBB"/>
    <w:rsid w:val="004A28D0"/>
    <w:rsid w:val="004A41B1"/>
    <w:rsid w:val="004A4467"/>
    <w:rsid w:val="004A4A19"/>
    <w:rsid w:val="004A52AB"/>
    <w:rsid w:val="004A5823"/>
    <w:rsid w:val="004A5847"/>
    <w:rsid w:val="004A7049"/>
    <w:rsid w:val="004A7EEA"/>
    <w:rsid w:val="004B024A"/>
    <w:rsid w:val="004B026F"/>
    <w:rsid w:val="004B0B10"/>
    <w:rsid w:val="004B0D21"/>
    <w:rsid w:val="004B10C3"/>
    <w:rsid w:val="004B1F0B"/>
    <w:rsid w:val="004B2B3F"/>
    <w:rsid w:val="004B316F"/>
    <w:rsid w:val="004B43BB"/>
    <w:rsid w:val="004B510E"/>
    <w:rsid w:val="004B556B"/>
    <w:rsid w:val="004B5E27"/>
    <w:rsid w:val="004B6984"/>
    <w:rsid w:val="004B6A0B"/>
    <w:rsid w:val="004B7915"/>
    <w:rsid w:val="004C0113"/>
    <w:rsid w:val="004C06A0"/>
    <w:rsid w:val="004C09C8"/>
    <w:rsid w:val="004C39C9"/>
    <w:rsid w:val="004C3FC2"/>
    <w:rsid w:val="004C47D8"/>
    <w:rsid w:val="004C5FD8"/>
    <w:rsid w:val="004C67FF"/>
    <w:rsid w:val="004C6805"/>
    <w:rsid w:val="004C6E71"/>
    <w:rsid w:val="004C7033"/>
    <w:rsid w:val="004C7254"/>
    <w:rsid w:val="004C731B"/>
    <w:rsid w:val="004C7B4F"/>
    <w:rsid w:val="004D0368"/>
    <w:rsid w:val="004D0DB5"/>
    <w:rsid w:val="004D14A0"/>
    <w:rsid w:val="004D1C00"/>
    <w:rsid w:val="004D21C3"/>
    <w:rsid w:val="004D262A"/>
    <w:rsid w:val="004D4840"/>
    <w:rsid w:val="004D4A2C"/>
    <w:rsid w:val="004D5377"/>
    <w:rsid w:val="004D56A0"/>
    <w:rsid w:val="004D5A39"/>
    <w:rsid w:val="004D6523"/>
    <w:rsid w:val="004D6557"/>
    <w:rsid w:val="004D692B"/>
    <w:rsid w:val="004D6E64"/>
    <w:rsid w:val="004D708C"/>
    <w:rsid w:val="004D756C"/>
    <w:rsid w:val="004D7CDC"/>
    <w:rsid w:val="004E03F1"/>
    <w:rsid w:val="004E0612"/>
    <w:rsid w:val="004E221A"/>
    <w:rsid w:val="004E3C69"/>
    <w:rsid w:val="004E3E08"/>
    <w:rsid w:val="004E42DE"/>
    <w:rsid w:val="004E4753"/>
    <w:rsid w:val="004E5DE0"/>
    <w:rsid w:val="004E6378"/>
    <w:rsid w:val="004E64D0"/>
    <w:rsid w:val="004E6914"/>
    <w:rsid w:val="004E6942"/>
    <w:rsid w:val="004E6DB5"/>
    <w:rsid w:val="004E720C"/>
    <w:rsid w:val="004E75D1"/>
    <w:rsid w:val="004E7CF4"/>
    <w:rsid w:val="004F08E1"/>
    <w:rsid w:val="004F1367"/>
    <w:rsid w:val="004F1D86"/>
    <w:rsid w:val="004F2237"/>
    <w:rsid w:val="004F27F4"/>
    <w:rsid w:val="004F3C76"/>
    <w:rsid w:val="004F6EDC"/>
    <w:rsid w:val="00500134"/>
    <w:rsid w:val="0050180A"/>
    <w:rsid w:val="00501F57"/>
    <w:rsid w:val="00502471"/>
    <w:rsid w:val="00503A1D"/>
    <w:rsid w:val="00503BBF"/>
    <w:rsid w:val="00503D14"/>
    <w:rsid w:val="0050527A"/>
    <w:rsid w:val="00505424"/>
    <w:rsid w:val="00505B77"/>
    <w:rsid w:val="005061FA"/>
    <w:rsid w:val="00507145"/>
    <w:rsid w:val="00507CFB"/>
    <w:rsid w:val="005101A9"/>
    <w:rsid w:val="00510331"/>
    <w:rsid w:val="00511A66"/>
    <w:rsid w:val="005121E0"/>
    <w:rsid w:val="00512D10"/>
    <w:rsid w:val="00513B1B"/>
    <w:rsid w:val="00514684"/>
    <w:rsid w:val="00515705"/>
    <w:rsid w:val="00515853"/>
    <w:rsid w:val="00515C2D"/>
    <w:rsid w:val="0051651B"/>
    <w:rsid w:val="00516ACD"/>
    <w:rsid w:val="00516FBB"/>
    <w:rsid w:val="00520E54"/>
    <w:rsid w:val="005215D1"/>
    <w:rsid w:val="00521678"/>
    <w:rsid w:val="00521762"/>
    <w:rsid w:val="005226B2"/>
    <w:rsid w:val="00522D99"/>
    <w:rsid w:val="005245B8"/>
    <w:rsid w:val="00525E92"/>
    <w:rsid w:val="0052609B"/>
    <w:rsid w:val="0052637E"/>
    <w:rsid w:val="00530CEA"/>
    <w:rsid w:val="005314CA"/>
    <w:rsid w:val="00534390"/>
    <w:rsid w:val="00534CC3"/>
    <w:rsid w:val="00534D07"/>
    <w:rsid w:val="005354A0"/>
    <w:rsid w:val="005364BD"/>
    <w:rsid w:val="005369E3"/>
    <w:rsid w:val="00536B5B"/>
    <w:rsid w:val="00536E1A"/>
    <w:rsid w:val="00537CA4"/>
    <w:rsid w:val="0054007B"/>
    <w:rsid w:val="00540754"/>
    <w:rsid w:val="00540893"/>
    <w:rsid w:val="005409F5"/>
    <w:rsid w:val="00540D6A"/>
    <w:rsid w:val="0054107E"/>
    <w:rsid w:val="005410C7"/>
    <w:rsid w:val="005420B5"/>
    <w:rsid w:val="00542587"/>
    <w:rsid w:val="00544B99"/>
    <w:rsid w:val="00545BFE"/>
    <w:rsid w:val="00545F53"/>
    <w:rsid w:val="005462AD"/>
    <w:rsid w:val="00546534"/>
    <w:rsid w:val="00546798"/>
    <w:rsid w:val="00546CFA"/>
    <w:rsid w:val="00550025"/>
    <w:rsid w:val="0055081C"/>
    <w:rsid w:val="0055226F"/>
    <w:rsid w:val="0055311A"/>
    <w:rsid w:val="00553638"/>
    <w:rsid w:val="005538EA"/>
    <w:rsid w:val="00553FB0"/>
    <w:rsid w:val="00553FB5"/>
    <w:rsid w:val="005544A6"/>
    <w:rsid w:val="00554A62"/>
    <w:rsid w:val="00555495"/>
    <w:rsid w:val="005554BC"/>
    <w:rsid w:val="005559FC"/>
    <w:rsid w:val="00556143"/>
    <w:rsid w:val="005569F5"/>
    <w:rsid w:val="00557005"/>
    <w:rsid w:val="0055768E"/>
    <w:rsid w:val="00561231"/>
    <w:rsid w:val="0056142A"/>
    <w:rsid w:val="005618FD"/>
    <w:rsid w:val="00561F6D"/>
    <w:rsid w:val="00562458"/>
    <w:rsid w:val="00562A34"/>
    <w:rsid w:val="00563344"/>
    <w:rsid w:val="005636BF"/>
    <w:rsid w:val="005639CF"/>
    <w:rsid w:val="00563DEA"/>
    <w:rsid w:val="005648CF"/>
    <w:rsid w:val="00565000"/>
    <w:rsid w:val="00565575"/>
    <w:rsid w:val="005657E5"/>
    <w:rsid w:val="0056696A"/>
    <w:rsid w:val="00567AE9"/>
    <w:rsid w:val="0057093B"/>
    <w:rsid w:val="00570A37"/>
    <w:rsid w:val="0057186D"/>
    <w:rsid w:val="00571CAC"/>
    <w:rsid w:val="005723E3"/>
    <w:rsid w:val="00572479"/>
    <w:rsid w:val="00572A00"/>
    <w:rsid w:val="00573318"/>
    <w:rsid w:val="00573CA8"/>
    <w:rsid w:val="00573D6C"/>
    <w:rsid w:val="005742AB"/>
    <w:rsid w:val="00574DD5"/>
    <w:rsid w:val="00574EB3"/>
    <w:rsid w:val="005752CF"/>
    <w:rsid w:val="00576916"/>
    <w:rsid w:val="005769E6"/>
    <w:rsid w:val="00577418"/>
    <w:rsid w:val="0057793D"/>
    <w:rsid w:val="00577BEF"/>
    <w:rsid w:val="0058017B"/>
    <w:rsid w:val="00580974"/>
    <w:rsid w:val="00580BA4"/>
    <w:rsid w:val="00581418"/>
    <w:rsid w:val="00581787"/>
    <w:rsid w:val="005819C5"/>
    <w:rsid w:val="00581C1F"/>
    <w:rsid w:val="00582C92"/>
    <w:rsid w:val="005835E8"/>
    <w:rsid w:val="0058485F"/>
    <w:rsid w:val="005856C9"/>
    <w:rsid w:val="005860BD"/>
    <w:rsid w:val="00586AF5"/>
    <w:rsid w:val="00586E11"/>
    <w:rsid w:val="00586F47"/>
    <w:rsid w:val="00587C5D"/>
    <w:rsid w:val="005907C5"/>
    <w:rsid w:val="00590A9A"/>
    <w:rsid w:val="00590E1F"/>
    <w:rsid w:val="0059109F"/>
    <w:rsid w:val="005929DA"/>
    <w:rsid w:val="00593DC8"/>
    <w:rsid w:val="00594426"/>
    <w:rsid w:val="00595556"/>
    <w:rsid w:val="00595A16"/>
    <w:rsid w:val="00595B51"/>
    <w:rsid w:val="005A0FBA"/>
    <w:rsid w:val="005A10F4"/>
    <w:rsid w:val="005A126C"/>
    <w:rsid w:val="005A2152"/>
    <w:rsid w:val="005A366C"/>
    <w:rsid w:val="005A3D33"/>
    <w:rsid w:val="005A40A4"/>
    <w:rsid w:val="005A67B1"/>
    <w:rsid w:val="005A715A"/>
    <w:rsid w:val="005B01E5"/>
    <w:rsid w:val="005B0BC3"/>
    <w:rsid w:val="005B15DE"/>
    <w:rsid w:val="005B16B5"/>
    <w:rsid w:val="005B1D8B"/>
    <w:rsid w:val="005B1F5C"/>
    <w:rsid w:val="005B267C"/>
    <w:rsid w:val="005B2F83"/>
    <w:rsid w:val="005B300C"/>
    <w:rsid w:val="005B3B8A"/>
    <w:rsid w:val="005B5383"/>
    <w:rsid w:val="005B6062"/>
    <w:rsid w:val="005B6362"/>
    <w:rsid w:val="005C029C"/>
    <w:rsid w:val="005C1063"/>
    <w:rsid w:val="005C2210"/>
    <w:rsid w:val="005C27F3"/>
    <w:rsid w:val="005C4B2C"/>
    <w:rsid w:val="005C51EF"/>
    <w:rsid w:val="005C70E5"/>
    <w:rsid w:val="005D00B0"/>
    <w:rsid w:val="005D02AE"/>
    <w:rsid w:val="005D0334"/>
    <w:rsid w:val="005D0DAB"/>
    <w:rsid w:val="005D26A4"/>
    <w:rsid w:val="005D2FAA"/>
    <w:rsid w:val="005D3971"/>
    <w:rsid w:val="005D4729"/>
    <w:rsid w:val="005D5DD2"/>
    <w:rsid w:val="005D7BFA"/>
    <w:rsid w:val="005D7F32"/>
    <w:rsid w:val="005E047B"/>
    <w:rsid w:val="005E1B90"/>
    <w:rsid w:val="005E249D"/>
    <w:rsid w:val="005E27FC"/>
    <w:rsid w:val="005E2BFA"/>
    <w:rsid w:val="005E3F18"/>
    <w:rsid w:val="005E4BAF"/>
    <w:rsid w:val="005E54A4"/>
    <w:rsid w:val="005E560B"/>
    <w:rsid w:val="005E565B"/>
    <w:rsid w:val="005E76F9"/>
    <w:rsid w:val="005F2EB0"/>
    <w:rsid w:val="005F304C"/>
    <w:rsid w:val="005F312F"/>
    <w:rsid w:val="005F4132"/>
    <w:rsid w:val="005F421E"/>
    <w:rsid w:val="005F4749"/>
    <w:rsid w:val="005F5616"/>
    <w:rsid w:val="005F625E"/>
    <w:rsid w:val="00600639"/>
    <w:rsid w:val="00602908"/>
    <w:rsid w:val="00602A06"/>
    <w:rsid w:val="00602B8F"/>
    <w:rsid w:val="00603612"/>
    <w:rsid w:val="00605482"/>
    <w:rsid w:val="00605729"/>
    <w:rsid w:val="00605BA1"/>
    <w:rsid w:val="00606938"/>
    <w:rsid w:val="00607F19"/>
    <w:rsid w:val="00610A0B"/>
    <w:rsid w:val="0061150C"/>
    <w:rsid w:val="00611F75"/>
    <w:rsid w:val="006120F4"/>
    <w:rsid w:val="00612666"/>
    <w:rsid w:val="00612812"/>
    <w:rsid w:val="0061387C"/>
    <w:rsid w:val="00613B83"/>
    <w:rsid w:val="0061425F"/>
    <w:rsid w:val="006144A9"/>
    <w:rsid w:val="00614EA1"/>
    <w:rsid w:val="006157EB"/>
    <w:rsid w:val="0061629C"/>
    <w:rsid w:val="00616495"/>
    <w:rsid w:val="00617464"/>
    <w:rsid w:val="00617E78"/>
    <w:rsid w:val="00617F6F"/>
    <w:rsid w:val="006202AF"/>
    <w:rsid w:val="00620963"/>
    <w:rsid w:val="00620D6A"/>
    <w:rsid w:val="00621727"/>
    <w:rsid w:val="006237F5"/>
    <w:rsid w:val="00623F3D"/>
    <w:rsid w:val="0062418E"/>
    <w:rsid w:val="00625533"/>
    <w:rsid w:val="00625E09"/>
    <w:rsid w:val="006260EC"/>
    <w:rsid w:val="006262E4"/>
    <w:rsid w:val="00626460"/>
    <w:rsid w:val="00626EEA"/>
    <w:rsid w:val="00627000"/>
    <w:rsid w:val="00627FAD"/>
    <w:rsid w:val="00630426"/>
    <w:rsid w:val="00631939"/>
    <w:rsid w:val="006325F9"/>
    <w:rsid w:val="00632D10"/>
    <w:rsid w:val="00633ABE"/>
    <w:rsid w:val="00633CA2"/>
    <w:rsid w:val="00634043"/>
    <w:rsid w:val="006347C2"/>
    <w:rsid w:val="00634D62"/>
    <w:rsid w:val="0063632F"/>
    <w:rsid w:val="006363D5"/>
    <w:rsid w:val="006379D0"/>
    <w:rsid w:val="006405A7"/>
    <w:rsid w:val="00640BFC"/>
    <w:rsid w:val="006413E2"/>
    <w:rsid w:val="006415A8"/>
    <w:rsid w:val="006423B8"/>
    <w:rsid w:val="006423DD"/>
    <w:rsid w:val="00642B3A"/>
    <w:rsid w:val="00642FE1"/>
    <w:rsid w:val="006430AF"/>
    <w:rsid w:val="00643904"/>
    <w:rsid w:val="00644CDC"/>
    <w:rsid w:val="006475B5"/>
    <w:rsid w:val="0064764E"/>
    <w:rsid w:val="00647D38"/>
    <w:rsid w:val="00647F2F"/>
    <w:rsid w:val="00650B14"/>
    <w:rsid w:val="0065150B"/>
    <w:rsid w:val="00653153"/>
    <w:rsid w:val="006532FC"/>
    <w:rsid w:val="006535C7"/>
    <w:rsid w:val="00653699"/>
    <w:rsid w:val="00653A54"/>
    <w:rsid w:val="00653B03"/>
    <w:rsid w:val="00655E29"/>
    <w:rsid w:val="0065779F"/>
    <w:rsid w:val="00657948"/>
    <w:rsid w:val="00657A51"/>
    <w:rsid w:val="006601A5"/>
    <w:rsid w:val="00660BA2"/>
    <w:rsid w:val="00660D97"/>
    <w:rsid w:val="00661A68"/>
    <w:rsid w:val="006638D6"/>
    <w:rsid w:val="00665101"/>
    <w:rsid w:val="00666017"/>
    <w:rsid w:val="00667E3C"/>
    <w:rsid w:val="00667FC9"/>
    <w:rsid w:val="0067030D"/>
    <w:rsid w:val="00670B05"/>
    <w:rsid w:val="006729FA"/>
    <w:rsid w:val="006736CC"/>
    <w:rsid w:val="00673B6B"/>
    <w:rsid w:val="00673FF1"/>
    <w:rsid w:val="0067533B"/>
    <w:rsid w:val="006768A6"/>
    <w:rsid w:val="00676E78"/>
    <w:rsid w:val="00677504"/>
    <w:rsid w:val="0067766B"/>
    <w:rsid w:val="00680294"/>
    <w:rsid w:val="006803D3"/>
    <w:rsid w:val="00680463"/>
    <w:rsid w:val="00680BFB"/>
    <w:rsid w:val="00680BFF"/>
    <w:rsid w:val="00681EBF"/>
    <w:rsid w:val="006823BB"/>
    <w:rsid w:val="00682588"/>
    <w:rsid w:val="00682DB3"/>
    <w:rsid w:val="00685D67"/>
    <w:rsid w:val="00685DCA"/>
    <w:rsid w:val="00685E07"/>
    <w:rsid w:val="0068716E"/>
    <w:rsid w:val="006876A6"/>
    <w:rsid w:val="00690325"/>
    <w:rsid w:val="00690E4E"/>
    <w:rsid w:val="006912C0"/>
    <w:rsid w:val="00691466"/>
    <w:rsid w:val="0069523F"/>
    <w:rsid w:val="00695738"/>
    <w:rsid w:val="00695ED9"/>
    <w:rsid w:val="00696836"/>
    <w:rsid w:val="0069698E"/>
    <w:rsid w:val="00697F40"/>
    <w:rsid w:val="006A1584"/>
    <w:rsid w:val="006A25BA"/>
    <w:rsid w:val="006A29F2"/>
    <w:rsid w:val="006A2D69"/>
    <w:rsid w:val="006A3AAD"/>
    <w:rsid w:val="006A4F07"/>
    <w:rsid w:val="006A6FCF"/>
    <w:rsid w:val="006B06DB"/>
    <w:rsid w:val="006B0BBD"/>
    <w:rsid w:val="006B1501"/>
    <w:rsid w:val="006B1A3E"/>
    <w:rsid w:val="006B2F4C"/>
    <w:rsid w:val="006B305B"/>
    <w:rsid w:val="006B3213"/>
    <w:rsid w:val="006B3EC1"/>
    <w:rsid w:val="006B4E13"/>
    <w:rsid w:val="006B4F46"/>
    <w:rsid w:val="006B69E5"/>
    <w:rsid w:val="006B77D6"/>
    <w:rsid w:val="006C003B"/>
    <w:rsid w:val="006C02FE"/>
    <w:rsid w:val="006C0422"/>
    <w:rsid w:val="006C04BB"/>
    <w:rsid w:val="006C07D2"/>
    <w:rsid w:val="006C1D52"/>
    <w:rsid w:val="006C30B9"/>
    <w:rsid w:val="006C4ED2"/>
    <w:rsid w:val="006C534D"/>
    <w:rsid w:val="006C5E4B"/>
    <w:rsid w:val="006C6CC5"/>
    <w:rsid w:val="006C6E47"/>
    <w:rsid w:val="006C6FC7"/>
    <w:rsid w:val="006C7212"/>
    <w:rsid w:val="006C7357"/>
    <w:rsid w:val="006C7DD0"/>
    <w:rsid w:val="006D1233"/>
    <w:rsid w:val="006D152E"/>
    <w:rsid w:val="006D1A03"/>
    <w:rsid w:val="006D2DF2"/>
    <w:rsid w:val="006D528F"/>
    <w:rsid w:val="006D62A2"/>
    <w:rsid w:val="006E0513"/>
    <w:rsid w:val="006E1C3E"/>
    <w:rsid w:val="006E1E1E"/>
    <w:rsid w:val="006E1F94"/>
    <w:rsid w:val="006E23F9"/>
    <w:rsid w:val="006E27EB"/>
    <w:rsid w:val="006E2E82"/>
    <w:rsid w:val="006E35A7"/>
    <w:rsid w:val="006E35AB"/>
    <w:rsid w:val="006E465E"/>
    <w:rsid w:val="006E6E01"/>
    <w:rsid w:val="006E71FC"/>
    <w:rsid w:val="006E73EA"/>
    <w:rsid w:val="006F0215"/>
    <w:rsid w:val="006F1CDD"/>
    <w:rsid w:val="006F219D"/>
    <w:rsid w:val="006F2C03"/>
    <w:rsid w:val="006F3459"/>
    <w:rsid w:val="006F37A7"/>
    <w:rsid w:val="006F5FF9"/>
    <w:rsid w:val="006F6745"/>
    <w:rsid w:val="006F779C"/>
    <w:rsid w:val="007014EA"/>
    <w:rsid w:val="007024A6"/>
    <w:rsid w:val="00702987"/>
    <w:rsid w:val="00703A78"/>
    <w:rsid w:val="007045C4"/>
    <w:rsid w:val="00704E25"/>
    <w:rsid w:val="00705615"/>
    <w:rsid w:val="00705DA6"/>
    <w:rsid w:val="00707C4F"/>
    <w:rsid w:val="007108E2"/>
    <w:rsid w:val="0071281E"/>
    <w:rsid w:val="00712964"/>
    <w:rsid w:val="00714B64"/>
    <w:rsid w:val="0071521E"/>
    <w:rsid w:val="00715872"/>
    <w:rsid w:val="00715EED"/>
    <w:rsid w:val="00716BF4"/>
    <w:rsid w:val="00716E40"/>
    <w:rsid w:val="00717B3C"/>
    <w:rsid w:val="00720371"/>
    <w:rsid w:val="007203D9"/>
    <w:rsid w:val="0072104A"/>
    <w:rsid w:val="0072128A"/>
    <w:rsid w:val="0072183A"/>
    <w:rsid w:val="00721CE2"/>
    <w:rsid w:val="00722B4C"/>
    <w:rsid w:val="0072309A"/>
    <w:rsid w:val="00723903"/>
    <w:rsid w:val="0072404A"/>
    <w:rsid w:val="00724783"/>
    <w:rsid w:val="0072478F"/>
    <w:rsid w:val="00724D88"/>
    <w:rsid w:val="0072500D"/>
    <w:rsid w:val="00725572"/>
    <w:rsid w:val="007255CD"/>
    <w:rsid w:val="00725E68"/>
    <w:rsid w:val="00726397"/>
    <w:rsid w:val="00726A3E"/>
    <w:rsid w:val="00726C41"/>
    <w:rsid w:val="00731D74"/>
    <w:rsid w:val="007322C3"/>
    <w:rsid w:val="00732300"/>
    <w:rsid w:val="00732C78"/>
    <w:rsid w:val="00732FF9"/>
    <w:rsid w:val="0073332F"/>
    <w:rsid w:val="00736846"/>
    <w:rsid w:val="00737B56"/>
    <w:rsid w:val="0074039D"/>
    <w:rsid w:val="00740933"/>
    <w:rsid w:val="00740CA5"/>
    <w:rsid w:val="007416CD"/>
    <w:rsid w:val="00741A6F"/>
    <w:rsid w:val="00741B41"/>
    <w:rsid w:val="00744FE5"/>
    <w:rsid w:val="0074566F"/>
    <w:rsid w:val="007459F2"/>
    <w:rsid w:val="00745C81"/>
    <w:rsid w:val="00746D7E"/>
    <w:rsid w:val="007474E4"/>
    <w:rsid w:val="00750481"/>
    <w:rsid w:val="00750F76"/>
    <w:rsid w:val="007545D3"/>
    <w:rsid w:val="0075494A"/>
    <w:rsid w:val="00754B2F"/>
    <w:rsid w:val="00754E77"/>
    <w:rsid w:val="00755378"/>
    <w:rsid w:val="007568B6"/>
    <w:rsid w:val="00756F6B"/>
    <w:rsid w:val="00757418"/>
    <w:rsid w:val="0075776F"/>
    <w:rsid w:val="007611F2"/>
    <w:rsid w:val="007613B3"/>
    <w:rsid w:val="00762A4A"/>
    <w:rsid w:val="00762F13"/>
    <w:rsid w:val="00763663"/>
    <w:rsid w:val="007641C0"/>
    <w:rsid w:val="00764AAD"/>
    <w:rsid w:val="00764B03"/>
    <w:rsid w:val="00764F1A"/>
    <w:rsid w:val="00765643"/>
    <w:rsid w:val="00765E43"/>
    <w:rsid w:val="0076678F"/>
    <w:rsid w:val="00766FB1"/>
    <w:rsid w:val="0076777B"/>
    <w:rsid w:val="00767B3A"/>
    <w:rsid w:val="00767FBE"/>
    <w:rsid w:val="007712CE"/>
    <w:rsid w:val="0077234A"/>
    <w:rsid w:val="007725F8"/>
    <w:rsid w:val="00772A1F"/>
    <w:rsid w:val="00773A7A"/>
    <w:rsid w:val="00773D4C"/>
    <w:rsid w:val="0077415A"/>
    <w:rsid w:val="0077460D"/>
    <w:rsid w:val="00775B73"/>
    <w:rsid w:val="00776B9D"/>
    <w:rsid w:val="00781F54"/>
    <w:rsid w:val="007836E9"/>
    <w:rsid w:val="00783BC4"/>
    <w:rsid w:val="00783D43"/>
    <w:rsid w:val="0078412B"/>
    <w:rsid w:val="00784C92"/>
    <w:rsid w:val="00784F26"/>
    <w:rsid w:val="007859F3"/>
    <w:rsid w:val="00786AC3"/>
    <w:rsid w:val="00794D4D"/>
    <w:rsid w:val="007960EC"/>
    <w:rsid w:val="0079651D"/>
    <w:rsid w:val="007975C7"/>
    <w:rsid w:val="007A0142"/>
    <w:rsid w:val="007A15EA"/>
    <w:rsid w:val="007A17CA"/>
    <w:rsid w:val="007A1EF0"/>
    <w:rsid w:val="007A26D4"/>
    <w:rsid w:val="007A45CD"/>
    <w:rsid w:val="007A58E9"/>
    <w:rsid w:val="007A6320"/>
    <w:rsid w:val="007A72DD"/>
    <w:rsid w:val="007A788D"/>
    <w:rsid w:val="007A7D21"/>
    <w:rsid w:val="007B0431"/>
    <w:rsid w:val="007B2427"/>
    <w:rsid w:val="007B29C4"/>
    <w:rsid w:val="007B3A42"/>
    <w:rsid w:val="007B3C3B"/>
    <w:rsid w:val="007B4E60"/>
    <w:rsid w:val="007B5C59"/>
    <w:rsid w:val="007B5E34"/>
    <w:rsid w:val="007B6F70"/>
    <w:rsid w:val="007B706C"/>
    <w:rsid w:val="007B7278"/>
    <w:rsid w:val="007B79C2"/>
    <w:rsid w:val="007B7BD4"/>
    <w:rsid w:val="007C0479"/>
    <w:rsid w:val="007C194D"/>
    <w:rsid w:val="007C24FC"/>
    <w:rsid w:val="007C278A"/>
    <w:rsid w:val="007C305C"/>
    <w:rsid w:val="007C3133"/>
    <w:rsid w:val="007C399E"/>
    <w:rsid w:val="007C63FA"/>
    <w:rsid w:val="007C75C8"/>
    <w:rsid w:val="007C78B4"/>
    <w:rsid w:val="007D2E07"/>
    <w:rsid w:val="007D473F"/>
    <w:rsid w:val="007D6FE7"/>
    <w:rsid w:val="007D707A"/>
    <w:rsid w:val="007E0EC8"/>
    <w:rsid w:val="007E1665"/>
    <w:rsid w:val="007E1EA5"/>
    <w:rsid w:val="007E318F"/>
    <w:rsid w:val="007E3472"/>
    <w:rsid w:val="007E407E"/>
    <w:rsid w:val="007E422B"/>
    <w:rsid w:val="007E7DE7"/>
    <w:rsid w:val="007F0B9C"/>
    <w:rsid w:val="007F0CF3"/>
    <w:rsid w:val="007F17BE"/>
    <w:rsid w:val="007F2AB7"/>
    <w:rsid w:val="007F4278"/>
    <w:rsid w:val="007F4636"/>
    <w:rsid w:val="007F4DD1"/>
    <w:rsid w:val="007F527E"/>
    <w:rsid w:val="007F6BB6"/>
    <w:rsid w:val="007F718E"/>
    <w:rsid w:val="007F77E3"/>
    <w:rsid w:val="007F7A25"/>
    <w:rsid w:val="007F7AEF"/>
    <w:rsid w:val="008016FA"/>
    <w:rsid w:val="008017EF"/>
    <w:rsid w:val="00801BED"/>
    <w:rsid w:val="00801CF7"/>
    <w:rsid w:val="008021DE"/>
    <w:rsid w:val="00802705"/>
    <w:rsid w:val="00802D82"/>
    <w:rsid w:val="00802F7E"/>
    <w:rsid w:val="008031D0"/>
    <w:rsid w:val="00806CA6"/>
    <w:rsid w:val="00806E14"/>
    <w:rsid w:val="0081080A"/>
    <w:rsid w:val="00810D6D"/>
    <w:rsid w:val="00810F0A"/>
    <w:rsid w:val="0081186A"/>
    <w:rsid w:val="008118AD"/>
    <w:rsid w:val="008120AF"/>
    <w:rsid w:val="008127F7"/>
    <w:rsid w:val="0081286D"/>
    <w:rsid w:val="00814061"/>
    <w:rsid w:val="008143B4"/>
    <w:rsid w:val="0081467B"/>
    <w:rsid w:val="008147DC"/>
    <w:rsid w:val="00814A1B"/>
    <w:rsid w:val="008157D8"/>
    <w:rsid w:val="0081585B"/>
    <w:rsid w:val="00815C24"/>
    <w:rsid w:val="00815C97"/>
    <w:rsid w:val="00815F8C"/>
    <w:rsid w:val="008162F8"/>
    <w:rsid w:val="008163AD"/>
    <w:rsid w:val="00816EA0"/>
    <w:rsid w:val="00820BC4"/>
    <w:rsid w:val="00821330"/>
    <w:rsid w:val="00822056"/>
    <w:rsid w:val="00824464"/>
    <w:rsid w:val="00826EF6"/>
    <w:rsid w:val="00830415"/>
    <w:rsid w:val="008308AE"/>
    <w:rsid w:val="00830A77"/>
    <w:rsid w:val="00830AB5"/>
    <w:rsid w:val="00831B76"/>
    <w:rsid w:val="00831D7B"/>
    <w:rsid w:val="008320CE"/>
    <w:rsid w:val="008340D4"/>
    <w:rsid w:val="00835AAE"/>
    <w:rsid w:val="00835C61"/>
    <w:rsid w:val="0084008C"/>
    <w:rsid w:val="0084038F"/>
    <w:rsid w:val="0084070B"/>
    <w:rsid w:val="00840AE6"/>
    <w:rsid w:val="00840F12"/>
    <w:rsid w:val="00841009"/>
    <w:rsid w:val="008411BB"/>
    <w:rsid w:val="008411FC"/>
    <w:rsid w:val="00841720"/>
    <w:rsid w:val="00841F0A"/>
    <w:rsid w:val="00842993"/>
    <w:rsid w:val="008432DB"/>
    <w:rsid w:val="00843DB8"/>
    <w:rsid w:val="008445D6"/>
    <w:rsid w:val="0084623E"/>
    <w:rsid w:val="00846EF4"/>
    <w:rsid w:val="008471C7"/>
    <w:rsid w:val="008472B6"/>
    <w:rsid w:val="0085324D"/>
    <w:rsid w:val="00853B00"/>
    <w:rsid w:val="00853D8A"/>
    <w:rsid w:val="0085405C"/>
    <w:rsid w:val="00854842"/>
    <w:rsid w:val="00854A3A"/>
    <w:rsid w:val="00854AE6"/>
    <w:rsid w:val="00855418"/>
    <w:rsid w:val="008556E1"/>
    <w:rsid w:val="00855B23"/>
    <w:rsid w:val="00857B7D"/>
    <w:rsid w:val="00857C8C"/>
    <w:rsid w:val="00860484"/>
    <w:rsid w:val="00860C21"/>
    <w:rsid w:val="00861781"/>
    <w:rsid w:val="00862367"/>
    <w:rsid w:val="00864C8F"/>
    <w:rsid w:val="00865E5F"/>
    <w:rsid w:val="008673A9"/>
    <w:rsid w:val="0086770D"/>
    <w:rsid w:val="00867934"/>
    <w:rsid w:val="008711DC"/>
    <w:rsid w:val="008720F5"/>
    <w:rsid w:val="00872571"/>
    <w:rsid w:val="00874B6F"/>
    <w:rsid w:val="0087575F"/>
    <w:rsid w:val="0088030F"/>
    <w:rsid w:val="0088045E"/>
    <w:rsid w:val="00880B48"/>
    <w:rsid w:val="008824BB"/>
    <w:rsid w:val="00882BED"/>
    <w:rsid w:val="00883640"/>
    <w:rsid w:val="0088393A"/>
    <w:rsid w:val="00884229"/>
    <w:rsid w:val="0088430A"/>
    <w:rsid w:val="00886E94"/>
    <w:rsid w:val="00887545"/>
    <w:rsid w:val="00887F83"/>
    <w:rsid w:val="008904B7"/>
    <w:rsid w:val="008905FA"/>
    <w:rsid w:val="00890A68"/>
    <w:rsid w:val="00891148"/>
    <w:rsid w:val="0089243B"/>
    <w:rsid w:val="008925A4"/>
    <w:rsid w:val="00892D9B"/>
    <w:rsid w:val="008937B0"/>
    <w:rsid w:val="008943CF"/>
    <w:rsid w:val="00894A59"/>
    <w:rsid w:val="00894BCE"/>
    <w:rsid w:val="00894EEF"/>
    <w:rsid w:val="00896084"/>
    <w:rsid w:val="00896856"/>
    <w:rsid w:val="00896E5F"/>
    <w:rsid w:val="0089775D"/>
    <w:rsid w:val="00897A36"/>
    <w:rsid w:val="008A0836"/>
    <w:rsid w:val="008A08C1"/>
    <w:rsid w:val="008A0B11"/>
    <w:rsid w:val="008A2BED"/>
    <w:rsid w:val="008A34CE"/>
    <w:rsid w:val="008A4F43"/>
    <w:rsid w:val="008A58F6"/>
    <w:rsid w:val="008A5E89"/>
    <w:rsid w:val="008A64E0"/>
    <w:rsid w:val="008A7274"/>
    <w:rsid w:val="008A7E2D"/>
    <w:rsid w:val="008B0A9E"/>
    <w:rsid w:val="008B15DB"/>
    <w:rsid w:val="008B1A3E"/>
    <w:rsid w:val="008B2F8D"/>
    <w:rsid w:val="008B31D5"/>
    <w:rsid w:val="008B3B6C"/>
    <w:rsid w:val="008B3C95"/>
    <w:rsid w:val="008C090D"/>
    <w:rsid w:val="008C1A24"/>
    <w:rsid w:val="008C3157"/>
    <w:rsid w:val="008C66B9"/>
    <w:rsid w:val="008D426F"/>
    <w:rsid w:val="008D43E6"/>
    <w:rsid w:val="008D5F65"/>
    <w:rsid w:val="008D66B3"/>
    <w:rsid w:val="008D6AE8"/>
    <w:rsid w:val="008D6CE3"/>
    <w:rsid w:val="008D70B4"/>
    <w:rsid w:val="008D7258"/>
    <w:rsid w:val="008D76B2"/>
    <w:rsid w:val="008E0091"/>
    <w:rsid w:val="008E093F"/>
    <w:rsid w:val="008E1453"/>
    <w:rsid w:val="008E1833"/>
    <w:rsid w:val="008E1A72"/>
    <w:rsid w:val="008E2B71"/>
    <w:rsid w:val="008E2F9B"/>
    <w:rsid w:val="008E4400"/>
    <w:rsid w:val="008E49AE"/>
    <w:rsid w:val="008E66B8"/>
    <w:rsid w:val="008E76AC"/>
    <w:rsid w:val="008E7840"/>
    <w:rsid w:val="008F01FF"/>
    <w:rsid w:val="008F05B4"/>
    <w:rsid w:val="008F3BD3"/>
    <w:rsid w:val="008F4FD2"/>
    <w:rsid w:val="008F5E3C"/>
    <w:rsid w:val="008F6131"/>
    <w:rsid w:val="008F634F"/>
    <w:rsid w:val="008F7453"/>
    <w:rsid w:val="008F7538"/>
    <w:rsid w:val="009004ED"/>
    <w:rsid w:val="00902300"/>
    <w:rsid w:val="00903706"/>
    <w:rsid w:val="009041DA"/>
    <w:rsid w:val="00906CF5"/>
    <w:rsid w:val="00906D8F"/>
    <w:rsid w:val="00907124"/>
    <w:rsid w:val="009071B0"/>
    <w:rsid w:val="00910AC4"/>
    <w:rsid w:val="00911CF3"/>
    <w:rsid w:val="00912147"/>
    <w:rsid w:val="0091280B"/>
    <w:rsid w:val="00912D9D"/>
    <w:rsid w:val="0091356D"/>
    <w:rsid w:val="0091413E"/>
    <w:rsid w:val="00914537"/>
    <w:rsid w:val="0091458F"/>
    <w:rsid w:val="00915484"/>
    <w:rsid w:val="0091597C"/>
    <w:rsid w:val="00915E71"/>
    <w:rsid w:val="00915F69"/>
    <w:rsid w:val="009167F3"/>
    <w:rsid w:val="00916EB9"/>
    <w:rsid w:val="009173F2"/>
    <w:rsid w:val="009174DE"/>
    <w:rsid w:val="0092108E"/>
    <w:rsid w:val="00921B61"/>
    <w:rsid w:val="00923647"/>
    <w:rsid w:val="00924DED"/>
    <w:rsid w:val="0092500F"/>
    <w:rsid w:val="00925175"/>
    <w:rsid w:val="009251EA"/>
    <w:rsid w:val="00925C39"/>
    <w:rsid w:val="00925CD3"/>
    <w:rsid w:val="00927208"/>
    <w:rsid w:val="00927384"/>
    <w:rsid w:val="0093031D"/>
    <w:rsid w:val="0093102A"/>
    <w:rsid w:val="00931B04"/>
    <w:rsid w:val="00932FAB"/>
    <w:rsid w:val="00933147"/>
    <w:rsid w:val="00933A86"/>
    <w:rsid w:val="009340F1"/>
    <w:rsid w:val="00934D27"/>
    <w:rsid w:val="00935CDD"/>
    <w:rsid w:val="009362C5"/>
    <w:rsid w:val="00936A98"/>
    <w:rsid w:val="00937017"/>
    <w:rsid w:val="00940956"/>
    <w:rsid w:val="009410A6"/>
    <w:rsid w:val="00942705"/>
    <w:rsid w:val="00942D10"/>
    <w:rsid w:val="00942EC7"/>
    <w:rsid w:val="0094308B"/>
    <w:rsid w:val="009433B8"/>
    <w:rsid w:val="00943B79"/>
    <w:rsid w:val="00943C6E"/>
    <w:rsid w:val="009444D0"/>
    <w:rsid w:val="009466A9"/>
    <w:rsid w:val="00946B5D"/>
    <w:rsid w:val="00951A9F"/>
    <w:rsid w:val="00951EEA"/>
    <w:rsid w:val="009527EA"/>
    <w:rsid w:val="00952A75"/>
    <w:rsid w:val="00952BED"/>
    <w:rsid w:val="00952D19"/>
    <w:rsid w:val="009530EA"/>
    <w:rsid w:val="00953A8D"/>
    <w:rsid w:val="0095474C"/>
    <w:rsid w:val="00955426"/>
    <w:rsid w:val="00957512"/>
    <w:rsid w:val="00957574"/>
    <w:rsid w:val="00960A80"/>
    <w:rsid w:val="00960EB1"/>
    <w:rsid w:val="00961B84"/>
    <w:rsid w:val="00961C30"/>
    <w:rsid w:val="00962295"/>
    <w:rsid w:val="0096231F"/>
    <w:rsid w:val="0096290A"/>
    <w:rsid w:val="009636EA"/>
    <w:rsid w:val="0096582E"/>
    <w:rsid w:val="00965CF9"/>
    <w:rsid w:val="009661C4"/>
    <w:rsid w:val="00967298"/>
    <w:rsid w:val="00967413"/>
    <w:rsid w:val="00967679"/>
    <w:rsid w:val="0096777F"/>
    <w:rsid w:val="00970D51"/>
    <w:rsid w:val="00970ED4"/>
    <w:rsid w:val="00971B16"/>
    <w:rsid w:val="00972290"/>
    <w:rsid w:val="009725C0"/>
    <w:rsid w:val="009738B1"/>
    <w:rsid w:val="00973B8B"/>
    <w:rsid w:val="009751F7"/>
    <w:rsid w:val="0097527F"/>
    <w:rsid w:val="00975B98"/>
    <w:rsid w:val="00975C6E"/>
    <w:rsid w:val="00975E05"/>
    <w:rsid w:val="009818E0"/>
    <w:rsid w:val="00981B71"/>
    <w:rsid w:val="00981FF1"/>
    <w:rsid w:val="009821E4"/>
    <w:rsid w:val="00982C6E"/>
    <w:rsid w:val="00983BB1"/>
    <w:rsid w:val="00985FE4"/>
    <w:rsid w:val="00986C50"/>
    <w:rsid w:val="0099088E"/>
    <w:rsid w:val="00990D76"/>
    <w:rsid w:val="00991054"/>
    <w:rsid w:val="00991108"/>
    <w:rsid w:val="009915DE"/>
    <w:rsid w:val="00991698"/>
    <w:rsid w:val="00991779"/>
    <w:rsid w:val="00991E1E"/>
    <w:rsid w:val="009922BE"/>
    <w:rsid w:val="00992A37"/>
    <w:rsid w:val="0099350C"/>
    <w:rsid w:val="0099541E"/>
    <w:rsid w:val="00995CE2"/>
    <w:rsid w:val="00996526"/>
    <w:rsid w:val="009A0427"/>
    <w:rsid w:val="009A161A"/>
    <w:rsid w:val="009A3F6A"/>
    <w:rsid w:val="009A4875"/>
    <w:rsid w:val="009A6442"/>
    <w:rsid w:val="009A7875"/>
    <w:rsid w:val="009A7B53"/>
    <w:rsid w:val="009B20FE"/>
    <w:rsid w:val="009B2E67"/>
    <w:rsid w:val="009B347E"/>
    <w:rsid w:val="009B422A"/>
    <w:rsid w:val="009B5C32"/>
    <w:rsid w:val="009B5D8D"/>
    <w:rsid w:val="009B60CA"/>
    <w:rsid w:val="009B6DDF"/>
    <w:rsid w:val="009B777C"/>
    <w:rsid w:val="009B7C15"/>
    <w:rsid w:val="009C033A"/>
    <w:rsid w:val="009C10DE"/>
    <w:rsid w:val="009C1591"/>
    <w:rsid w:val="009C1739"/>
    <w:rsid w:val="009C2456"/>
    <w:rsid w:val="009C2FF8"/>
    <w:rsid w:val="009C34D3"/>
    <w:rsid w:val="009C37E5"/>
    <w:rsid w:val="009C3B4A"/>
    <w:rsid w:val="009C3DA0"/>
    <w:rsid w:val="009C4C5D"/>
    <w:rsid w:val="009C5402"/>
    <w:rsid w:val="009C57D4"/>
    <w:rsid w:val="009C683A"/>
    <w:rsid w:val="009C7209"/>
    <w:rsid w:val="009C793B"/>
    <w:rsid w:val="009D0A18"/>
    <w:rsid w:val="009D273F"/>
    <w:rsid w:val="009D2FA3"/>
    <w:rsid w:val="009D4320"/>
    <w:rsid w:val="009D5B60"/>
    <w:rsid w:val="009E0842"/>
    <w:rsid w:val="009E0A32"/>
    <w:rsid w:val="009E14F1"/>
    <w:rsid w:val="009E166D"/>
    <w:rsid w:val="009E1DCB"/>
    <w:rsid w:val="009E27E8"/>
    <w:rsid w:val="009E2A54"/>
    <w:rsid w:val="009E2D40"/>
    <w:rsid w:val="009E2E4E"/>
    <w:rsid w:val="009E494A"/>
    <w:rsid w:val="009E4E1F"/>
    <w:rsid w:val="009E5059"/>
    <w:rsid w:val="009E6063"/>
    <w:rsid w:val="009E6CC3"/>
    <w:rsid w:val="009E70FD"/>
    <w:rsid w:val="009E7513"/>
    <w:rsid w:val="009E78B7"/>
    <w:rsid w:val="009F0319"/>
    <w:rsid w:val="009F1E49"/>
    <w:rsid w:val="009F1FEA"/>
    <w:rsid w:val="009F34C1"/>
    <w:rsid w:val="009F35EB"/>
    <w:rsid w:val="009F38C4"/>
    <w:rsid w:val="009F492B"/>
    <w:rsid w:val="009F4BCE"/>
    <w:rsid w:val="009F5499"/>
    <w:rsid w:val="009F5B94"/>
    <w:rsid w:val="009F6408"/>
    <w:rsid w:val="009F6C85"/>
    <w:rsid w:val="009F6D1F"/>
    <w:rsid w:val="009F7561"/>
    <w:rsid w:val="009F7972"/>
    <w:rsid w:val="00A00186"/>
    <w:rsid w:val="00A018EB"/>
    <w:rsid w:val="00A01954"/>
    <w:rsid w:val="00A02706"/>
    <w:rsid w:val="00A03AB9"/>
    <w:rsid w:val="00A06E67"/>
    <w:rsid w:val="00A074CC"/>
    <w:rsid w:val="00A07E6F"/>
    <w:rsid w:val="00A12876"/>
    <w:rsid w:val="00A15E00"/>
    <w:rsid w:val="00A16BD3"/>
    <w:rsid w:val="00A16CAD"/>
    <w:rsid w:val="00A1712E"/>
    <w:rsid w:val="00A17D7B"/>
    <w:rsid w:val="00A20202"/>
    <w:rsid w:val="00A20B82"/>
    <w:rsid w:val="00A20FFE"/>
    <w:rsid w:val="00A21664"/>
    <w:rsid w:val="00A22AA0"/>
    <w:rsid w:val="00A2390E"/>
    <w:rsid w:val="00A24070"/>
    <w:rsid w:val="00A25147"/>
    <w:rsid w:val="00A266B0"/>
    <w:rsid w:val="00A26B80"/>
    <w:rsid w:val="00A26BB9"/>
    <w:rsid w:val="00A2778B"/>
    <w:rsid w:val="00A315E5"/>
    <w:rsid w:val="00A31B5E"/>
    <w:rsid w:val="00A31C6A"/>
    <w:rsid w:val="00A32F5F"/>
    <w:rsid w:val="00A33014"/>
    <w:rsid w:val="00A33834"/>
    <w:rsid w:val="00A33962"/>
    <w:rsid w:val="00A34643"/>
    <w:rsid w:val="00A34B9D"/>
    <w:rsid w:val="00A3616A"/>
    <w:rsid w:val="00A40477"/>
    <w:rsid w:val="00A40DEA"/>
    <w:rsid w:val="00A412DE"/>
    <w:rsid w:val="00A413F6"/>
    <w:rsid w:val="00A421A5"/>
    <w:rsid w:val="00A42F3C"/>
    <w:rsid w:val="00A43408"/>
    <w:rsid w:val="00A436D1"/>
    <w:rsid w:val="00A43AB4"/>
    <w:rsid w:val="00A448B3"/>
    <w:rsid w:val="00A44ABE"/>
    <w:rsid w:val="00A453D3"/>
    <w:rsid w:val="00A45913"/>
    <w:rsid w:val="00A45C3B"/>
    <w:rsid w:val="00A46AE9"/>
    <w:rsid w:val="00A4741D"/>
    <w:rsid w:val="00A5063A"/>
    <w:rsid w:val="00A5082B"/>
    <w:rsid w:val="00A51D24"/>
    <w:rsid w:val="00A51DEF"/>
    <w:rsid w:val="00A53A3A"/>
    <w:rsid w:val="00A53F7A"/>
    <w:rsid w:val="00A53FA0"/>
    <w:rsid w:val="00A54B76"/>
    <w:rsid w:val="00A5500B"/>
    <w:rsid w:val="00A5527C"/>
    <w:rsid w:val="00A57513"/>
    <w:rsid w:val="00A577D0"/>
    <w:rsid w:val="00A60178"/>
    <w:rsid w:val="00A60D51"/>
    <w:rsid w:val="00A610D6"/>
    <w:rsid w:val="00A6192C"/>
    <w:rsid w:val="00A62593"/>
    <w:rsid w:val="00A62FC6"/>
    <w:rsid w:val="00A63364"/>
    <w:rsid w:val="00A63B4A"/>
    <w:rsid w:val="00A65CD6"/>
    <w:rsid w:val="00A65F17"/>
    <w:rsid w:val="00A67EBA"/>
    <w:rsid w:val="00A709FE"/>
    <w:rsid w:val="00A70C79"/>
    <w:rsid w:val="00A71144"/>
    <w:rsid w:val="00A71960"/>
    <w:rsid w:val="00A71A7E"/>
    <w:rsid w:val="00A71E54"/>
    <w:rsid w:val="00A7394D"/>
    <w:rsid w:val="00A73E9B"/>
    <w:rsid w:val="00A73EA7"/>
    <w:rsid w:val="00A74D22"/>
    <w:rsid w:val="00A74DF7"/>
    <w:rsid w:val="00A7646C"/>
    <w:rsid w:val="00A778BF"/>
    <w:rsid w:val="00A7795A"/>
    <w:rsid w:val="00A80BA2"/>
    <w:rsid w:val="00A8167F"/>
    <w:rsid w:val="00A81928"/>
    <w:rsid w:val="00A81B71"/>
    <w:rsid w:val="00A821EA"/>
    <w:rsid w:val="00A844C4"/>
    <w:rsid w:val="00A84C78"/>
    <w:rsid w:val="00A8625F"/>
    <w:rsid w:val="00A86556"/>
    <w:rsid w:val="00A87E4A"/>
    <w:rsid w:val="00A907B4"/>
    <w:rsid w:val="00A90BB9"/>
    <w:rsid w:val="00A923AC"/>
    <w:rsid w:val="00A92D77"/>
    <w:rsid w:val="00A934F8"/>
    <w:rsid w:val="00A94230"/>
    <w:rsid w:val="00A946B2"/>
    <w:rsid w:val="00A95267"/>
    <w:rsid w:val="00A95D50"/>
    <w:rsid w:val="00A9642D"/>
    <w:rsid w:val="00A97470"/>
    <w:rsid w:val="00AA0355"/>
    <w:rsid w:val="00AA055E"/>
    <w:rsid w:val="00AA19B7"/>
    <w:rsid w:val="00AA1F5B"/>
    <w:rsid w:val="00AA1F9B"/>
    <w:rsid w:val="00AA286D"/>
    <w:rsid w:val="00AA3168"/>
    <w:rsid w:val="00AA3B16"/>
    <w:rsid w:val="00AA502E"/>
    <w:rsid w:val="00AA596E"/>
    <w:rsid w:val="00AA5CA6"/>
    <w:rsid w:val="00AA7FF0"/>
    <w:rsid w:val="00AB203E"/>
    <w:rsid w:val="00AB27F3"/>
    <w:rsid w:val="00AB40DC"/>
    <w:rsid w:val="00AB45A8"/>
    <w:rsid w:val="00AB4926"/>
    <w:rsid w:val="00AB4CE4"/>
    <w:rsid w:val="00AB5819"/>
    <w:rsid w:val="00AB5B6B"/>
    <w:rsid w:val="00AB68FF"/>
    <w:rsid w:val="00AB6904"/>
    <w:rsid w:val="00AB7DD8"/>
    <w:rsid w:val="00AC12C8"/>
    <w:rsid w:val="00AC1307"/>
    <w:rsid w:val="00AC1572"/>
    <w:rsid w:val="00AC21DC"/>
    <w:rsid w:val="00AC2FA9"/>
    <w:rsid w:val="00AC360B"/>
    <w:rsid w:val="00AC46E0"/>
    <w:rsid w:val="00AC53F2"/>
    <w:rsid w:val="00AD15BB"/>
    <w:rsid w:val="00AD187D"/>
    <w:rsid w:val="00AD232E"/>
    <w:rsid w:val="00AD2475"/>
    <w:rsid w:val="00AD2EAE"/>
    <w:rsid w:val="00AD61A5"/>
    <w:rsid w:val="00AD670D"/>
    <w:rsid w:val="00AD708A"/>
    <w:rsid w:val="00AD7E4F"/>
    <w:rsid w:val="00AE0ECB"/>
    <w:rsid w:val="00AE1762"/>
    <w:rsid w:val="00AE1B19"/>
    <w:rsid w:val="00AE1F2A"/>
    <w:rsid w:val="00AE2510"/>
    <w:rsid w:val="00AE2D27"/>
    <w:rsid w:val="00AE3877"/>
    <w:rsid w:val="00AE3E58"/>
    <w:rsid w:val="00AE4720"/>
    <w:rsid w:val="00AE4846"/>
    <w:rsid w:val="00AE4859"/>
    <w:rsid w:val="00AE4AAD"/>
    <w:rsid w:val="00AE4C4C"/>
    <w:rsid w:val="00AE4E4C"/>
    <w:rsid w:val="00AE51CB"/>
    <w:rsid w:val="00AE590A"/>
    <w:rsid w:val="00AE626B"/>
    <w:rsid w:val="00AE686A"/>
    <w:rsid w:val="00AE71DC"/>
    <w:rsid w:val="00AE741D"/>
    <w:rsid w:val="00AE77DD"/>
    <w:rsid w:val="00AE7BF1"/>
    <w:rsid w:val="00AF012D"/>
    <w:rsid w:val="00AF07CB"/>
    <w:rsid w:val="00AF0B7F"/>
    <w:rsid w:val="00AF0F0F"/>
    <w:rsid w:val="00AF11A4"/>
    <w:rsid w:val="00AF1C64"/>
    <w:rsid w:val="00AF1DFB"/>
    <w:rsid w:val="00AF1FB7"/>
    <w:rsid w:val="00AF23D4"/>
    <w:rsid w:val="00AF29AD"/>
    <w:rsid w:val="00AF33BE"/>
    <w:rsid w:val="00AF3B8C"/>
    <w:rsid w:val="00AF5800"/>
    <w:rsid w:val="00AF5CB5"/>
    <w:rsid w:val="00AF6BD7"/>
    <w:rsid w:val="00B002AB"/>
    <w:rsid w:val="00B013EF"/>
    <w:rsid w:val="00B01CF2"/>
    <w:rsid w:val="00B02B0E"/>
    <w:rsid w:val="00B0386C"/>
    <w:rsid w:val="00B03AF7"/>
    <w:rsid w:val="00B04316"/>
    <w:rsid w:val="00B0443B"/>
    <w:rsid w:val="00B04D69"/>
    <w:rsid w:val="00B04DFD"/>
    <w:rsid w:val="00B05E1B"/>
    <w:rsid w:val="00B07057"/>
    <w:rsid w:val="00B071A2"/>
    <w:rsid w:val="00B10999"/>
    <w:rsid w:val="00B10B2D"/>
    <w:rsid w:val="00B118C4"/>
    <w:rsid w:val="00B15158"/>
    <w:rsid w:val="00B16674"/>
    <w:rsid w:val="00B170A2"/>
    <w:rsid w:val="00B17539"/>
    <w:rsid w:val="00B176E0"/>
    <w:rsid w:val="00B20076"/>
    <w:rsid w:val="00B2022A"/>
    <w:rsid w:val="00B20855"/>
    <w:rsid w:val="00B20A4F"/>
    <w:rsid w:val="00B221FB"/>
    <w:rsid w:val="00B23AFD"/>
    <w:rsid w:val="00B23DAD"/>
    <w:rsid w:val="00B242D0"/>
    <w:rsid w:val="00B24486"/>
    <w:rsid w:val="00B2605E"/>
    <w:rsid w:val="00B26795"/>
    <w:rsid w:val="00B26A83"/>
    <w:rsid w:val="00B26C6A"/>
    <w:rsid w:val="00B300FC"/>
    <w:rsid w:val="00B3039D"/>
    <w:rsid w:val="00B3086F"/>
    <w:rsid w:val="00B34070"/>
    <w:rsid w:val="00B3516F"/>
    <w:rsid w:val="00B36177"/>
    <w:rsid w:val="00B36BC8"/>
    <w:rsid w:val="00B36C09"/>
    <w:rsid w:val="00B37DEA"/>
    <w:rsid w:val="00B40297"/>
    <w:rsid w:val="00B4066F"/>
    <w:rsid w:val="00B40E9D"/>
    <w:rsid w:val="00B412FA"/>
    <w:rsid w:val="00B41AF6"/>
    <w:rsid w:val="00B41F53"/>
    <w:rsid w:val="00B41FD3"/>
    <w:rsid w:val="00B43AF2"/>
    <w:rsid w:val="00B44CDD"/>
    <w:rsid w:val="00B45AC5"/>
    <w:rsid w:val="00B45D6A"/>
    <w:rsid w:val="00B46143"/>
    <w:rsid w:val="00B46B76"/>
    <w:rsid w:val="00B46FB3"/>
    <w:rsid w:val="00B47EF5"/>
    <w:rsid w:val="00B507E6"/>
    <w:rsid w:val="00B512AB"/>
    <w:rsid w:val="00B51F7A"/>
    <w:rsid w:val="00B5273B"/>
    <w:rsid w:val="00B530F7"/>
    <w:rsid w:val="00B532FC"/>
    <w:rsid w:val="00B53338"/>
    <w:rsid w:val="00B563F9"/>
    <w:rsid w:val="00B5645C"/>
    <w:rsid w:val="00B57AC1"/>
    <w:rsid w:val="00B57BA2"/>
    <w:rsid w:val="00B57E03"/>
    <w:rsid w:val="00B60220"/>
    <w:rsid w:val="00B6099A"/>
    <w:rsid w:val="00B60EB4"/>
    <w:rsid w:val="00B6152D"/>
    <w:rsid w:val="00B62012"/>
    <w:rsid w:val="00B62605"/>
    <w:rsid w:val="00B63356"/>
    <w:rsid w:val="00B6458F"/>
    <w:rsid w:val="00B64D99"/>
    <w:rsid w:val="00B66453"/>
    <w:rsid w:val="00B66576"/>
    <w:rsid w:val="00B67341"/>
    <w:rsid w:val="00B67792"/>
    <w:rsid w:val="00B7038C"/>
    <w:rsid w:val="00B7087C"/>
    <w:rsid w:val="00B70BED"/>
    <w:rsid w:val="00B71FC8"/>
    <w:rsid w:val="00B7354E"/>
    <w:rsid w:val="00B73C90"/>
    <w:rsid w:val="00B746F8"/>
    <w:rsid w:val="00B74E61"/>
    <w:rsid w:val="00B76264"/>
    <w:rsid w:val="00B77D33"/>
    <w:rsid w:val="00B8039D"/>
    <w:rsid w:val="00B80A18"/>
    <w:rsid w:val="00B8255F"/>
    <w:rsid w:val="00B82A57"/>
    <w:rsid w:val="00B831A0"/>
    <w:rsid w:val="00B8361E"/>
    <w:rsid w:val="00B85DDA"/>
    <w:rsid w:val="00B862C2"/>
    <w:rsid w:val="00B86A03"/>
    <w:rsid w:val="00B878EF"/>
    <w:rsid w:val="00B921F3"/>
    <w:rsid w:val="00B931E1"/>
    <w:rsid w:val="00B93423"/>
    <w:rsid w:val="00B9389D"/>
    <w:rsid w:val="00B93F6B"/>
    <w:rsid w:val="00B941E8"/>
    <w:rsid w:val="00B95007"/>
    <w:rsid w:val="00B95F26"/>
    <w:rsid w:val="00B9654D"/>
    <w:rsid w:val="00B96855"/>
    <w:rsid w:val="00B96F6C"/>
    <w:rsid w:val="00B974B9"/>
    <w:rsid w:val="00BA15C8"/>
    <w:rsid w:val="00BA2178"/>
    <w:rsid w:val="00BA237D"/>
    <w:rsid w:val="00BA42AD"/>
    <w:rsid w:val="00BA4CC4"/>
    <w:rsid w:val="00BA4CE9"/>
    <w:rsid w:val="00BA5471"/>
    <w:rsid w:val="00BA5477"/>
    <w:rsid w:val="00BA5688"/>
    <w:rsid w:val="00BA67AC"/>
    <w:rsid w:val="00BA68EB"/>
    <w:rsid w:val="00BA69B7"/>
    <w:rsid w:val="00BA6A2A"/>
    <w:rsid w:val="00BB5746"/>
    <w:rsid w:val="00BB61E0"/>
    <w:rsid w:val="00BB6FDE"/>
    <w:rsid w:val="00BB74F7"/>
    <w:rsid w:val="00BB7CBC"/>
    <w:rsid w:val="00BB7FAB"/>
    <w:rsid w:val="00BC1909"/>
    <w:rsid w:val="00BC1AB5"/>
    <w:rsid w:val="00BC1BFC"/>
    <w:rsid w:val="00BC2747"/>
    <w:rsid w:val="00BC3E6E"/>
    <w:rsid w:val="00BC3FD6"/>
    <w:rsid w:val="00BC442E"/>
    <w:rsid w:val="00BC737F"/>
    <w:rsid w:val="00BD035A"/>
    <w:rsid w:val="00BD0A1D"/>
    <w:rsid w:val="00BD1F3F"/>
    <w:rsid w:val="00BD265A"/>
    <w:rsid w:val="00BD3155"/>
    <w:rsid w:val="00BD3282"/>
    <w:rsid w:val="00BD3668"/>
    <w:rsid w:val="00BD36F9"/>
    <w:rsid w:val="00BD3A15"/>
    <w:rsid w:val="00BD3B91"/>
    <w:rsid w:val="00BD3DAB"/>
    <w:rsid w:val="00BD4EAB"/>
    <w:rsid w:val="00BD5CF3"/>
    <w:rsid w:val="00BD67F9"/>
    <w:rsid w:val="00BD68A6"/>
    <w:rsid w:val="00BD6D99"/>
    <w:rsid w:val="00BD73F5"/>
    <w:rsid w:val="00BE007F"/>
    <w:rsid w:val="00BE0504"/>
    <w:rsid w:val="00BE109C"/>
    <w:rsid w:val="00BE2301"/>
    <w:rsid w:val="00BE3304"/>
    <w:rsid w:val="00BE4F13"/>
    <w:rsid w:val="00BE68BC"/>
    <w:rsid w:val="00BE7550"/>
    <w:rsid w:val="00BF0C2F"/>
    <w:rsid w:val="00BF1C43"/>
    <w:rsid w:val="00BF1DF0"/>
    <w:rsid w:val="00BF28AF"/>
    <w:rsid w:val="00BF503C"/>
    <w:rsid w:val="00BF5CD5"/>
    <w:rsid w:val="00BF6B6E"/>
    <w:rsid w:val="00BF7F50"/>
    <w:rsid w:val="00C01B1A"/>
    <w:rsid w:val="00C02D83"/>
    <w:rsid w:val="00C033FC"/>
    <w:rsid w:val="00C044D0"/>
    <w:rsid w:val="00C0589F"/>
    <w:rsid w:val="00C06E36"/>
    <w:rsid w:val="00C07612"/>
    <w:rsid w:val="00C07CF3"/>
    <w:rsid w:val="00C10660"/>
    <w:rsid w:val="00C10A53"/>
    <w:rsid w:val="00C1116A"/>
    <w:rsid w:val="00C11534"/>
    <w:rsid w:val="00C12802"/>
    <w:rsid w:val="00C1315A"/>
    <w:rsid w:val="00C1412C"/>
    <w:rsid w:val="00C145F1"/>
    <w:rsid w:val="00C14C90"/>
    <w:rsid w:val="00C165D2"/>
    <w:rsid w:val="00C168F0"/>
    <w:rsid w:val="00C16A4B"/>
    <w:rsid w:val="00C174C1"/>
    <w:rsid w:val="00C20707"/>
    <w:rsid w:val="00C20BCE"/>
    <w:rsid w:val="00C214A8"/>
    <w:rsid w:val="00C2176E"/>
    <w:rsid w:val="00C22B90"/>
    <w:rsid w:val="00C23CD4"/>
    <w:rsid w:val="00C2616E"/>
    <w:rsid w:val="00C27673"/>
    <w:rsid w:val="00C30657"/>
    <w:rsid w:val="00C30D82"/>
    <w:rsid w:val="00C3116C"/>
    <w:rsid w:val="00C33D78"/>
    <w:rsid w:val="00C354F7"/>
    <w:rsid w:val="00C35CC5"/>
    <w:rsid w:val="00C368EC"/>
    <w:rsid w:val="00C37A0A"/>
    <w:rsid w:val="00C40003"/>
    <w:rsid w:val="00C4030A"/>
    <w:rsid w:val="00C40398"/>
    <w:rsid w:val="00C404B3"/>
    <w:rsid w:val="00C412DC"/>
    <w:rsid w:val="00C41386"/>
    <w:rsid w:val="00C41BE6"/>
    <w:rsid w:val="00C436E2"/>
    <w:rsid w:val="00C43D8E"/>
    <w:rsid w:val="00C4536C"/>
    <w:rsid w:val="00C45F63"/>
    <w:rsid w:val="00C4611D"/>
    <w:rsid w:val="00C47645"/>
    <w:rsid w:val="00C479A0"/>
    <w:rsid w:val="00C501AB"/>
    <w:rsid w:val="00C52314"/>
    <w:rsid w:val="00C52DFA"/>
    <w:rsid w:val="00C52E7E"/>
    <w:rsid w:val="00C53642"/>
    <w:rsid w:val="00C53D4A"/>
    <w:rsid w:val="00C5429F"/>
    <w:rsid w:val="00C567D4"/>
    <w:rsid w:val="00C61500"/>
    <w:rsid w:val="00C61D11"/>
    <w:rsid w:val="00C61D26"/>
    <w:rsid w:val="00C61D7C"/>
    <w:rsid w:val="00C62F6E"/>
    <w:rsid w:val="00C66BFD"/>
    <w:rsid w:val="00C67E32"/>
    <w:rsid w:val="00C719DE"/>
    <w:rsid w:val="00C75267"/>
    <w:rsid w:val="00C753B7"/>
    <w:rsid w:val="00C753F8"/>
    <w:rsid w:val="00C75A36"/>
    <w:rsid w:val="00C75FCB"/>
    <w:rsid w:val="00C776A0"/>
    <w:rsid w:val="00C80B06"/>
    <w:rsid w:val="00C82138"/>
    <w:rsid w:val="00C8228F"/>
    <w:rsid w:val="00C82C31"/>
    <w:rsid w:val="00C82CD0"/>
    <w:rsid w:val="00C8350B"/>
    <w:rsid w:val="00C835BF"/>
    <w:rsid w:val="00C848D5"/>
    <w:rsid w:val="00C850D3"/>
    <w:rsid w:val="00C853A3"/>
    <w:rsid w:val="00C86A98"/>
    <w:rsid w:val="00C871A8"/>
    <w:rsid w:val="00C87756"/>
    <w:rsid w:val="00C8786B"/>
    <w:rsid w:val="00C906B9"/>
    <w:rsid w:val="00C90E19"/>
    <w:rsid w:val="00C9161A"/>
    <w:rsid w:val="00C9195B"/>
    <w:rsid w:val="00C91967"/>
    <w:rsid w:val="00C91C7E"/>
    <w:rsid w:val="00C93912"/>
    <w:rsid w:val="00C93D9D"/>
    <w:rsid w:val="00C94CB0"/>
    <w:rsid w:val="00C95802"/>
    <w:rsid w:val="00C962D9"/>
    <w:rsid w:val="00C97102"/>
    <w:rsid w:val="00C97182"/>
    <w:rsid w:val="00C97446"/>
    <w:rsid w:val="00CA07FF"/>
    <w:rsid w:val="00CA089E"/>
    <w:rsid w:val="00CA09D8"/>
    <w:rsid w:val="00CA09E0"/>
    <w:rsid w:val="00CA1FBA"/>
    <w:rsid w:val="00CA2056"/>
    <w:rsid w:val="00CA24E0"/>
    <w:rsid w:val="00CA2A13"/>
    <w:rsid w:val="00CA2C8E"/>
    <w:rsid w:val="00CA3911"/>
    <w:rsid w:val="00CA3F55"/>
    <w:rsid w:val="00CA4053"/>
    <w:rsid w:val="00CA5702"/>
    <w:rsid w:val="00CB0059"/>
    <w:rsid w:val="00CB09DB"/>
    <w:rsid w:val="00CB1680"/>
    <w:rsid w:val="00CB184C"/>
    <w:rsid w:val="00CB1ED4"/>
    <w:rsid w:val="00CB3F01"/>
    <w:rsid w:val="00CB41F1"/>
    <w:rsid w:val="00CB4666"/>
    <w:rsid w:val="00CB49DA"/>
    <w:rsid w:val="00CB59CA"/>
    <w:rsid w:val="00CB6909"/>
    <w:rsid w:val="00CB6EDB"/>
    <w:rsid w:val="00CC0327"/>
    <w:rsid w:val="00CC1759"/>
    <w:rsid w:val="00CC1BD6"/>
    <w:rsid w:val="00CC2073"/>
    <w:rsid w:val="00CC2352"/>
    <w:rsid w:val="00CC2ADF"/>
    <w:rsid w:val="00CC4E0F"/>
    <w:rsid w:val="00CC51E4"/>
    <w:rsid w:val="00CC6B1E"/>
    <w:rsid w:val="00CC6B7B"/>
    <w:rsid w:val="00CC777B"/>
    <w:rsid w:val="00CD01C4"/>
    <w:rsid w:val="00CD0412"/>
    <w:rsid w:val="00CD0484"/>
    <w:rsid w:val="00CD15C8"/>
    <w:rsid w:val="00CD3283"/>
    <w:rsid w:val="00CD6253"/>
    <w:rsid w:val="00CD637A"/>
    <w:rsid w:val="00CE0037"/>
    <w:rsid w:val="00CE0453"/>
    <w:rsid w:val="00CE0755"/>
    <w:rsid w:val="00CE0D7F"/>
    <w:rsid w:val="00CE1122"/>
    <w:rsid w:val="00CE1329"/>
    <w:rsid w:val="00CE29AD"/>
    <w:rsid w:val="00CE2A47"/>
    <w:rsid w:val="00CE2E8C"/>
    <w:rsid w:val="00CE357E"/>
    <w:rsid w:val="00CE3992"/>
    <w:rsid w:val="00CE3FDD"/>
    <w:rsid w:val="00CE44FA"/>
    <w:rsid w:val="00CE4FB5"/>
    <w:rsid w:val="00CE5E08"/>
    <w:rsid w:val="00CE6019"/>
    <w:rsid w:val="00CE7110"/>
    <w:rsid w:val="00CE72B7"/>
    <w:rsid w:val="00CF100C"/>
    <w:rsid w:val="00CF26D2"/>
    <w:rsid w:val="00CF2A68"/>
    <w:rsid w:val="00CF499B"/>
    <w:rsid w:val="00CF5127"/>
    <w:rsid w:val="00CF5555"/>
    <w:rsid w:val="00CF5BC0"/>
    <w:rsid w:val="00CF6760"/>
    <w:rsid w:val="00CF6B86"/>
    <w:rsid w:val="00CF7167"/>
    <w:rsid w:val="00D001F2"/>
    <w:rsid w:val="00D00698"/>
    <w:rsid w:val="00D01DA9"/>
    <w:rsid w:val="00D01FB2"/>
    <w:rsid w:val="00D021CB"/>
    <w:rsid w:val="00D0231E"/>
    <w:rsid w:val="00D02565"/>
    <w:rsid w:val="00D02987"/>
    <w:rsid w:val="00D04243"/>
    <w:rsid w:val="00D05D5D"/>
    <w:rsid w:val="00D06417"/>
    <w:rsid w:val="00D064AA"/>
    <w:rsid w:val="00D069EF"/>
    <w:rsid w:val="00D1012D"/>
    <w:rsid w:val="00D10159"/>
    <w:rsid w:val="00D1028B"/>
    <w:rsid w:val="00D1218B"/>
    <w:rsid w:val="00D124D1"/>
    <w:rsid w:val="00D12856"/>
    <w:rsid w:val="00D138CF"/>
    <w:rsid w:val="00D14170"/>
    <w:rsid w:val="00D151A8"/>
    <w:rsid w:val="00D15939"/>
    <w:rsid w:val="00D15BF9"/>
    <w:rsid w:val="00D15E14"/>
    <w:rsid w:val="00D17720"/>
    <w:rsid w:val="00D17890"/>
    <w:rsid w:val="00D2140B"/>
    <w:rsid w:val="00D22E4D"/>
    <w:rsid w:val="00D233C5"/>
    <w:rsid w:val="00D233D9"/>
    <w:rsid w:val="00D24D33"/>
    <w:rsid w:val="00D258DF"/>
    <w:rsid w:val="00D25D4A"/>
    <w:rsid w:val="00D260D6"/>
    <w:rsid w:val="00D26CC5"/>
    <w:rsid w:val="00D26E18"/>
    <w:rsid w:val="00D273F4"/>
    <w:rsid w:val="00D27421"/>
    <w:rsid w:val="00D27CE3"/>
    <w:rsid w:val="00D30460"/>
    <w:rsid w:val="00D306D8"/>
    <w:rsid w:val="00D31B20"/>
    <w:rsid w:val="00D327B2"/>
    <w:rsid w:val="00D34437"/>
    <w:rsid w:val="00D34515"/>
    <w:rsid w:val="00D34B7F"/>
    <w:rsid w:val="00D34D7B"/>
    <w:rsid w:val="00D36756"/>
    <w:rsid w:val="00D408A9"/>
    <w:rsid w:val="00D40CCB"/>
    <w:rsid w:val="00D415CF"/>
    <w:rsid w:val="00D42389"/>
    <w:rsid w:val="00D423CB"/>
    <w:rsid w:val="00D42D2C"/>
    <w:rsid w:val="00D42E11"/>
    <w:rsid w:val="00D42FE6"/>
    <w:rsid w:val="00D43058"/>
    <w:rsid w:val="00D43A2F"/>
    <w:rsid w:val="00D43E53"/>
    <w:rsid w:val="00D44891"/>
    <w:rsid w:val="00D4501D"/>
    <w:rsid w:val="00D455EA"/>
    <w:rsid w:val="00D45A97"/>
    <w:rsid w:val="00D473DC"/>
    <w:rsid w:val="00D478AA"/>
    <w:rsid w:val="00D47FE2"/>
    <w:rsid w:val="00D50284"/>
    <w:rsid w:val="00D50E91"/>
    <w:rsid w:val="00D51550"/>
    <w:rsid w:val="00D515C1"/>
    <w:rsid w:val="00D528A0"/>
    <w:rsid w:val="00D5299C"/>
    <w:rsid w:val="00D52DBD"/>
    <w:rsid w:val="00D53390"/>
    <w:rsid w:val="00D55C67"/>
    <w:rsid w:val="00D56514"/>
    <w:rsid w:val="00D5733A"/>
    <w:rsid w:val="00D60536"/>
    <w:rsid w:val="00D62A72"/>
    <w:rsid w:val="00D62D99"/>
    <w:rsid w:val="00D63C41"/>
    <w:rsid w:val="00D63FFD"/>
    <w:rsid w:val="00D65311"/>
    <w:rsid w:val="00D65506"/>
    <w:rsid w:val="00D65891"/>
    <w:rsid w:val="00D659AE"/>
    <w:rsid w:val="00D6625F"/>
    <w:rsid w:val="00D66D06"/>
    <w:rsid w:val="00D67272"/>
    <w:rsid w:val="00D6747A"/>
    <w:rsid w:val="00D67C3F"/>
    <w:rsid w:val="00D70162"/>
    <w:rsid w:val="00D7152A"/>
    <w:rsid w:val="00D7165F"/>
    <w:rsid w:val="00D73118"/>
    <w:rsid w:val="00D73FBC"/>
    <w:rsid w:val="00D7550E"/>
    <w:rsid w:val="00D75C6E"/>
    <w:rsid w:val="00D75F05"/>
    <w:rsid w:val="00D77ACF"/>
    <w:rsid w:val="00D8024E"/>
    <w:rsid w:val="00D809D1"/>
    <w:rsid w:val="00D809F4"/>
    <w:rsid w:val="00D811EC"/>
    <w:rsid w:val="00D824B5"/>
    <w:rsid w:val="00D83690"/>
    <w:rsid w:val="00D83818"/>
    <w:rsid w:val="00D83D4F"/>
    <w:rsid w:val="00D83F76"/>
    <w:rsid w:val="00D84077"/>
    <w:rsid w:val="00D842C8"/>
    <w:rsid w:val="00D84842"/>
    <w:rsid w:val="00D84F20"/>
    <w:rsid w:val="00D84FDD"/>
    <w:rsid w:val="00D85769"/>
    <w:rsid w:val="00D857E8"/>
    <w:rsid w:val="00D8698B"/>
    <w:rsid w:val="00D86B80"/>
    <w:rsid w:val="00D90D6A"/>
    <w:rsid w:val="00D917DB"/>
    <w:rsid w:val="00D91E8B"/>
    <w:rsid w:val="00D92FBC"/>
    <w:rsid w:val="00D93DD8"/>
    <w:rsid w:val="00D9486E"/>
    <w:rsid w:val="00D95B68"/>
    <w:rsid w:val="00D95C98"/>
    <w:rsid w:val="00D96D99"/>
    <w:rsid w:val="00D96DA2"/>
    <w:rsid w:val="00D9716B"/>
    <w:rsid w:val="00D97C06"/>
    <w:rsid w:val="00DA02A7"/>
    <w:rsid w:val="00DA1B9C"/>
    <w:rsid w:val="00DA1D58"/>
    <w:rsid w:val="00DA2F61"/>
    <w:rsid w:val="00DA362F"/>
    <w:rsid w:val="00DA47C2"/>
    <w:rsid w:val="00DA5701"/>
    <w:rsid w:val="00DA5BD7"/>
    <w:rsid w:val="00DA6091"/>
    <w:rsid w:val="00DA751A"/>
    <w:rsid w:val="00DA7573"/>
    <w:rsid w:val="00DB02DE"/>
    <w:rsid w:val="00DB072A"/>
    <w:rsid w:val="00DB086C"/>
    <w:rsid w:val="00DB27DF"/>
    <w:rsid w:val="00DB2E6F"/>
    <w:rsid w:val="00DB4060"/>
    <w:rsid w:val="00DB4417"/>
    <w:rsid w:val="00DB6EBF"/>
    <w:rsid w:val="00DB6FE9"/>
    <w:rsid w:val="00DB762C"/>
    <w:rsid w:val="00DC06DE"/>
    <w:rsid w:val="00DC14DA"/>
    <w:rsid w:val="00DC17D9"/>
    <w:rsid w:val="00DC1933"/>
    <w:rsid w:val="00DC1D8D"/>
    <w:rsid w:val="00DC42FB"/>
    <w:rsid w:val="00DC4871"/>
    <w:rsid w:val="00DC5228"/>
    <w:rsid w:val="00DC61BE"/>
    <w:rsid w:val="00DC7C07"/>
    <w:rsid w:val="00DD031A"/>
    <w:rsid w:val="00DD1ADA"/>
    <w:rsid w:val="00DD1F08"/>
    <w:rsid w:val="00DD2D04"/>
    <w:rsid w:val="00DD3631"/>
    <w:rsid w:val="00DD50CE"/>
    <w:rsid w:val="00DD5B54"/>
    <w:rsid w:val="00DD60D5"/>
    <w:rsid w:val="00DD6460"/>
    <w:rsid w:val="00DD7794"/>
    <w:rsid w:val="00DE0E03"/>
    <w:rsid w:val="00DE3EFA"/>
    <w:rsid w:val="00DE42CF"/>
    <w:rsid w:val="00DE4AAC"/>
    <w:rsid w:val="00DE5183"/>
    <w:rsid w:val="00DE5ED1"/>
    <w:rsid w:val="00DE629F"/>
    <w:rsid w:val="00DE7B53"/>
    <w:rsid w:val="00DF0BD3"/>
    <w:rsid w:val="00DF1DB1"/>
    <w:rsid w:val="00DF1E6A"/>
    <w:rsid w:val="00DF29A1"/>
    <w:rsid w:val="00DF4735"/>
    <w:rsid w:val="00DF4F58"/>
    <w:rsid w:val="00DF5B08"/>
    <w:rsid w:val="00DF5ECC"/>
    <w:rsid w:val="00DF6395"/>
    <w:rsid w:val="00DF6A07"/>
    <w:rsid w:val="00DF6CF0"/>
    <w:rsid w:val="00DF6D34"/>
    <w:rsid w:val="00DF78C0"/>
    <w:rsid w:val="00E01114"/>
    <w:rsid w:val="00E013AE"/>
    <w:rsid w:val="00E016AD"/>
    <w:rsid w:val="00E02A34"/>
    <w:rsid w:val="00E05A3C"/>
    <w:rsid w:val="00E05D7B"/>
    <w:rsid w:val="00E0608F"/>
    <w:rsid w:val="00E0611D"/>
    <w:rsid w:val="00E118E7"/>
    <w:rsid w:val="00E128DF"/>
    <w:rsid w:val="00E12AD0"/>
    <w:rsid w:val="00E13089"/>
    <w:rsid w:val="00E13186"/>
    <w:rsid w:val="00E13975"/>
    <w:rsid w:val="00E143E8"/>
    <w:rsid w:val="00E146EF"/>
    <w:rsid w:val="00E1478C"/>
    <w:rsid w:val="00E157CE"/>
    <w:rsid w:val="00E16D09"/>
    <w:rsid w:val="00E17290"/>
    <w:rsid w:val="00E17667"/>
    <w:rsid w:val="00E204E1"/>
    <w:rsid w:val="00E20B59"/>
    <w:rsid w:val="00E22FA8"/>
    <w:rsid w:val="00E23B44"/>
    <w:rsid w:val="00E240B9"/>
    <w:rsid w:val="00E24500"/>
    <w:rsid w:val="00E24ED5"/>
    <w:rsid w:val="00E255FF"/>
    <w:rsid w:val="00E25864"/>
    <w:rsid w:val="00E26DA4"/>
    <w:rsid w:val="00E271CF"/>
    <w:rsid w:val="00E27B2E"/>
    <w:rsid w:val="00E27D1B"/>
    <w:rsid w:val="00E3040B"/>
    <w:rsid w:val="00E316F7"/>
    <w:rsid w:val="00E319AE"/>
    <w:rsid w:val="00E328D6"/>
    <w:rsid w:val="00E32B78"/>
    <w:rsid w:val="00E35217"/>
    <w:rsid w:val="00E36866"/>
    <w:rsid w:val="00E37B5A"/>
    <w:rsid w:val="00E37E7B"/>
    <w:rsid w:val="00E406C9"/>
    <w:rsid w:val="00E40DEB"/>
    <w:rsid w:val="00E41015"/>
    <w:rsid w:val="00E410F2"/>
    <w:rsid w:val="00E41436"/>
    <w:rsid w:val="00E41557"/>
    <w:rsid w:val="00E41754"/>
    <w:rsid w:val="00E429A9"/>
    <w:rsid w:val="00E43580"/>
    <w:rsid w:val="00E436B9"/>
    <w:rsid w:val="00E43CFA"/>
    <w:rsid w:val="00E45E59"/>
    <w:rsid w:val="00E466C3"/>
    <w:rsid w:val="00E50187"/>
    <w:rsid w:val="00E52654"/>
    <w:rsid w:val="00E52FA9"/>
    <w:rsid w:val="00E534AA"/>
    <w:rsid w:val="00E5472D"/>
    <w:rsid w:val="00E5733A"/>
    <w:rsid w:val="00E57ED0"/>
    <w:rsid w:val="00E605A4"/>
    <w:rsid w:val="00E62D95"/>
    <w:rsid w:val="00E63788"/>
    <w:rsid w:val="00E63B7D"/>
    <w:rsid w:val="00E63DBC"/>
    <w:rsid w:val="00E63E87"/>
    <w:rsid w:val="00E6446F"/>
    <w:rsid w:val="00E646DB"/>
    <w:rsid w:val="00E65627"/>
    <w:rsid w:val="00E665A2"/>
    <w:rsid w:val="00E66961"/>
    <w:rsid w:val="00E66D89"/>
    <w:rsid w:val="00E67189"/>
    <w:rsid w:val="00E67A1C"/>
    <w:rsid w:val="00E67FC6"/>
    <w:rsid w:val="00E67FED"/>
    <w:rsid w:val="00E700E5"/>
    <w:rsid w:val="00E70B9B"/>
    <w:rsid w:val="00E71864"/>
    <w:rsid w:val="00E719B7"/>
    <w:rsid w:val="00E72360"/>
    <w:rsid w:val="00E72D63"/>
    <w:rsid w:val="00E73368"/>
    <w:rsid w:val="00E7419A"/>
    <w:rsid w:val="00E74731"/>
    <w:rsid w:val="00E74D52"/>
    <w:rsid w:val="00E762FA"/>
    <w:rsid w:val="00E768EF"/>
    <w:rsid w:val="00E76A35"/>
    <w:rsid w:val="00E81DB4"/>
    <w:rsid w:val="00E83C98"/>
    <w:rsid w:val="00E84039"/>
    <w:rsid w:val="00E8484A"/>
    <w:rsid w:val="00E84936"/>
    <w:rsid w:val="00E8518F"/>
    <w:rsid w:val="00E85A9E"/>
    <w:rsid w:val="00E85B57"/>
    <w:rsid w:val="00E85EF8"/>
    <w:rsid w:val="00E865D9"/>
    <w:rsid w:val="00E915BE"/>
    <w:rsid w:val="00E9206F"/>
    <w:rsid w:val="00E9428C"/>
    <w:rsid w:val="00E949B7"/>
    <w:rsid w:val="00E94C56"/>
    <w:rsid w:val="00E952C0"/>
    <w:rsid w:val="00E95D6A"/>
    <w:rsid w:val="00E96CC0"/>
    <w:rsid w:val="00E97403"/>
    <w:rsid w:val="00EA01A6"/>
    <w:rsid w:val="00EA0774"/>
    <w:rsid w:val="00EA0907"/>
    <w:rsid w:val="00EA0967"/>
    <w:rsid w:val="00EA09B9"/>
    <w:rsid w:val="00EA0F69"/>
    <w:rsid w:val="00EA2E8B"/>
    <w:rsid w:val="00EA30FC"/>
    <w:rsid w:val="00EA37BE"/>
    <w:rsid w:val="00EA3E15"/>
    <w:rsid w:val="00EA4CC4"/>
    <w:rsid w:val="00EA54B1"/>
    <w:rsid w:val="00EA64B3"/>
    <w:rsid w:val="00EA7423"/>
    <w:rsid w:val="00EB2C57"/>
    <w:rsid w:val="00EB40D1"/>
    <w:rsid w:val="00EB59C3"/>
    <w:rsid w:val="00EB5DCD"/>
    <w:rsid w:val="00EB61DC"/>
    <w:rsid w:val="00EB6346"/>
    <w:rsid w:val="00EC0669"/>
    <w:rsid w:val="00EC0D32"/>
    <w:rsid w:val="00EC0DD7"/>
    <w:rsid w:val="00EC113E"/>
    <w:rsid w:val="00EC1669"/>
    <w:rsid w:val="00EC1C74"/>
    <w:rsid w:val="00EC1E6C"/>
    <w:rsid w:val="00EC1F17"/>
    <w:rsid w:val="00EC23A0"/>
    <w:rsid w:val="00EC3C2B"/>
    <w:rsid w:val="00EC4315"/>
    <w:rsid w:val="00EC51CD"/>
    <w:rsid w:val="00EC5251"/>
    <w:rsid w:val="00EC5EFD"/>
    <w:rsid w:val="00EC664E"/>
    <w:rsid w:val="00EC691D"/>
    <w:rsid w:val="00EC759A"/>
    <w:rsid w:val="00EC766D"/>
    <w:rsid w:val="00ED156B"/>
    <w:rsid w:val="00ED17C5"/>
    <w:rsid w:val="00ED2EF6"/>
    <w:rsid w:val="00ED3A5D"/>
    <w:rsid w:val="00ED4215"/>
    <w:rsid w:val="00ED489A"/>
    <w:rsid w:val="00ED5304"/>
    <w:rsid w:val="00ED53DE"/>
    <w:rsid w:val="00ED55E9"/>
    <w:rsid w:val="00ED57F3"/>
    <w:rsid w:val="00ED684D"/>
    <w:rsid w:val="00ED75E1"/>
    <w:rsid w:val="00EE00E0"/>
    <w:rsid w:val="00EE0696"/>
    <w:rsid w:val="00EE0D48"/>
    <w:rsid w:val="00EE0E22"/>
    <w:rsid w:val="00EE189E"/>
    <w:rsid w:val="00EE190E"/>
    <w:rsid w:val="00EE1D15"/>
    <w:rsid w:val="00EE2DFB"/>
    <w:rsid w:val="00EE39BA"/>
    <w:rsid w:val="00EE435E"/>
    <w:rsid w:val="00EE482F"/>
    <w:rsid w:val="00EE4D13"/>
    <w:rsid w:val="00EE4F84"/>
    <w:rsid w:val="00EE50F0"/>
    <w:rsid w:val="00EE539E"/>
    <w:rsid w:val="00EE5C3F"/>
    <w:rsid w:val="00EE6025"/>
    <w:rsid w:val="00EE6627"/>
    <w:rsid w:val="00EE6671"/>
    <w:rsid w:val="00EF1813"/>
    <w:rsid w:val="00EF2CE8"/>
    <w:rsid w:val="00EF345C"/>
    <w:rsid w:val="00EF3726"/>
    <w:rsid w:val="00EF4B71"/>
    <w:rsid w:val="00EF4DD6"/>
    <w:rsid w:val="00EF52E8"/>
    <w:rsid w:val="00EF5717"/>
    <w:rsid w:val="00EF5D53"/>
    <w:rsid w:val="00EF6A30"/>
    <w:rsid w:val="00EF6CA1"/>
    <w:rsid w:val="00F009FB"/>
    <w:rsid w:val="00F00C1F"/>
    <w:rsid w:val="00F01D69"/>
    <w:rsid w:val="00F02FF4"/>
    <w:rsid w:val="00F04388"/>
    <w:rsid w:val="00F04DA4"/>
    <w:rsid w:val="00F04F5A"/>
    <w:rsid w:val="00F06342"/>
    <w:rsid w:val="00F07B43"/>
    <w:rsid w:val="00F11139"/>
    <w:rsid w:val="00F113AD"/>
    <w:rsid w:val="00F125F3"/>
    <w:rsid w:val="00F136DF"/>
    <w:rsid w:val="00F14876"/>
    <w:rsid w:val="00F1648D"/>
    <w:rsid w:val="00F1724E"/>
    <w:rsid w:val="00F1775D"/>
    <w:rsid w:val="00F20C61"/>
    <w:rsid w:val="00F20E4B"/>
    <w:rsid w:val="00F213FB"/>
    <w:rsid w:val="00F22842"/>
    <w:rsid w:val="00F22D23"/>
    <w:rsid w:val="00F254AC"/>
    <w:rsid w:val="00F25B4B"/>
    <w:rsid w:val="00F25BCC"/>
    <w:rsid w:val="00F263FF"/>
    <w:rsid w:val="00F2727F"/>
    <w:rsid w:val="00F27627"/>
    <w:rsid w:val="00F27E4E"/>
    <w:rsid w:val="00F30482"/>
    <w:rsid w:val="00F30AE6"/>
    <w:rsid w:val="00F30BE0"/>
    <w:rsid w:val="00F312D8"/>
    <w:rsid w:val="00F3167E"/>
    <w:rsid w:val="00F31F57"/>
    <w:rsid w:val="00F31F72"/>
    <w:rsid w:val="00F32D64"/>
    <w:rsid w:val="00F3367D"/>
    <w:rsid w:val="00F34367"/>
    <w:rsid w:val="00F360CC"/>
    <w:rsid w:val="00F37A27"/>
    <w:rsid w:val="00F40511"/>
    <w:rsid w:val="00F40CDF"/>
    <w:rsid w:val="00F415F4"/>
    <w:rsid w:val="00F44495"/>
    <w:rsid w:val="00F44B8B"/>
    <w:rsid w:val="00F44E23"/>
    <w:rsid w:val="00F45AE6"/>
    <w:rsid w:val="00F45C7F"/>
    <w:rsid w:val="00F46166"/>
    <w:rsid w:val="00F46A80"/>
    <w:rsid w:val="00F46B13"/>
    <w:rsid w:val="00F46BBA"/>
    <w:rsid w:val="00F472FA"/>
    <w:rsid w:val="00F47336"/>
    <w:rsid w:val="00F500FC"/>
    <w:rsid w:val="00F516BA"/>
    <w:rsid w:val="00F52323"/>
    <w:rsid w:val="00F54264"/>
    <w:rsid w:val="00F5490F"/>
    <w:rsid w:val="00F54A02"/>
    <w:rsid w:val="00F55372"/>
    <w:rsid w:val="00F558CA"/>
    <w:rsid w:val="00F56C81"/>
    <w:rsid w:val="00F57803"/>
    <w:rsid w:val="00F57E87"/>
    <w:rsid w:val="00F604CC"/>
    <w:rsid w:val="00F60550"/>
    <w:rsid w:val="00F60634"/>
    <w:rsid w:val="00F607D0"/>
    <w:rsid w:val="00F61445"/>
    <w:rsid w:val="00F619E6"/>
    <w:rsid w:val="00F61B6C"/>
    <w:rsid w:val="00F63805"/>
    <w:rsid w:val="00F63856"/>
    <w:rsid w:val="00F64711"/>
    <w:rsid w:val="00F648D6"/>
    <w:rsid w:val="00F66C7C"/>
    <w:rsid w:val="00F7190A"/>
    <w:rsid w:val="00F752B0"/>
    <w:rsid w:val="00F777F9"/>
    <w:rsid w:val="00F80026"/>
    <w:rsid w:val="00F800C6"/>
    <w:rsid w:val="00F8035E"/>
    <w:rsid w:val="00F8046B"/>
    <w:rsid w:val="00F80C44"/>
    <w:rsid w:val="00F810D0"/>
    <w:rsid w:val="00F826E2"/>
    <w:rsid w:val="00F82E80"/>
    <w:rsid w:val="00F831B1"/>
    <w:rsid w:val="00F83291"/>
    <w:rsid w:val="00F832AF"/>
    <w:rsid w:val="00F8364F"/>
    <w:rsid w:val="00F84872"/>
    <w:rsid w:val="00F85F2F"/>
    <w:rsid w:val="00F860D6"/>
    <w:rsid w:val="00F87FD8"/>
    <w:rsid w:val="00F87FE9"/>
    <w:rsid w:val="00F90793"/>
    <w:rsid w:val="00F90A29"/>
    <w:rsid w:val="00F915AB"/>
    <w:rsid w:val="00F9196E"/>
    <w:rsid w:val="00F91A40"/>
    <w:rsid w:val="00F91B4C"/>
    <w:rsid w:val="00F94075"/>
    <w:rsid w:val="00F944B8"/>
    <w:rsid w:val="00F94DA3"/>
    <w:rsid w:val="00F95493"/>
    <w:rsid w:val="00F95D14"/>
    <w:rsid w:val="00F96F90"/>
    <w:rsid w:val="00F97D3F"/>
    <w:rsid w:val="00F97FF9"/>
    <w:rsid w:val="00FA07DF"/>
    <w:rsid w:val="00FA08F0"/>
    <w:rsid w:val="00FA243E"/>
    <w:rsid w:val="00FA35FE"/>
    <w:rsid w:val="00FA48FE"/>
    <w:rsid w:val="00FA4B78"/>
    <w:rsid w:val="00FA58A8"/>
    <w:rsid w:val="00FA58C3"/>
    <w:rsid w:val="00FA7350"/>
    <w:rsid w:val="00FA7767"/>
    <w:rsid w:val="00FB045A"/>
    <w:rsid w:val="00FB1202"/>
    <w:rsid w:val="00FB3C9A"/>
    <w:rsid w:val="00FB437E"/>
    <w:rsid w:val="00FB5DFB"/>
    <w:rsid w:val="00FB6865"/>
    <w:rsid w:val="00FB69CC"/>
    <w:rsid w:val="00FB6B3A"/>
    <w:rsid w:val="00FB6BE5"/>
    <w:rsid w:val="00FC529E"/>
    <w:rsid w:val="00FC75FD"/>
    <w:rsid w:val="00FC78EB"/>
    <w:rsid w:val="00FD1B9F"/>
    <w:rsid w:val="00FD3303"/>
    <w:rsid w:val="00FD4932"/>
    <w:rsid w:val="00FD60C8"/>
    <w:rsid w:val="00FD6501"/>
    <w:rsid w:val="00FD6594"/>
    <w:rsid w:val="00FD7471"/>
    <w:rsid w:val="00FD7563"/>
    <w:rsid w:val="00FD7B08"/>
    <w:rsid w:val="00FE232D"/>
    <w:rsid w:val="00FE2AFE"/>
    <w:rsid w:val="00FE390C"/>
    <w:rsid w:val="00FE4DF6"/>
    <w:rsid w:val="00FE5199"/>
    <w:rsid w:val="00FE549E"/>
    <w:rsid w:val="00FE6E44"/>
    <w:rsid w:val="00FE763E"/>
    <w:rsid w:val="00FF05E1"/>
    <w:rsid w:val="00FF12B8"/>
    <w:rsid w:val="00FF1E0D"/>
    <w:rsid w:val="00FF1E81"/>
    <w:rsid w:val="00FF2E8E"/>
    <w:rsid w:val="00FF35FE"/>
    <w:rsid w:val="00FF3C69"/>
    <w:rsid w:val="00FF4857"/>
    <w:rsid w:val="00FF6E96"/>
    <w:rsid w:val="00FF6EF4"/>
    <w:rsid w:val="00FF7586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69102"/>
  <w15:chartTrackingRefBased/>
  <w15:docId w15:val="{5682EF45-2F0C-8049-A88A-CA2878EA5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F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A2A13"/>
    <w:rPr>
      <w:b/>
      <w:bCs/>
    </w:rPr>
  </w:style>
  <w:style w:type="paragraph" w:styleId="ListParagraph">
    <w:name w:val="List Paragraph"/>
    <w:basedOn w:val="Normal"/>
    <w:uiPriority w:val="34"/>
    <w:qFormat/>
    <w:rsid w:val="00854A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13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134E"/>
  </w:style>
  <w:style w:type="character" w:styleId="PageNumber">
    <w:name w:val="page number"/>
    <w:basedOn w:val="DefaultParagraphFont"/>
    <w:uiPriority w:val="99"/>
    <w:semiHidden/>
    <w:unhideWhenUsed/>
    <w:rsid w:val="0002134E"/>
  </w:style>
  <w:style w:type="character" w:customStyle="1" w:styleId="Heading1Char">
    <w:name w:val="Heading 1 Char"/>
    <w:basedOn w:val="DefaultParagraphFont"/>
    <w:link w:val="Heading1"/>
    <w:uiPriority w:val="9"/>
    <w:rsid w:val="00A20F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20FFE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20FFE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20FFE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20FF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20FF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20FF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20FF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20FF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20FF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20FFE"/>
    <w:pPr>
      <w:ind w:left="192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0F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FFE"/>
  </w:style>
  <w:style w:type="paragraph" w:styleId="Subtitle">
    <w:name w:val="Subtitle"/>
    <w:basedOn w:val="Normal"/>
    <w:next w:val="Normal"/>
    <w:link w:val="SubtitleChar"/>
    <w:uiPriority w:val="11"/>
    <w:qFormat/>
    <w:rsid w:val="00A20FF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20FFE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Spacing">
    <w:name w:val="No Spacing"/>
    <w:link w:val="NoSpacingChar"/>
    <w:uiPriority w:val="1"/>
    <w:qFormat/>
    <w:rsid w:val="00A20FFE"/>
  </w:style>
  <w:style w:type="character" w:styleId="Hyperlink">
    <w:name w:val="Hyperlink"/>
    <w:basedOn w:val="DefaultParagraphFont"/>
    <w:uiPriority w:val="99"/>
    <w:unhideWhenUsed/>
    <w:rsid w:val="00A20FF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7BA2"/>
    <w:rPr>
      <w:color w:val="954F72"/>
      <w:u w:val="single"/>
    </w:rPr>
  </w:style>
  <w:style w:type="paragraph" w:customStyle="1" w:styleId="msonormal0">
    <w:name w:val="msonormal"/>
    <w:basedOn w:val="Normal"/>
    <w:rsid w:val="00B57B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B57BA2"/>
    <w:pPr>
      <w:spacing w:before="100" w:beforeAutospacing="1" w:after="100" w:afterAutospacing="1"/>
    </w:pPr>
    <w:rPr>
      <w:rFonts w:ascii="Calibri" w:eastAsia="Times New Roman" w:hAnsi="Calibri" w:cs="Calibri"/>
      <w:b/>
      <w:bCs/>
    </w:rPr>
  </w:style>
  <w:style w:type="paragraph" w:customStyle="1" w:styleId="xl67">
    <w:name w:val="xl67"/>
    <w:basedOn w:val="Normal"/>
    <w:rsid w:val="00B57BA2"/>
    <w:pPr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B57BA2"/>
    <w:pPr>
      <w:shd w:val="clear" w:color="FFFFFF" w:fill="FFFFFF"/>
      <w:spacing w:before="100" w:beforeAutospacing="1" w:after="100" w:afterAutospacing="1"/>
    </w:pPr>
    <w:rPr>
      <w:rFonts w:ascii="Calibri" w:eastAsia="Times New Roman" w:hAnsi="Calibri" w:cs="Calibri"/>
    </w:rPr>
  </w:style>
  <w:style w:type="table" w:styleId="TableGrid">
    <w:name w:val="Table Grid"/>
    <w:basedOn w:val="TableNormal"/>
    <w:uiPriority w:val="39"/>
    <w:rsid w:val="00B57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A7D2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15084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DB4417"/>
  </w:style>
  <w:style w:type="character" w:styleId="UnresolvedMention">
    <w:name w:val="Unresolved Mention"/>
    <w:basedOn w:val="DefaultParagraphFont"/>
    <w:uiPriority w:val="99"/>
    <w:rsid w:val="009F031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E2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D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D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D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3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0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03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713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3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bioinformatics/btaa980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image" Target="media/image50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image" Target="media/image30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BCB3E7-8CCB-B047-B0DB-DBB1158C8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49</Words>
  <Characters>655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Ruchit</dc:creator>
  <cp:keywords/>
  <dc:description/>
  <cp:lastModifiedBy>Patel, Ruchit</cp:lastModifiedBy>
  <cp:revision>6</cp:revision>
  <cp:lastPrinted>2022-12-19T17:58:00Z</cp:lastPrinted>
  <dcterms:created xsi:type="dcterms:W3CDTF">2024-08-12T22:22:00Z</dcterms:created>
  <dcterms:modified xsi:type="dcterms:W3CDTF">2024-08-27T14:21:00Z</dcterms:modified>
</cp:coreProperties>
</file>